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1633A" w14:textId="3ADDE3FC" w:rsidR="00D37B0E" w:rsidRDefault="00D37B0E" w:rsidP="00D37B0E">
      <w:pPr>
        <w:pStyle w:val="Heading1"/>
        <w:rPr>
          <w:rFonts w:cs="Times New Roman"/>
        </w:rPr>
      </w:pPr>
      <w:bookmarkStart w:id="0" w:name="_Hlk196912579"/>
      <w:r>
        <w:rPr>
          <w:rFonts w:cs="Times New Roman"/>
        </w:rPr>
        <w:t>Supplementary materials</w:t>
      </w:r>
    </w:p>
    <w:p w14:paraId="3B86A3A3" w14:textId="77777777" w:rsidR="00454DD9" w:rsidRPr="00454DD9" w:rsidRDefault="00454DD9" w:rsidP="00454DD9"/>
    <w:p w14:paraId="015056B7" w14:textId="019F3394" w:rsidR="00C564D9" w:rsidRPr="009168A0" w:rsidRDefault="00C564D9" w:rsidP="00C564D9">
      <w:pPr>
        <w:rPr>
          <w:b/>
          <w:bCs/>
          <w:sz w:val="24"/>
          <w:szCs w:val="24"/>
        </w:rPr>
      </w:pPr>
      <w:r w:rsidRPr="009168A0">
        <w:rPr>
          <w:b/>
          <w:bCs/>
          <w:sz w:val="24"/>
          <w:szCs w:val="24"/>
        </w:rPr>
        <w:t xml:space="preserve">The effect of LysaKare infusion on serum potassium levels in patients with gastroenteropancreatic neuroendocrine tumours eligible for treatment with </w:t>
      </w:r>
      <w:r w:rsidR="009168A0" w:rsidRPr="009168A0">
        <w:rPr>
          <w:b/>
          <w:bCs/>
          <w:sz w:val="24"/>
          <w:szCs w:val="24"/>
        </w:rPr>
        <w:br/>
      </w:r>
      <w:r w:rsidRPr="009168A0">
        <w:rPr>
          <w:b/>
          <w:bCs/>
          <w:sz w:val="24"/>
          <w:szCs w:val="24"/>
        </w:rPr>
        <w:t>[</w:t>
      </w:r>
      <w:r w:rsidRPr="009168A0">
        <w:rPr>
          <w:b/>
          <w:bCs/>
          <w:sz w:val="24"/>
          <w:szCs w:val="24"/>
          <w:vertAlign w:val="superscript"/>
        </w:rPr>
        <w:t>177</w:t>
      </w:r>
      <w:r w:rsidRPr="009168A0">
        <w:rPr>
          <w:b/>
          <w:bCs/>
          <w:sz w:val="24"/>
          <w:szCs w:val="24"/>
        </w:rPr>
        <w:t>Lu]Lu-DOTA-TATE: a post-authorisation safety study</w:t>
      </w:r>
    </w:p>
    <w:p w14:paraId="3BA9401F" w14:textId="77777777" w:rsidR="00A667CD" w:rsidRDefault="00A667CD" w:rsidP="00C564D9">
      <w:pPr>
        <w:rPr>
          <w:i/>
        </w:rPr>
      </w:pPr>
    </w:p>
    <w:p w14:paraId="78BE546D" w14:textId="224D516D" w:rsidR="00D77336" w:rsidRDefault="00A667CD" w:rsidP="00C564D9">
      <w:pPr>
        <w:rPr>
          <w:i/>
          <w:iCs/>
        </w:rPr>
      </w:pPr>
      <w:r w:rsidRPr="00F5423F">
        <w:rPr>
          <w:i/>
        </w:rPr>
        <w:t>Journal of Neuroendocrinology</w:t>
      </w:r>
      <w:r w:rsidR="00C64D6F" w:rsidRPr="00F354D8">
        <w:rPr>
          <w:i/>
          <w:iCs/>
        </w:rPr>
        <w:t xml:space="preserve"> </w:t>
      </w:r>
    </w:p>
    <w:p w14:paraId="4C1A1383" w14:textId="02B3E8A0" w:rsidR="009D5F9C" w:rsidRPr="004C2BA1" w:rsidRDefault="009D5F9C" w:rsidP="009D5F9C">
      <w:pPr>
        <w:pStyle w:val="Spacedpara"/>
      </w:pPr>
      <w:r w:rsidRPr="00786511">
        <w:t xml:space="preserve">Johannes Hofland, Chiara Maria Grana, Martin O. Weickert, Andrew R. Moore, Tahir Shah, </w:t>
      </w:r>
      <w:r w:rsidR="009168A0">
        <w:br/>
      </w:r>
      <w:r w:rsidRPr="00786511">
        <w:t>Vineet Prakash, Agnieszka Kolasińska-Ćwikła, Wouter W. de Herder, Francesca Spada, Lingfei Xu,</w:t>
      </w:r>
      <w:r w:rsidRPr="00DD0008">
        <w:t xml:space="preserve"> </w:t>
      </w:r>
      <w:r w:rsidRPr="00786511">
        <w:t xml:space="preserve">Ramon Fite, Yuan Wu, Jarosław </w:t>
      </w:r>
      <w:r w:rsidR="00D32633">
        <w:t xml:space="preserve">B. </w:t>
      </w:r>
      <w:r w:rsidRPr="00786511">
        <w:t xml:space="preserve">Ćwikła </w:t>
      </w:r>
    </w:p>
    <w:p w14:paraId="14B4F9F1" w14:textId="1C847704" w:rsidR="005C53AE" w:rsidRDefault="009D5F9C" w:rsidP="00736D39">
      <w:pPr>
        <w:pStyle w:val="Spacedpara"/>
      </w:pPr>
      <w:r w:rsidRPr="004C2BA1">
        <w:rPr>
          <w:b/>
        </w:rPr>
        <w:t>Corresponding author:</w:t>
      </w:r>
      <w:r w:rsidRPr="002637E6">
        <w:rPr>
          <w:rFonts w:cs="Times New Roman"/>
        </w:rPr>
        <w:br/>
      </w:r>
      <w:r w:rsidRPr="004C2BA1">
        <w:t xml:space="preserve">Dr Johannes Hofland </w:t>
      </w:r>
      <w:r w:rsidRPr="002637E6">
        <w:rPr>
          <w:rFonts w:cs="Times New Roman"/>
        </w:rPr>
        <w:br/>
      </w:r>
      <w:r w:rsidR="00A91574" w:rsidRPr="002637E6">
        <w:rPr>
          <w:rFonts w:cs="Times New Roman"/>
        </w:rPr>
        <w:t>Department</w:t>
      </w:r>
      <w:r w:rsidR="00A91574" w:rsidRPr="00051504">
        <w:t xml:space="preserve"> of Internal Medicine, Section of Endocrinology, ENETS Center of Excellence, Erasmus MC Cancer Institute, Rotterdam, Netherlands</w:t>
      </w:r>
      <w:r w:rsidR="00A91574">
        <w:br/>
      </w:r>
      <w:hyperlink r:id="rId12" w:history="1">
        <w:r w:rsidRPr="004C2BA1">
          <w:rPr>
            <w:rStyle w:val="Hyperlink"/>
            <w:color w:val="auto"/>
            <w:u w:val="none"/>
          </w:rPr>
          <w:t>j.hofland@erasmusmc.nl</w:t>
        </w:r>
      </w:hyperlink>
      <w:r w:rsidRPr="004C2BA1">
        <w:t xml:space="preserve"> </w:t>
      </w:r>
    </w:p>
    <w:p w14:paraId="085B214C" w14:textId="2B1914E9" w:rsidR="00736D39" w:rsidRDefault="00736D39">
      <w:pPr>
        <w:spacing w:line="240" w:lineRule="auto"/>
        <w:rPr>
          <w:bCs/>
        </w:rPr>
      </w:pPr>
      <w:r>
        <w:br w:type="page"/>
      </w:r>
    </w:p>
    <w:p w14:paraId="79A557EC" w14:textId="28A51EA5" w:rsidR="00587ECC" w:rsidRPr="0080756C" w:rsidRDefault="009B77C5" w:rsidP="00587ECC">
      <w:pPr>
        <w:pStyle w:val="Tablefiguretitle"/>
        <w:rPr>
          <w:b/>
        </w:rPr>
      </w:pPr>
      <w:r>
        <w:rPr>
          <w:b/>
        </w:rPr>
        <w:lastRenderedPageBreak/>
        <w:t xml:space="preserve">Supplementary </w:t>
      </w:r>
      <w:r w:rsidR="00587ECC" w:rsidRPr="0080756C">
        <w:rPr>
          <w:b/>
        </w:rPr>
        <w:t xml:space="preserve">Table </w:t>
      </w:r>
      <w:r w:rsidR="00587ECC">
        <w:rPr>
          <w:b/>
        </w:rPr>
        <w:t>1</w:t>
      </w:r>
      <w:r w:rsidR="00587ECC" w:rsidRPr="0080756C">
        <w:rPr>
          <w:b/>
        </w:rPr>
        <w:t xml:space="preserve"> </w:t>
      </w:r>
      <w:r w:rsidR="00587ECC" w:rsidRPr="0080756C">
        <w:t>Exposure to study treatment (safety set)</w:t>
      </w:r>
    </w:p>
    <w:tbl>
      <w:tblPr>
        <w:tblStyle w:val="C-Tabl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3"/>
        <w:gridCol w:w="3213"/>
      </w:tblGrid>
      <w:tr w:rsidR="00587ECC" w:rsidRPr="002637E6" w14:paraId="655EED8A" w14:textId="77777777">
        <w:tc>
          <w:tcPr>
            <w:tcW w:w="3220" w:type="pct"/>
            <w:tcBorders>
              <w:top w:val="single" w:sz="4" w:space="0" w:color="auto"/>
              <w:bottom w:val="single" w:sz="4" w:space="0" w:color="auto"/>
            </w:tcBorders>
          </w:tcPr>
          <w:p w14:paraId="572AFF74" w14:textId="77777777" w:rsidR="00587ECC" w:rsidRPr="0080756C" w:rsidRDefault="00587ECC">
            <w:pPr>
              <w:pStyle w:val="Table-col-L"/>
              <w:rPr>
                <w:b w:val="0"/>
                <w:lang w:val="en-GB"/>
              </w:rPr>
            </w:pPr>
          </w:p>
        </w:tc>
        <w:tc>
          <w:tcPr>
            <w:tcW w:w="1780" w:type="pct"/>
            <w:tcBorders>
              <w:top w:val="single" w:sz="4" w:space="0" w:color="auto"/>
              <w:bottom w:val="single" w:sz="4" w:space="0" w:color="auto"/>
            </w:tcBorders>
          </w:tcPr>
          <w:p w14:paraId="2796F5C2" w14:textId="6DEB815C" w:rsidR="00587ECC" w:rsidRPr="0080756C" w:rsidRDefault="00587ECC">
            <w:pPr>
              <w:pStyle w:val="Table-col-L"/>
              <w:rPr>
                <w:lang w:val="en-GB"/>
              </w:rPr>
            </w:pPr>
            <w:r w:rsidRPr="0080756C">
              <w:t>All patients (</w:t>
            </w:r>
            <w:r w:rsidRPr="004708B2">
              <w:rPr>
                <w:i/>
                <w:iCs/>
              </w:rPr>
              <w:t>N</w:t>
            </w:r>
            <w:r w:rsidR="00781625">
              <w:t xml:space="preserve"> </w:t>
            </w:r>
            <w:r w:rsidRPr="0080756C">
              <w:t>=</w:t>
            </w:r>
            <w:r w:rsidR="00781625">
              <w:t xml:space="preserve"> </w:t>
            </w:r>
            <w:r w:rsidRPr="0080756C">
              <w:t>41)</w:t>
            </w:r>
          </w:p>
        </w:tc>
      </w:tr>
      <w:tr w:rsidR="00587ECC" w:rsidRPr="002637E6" w14:paraId="6A1716CA" w14:textId="77777777">
        <w:tc>
          <w:tcPr>
            <w:tcW w:w="3220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05CBADB7" w14:textId="77777777" w:rsidR="00587ECC" w:rsidRPr="0080756C" w:rsidRDefault="00587ECC">
            <w:pPr>
              <w:pStyle w:val="Table-L"/>
              <w:rPr>
                <w:lang w:val="en-GB"/>
              </w:rPr>
            </w:pPr>
            <w:r w:rsidRPr="0080756C">
              <w:t xml:space="preserve">Duration of exposure, hours </w:t>
            </w:r>
          </w:p>
        </w:tc>
        <w:tc>
          <w:tcPr>
            <w:tcW w:w="1780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71D3EC24" w14:textId="77777777" w:rsidR="00587ECC" w:rsidRPr="0080756C" w:rsidRDefault="00587ECC">
            <w:pPr>
              <w:pStyle w:val="Table-L"/>
              <w:rPr>
                <w:lang w:val="en-GB"/>
              </w:rPr>
            </w:pPr>
          </w:p>
        </w:tc>
      </w:tr>
      <w:tr w:rsidR="00587ECC" w:rsidRPr="002637E6" w14:paraId="6983AF82" w14:textId="77777777">
        <w:tc>
          <w:tcPr>
            <w:tcW w:w="322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2D22B03" w14:textId="77777777" w:rsidR="00587ECC" w:rsidRPr="0080756C" w:rsidRDefault="00587ECC">
            <w:pPr>
              <w:pStyle w:val="Table-indent1"/>
              <w:rPr>
                <w:lang w:val="en-GB"/>
              </w:rPr>
            </w:pPr>
            <w:r w:rsidRPr="0080756C">
              <w:t xml:space="preserve">Median </w:t>
            </w:r>
          </w:p>
        </w:tc>
        <w:tc>
          <w:tcPr>
            <w:tcW w:w="178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3C8CD96" w14:textId="77777777" w:rsidR="00587ECC" w:rsidRPr="0080756C" w:rsidRDefault="00587ECC">
            <w:pPr>
              <w:pStyle w:val="Table-L"/>
              <w:rPr>
                <w:lang w:val="en-GB"/>
              </w:rPr>
            </w:pPr>
            <w:r w:rsidRPr="0080756C">
              <w:t>4.00</w:t>
            </w:r>
          </w:p>
        </w:tc>
      </w:tr>
      <w:tr w:rsidR="00587ECC" w:rsidRPr="002637E6" w14:paraId="7694F5A2" w14:textId="77777777">
        <w:tc>
          <w:tcPr>
            <w:tcW w:w="322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BF0FB05" w14:textId="77777777" w:rsidR="00587ECC" w:rsidRPr="0080756C" w:rsidRDefault="00587ECC">
            <w:pPr>
              <w:pStyle w:val="Table-indent1"/>
            </w:pPr>
            <w:r w:rsidRPr="002446D7">
              <w:t>Q1–Q3</w:t>
            </w:r>
          </w:p>
        </w:tc>
        <w:tc>
          <w:tcPr>
            <w:tcW w:w="178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6DAE520" w14:textId="2BCA5185" w:rsidR="00587ECC" w:rsidRPr="0080756C" w:rsidRDefault="00587ECC">
            <w:pPr>
              <w:pStyle w:val="Table-L"/>
            </w:pPr>
            <w:r>
              <w:t>4.00</w:t>
            </w:r>
            <w:r w:rsidR="009168A0">
              <w:t>–</w:t>
            </w:r>
            <w:r>
              <w:t>4.03</w:t>
            </w:r>
          </w:p>
        </w:tc>
      </w:tr>
      <w:tr w:rsidR="00587ECC" w:rsidRPr="002637E6" w14:paraId="22BF7805" w14:textId="77777777">
        <w:tc>
          <w:tcPr>
            <w:tcW w:w="3220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4BA02F1A" w14:textId="77777777" w:rsidR="00587ECC" w:rsidRPr="0080756C" w:rsidRDefault="00587ECC">
            <w:pPr>
              <w:pStyle w:val="Table-indent1"/>
              <w:rPr>
                <w:lang w:val="en-GB"/>
              </w:rPr>
            </w:pPr>
            <w:r w:rsidRPr="0080756C">
              <w:t xml:space="preserve">Range </w:t>
            </w:r>
          </w:p>
        </w:tc>
        <w:tc>
          <w:tcPr>
            <w:tcW w:w="1780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B3BDDF9" w14:textId="7D8F4809" w:rsidR="00587ECC" w:rsidRPr="0080756C" w:rsidRDefault="00587ECC">
            <w:pPr>
              <w:pStyle w:val="Table-L"/>
              <w:rPr>
                <w:lang w:val="en-GB"/>
              </w:rPr>
            </w:pPr>
            <w:r w:rsidRPr="0080756C">
              <w:t>3.67</w:t>
            </w:r>
            <w:r w:rsidR="009168A0">
              <w:t>–</w:t>
            </w:r>
            <w:r w:rsidRPr="0080756C">
              <w:t>4.28</w:t>
            </w:r>
          </w:p>
        </w:tc>
      </w:tr>
      <w:tr w:rsidR="00587ECC" w:rsidRPr="002637E6" w14:paraId="7D6998DB" w14:textId="77777777">
        <w:tc>
          <w:tcPr>
            <w:tcW w:w="3220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66C1423" w14:textId="445E0DC1" w:rsidR="00587ECC" w:rsidRPr="0080756C" w:rsidRDefault="00587ECC">
            <w:pPr>
              <w:pStyle w:val="Table-L"/>
              <w:rPr>
                <w:lang w:val="en-GB"/>
              </w:rPr>
            </w:pPr>
            <w:r w:rsidRPr="0080756C">
              <w:t xml:space="preserve">Duration of exposure categories, </w:t>
            </w:r>
            <w:r w:rsidR="00931AFA">
              <w:t>no. (%)</w:t>
            </w:r>
          </w:p>
        </w:tc>
        <w:tc>
          <w:tcPr>
            <w:tcW w:w="1780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1B4D3EA9" w14:textId="77777777" w:rsidR="00587ECC" w:rsidRPr="0080756C" w:rsidRDefault="00587ECC">
            <w:pPr>
              <w:pStyle w:val="Table-L"/>
              <w:rPr>
                <w:lang w:val="en-GB"/>
              </w:rPr>
            </w:pPr>
          </w:p>
        </w:tc>
      </w:tr>
      <w:tr w:rsidR="00587ECC" w:rsidRPr="002637E6" w14:paraId="5ED01423" w14:textId="77777777">
        <w:tc>
          <w:tcPr>
            <w:tcW w:w="322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71A03FE" w14:textId="77777777" w:rsidR="00587ECC" w:rsidRPr="0080756C" w:rsidRDefault="00587ECC">
            <w:pPr>
              <w:pStyle w:val="Table-indent1"/>
              <w:rPr>
                <w:lang w:val="en-GB"/>
              </w:rPr>
            </w:pPr>
            <w:r w:rsidRPr="0080756C">
              <w:t>2 to &lt;3.67</w:t>
            </w:r>
            <w:r w:rsidRPr="0080756C">
              <w:rPr>
                <w:vertAlign w:val="superscript"/>
              </w:rPr>
              <w:t>a</w:t>
            </w:r>
            <w:r w:rsidRPr="0080756C">
              <w:t xml:space="preserve"> hours </w:t>
            </w:r>
          </w:p>
        </w:tc>
        <w:tc>
          <w:tcPr>
            <w:tcW w:w="178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C17F99F" w14:textId="77777777" w:rsidR="00587ECC" w:rsidRPr="0080756C" w:rsidRDefault="00587ECC">
            <w:pPr>
              <w:pStyle w:val="Table-L"/>
              <w:rPr>
                <w:lang w:val="en-GB"/>
              </w:rPr>
            </w:pPr>
            <w:r w:rsidRPr="0080756C">
              <w:t>1 (2.4)</w:t>
            </w:r>
          </w:p>
        </w:tc>
      </w:tr>
      <w:tr w:rsidR="00587ECC" w:rsidRPr="002637E6" w14:paraId="0BABC17A" w14:textId="77777777">
        <w:tc>
          <w:tcPr>
            <w:tcW w:w="322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FA17893" w14:textId="77777777" w:rsidR="00587ECC" w:rsidRPr="0080756C" w:rsidRDefault="00587ECC">
            <w:pPr>
              <w:pStyle w:val="Table-indent1"/>
              <w:rPr>
                <w:lang w:val="en-GB"/>
              </w:rPr>
            </w:pPr>
            <w:r w:rsidRPr="0080756C">
              <w:t xml:space="preserve">≥3.67 to &lt;4.33 hours </w:t>
            </w:r>
          </w:p>
        </w:tc>
        <w:tc>
          <w:tcPr>
            <w:tcW w:w="178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09B94E4" w14:textId="77777777" w:rsidR="00587ECC" w:rsidRPr="0080756C" w:rsidRDefault="00587ECC">
            <w:pPr>
              <w:pStyle w:val="Table-L"/>
              <w:rPr>
                <w:lang w:val="en-GB"/>
              </w:rPr>
            </w:pPr>
            <w:r w:rsidRPr="0080756C">
              <w:t>40 (97.6)</w:t>
            </w:r>
          </w:p>
        </w:tc>
      </w:tr>
      <w:tr w:rsidR="00587ECC" w:rsidRPr="002637E6" w14:paraId="71A0AB79" w14:textId="77777777">
        <w:tc>
          <w:tcPr>
            <w:tcW w:w="3220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72A2635" w14:textId="77777777" w:rsidR="00587ECC" w:rsidRPr="00367129" w:rsidRDefault="00587ECC">
            <w:pPr>
              <w:pStyle w:val="Table-indent1"/>
              <w:rPr>
                <w:lang w:val="en-GB"/>
              </w:rPr>
            </w:pPr>
            <w:r w:rsidRPr="0080756C">
              <w:t xml:space="preserve">≥4.33 hours </w:t>
            </w:r>
          </w:p>
        </w:tc>
        <w:tc>
          <w:tcPr>
            <w:tcW w:w="1780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0708A4A3" w14:textId="77777777" w:rsidR="00587ECC" w:rsidRPr="00367129" w:rsidRDefault="00587ECC">
            <w:pPr>
              <w:pStyle w:val="Table-L"/>
              <w:rPr>
                <w:lang w:val="en-GB"/>
              </w:rPr>
            </w:pPr>
            <w:r w:rsidRPr="00367129">
              <w:t>0</w:t>
            </w:r>
          </w:p>
        </w:tc>
      </w:tr>
      <w:tr w:rsidR="00587ECC" w:rsidRPr="002637E6" w14:paraId="3FB661FD" w14:textId="77777777">
        <w:tc>
          <w:tcPr>
            <w:tcW w:w="3220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3BDF2BE1" w14:textId="77777777" w:rsidR="00587ECC" w:rsidRPr="00367129" w:rsidRDefault="00587ECC">
            <w:pPr>
              <w:pStyle w:val="Table-L"/>
              <w:rPr>
                <w:lang w:val="en-GB"/>
              </w:rPr>
            </w:pPr>
            <w:r w:rsidRPr="00367129">
              <w:t>Actual total volume, mL</w:t>
            </w:r>
          </w:p>
        </w:tc>
        <w:tc>
          <w:tcPr>
            <w:tcW w:w="1780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7BA3385E" w14:textId="77777777" w:rsidR="00587ECC" w:rsidRPr="00367129" w:rsidRDefault="00587ECC">
            <w:pPr>
              <w:pStyle w:val="Table-L"/>
              <w:rPr>
                <w:lang w:val="en-GB"/>
              </w:rPr>
            </w:pPr>
          </w:p>
        </w:tc>
      </w:tr>
      <w:tr w:rsidR="00587ECC" w:rsidRPr="002637E6" w14:paraId="037ED5B0" w14:textId="77777777">
        <w:tc>
          <w:tcPr>
            <w:tcW w:w="322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2D9F9DB" w14:textId="77777777" w:rsidR="00587ECC" w:rsidRPr="00367129" w:rsidRDefault="00587ECC">
            <w:pPr>
              <w:pStyle w:val="Table-indent1"/>
              <w:rPr>
                <w:lang w:val="en-GB"/>
              </w:rPr>
            </w:pPr>
            <w:r w:rsidRPr="00367129">
              <w:t>Mean (SD)</w:t>
            </w:r>
          </w:p>
        </w:tc>
        <w:tc>
          <w:tcPr>
            <w:tcW w:w="178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532353" w14:textId="77777777" w:rsidR="00587ECC" w:rsidRPr="00367129" w:rsidRDefault="00587ECC">
            <w:pPr>
              <w:pStyle w:val="Table-L"/>
              <w:rPr>
                <w:lang w:val="en-GB"/>
              </w:rPr>
            </w:pPr>
            <w:r w:rsidRPr="00367129">
              <w:t>999.8 (1.56)</w:t>
            </w:r>
          </w:p>
        </w:tc>
      </w:tr>
      <w:tr w:rsidR="00587ECC" w:rsidRPr="002637E6" w14:paraId="677B9B5C" w14:textId="77777777">
        <w:tc>
          <w:tcPr>
            <w:tcW w:w="322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3D86CB2" w14:textId="77777777" w:rsidR="00587ECC" w:rsidRPr="00367129" w:rsidRDefault="00587ECC">
            <w:pPr>
              <w:pStyle w:val="Table-indent1"/>
              <w:rPr>
                <w:lang w:val="en-GB"/>
              </w:rPr>
            </w:pPr>
            <w:r w:rsidRPr="00367129">
              <w:t xml:space="preserve">Median </w:t>
            </w:r>
          </w:p>
        </w:tc>
        <w:tc>
          <w:tcPr>
            <w:tcW w:w="178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0CEC581" w14:textId="77777777" w:rsidR="00587ECC" w:rsidRPr="00367129" w:rsidRDefault="00587ECC">
            <w:pPr>
              <w:pStyle w:val="Table-L"/>
              <w:rPr>
                <w:lang w:val="en-GB"/>
              </w:rPr>
            </w:pPr>
            <w:r w:rsidRPr="002637E6">
              <w:rPr>
                <w:rFonts w:cs="Times New Roman"/>
                <w:lang w:val="en-GB"/>
              </w:rPr>
              <w:t>1000</w:t>
            </w:r>
            <w:r w:rsidRPr="00367129">
              <w:t>.0</w:t>
            </w:r>
          </w:p>
        </w:tc>
      </w:tr>
      <w:tr w:rsidR="00587ECC" w:rsidRPr="002637E6" w14:paraId="3B24A7C6" w14:textId="77777777">
        <w:tc>
          <w:tcPr>
            <w:tcW w:w="3220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0C040CCA" w14:textId="77777777" w:rsidR="00587ECC" w:rsidRPr="00367129" w:rsidRDefault="00587ECC">
            <w:pPr>
              <w:pStyle w:val="Table-indent1"/>
              <w:rPr>
                <w:lang w:val="en-GB"/>
              </w:rPr>
            </w:pPr>
            <w:r w:rsidRPr="00367129">
              <w:t xml:space="preserve">Range </w:t>
            </w:r>
          </w:p>
        </w:tc>
        <w:tc>
          <w:tcPr>
            <w:tcW w:w="1780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126B583C" w14:textId="2386AF7C" w:rsidR="00587ECC" w:rsidRPr="00367129" w:rsidRDefault="00587ECC">
            <w:pPr>
              <w:pStyle w:val="Table-L"/>
              <w:rPr>
                <w:lang w:val="en-GB"/>
              </w:rPr>
            </w:pPr>
            <w:r w:rsidRPr="00367129">
              <w:t>990</w:t>
            </w:r>
            <w:r w:rsidR="009168A0">
              <w:t>–</w:t>
            </w:r>
            <w:r w:rsidRPr="002637E6">
              <w:rPr>
                <w:rFonts w:cs="Times New Roman"/>
                <w:lang w:val="en-GB"/>
              </w:rPr>
              <w:t>1000</w:t>
            </w:r>
          </w:p>
        </w:tc>
      </w:tr>
    </w:tbl>
    <w:p w14:paraId="624FDD05" w14:textId="57CA976F" w:rsidR="00587ECC" w:rsidRDefault="00781625" w:rsidP="00587ECC">
      <w:pPr>
        <w:pStyle w:val="Tablefigurefootnote"/>
        <w:rPr>
          <w:lang w:val="fr-FR"/>
        </w:rPr>
      </w:pPr>
      <w:r>
        <w:rPr>
          <w:lang w:val="fr-FR"/>
        </w:rPr>
        <w:t xml:space="preserve">Abbreviations: </w:t>
      </w:r>
      <w:r w:rsidR="00587ECC" w:rsidRPr="0020527B">
        <w:rPr>
          <w:lang w:val="fr-FR"/>
        </w:rPr>
        <w:t>Q, quartile; SD, standard deviation.</w:t>
      </w:r>
    </w:p>
    <w:p w14:paraId="0C8DF193" w14:textId="7696EE74" w:rsidR="00781625" w:rsidRPr="00781625" w:rsidRDefault="00781625" w:rsidP="00587ECC">
      <w:pPr>
        <w:pStyle w:val="Tablefigurefootnote"/>
      </w:pPr>
      <w:r w:rsidRPr="002637E6">
        <w:rPr>
          <w:rFonts w:cs="Times New Roman"/>
          <w:vertAlign w:val="superscript"/>
        </w:rPr>
        <w:t>a</w:t>
      </w:r>
      <w:r w:rsidRPr="002637E6">
        <w:rPr>
          <w:rFonts w:cs="Times New Roman"/>
        </w:rPr>
        <w:t>One</w:t>
      </w:r>
      <w:r w:rsidRPr="00367129">
        <w:t xml:space="preserve"> patient with 3 hour 40 minutes = 3.667 hours. </w:t>
      </w:r>
    </w:p>
    <w:bookmarkEnd w:id="0"/>
    <w:p w14:paraId="339FD1C4" w14:textId="77777777" w:rsidR="00587ECC" w:rsidRPr="00587ECC" w:rsidRDefault="00587ECC" w:rsidP="00F86CFC">
      <w:pPr>
        <w:pStyle w:val="Tablefigurefootnote"/>
      </w:pPr>
    </w:p>
    <w:sectPr w:rsidR="00587ECC" w:rsidRPr="00587ECC" w:rsidSect="00976ECA">
      <w:footerReference w:type="default" r:id="rId13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AC94B6" w14:textId="77777777" w:rsidR="008962B7" w:rsidRPr="002637E6" w:rsidRDefault="008962B7" w:rsidP="00AC13BC">
      <w:r w:rsidRPr="002637E6">
        <w:separator/>
      </w:r>
    </w:p>
    <w:p w14:paraId="7AD1E18E" w14:textId="77777777" w:rsidR="008962B7" w:rsidRPr="002637E6" w:rsidRDefault="008962B7" w:rsidP="00AC13BC"/>
  </w:endnote>
  <w:endnote w:type="continuationSeparator" w:id="0">
    <w:p w14:paraId="4DEA2CE3" w14:textId="77777777" w:rsidR="008962B7" w:rsidRPr="002637E6" w:rsidRDefault="008962B7" w:rsidP="00AC13BC">
      <w:r w:rsidRPr="002637E6">
        <w:continuationSeparator/>
      </w:r>
    </w:p>
    <w:p w14:paraId="2BC8D0A4" w14:textId="77777777" w:rsidR="008962B7" w:rsidRPr="002637E6" w:rsidRDefault="008962B7" w:rsidP="00AC13BC"/>
  </w:endnote>
  <w:endnote w:type="continuationNotice" w:id="1">
    <w:p w14:paraId="546A2E38" w14:textId="77777777" w:rsidR="008962B7" w:rsidRPr="002637E6" w:rsidRDefault="008962B7" w:rsidP="001D0C2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Roman">
    <w:altName w:val="Times New Roman"/>
    <w:charset w:val="00"/>
    <w:family w:val="roman"/>
    <w:pitch w:val="default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75B4FA" w14:textId="27C9BAAA" w:rsidR="000E2DC4" w:rsidRPr="008A3FE6" w:rsidRDefault="000E2DC4" w:rsidP="005F172F">
    <w:pPr>
      <w:tabs>
        <w:tab w:val="right" w:pos="8789"/>
      </w:tabs>
    </w:pPr>
    <w:r w:rsidRPr="00E849AF">
      <w:t>CONFIDENTIAL</w:t>
    </w:r>
    <w:r w:rsidR="00862020" w:rsidRPr="008A3FE6">
      <w:rPr>
        <w:rStyle w:val="PageNumber"/>
        <w:rFonts w:ascii="Century" w:hAnsi="Century"/>
        <w:sz w:val="20"/>
        <w:szCs w:val="20"/>
      </w:rPr>
      <w:tab/>
    </w:r>
    <w:r w:rsidRPr="008A3FE6">
      <w:fldChar w:fldCharType="begin"/>
    </w:r>
    <w:r w:rsidRPr="008A3FE6">
      <w:instrText xml:space="preserve"> PAGE   \* MERGEFORMAT </w:instrText>
    </w:r>
    <w:r w:rsidRPr="008A3FE6">
      <w:fldChar w:fldCharType="separate"/>
    </w:r>
    <w:r w:rsidRPr="008A3FE6">
      <w:t>15</w:t>
    </w:r>
    <w:r w:rsidRPr="008A3FE6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83154" w14:textId="77777777" w:rsidR="008962B7" w:rsidRPr="002637E6" w:rsidRDefault="008962B7" w:rsidP="00AC13BC">
      <w:r w:rsidRPr="002637E6">
        <w:separator/>
      </w:r>
    </w:p>
    <w:p w14:paraId="5DC92BF8" w14:textId="77777777" w:rsidR="008962B7" w:rsidRPr="002637E6" w:rsidRDefault="008962B7" w:rsidP="00AC13BC"/>
  </w:footnote>
  <w:footnote w:type="continuationSeparator" w:id="0">
    <w:p w14:paraId="2936F1B1" w14:textId="77777777" w:rsidR="008962B7" w:rsidRPr="002637E6" w:rsidRDefault="008962B7" w:rsidP="00AC13BC">
      <w:r w:rsidRPr="002637E6">
        <w:continuationSeparator/>
      </w:r>
    </w:p>
    <w:p w14:paraId="3BE2D756" w14:textId="77777777" w:rsidR="008962B7" w:rsidRPr="002637E6" w:rsidRDefault="008962B7" w:rsidP="00AC13BC"/>
  </w:footnote>
  <w:footnote w:type="continuationNotice" w:id="1">
    <w:p w14:paraId="2BE5F3F5" w14:textId="77777777" w:rsidR="008962B7" w:rsidRPr="002637E6" w:rsidRDefault="008962B7" w:rsidP="001D0C2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C"/>
    <w:multiLevelType w:val="singleLevel"/>
    <w:tmpl w:val="054C77F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aps w:val="0"/>
        <w:smallCaps w:val="0"/>
        <w:u w:val="none"/>
      </w:rPr>
    </w:lvl>
  </w:abstractNum>
  <w:abstractNum w:abstractNumId="1" w15:restartNumberingAfterBreak="0">
    <w:nsid w:val="0A701CCF"/>
    <w:multiLevelType w:val="hybridMultilevel"/>
    <w:tmpl w:val="3F6C68E8"/>
    <w:lvl w:ilvl="0" w:tplc="0A12B71C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E74FD"/>
    <w:multiLevelType w:val="multilevel"/>
    <w:tmpl w:val="DBE0BC2C"/>
    <w:lvl w:ilvl="0">
      <w:start w:val="1"/>
      <w:numFmt w:val="bullet"/>
      <w:pStyle w:val="Aspire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pStyle w:val="AspireBullet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AspireBullet3"/>
      <w:lvlText w:val=""/>
      <w:lvlJc w:val="left"/>
      <w:pPr>
        <w:ind w:left="992" w:hanging="283"/>
      </w:pPr>
      <w:rPr>
        <w:rFonts w:ascii="Wingdings" w:hAnsi="Wingdings" w:hint="default"/>
      </w:rPr>
    </w:lvl>
    <w:lvl w:ilvl="3">
      <w:start w:val="1"/>
      <w:numFmt w:val="bullet"/>
      <w:pStyle w:val="AspireBullet4"/>
      <w:lvlText w:val="−"/>
      <w:lvlJc w:val="left"/>
      <w:pPr>
        <w:ind w:left="1276" w:hanging="284"/>
      </w:pPr>
      <w:rPr>
        <w:rFonts w:ascii="Cambria" w:hAnsi="Cambria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955CFA"/>
    <w:multiLevelType w:val="singleLevel"/>
    <w:tmpl w:val="2BE8B33A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4" w15:restartNumberingAfterBreak="0">
    <w:nsid w:val="175D0C57"/>
    <w:multiLevelType w:val="hybridMultilevel"/>
    <w:tmpl w:val="491AE2AC"/>
    <w:lvl w:ilvl="0" w:tplc="8FBEE0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90A3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87A7B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4041C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79C9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AB49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204BA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F18D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8A57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7EB3900"/>
    <w:multiLevelType w:val="hybridMultilevel"/>
    <w:tmpl w:val="C05048A6"/>
    <w:lvl w:ilvl="0" w:tplc="9C76F340">
      <w:start w:val="1"/>
      <w:numFmt w:val="decimal"/>
      <w:pStyle w:val="Notes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085ED7"/>
    <w:multiLevelType w:val="hybridMultilevel"/>
    <w:tmpl w:val="8A929E72"/>
    <w:lvl w:ilvl="0" w:tplc="235E2F02">
      <w:start w:val="1"/>
      <w:numFmt w:val="bullet"/>
      <w:pStyle w:val="Bullets1"/>
      <w:lvlText w:val="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C33932"/>
    <w:multiLevelType w:val="hybridMultilevel"/>
    <w:tmpl w:val="FB2A1F1C"/>
    <w:lvl w:ilvl="0" w:tplc="D78ED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287D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198CE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184A5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5A694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6344C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9A8E4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DA2D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7D60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6CF0B6D"/>
    <w:multiLevelType w:val="hybridMultilevel"/>
    <w:tmpl w:val="37309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D066612">
      <w:start w:val="1"/>
      <w:numFmt w:val="lowerLetter"/>
      <w:pStyle w:val="ListParagraphlevel2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EF5A35"/>
    <w:multiLevelType w:val="hybridMultilevel"/>
    <w:tmpl w:val="D26ACB12"/>
    <w:lvl w:ilvl="0" w:tplc="09F0B4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2EAE4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296A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5A85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1248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CA89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2886B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CAE3C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F509D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B6C1B26"/>
    <w:multiLevelType w:val="hybridMultilevel"/>
    <w:tmpl w:val="C1883550"/>
    <w:lvl w:ilvl="0" w:tplc="8668E01C">
      <w:start w:val="1"/>
      <w:numFmt w:val="bullet"/>
      <w:pStyle w:val="BulletedLis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86D2E4">
      <w:start w:val="1"/>
      <w:numFmt w:val="bullet"/>
      <w:pStyle w:val="BulletedListlevel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2800AB"/>
    <w:multiLevelType w:val="hybridMultilevel"/>
    <w:tmpl w:val="9F9A58D6"/>
    <w:lvl w:ilvl="0" w:tplc="9084AB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F863E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0DE55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0244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7407E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8634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0BA53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C5C5A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0D6E8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8E7FF6"/>
    <w:multiLevelType w:val="hybridMultilevel"/>
    <w:tmpl w:val="C09488E2"/>
    <w:lvl w:ilvl="0" w:tplc="BC28D18A">
      <w:start w:val="1"/>
      <w:numFmt w:val="decimal"/>
      <w:pStyle w:val="Referencesnumberedlist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84E191B"/>
    <w:multiLevelType w:val="hybridMultilevel"/>
    <w:tmpl w:val="B3987576"/>
    <w:lvl w:ilvl="0" w:tplc="D27A53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732AF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E6C7D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0100C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8E0F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66A8D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4A4A7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EA2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E149C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4A7C3A5E"/>
    <w:multiLevelType w:val="hybridMultilevel"/>
    <w:tmpl w:val="D990FBF2"/>
    <w:lvl w:ilvl="0" w:tplc="2A5EB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05CC1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48A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C5415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49CA2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388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2DC9E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B066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84A11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561E01BD"/>
    <w:multiLevelType w:val="hybridMultilevel"/>
    <w:tmpl w:val="B6488A4A"/>
    <w:lvl w:ilvl="0" w:tplc="B8123FA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76B2074"/>
    <w:multiLevelType w:val="hybridMultilevel"/>
    <w:tmpl w:val="935A883A"/>
    <w:lvl w:ilvl="0" w:tplc="C1C68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22E8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50A78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F0A5B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E5286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3E0B8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A808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AFA4E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6A41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781C101E"/>
    <w:multiLevelType w:val="hybridMultilevel"/>
    <w:tmpl w:val="177EBAD4"/>
    <w:lvl w:ilvl="0" w:tplc="E7D8E1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5B87D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01AA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A6C23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BD43D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744A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ABADE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27A28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3004D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7A2F2E03"/>
    <w:multiLevelType w:val="hybridMultilevel"/>
    <w:tmpl w:val="A6742F72"/>
    <w:lvl w:ilvl="0" w:tplc="B86E07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41662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6023B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230E0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B8AA9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D7419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0481D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3609C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42068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7E083F62"/>
    <w:multiLevelType w:val="multilevel"/>
    <w:tmpl w:val="E7AAF62C"/>
    <w:name w:val="dtMLAppendix0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219895767">
    <w:abstractNumId w:val="0"/>
  </w:num>
  <w:num w:numId="2" w16cid:durableId="1576937913">
    <w:abstractNumId w:val="2"/>
  </w:num>
  <w:num w:numId="3" w16cid:durableId="2057384641">
    <w:abstractNumId w:val="9"/>
  </w:num>
  <w:num w:numId="4" w16cid:durableId="597451422">
    <w:abstractNumId w:val="11"/>
  </w:num>
  <w:num w:numId="5" w16cid:durableId="822240429">
    <w:abstractNumId w:val="3"/>
  </w:num>
  <w:num w:numId="6" w16cid:durableId="620723558">
    <w:abstractNumId w:val="23"/>
  </w:num>
  <w:num w:numId="7" w16cid:durableId="1107505549">
    <w:abstractNumId w:val="7"/>
  </w:num>
  <w:num w:numId="8" w16cid:durableId="1015031857">
    <w:abstractNumId w:val="13"/>
  </w:num>
  <w:num w:numId="9" w16cid:durableId="1484158981">
    <w:abstractNumId w:val="5"/>
  </w:num>
  <w:num w:numId="10" w16cid:durableId="488137117">
    <w:abstractNumId w:val="6"/>
  </w:num>
  <w:num w:numId="11" w16cid:durableId="317079006">
    <w:abstractNumId w:val="21"/>
  </w:num>
  <w:num w:numId="12" w16cid:durableId="238911446">
    <w:abstractNumId w:val="18"/>
  </w:num>
  <w:num w:numId="13" w16cid:durableId="300155219">
    <w:abstractNumId w:val="1"/>
  </w:num>
  <w:num w:numId="14" w16cid:durableId="1561862680">
    <w:abstractNumId w:val="14"/>
  </w:num>
  <w:num w:numId="15" w16cid:durableId="1096099787">
    <w:abstractNumId w:val="17"/>
  </w:num>
  <w:num w:numId="16" w16cid:durableId="541527186">
    <w:abstractNumId w:val="8"/>
  </w:num>
  <w:num w:numId="17" w16cid:durableId="1328366731">
    <w:abstractNumId w:val="20"/>
  </w:num>
  <w:num w:numId="18" w16cid:durableId="166554180">
    <w:abstractNumId w:val="16"/>
  </w:num>
  <w:num w:numId="19" w16cid:durableId="985745252">
    <w:abstractNumId w:val="4"/>
  </w:num>
  <w:num w:numId="20" w16cid:durableId="58478428">
    <w:abstractNumId w:val="15"/>
  </w:num>
  <w:num w:numId="21" w16cid:durableId="1298878953">
    <w:abstractNumId w:val="10"/>
  </w:num>
  <w:num w:numId="22" w16cid:durableId="1041903255">
    <w:abstractNumId w:val="12"/>
  </w:num>
  <w:num w:numId="23" w16cid:durableId="1002316184">
    <w:abstractNumId w:val="19"/>
  </w:num>
  <w:num w:numId="24" w16cid:durableId="1514802949">
    <w:abstractNumId w:val="22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stylePaneFormatFilter w:val="1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stylePaneSortMethod w:val="0004"/>
  <w:doNotTrackFormatting/>
  <w:defaultTabStop w:val="357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euroendocrinol_Aspire modified_Apr2025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artvz29if5e5zeed99vtpvi55095dv5s9ep&quot;&gt;LysaKare PASS&lt;record-ids&gt;&lt;item&gt;1&lt;/item&gt;&lt;item&gt;2&lt;/item&gt;&lt;item&gt;3&lt;/item&gt;&lt;item&gt;4&lt;/item&gt;&lt;item&gt;5&lt;/item&gt;&lt;item&gt;6&lt;/item&gt;&lt;item&gt;7&lt;/item&gt;&lt;item&gt;8&lt;/item&gt;&lt;item&gt;11&lt;/item&gt;&lt;item&gt;13&lt;/item&gt;&lt;item&gt;14&lt;/item&gt;&lt;item&gt;15&lt;/item&gt;&lt;item&gt;16&lt;/item&gt;&lt;item&gt;17&lt;/item&gt;&lt;item&gt;18&lt;/item&gt;&lt;item&gt;19&lt;/item&gt;&lt;item&gt;21&lt;/item&gt;&lt;item&gt;22&lt;/item&gt;&lt;item&gt;24&lt;/item&gt;&lt;item&gt;25&lt;/item&gt;&lt;item&gt;26&lt;/item&gt;&lt;item&gt;27&lt;/item&gt;&lt;/record-ids&gt;&lt;/item&gt;&lt;/Libraries&gt;"/>
    <w:docVar w:name="EN.UseJSCitationFormat" w:val="False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TWB house style&lt;/Style&gt;&lt;LeftDelim&gt;{&lt;/LeftDelim&gt;&lt;RightDelim&gt;}&lt;/RightDelim&gt;&lt;FontName&gt;Times New Roman&lt;/FontName&gt;&lt;FontSize&gt;16&lt;/FontSize&gt;&lt;ReflistTitle&gt;Reference List&lt;/ReflistTitle&gt;&lt;StartingRefnum&gt;1&lt;/StartingRefnum&gt;&lt;FirstLineIndent&gt;0&lt;/FirstLineIndent&gt;&lt;HangingIndent&gt;0&lt;/HangingIndent&gt;&lt;LineSpacing&gt;2&lt;/LineSpacing&gt;&lt;SpaceAfter&gt;1&lt;/SpaceAfter&gt;&lt;ReflistOrder&gt;1&lt;/ReflistOrder&gt;&lt;CitationOrder&gt;2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uconest Product Monograph&lt;/item&gt;&lt;/Libraries&gt;&lt;/ENLibraries&gt;"/>
  </w:docVars>
  <w:rsids>
    <w:rsidRoot w:val="00292FB0"/>
    <w:rsid w:val="0000014E"/>
    <w:rsid w:val="0000082D"/>
    <w:rsid w:val="000008CE"/>
    <w:rsid w:val="00000D6C"/>
    <w:rsid w:val="00000FD8"/>
    <w:rsid w:val="0000103F"/>
    <w:rsid w:val="000013F3"/>
    <w:rsid w:val="00001632"/>
    <w:rsid w:val="00001B0B"/>
    <w:rsid w:val="000025CB"/>
    <w:rsid w:val="000027AF"/>
    <w:rsid w:val="00002957"/>
    <w:rsid w:val="00002B64"/>
    <w:rsid w:val="00002D23"/>
    <w:rsid w:val="00003A68"/>
    <w:rsid w:val="00004330"/>
    <w:rsid w:val="0000556C"/>
    <w:rsid w:val="0000586F"/>
    <w:rsid w:val="00006F4E"/>
    <w:rsid w:val="0000791F"/>
    <w:rsid w:val="00007F9A"/>
    <w:rsid w:val="0001005A"/>
    <w:rsid w:val="0001076F"/>
    <w:rsid w:val="0001086B"/>
    <w:rsid w:val="00010883"/>
    <w:rsid w:val="0001095A"/>
    <w:rsid w:val="00010D7E"/>
    <w:rsid w:val="00011FD8"/>
    <w:rsid w:val="00012031"/>
    <w:rsid w:val="0001217C"/>
    <w:rsid w:val="00013AAF"/>
    <w:rsid w:val="00013AE0"/>
    <w:rsid w:val="000144F3"/>
    <w:rsid w:val="00014587"/>
    <w:rsid w:val="000145E1"/>
    <w:rsid w:val="00015876"/>
    <w:rsid w:val="000158D5"/>
    <w:rsid w:val="00016E97"/>
    <w:rsid w:val="00017606"/>
    <w:rsid w:val="00017A98"/>
    <w:rsid w:val="000209A8"/>
    <w:rsid w:val="00020CF2"/>
    <w:rsid w:val="000217D2"/>
    <w:rsid w:val="00021F9E"/>
    <w:rsid w:val="0002204D"/>
    <w:rsid w:val="00022148"/>
    <w:rsid w:val="00022D55"/>
    <w:rsid w:val="00022D79"/>
    <w:rsid w:val="00023D09"/>
    <w:rsid w:val="00024173"/>
    <w:rsid w:val="00024C4F"/>
    <w:rsid w:val="00024D7C"/>
    <w:rsid w:val="00025042"/>
    <w:rsid w:val="00025320"/>
    <w:rsid w:val="000260A3"/>
    <w:rsid w:val="00026E48"/>
    <w:rsid w:val="00026F63"/>
    <w:rsid w:val="0002703F"/>
    <w:rsid w:val="00027EAC"/>
    <w:rsid w:val="0003040B"/>
    <w:rsid w:val="00030C31"/>
    <w:rsid w:val="00030C65"/>
    <w:rsid w:val="00030E4C"/>
    <w:rsid w:val="00030F81"/>
    <w:rsid w:val="000315CD"/>
    <w:rsid w:val="00031AC1"/>
    <w:rsid w:val="00031CCA"/>
    <w:rsid w:val="00031D71"/>
    <w:rsid w:val="000324FB"/>
    <w:rsid w:val="000327A2"/>
    <w:rsid w:val="00032CAB"/>
    <w:rsid w:val="00032FC3"/>
    <w:rsid w:val="0003305C"/>
    <w:rsid w:val="00033910"/>
    <w:rsid w:val="00034198"/>
    <w:rsid w:val="0003430C"/>
    <w:rsid w:val="00034F7A"/>
    <w:rsid w:val="000355B9"/>
    <w:rsid w:val="00035D21"/>
    <w:rsid w:val="000361DB"/>
    <w:rsid w:val="00037E3E"/>
    <w:rsid w:val="00037EDA"/>
    <w:rsid w:val="000403A3"/>
    <w:rsid w:val="000403BF"/>
    <w:rsid w:val="0004054C"/>
    <w:rsid w:val="0004097E"/>
    <w:rsid w:val="00041194"/>
    <w:rsid w:val="000412A0"/>
    <w:rsid w:val="000413D4"/>
    <w:rsid w:val="0004140B"/>
    <w:rsid w:val="00042AAA"/>
    <w:rsid w:val="00042F48"/>
    <w:rsid w:val="0004328E"/>
    <w:rsid w:val="000432BE"/>
    <w:rsid w:val="00043B73"/>
    <w:rsid w:val="00043CC2"/>
    <w:rsid w:val="00043EB6"/>
    <w:rsid w:val="00043EC8"/>
    <w:rsid w:val="00044843"/>
    <w:rsid w:val="00045C7A"/>
    <w:rsid w:val="00045D84"/>
    <w:rsid w:val="00045FFF"/>
    <w:rsid w:val="000460D6"/>
    <w:rsid w:val="00046DA3"/>
    <w:rsid w:val="00047092"/>
    <w:rsid w:val="00047233"/>
    <w:rsid w:val="00047E5D"/>
    <w:rsid w:val="00051504"/>
    <w:rsid w:val="00051856"/>
    <w:rsid w:val="00053066"/>
    <w:rsid w:val="00053306"/>
    <w:rsid w:val="00053664"/>
    <w:rsid w:val="00053808"/>
    <w:rsid w:val="00053A7B"/>
    <w:rsid w:val="00053E62"/>
    <w:rsid w:val="00053F6A"/>
    <w:rsid w:val="000545C1"/>
    <w:rsid w:val="0005460E"/>
    <w:rsid w:val="00055611"/>
    <w:rsid w:val="000556BC"/>
    <w:rsid w:val="00055861"/>
    <w:rsid w:val="00055ADF"/>
    <w:rsid w:val="00055F65"/>
    <w:rsid w:val="0005603D"/>
    <w:rsid w:val="000563CC"/>
    <w:rsid w:val="0005677A"/>
    <w:rsid w:val="00056A34"/>
    <w:rsid w:val="00057218"/>
    <w:rsid w:val="000572DC"/>
    <w:rsid w:val="00057482"/>
    <w:rsid w:val="000602E9"/>
    <w:rsid w:val="000604EE"/>
    <w:rsid w:val="00060643"/>
    <w:rsid w:val="00060699"/>
    <w:rsid w:val="0006096B"/>
    <w:rsid w:val="00060A4A"/>
    <w:rsid w:val="00060C54"/>
    <w:rsid w:val="00061023"/>
    <w:rsid w:val="00061491"/>
    <w:rsid w:val="000621B0"/>
    <w:rsid w:val="000624A4"/>
    <w:rsid w:val="000630A1"/>
    <w:rsid w:val="000643D0"/>
    <w:rsid w:val="00064598"/>
    <w:rsid w:val="00064820"/>
    <w:rsid w:val="00064F60"/>
    <w:rsid w:val="000651EC"/>
    <w:rsid w:val="00065338"/>
    <w:rsid w:val="00065651"/>
    <w:rsid w:val="0006592C"/>
    <w:rsid w:val="00065B13"/>
    <w:rsid w:val="0006617E"/>
    <w:rsid w:val="00066815"/>
    <w:rsid w:val="00066B82"/>
    <w:rsid w:val="00066DA9"/>
    <w:rsid w:val="0006723D"/>
    <w:rsid w:val="0006736A"/>
    <w:rsid w:val="00067A26"/>
    <w:rsid w:val="00067E9D"/>
    <w:rsid w:val="000702AE"/>
    <w:rsid w:val="0007071F"/>
    <w:rsid w:val="00070991"/>
    <w:rsid w:val="00070B19"/>
    <w:rsid w:val="00071337"/>
    <w:rsid w:val="000716A6"/>
    <w:rsid w:val="000718B8"/>
    <w:rsid w:val="00071AB6"/>
    <w:rsid w:val="000724BB"/>
    <w:rsid w:val="00072CC3"/>
    <w:rsid w:val="00073F0D"/>
    <w:rsid w:val="00074061"/>
    <w:rsid w:val="00074A18"/>
    <w:rsid w:val="00074CBA"/>
    <w:rsid w:val="00074CF2"/>
    <w:rsid w:val="0007594B"/>
    <w:rsid w:val="00075970"/>
    <w:rsid w:val="00075C7D"/>
    <w:rsid w:val="000761D7"/>
    <w:rsid w:val="000769E1"/>
    <w:rsid w:val="000774DE"/>
    <w:rsid w:val="000775F3"/>
    <w:rsid w:val="00077660"/>
    <w:rsid w:val="00077725"/>
    <w:rsid w:val="000777AC"/>
    <w:rsid w:val="000777F0"/>
    <w:rsid w:val="00077AAF"/>
    <w:rsid w:val="00077C02"/>
    <w:rsid w:val="00077C52"/>
    <w:rsid w:val="00080048"/>
    <w:rsid w:val="00080205"/>
    <w:rsid w:val="00081569"/>
    <w:rsid w:val="000818C4"/>
    <w:rsid w:val="00081AA2"/>
    <w:rsid w:val="00081BF0"/>
    <w:rsid w:val="00081C6A"/>
    <w:rsid w:val="000820FC"/>
    <w:rsid w:val="00082133"/>
    <w:rsid w:val="0008225F"/>
    <w:rsid w:val="000822E3"/>
    <w:rsid w:val="00082363"/>
    <w:rsid w:val="00082403"/>
    <w:rsid w:val="000826CD"/>
    <w:rsid w:val="00082AA6"/>
    <w:rsid w:val="000837F3"/>
    <w:rsid w:val="00083F74"/>
    <w:rsid w:val="0008463D"/>
    <w:rsid w:val="0008466E"/>
    <w:rsid w:val="000854AB"/>
    <w:rsid w:val="00086481"/>
    <w:rsid w:val="000869CD"/>
    <w:rsid w:val="00086C82"/>
    <w:rsid w:val="000871DA"/>
    <w:rsid w:val="00087FB7"/>
    <w:rsid w:val="000905C7"/>
    <w:rsid w:val="00090C70"/>
    <w:rsid w:val="00090CBA"/>
    <w:rsid w:val="00090E78"/>
    <w:rsid w:val="00091161"/>
    <w:rsid w:val="000912C9"/>
    <w:rsid w:val="00091696"/>
    <w:rsid w:val="00091A31"/>
    <w:rsid w:val="00091A41"/>
    <w:rsid w:val="00092A84"/>
    <w:rsid w:val="000930E6"/>
    <w:rsid w:val="000938F8"/>
    <w:rsid w:val="000951BA"/>
    <w:rsid w:val="00095CB9"/>
    <w:rsid w:val="00096372"/>
    <w:rsid w:val="00096AF4"/>
    <w:rsid w:val="00096B2B"/>
    <w:rsid w:val="00096D36"/>
    <w:rsid w:val="00097042"/>
    <w:rsid w:val="000970C6"/>
    <w:rsid w:val="00097A00"/>
    <w:rsid w:val="00097A0C"/>
    <w:rsid w:val="00097D34"/>
    <w:rsid w:val="00097EF3"/>
    <w:rsid w:val="000A011D"/>
    <w:rsid w:val="000A0B4E"/>
    <w:rsid w:val="000A0E47"/>
    <w:rsid w:val="000A1643"/>
    <w:rsid w:val="000A187D"/>
    <w:rsid w:val="000A201B"/>
    <w:rsid w:val="000A23D6"/>
    <w:rsid w:val="000A2E58"/>
    <w:rsid w:val="000A328E"/>
    <w:rsid w:val="000A3520"/>
    <w:rsid w:val="000A37A0"/>
    <w:rsid w:val="000A4317"/>
    <w:rsid w:val="000A4A27"/>
    <w:rsid w:val="000A4C49"/>
    <w:rsid w:val="000A4D8A"/>
    <w:rsid w:val="000A4FC3"/>
    <w:rsid w:val="000A5274"/>
    <w:rsid w:val="000A5CE9"/>
    <w:rsid w:val="000A67EC"/>
    <w:rsid w:val="000A6C1F"/>
    <w:rsid w:val="000A7107"/>
    <w:rsid w:val="000A76B6"/>
    <w:rsid w:val="000B02B4"/>
    <w:rsid w:val="000B036D"/>
    <w:rsid w:val="000B041A"/>
    <w:rsid w:val="000B084E"/>
    <w:rsid w:val="000B0A18"/>
    <w:rsid w:val="000B0C9C"/>
    <w:rsid w:val="000B0D06"/>
    <w:rsid w:val="000B0FF9"/>
    <w:rsid w:val="000B1DFF"/>
    <w:rsid w:val="000B26B2"/>
    <w:rsid w:val="000B2D29"/>
    <w:rsid w:val="000B3473"/>
    <w:rsid w:val="000B3825"/>
    <w:rsid w:val="000B4640"/>
    <w:rsid w:val="000B47E4"/>
    <w:rsid w:val="000B4DA5"/>
    <w:rsid w:val="000B5E76"/>
    <w:rsid w:val="000B6E77"/>
    <w:rsid w:val="000C0228"/>
    <w:rsid w:val="000C0364"/>
    <w:rsid w:val="000C0F69"/>
    <w:rsid w:val="000C10D9"/>
    <w:rsid w:val="000C1263"/>
    <w:rsid w:val="000C1506"/>
    <w:rsid w:val="000C1911"/>
    <w:rsid w:val="000C1959"/>
    <w:rsid w:val="000C1CB4"/>
    <w:rsid w:val="000C22E2"/>
    <w:rsid w:val="000C2A14"/>
    <w:rsid w:val="000C2AA4"/>
    <w:rsid w:val="000C2D59"/>
    <w:rsid w:val="000C2DEF"/>
    <w:rsid w:val="000C3991"/>
    <w:rsid w:val="000C3E06"/>
    <w:rsid w:val="000C46E2"/>
    <w:rsid w:val="000C47C0"/>
    <w:rsid w:val="000C4CC8"/>
    <w:rsid w:val="000C4D98"/>
    <w:rsid w:val="000C4E37"/>
    <w:rsid w:val="000C5190"/>
    <w:rsid w:val="000C5B5D"/>
    <w:rsid w:val="000C5DF4"/>
    <w:rsid w:val="000C6080"/>
    <w:rsid w:val="000C644A"/>
    <w:rsid w:val="000C7A8D"/>
    <w:rsid w:val="000C7A94"/>
    <w:rsid w:val="000D04AE"/>
    <w:rsid w:val="000D0518"/>
    <w:rsid w:val="000D0C0B"/>
    <w:rsid w:val="000D0D2B"/>
    <w:rsid w:val="000D13DF"/>
    <w:rsid w:val="000D1555"/>
    <w:rsid w:val="000D15AC"/>
    <w:rsid w:val="000D1BA1"/>
    <w:rsid w:val="000D2145"/>
    <w:rsid w:val="000D274C"/>
    <w:rsid w:val="000D2B03"/>
    <w:rsid w:val="000D348F"/>
    <w:rsid w:val="000D3536"/>
    <w:rsid w:val="000D364E"/>
    <w:rsid w:val="000D38EE"/>
    <w:rsid w:val="000D3D8F"/>
    <w:rsid w:val="000D40F0"/>
    <w:rsid w:val="000D43A6"/>
    <w:rsid w:val="000D467D"/>
    <w:rsid w:val="000D4706"/>
    <w:rsid w:val="000D4B45"/>
    <w:rsid w:val="000D4E56"/>
    <w:rsid w:val="000D5B67"/>
    <w:rsid w:val="000D5F68"/>
    <w:rsid w:val="000D6071"/>
    <w:rsid w:val="000D6267"/>
    <w:rsid w:val="000D637F"/>
    <w:rsid w:val="000D6714"/>
    <w:rsid w:val="000D6FA9"/>
    <w:rsid w:val="000E0042"/>
    <w:rsid w:val="000E0790"/>
    <w:rsid w:val="000E1278"/>
    <w:rsid w:val="000E14E9"/>
    <w:rsid w:val="000E15FC"/>
    <w:rsid w:val="000E1B31"/>
    <w:rsid w:val="000E1FFF"/>
    <w:rsid w:val="000E278E"/>
    <w:rsid w:val="000E28E4"/>
    <w:rsid w:val="000E29DD"/>
    <w:rsid w:val="000E2DC4"/>
    <w:rsid w:val="000E351B"/>
    <w:rsid w:val="000E3A13"/>
    <w:rsid w:val="000E41B4"/>
    <w:rsid w:val="000E45F8"/>
    <w:rsid w:val="000E4C3A"/>
    <w:rsid w:val="000E5122"/>
    <w:rsid w:val="000E566F"/>
    <w:rsid w:val="000E569A"/>
    <w:rsid w:val="000E57AD"/>
    <w:rsid w:val="000E5A4C"/>
    <w:rsid w:val="000E5B65"/>
    <w:rsid w:val="000E5CEE"/>
    <w:rsid w:val="000E63BF"/>
    <w:rsid w:val="000E6523"/>
    <w:rsid w:val="000E75D8"/>
    <w:rsid w:val="000E7FB0"/>
    <w:rsid w:val="000F0617"/>
    <w:rsid w:val="000F0A89"/>
    <w:rsid w:val="000F0CA5"/>
    <w:rsid w:val="000F167D"/>
    <w:rsid w:val="000F1ABF"/>
    <w:rsid w:val="000F221F"/>
    <w:rsid w:val="000F240D"/>
    <w:rsid w:val="000F2537"/>
    <w:rsid w:val="000F2688"/>
    <w:rsid w:val="000F2890"/>
    <w:rsid w:val="000F2D0F"/>
    <w:rsid w:val="000F3E32"/>
    <w:rsid w:val="000F504F"/>
    <w:rsid w:val="000F50E7"/>
    <w:rsid w:val="000F5F3A"/>
    <w:rsid w:val="000F6B28"/>
    <w:rsid w:val="000F75EE"/>
    <w:rsid w:val="000F7EF8"/>
    <w:rsid w:val="00101B9D"/>
    <w:rsid w:val="00102159"/>
    <w:rsid w:val="00102927"/>
    <w:rsid w:val="00102B64"/>
    <w:rsid w:val="00102E54"/>
    <w:rsid w:val="00102EE5"/>
    <w:rsid w:val="001031C1"/>
    <w:rsid w:val="001036BE"/>
    <w:rsid w:val="00103981"/>
    <w:rsid w:val="001039C6"/>
    <w:rsid w:val="00103C90"/>
    <w:rsid w:val="001042B7"/>
    <w:rsid w:val="0010436A"/>
    <w:rsid w:val="001044E1"/>
    <w:rsid w:val="00105073"/>
    <w:rsid w:val="001055B2"/>
    <w:rsid w:val="001059CC"/>
    <w:rsid w:val="00105C55"/>
    <w:rsid w:val="001062E3"/>
    <w:rsid w:val="0010636B"/>
    <w:rsid w:val="00106528"/>
    <w:rsid w:val="00106657"/>
    <w:rsid w:val="00106779"/>
    <w:rsid w:val="00106ADF"/>
    <w:rsid w:val="00106D3F"/>
    <w:rsid w:val="00106E6E"/>
    <w:rsid w:val="00107D2A"/>
    <w:rsid w:val="00110004"/>
    <w:rsid w:val="0011039A"/>
    <w:rsid w:val="0011071B"/>
    <w:rsid w:val="00110D16"/>
    <w:rsid w:val="001110FD"/>
    <w:rsid w:val="001111CF"/>
    <w:rsid w:val="00111947"/>
    <w:rsid w:val="00111DC2"/>
    <w:rsid w:val="00112085"/>
    <w:rsid w:val="00112249"/>
    <w:rsid w:val="00112376"/>
    <w:rsid w:val="0011241F"/>
    <w:rsid w:val="00112E5B"/>
    <w:rsid w:val="0011357A"/>
    <w:rsid w:val="00113658"/>
    <w:rsid w:val="0011374B"/>
    <w:rsid w:val="0011379B"/>
    <w:rsid w:val="001137D0"/>
    <w:rsid w:val="00113884"/>
    <w:rsid w:val="001139E2"/>
    <w:rsid w:val="0011438C"/>
    <w:rsid w:val="00115594"/>
    <w:rsid w:val="00115DC5"/>
    <w:rsid w:val="00115ED4"/>
    <w:rsid w:val="00115F53"/>
    <w:rsid w:val="00115FEB"/>
    <w:rsid w:val="001161A3"/>
    <w:rsid w:val="00116287"/>
    <w:rsid w:val="00116993"/>
    <w:rsid w:val="00116FBD"/>
    <w:rsid w:val="0011732E"/>
    <w:rsid w:val="00117E6D"/>
    <w:rsid w:val="00120EAE"/>
    <w:rsid w:val="001219C6"/>
    <w:rsid w:val="00121FF9"/>
    <w:rsid w:val="001222D1"/>
    <w:rsid w:val="0012244E"/>
    <w:rsid w:val="001228C6"/>
    <w:rsid w:val="00122C21"/>
    <w:rsid w:val="001237C3"/>
    <w:rsid w:val="00123AEC"/>
    <w:rsid w:val="00123FE8"/>
    <w:rsid w:val="001249B8"/>
    <w:rsid w:val="00124E7B"/>
    <w:rsid w:val="00125330"/>
    <w:rsid w:val="00125447"/>
    <w:rsid w:val="00125EDA"/>
    <w:rsid w:val="00126845"/>
    <w:rsid w:val="0012709C"/>
    <w:rsid w:val="001278BA"/>
    <w:rsid w:val="0013010D"/>
    <w:rsid w:val="00130153"/>
    <w:rsid w:val="001304EB"/>
    <w:rsid w:val="00130DCD"/>
    <w:rsid w:val="00131459"/>
    <w:rsid w:val="00131865"/>
    <w:rsid w:val="001319F1"/>
    <w:rsid w:val="00131D74"/>
    <w:rsid w:val="001323A8"/>
    <w:rsid w:val="001323DF"/>
    <w:rsid w:val="001324F0"/>
    <w:rsid w:val="00132B25"/>
    <w:rsid w:val="00133975"/>
    <w:rsid w:val="00134DEF"/>
    <w:rsid w:val="0013505D"/>
    <w:rsid w:val="0013520A"/>
    <w:rsid w:val="0013533F"/>
    <w:rsid w:val="001354AA"/>
    <w:rsid w:val="00135B3E"/>
    <w:rsid w:val="0013655E"/>
    <w:rsid w:val="00136AD7"/>
    <w:rsid w:val="001370C7"/>
    <w:rsid w:val="00137B37"/>
    <w:rsid w:val="0014026D"/>
    <w:rsid w:val="001410E4"/>
    <w:rsid w:val="0014115C"/>
    <w:rsid w:val="00141375"/>
    <w:rsid w:val="001415EF"/>
    <w:rsid w:val="00141BC1"/>
    <w:rsid w:val="00141F89"/>
    <w:rsid w:val="00141FA5"/>
    <w:rsid w:val="00142056"/>
    <w:rsid w:val="001425A9"/>
    <w:rsid w:val="00142AFF"/>
    <w:rsid w:val="00142CC6"/>
    <w:rsid w:val="00143188"/>
    <w:rsid w:val="00143230"/>
    <w:rsid w:val="001434B1"/>
    <w:rsid w:val="001445C9"/>
    <w:rsid w:val="001448E5"/>
    <w:rsid w:val="00144BDD"/>
    <w:rsid w:val="00145259"/>
    <w:rsid w:val="0014543A"/>
    <w:rsid w:val="0014545F"/>
    <w:rsid w:val="001456F5"/>
    <w:rsid w:val="001457F7"/>
    <w:rsid w:val="0014689D"/>
    <w:rsid w:val="001477FF"/>
    <w:rsid w:val="00147B02"/>
    <w:rsid w:val="00147B9D"/>
    <w:rsid w:val="00150281"/>
    <w:rsid w:val="00150CE0"/>
    <w:rsid w:val="0015165B"/>
    <w:rsid w:val="00151915"/>
    <w:rsid w:val="00151EC1"/>
    <w:rsid w:val="00152EA7"/>
    <w:rsid w:val="001536F9"/>
    <w:rsid w:val="00153875"/>
    <w:rsid w:val="00153964"/>
    <w:rsid w:val="00154106"/>
    <w:rsid w:val="00154906"/>
    <w:rsid w:val="00154CED"/>
    <w:rsid w:val="00155C11"/>
    <w:rsid w:val="0015692F"/>
    <w:rsid w:val="00156AEC"/>
    <w:rsid w:val="00156E6F"/>
    <w:rsid w:val="0015716E"/>
    <w:rsid w:val="00157439"/>
    <w:rsid w:val="00157918"/>
    <w:rsid w:val="001579BE"/>
    <w:rsid w:val="001604B1"/>
    <w:rsid w:val="00160577"/>
    <w:rsid w:val="0016062F"/>
    <w:rsid w:val="00160B11"/>
    <w:rsid w:val="00160C28"/>
    <w:rsid w:val="00160C79"/>
    <w:rsid w:val="0016150D"/>
    <w:rsid w:val="00161733"/>
    <w:rsid w:val="00161CF3"/>
    <w:rsid w:val="001621F9"/>
    <w:rsid w:val="0016296B"/>
    <w:rsid w:val="00162AF7"/>
    <w:rsid w:val="00162E0C"/>
    <w:rsid w:val="001631CD"/>
    <w:rsid w:val="00163F19"/>
    <w:rsid w:val="001647DF"/>
    <w:rsid w:val="00164A0E"/>
    <w:rsid w:val="00164CCE"/>
    <w:rsid w:val="00165147"/>
    <w:rsid w:val="001653A6"/>
    <w:rsid w:val="00165A2D"/>
    <w:rsid w:val="00165E6C"/>
    <w:rsid w:val="00165F2B"/>
    <w:rsid w:val="001662A5"/>
    <w:rsid w:val="001666B7"/>
    <w:rsid w:val="00166927"/>
    <w:rsid w:val="001669A3"/>
    <w:rsid w:val="00166AEB"/>
    <w:rsid w:val="00166B14"/>
    <w:rsid w:val="00167F85"/>
    <w:rsid w:val="001706D5"/>
    <w:rsid w:val="00170EEC"/>
    <w:rsid w:val="00171160"/>
    <w:rsid w:val="0017119F"/>
    <w:rsid w:val="00171219"/>
    <w:rsid w:val="0017150C"/>
    <w:rsid w:val="00171A6E"/>
    <w:rsid w:val="00171C3B"/>
    <w:rsid w:val="00171DB2"/>
    <w:rsid w:val="00171F7E"/>
    <w:rsid w:val="001720D4"/>
    <w:rsid w:val="00172E3A"/>
    <w:rsid w:val="00173004"/>
    <w:rsid w:val="00173195"/>
    <w:rsid w:val="001731C2"/>
    <w:rsid w:val="00173A8F"/>
    <w:rsid w:val="0017416B"/>
    <w:rsid w:val="001745FA"/>
    <w:rsid w:val="0017465D"/>
    <w:rsid w:val="0017476A"/>
    <w:rsid w:val="0017479D"/>
    <w:rsid w:val="001748D6"/>
    <w:rsid w:val="00174DC1"/>
    <w:rsid w:val="00175134"/>
    <w:rsid w:val="0017513E"/>
    <w:rsid w:val="001752FA"/>
    <w:rsid w:val="0017569B"/>
    <w:rsid w:val="00176238"/>
    <w:rsid w:val="00176657"/>
    <w:rsid w:val="0017717C"/>
    <w:rsid w:val="00177489"/>
    <w:rsid w:val="00177E41"/>
    <w:rsid w:val="0018033B"/>
    <w:rsid w:val="001808D2"/>
    <w:rsid w:val="00180DA9"/>
    <w:rsid w:val="001812AE"/>
    <w:rsid w:val="00181390"/>
    <w:rsid w:val="001817B0"/>
    <w:rsid w:val="001817EB"/>
    <w:rsid w:val="001818A1"/>
    <w:rsid w:val="00181FC9"/>
    <w:rsid w:val="001823E4"/>
    <w:rsid w:val="00182A6E"/>
    <w:rsid w:val="00182DE2"/>
    <w:rsid w:val="00183360"/>
    <w:rsid w:val="0018346B"/>
    <w:rsid w:val="001840A1"/>
    <w:rsid w:val="00184238"/>
    <w:rsid w:val="00184679"/>
    <w:rsid w:val="00184A26"/>
    <w:rsid w:val="00184B6B"/>
    <w:rsid w:val="00185357"/>
    <w:rsid w:val="0018540B"/>
    <w:rsid w:val="001855C2"/>
    <w:rsid w:val="00186652"/>
    <w:rsid w:val="00186C2A"/>
    <w:rsid w:val="00186C73"/>
    <w:rsid w:val="00186DA3"/>
    <w:rsid w:val="00186F8C"/>
    <w:rsid w:val="00187AB0"/>
    <w:rsid w:val="00187D71"/>
    <w:rsid w:val="00187DFD"/>
    <w:rsid w:val="00187EAE"/>
    <w:rsid w:val="00187F33"/>
    <w:rsid w:val="00190555"/>
    <w:rsid w:val="00190983"/>
    <w:rsid w:val="00192D59"/>
    <w:rsid w:val="00192ED1"/>
    <w:rsid w:val="00193733"/>
    <w:rsid w:val="00193B8C"/>
    <w:rsid w:val="00194251"/>
    <w:rsid w:val="00194587"/>
    <w:rsid w:val="001948DE"/>
    <w:rsid w:val="00194961"/>
    <w:rsid w:val="00194B55"/>
    <w:rsid w:val="00194BB1"/>
    <w:rsid w:val="0019601F"/>
    <w:rsid w:val="001A03C1"/>
    <w:rsid w:val="001A0742"/>
    <w:rsid w:val="001A0762"/>
    <w:rsid w:val="001A1146"/>
    <w:rsid w:val="001A120A"/>
    <w:rsid w:val="001A14E4"/>
    <w:rsid w:val="001A1923"/>
    <w:rsid w:val="001A194D"/>
    <w:rsid w:val="001A1B54"/>
    <w:rsid w:val="001A1BD2"/>
    <w:rsid w:val="001A20B2"/>
    <w:rsid w:val="001A2877"/>
    <w:rsid w:val="001A295A"/>
    <w:rsid w:val="001A2B24"/>
    <w:rsid w:val="001A2E5F"/>
    <w:rsid w:val="001A3102"/>
    <w:rsid w:val="001A34F3"/>
    <w:rsid w:val="001A35E0"/>
    <w:rsid w:val="001A3727"/>
    <w:rsid w:val="001A4408"/>
    <w:rsid w:val="001A46FE"/>
    <w:rsid w:val="001A52F2"/>
    <w:rsid w:val="001A5446"/>
    <w:rsid w:val="001A592A"/>
    <w:rsid w:val="001A59CF"/>
    <w:rsid w:val="001A6395"/>
    <w:rsid w:val="001A65BF"/>
    <w:rsid w:val="001A66DE"/>
    <w:rsid w:val="001A68BC"/>
    <w:rsid w:val="001A697B"/>
    <w:rsid w:val="001A7320"/>
    <w:rsid w:val="001A74BC"/>
    <w:rsid w:val="001A7565"/>
    <w:rsid w:val="001A7C2A"/>
    <w:rsid w:val="001A7F4E"/>
    <w:rsid w:val="001B1312"/>
    <w:rsid w:val="001B14B6"/>
    <w:rsid w:val="001B1EFF"/>
    <w:rsid w:val="001B20A1"/>
    <w:rsid w:val="001B2643"/>
    <w:rsid w:val="001B2BC4"/>
    <w:rsid w:val="001B2D38"/>
    <w:rsid w:val="001B317C"/>
    <w:rsid w:val="001B3416"/>
    <w:rsid w:val="001B40FE"/>
    <w:rsid w:val="001B486A"/>
    <w:rsid w:val="001B4B55"/>
    <w:rsid w:val="001B54D3"/>
    <w:rsid w:val="001B55AC"/>
    <w:rsid w:val="001B5A61"/>
    <w:rsid w:val="001B5A76"/>
    <w:rsid w:val="001B5DB3"/>
    <w:rsid w:val="001B721E"/>
    <w:rsid w:val="001B735E"/>
    <w:rsid w:val="001B76EB"/>
    <w:rsid w:val="001B7DE7"/>
    <w:rsid w:val="001B7F2C"/>
    <w:rsid w:val="001C03AA"/>
    <w:rsid w:val="001C0554"/>
    <w:rsid w:val="001C0573"/>
    <w:rsid w:val="001C06C0"/>
    <w:rsid w:val="001C0B68"/>
    <w:rsid w:val="001C1484"/>
    <w:rsid w:val="001C14F7"/>
    <w:rsid w:val="001C152A"/>
    <w:rsid w:val="001C1B48"/>
    <w:rsid w:val="001C218B"/>
    <w:rsid w:val="001C2A89"/>
    <w:rsid w:val="001C2B8B"/>
    <w:rsid w:val="001C3785"/>
    <w:rsid w:val="001C3968"/>
    <w:rsid w:val="001C3CF0"/>
    <w:rsid w:val="001C55BD"/>
    <w:rsid w:val="001C62F3"/>
    <w:rsid w:val="001C6322"/>
    <w:rsid w:val="001C674F"/>
    <w:rsid w:val="001C6E25"/>
    <w:rsid w:val="001C6EF9"/>
    <w:rsid w:val="001C737A"/>
    <w:rsid w:val="001C73BC"/>
    <w:rsid w:val="001C7934"/>
    <w:rsid w:val="001C79AD"/>
    <w:rsid w:val="001C7F99"/>
    <w:rsid w:val="001D0073"/>
    <w:rsid w:val="001D05DF"/>
    <w:rsid w:val="001D0C2E"/>
    <w:rsid w:val="001D116D"/>
    <w:rsid w:val="001D126B"/>
    <w:rsid w:val="001D1768"/>
    <w:rsid w:val="001D1975"/>
    <w:rsid w:val="001D1D82"/>
    <w:rsid w:val="001D2B14"/>
    <w:rsid w:val="001D2C41"/>
    <w:rsid w:val="001D335C"/>
    <w:rsid w:val="001D345A"/>
    <w:rsid w:val="001D4918"/>
    <w:rsid w:val="001D4FED"/>
    <w:rsid w:val="001D5046"/>
    <w:rsid w:val="001D5D82"/>
    <w:rsid w:val="001D6D1C"/>
    <w:rsid w:val="001D712D"/>
    <w:rsid w:val="001D71B7"/>
    <w:rsid w:val="001D7701"/>
    <w:rsid w:val="001D77D3"/>
    <w:rsid w:val="001D7C76"/>
    <w:rsid w:val="001D7D13"/>
    <w:rsid w:val="001D7FB8"/>
    <w:rsid w:val="001E0956"/>
    <w:rsid w:val="001E0D1E"/>
    <w:rsid w:val="001E1841"/>
    <w:rsid w:val="001E2A85"/>
    <w:rsid w:val="001E3A30"/>
    <w:rsid w:val="001E4546"/>
    <w:rsid w:val="001E4D16"/>
    <w:rsid w:val="001E52B3"/>
    <w:rsid w:val="001E53C0"/>
    <w:rsid w:val="001E5592"/>
    <w:rsid w:val="001E5840"/>
    <w:rsid w:val="001E5C18"/>
    <w:rsid w:val="001E5DE0"/>
    <w:rsid w:val="001E6479"/>
    <w:rsid w:val="001E6C7B"/>
    <w:rsid w:val="001E6FD1"/>
    <w:rsid w:val="001E7892"/>
    <w:rsid w:val="001E7A7B"/>
    <w:rsid w:val="001E7FE5"/>
    <w:rsid w:val="001F01FD"/>
    <w:rsid w:val="001F0A2F"/>
    <w:rsid w:val="001F0CEB"/>
    <w:rsid w:val="001F1332"/>
    <w:rsid w:val="001F1EF6"/>
    <w:rsid w:val="001F2424"/>
    <w:rsid w:val="001F269F"/>
    <w:rsid w:val="001F3161"/>
    <w:rsid w:val="001F3E7E"/>
    <w:rsid w:val="001F4081"/>
    <w:rsid w:val="001F4157"/>
    <w:rsid w:val="001F48B5"/>
    <w:rsid w:val="001F4ACC"/>
    <w:rsid w:val="001F50AB"/>
    <w:rsid w:val="001F51D4"/>
    <w:rsid w:val="001F5668"/>
    <w:rsid w:val="001F5D0C"/>
    <w:rsid w:val="001F623A"/>
    <w:rsid w:val="001F6294"/>
    <w:rsid w:val="001F646F"/>
    <w:rsid w:val="001F72D4"/>
    <w:rsid w:val="00200080"/>
    <w:rsid w:val="002008A0"/>
    <w:rsid w:val="002009DF"/>
    <w:rsid w:val="002017F6"/>
    <w:rsid w:val="00201BEE"/>
    <w:rsid w:val="00201D07"/>
    <w:rsid w:val="00201EC0"/>
    <w:rsid w:val="002021B8"/>
    <w:rsid w:val="00202368"/>
    <w:rsid w:val="002025E9"/>
    <w:rsid w:val="00203264"/>
    <w:rsid w:val="00203C40"/>
    <w:rsid w:val="00203D8C"/>
    <w:rsid w:val="00203EDE"/>
    <w:rsid w:val="00203F98"/>
    <w:rsid w:val="0020473D"/>
    <w:rsid w:val="00204EA4"/>
    <w:rsid w:val="00204F81"/>
    <w:rsid w:val="00205839"/>
    <w:rsid w:val="00205A3A"/>
    <w:rsid w:val="00205F27"/>
    <w:rsid w:val="00206554"/>
    <w:rsid w:val="00206EF4"/>
    <w:rsid w:val="0021005C"/>
    <w:rsid w:val="00210253"/>
    <w:rsid w:val="002104D4"/>
    <w:rsid w:val="00211606"/>
    <w:rsid w:val="00211A71"/>
    <w:rsid w:val="00212100"/>
    <w:rsid w:val="002121C5"/>
    <w:rsid w:val="0021260A"/>
    <w:rsid w:val="0021276C"/>
    <w:rsid w:val="00212B26"/>
    <w:rsid w:val="00212B71"/>
    <w:rsid w:val="00212F16"/>
    <w:rsid w:val="00213687"/>
    <w:rsid w:val="00213803"/>
    <w:rsid w:val="002138B1"/>
    <w:rsid w:val="002141AD"/>
    <w:rsid w:val="002144A1"/>
    <w:rsid w:val="002154AA"/>
    <w:rsid w:val="00215523"/>
    <w:rsid w:val="00215530"/>
    <w:rsid w:val="002157DF"/>
    <w:rsid w:val="002158AA"/>
    <w:rsid w:val="002159D8"/>
    <w:rsid w:val="00215B79"/>
    <w:rsid w:val="00217035"/>
    <w:rsid w:val="00217058"/>
    <w:rsid w:val="002178AD"/>
    <w:rsid w:val="00217FD9"/>
    <w:rsid w:val="0022021E"/>
    <w:rsid w:val="002203BA"/>
    <w:rsid w:val="0022091E"/>
    <w:rsid w:val="00220A94"/>
    <w:rsid w:val="00220CDD"/>
    <w:rsid w:val="002210E0"/>
    <w:rsid w:val="00221389"/>
    <w:rsid w:val="00221392"/>
    <w:rsid w:val="0022165C"/>
    <w:rsid w:val="00221AE8"/>
    <w:rsid w:val="00221C16"/>
    <w:rsid w:val="00221FCF"/>
    <w:rsid w:val="00221FF9"/>
    <w:rsid w:val="00222374"/>
    <w:rsid w:val="00222C71"/>
    <w:rsid w:val="00222EF7"/>
    <w:rsid w:val="002233A6"/>
    <w:rsid w:val="00223749"/>
    <w:rsid w:val="00223BFA"/>
    <w:rsid w:val="00223C08"/>
    <w:rsid w:val="0022475F"/>
    <w:rsid w:val="00225655"/>
    <w:rsid w:val="00225812"/>
    <w:rsid w:val="00226324"/>
    <w:rsid w:val="00226327"/>
    <w:rsid w:val="0022688E"/>
    <w:rsid w:val="00226F0C"/>
    <w:rsid w:val="00226FBC"/>
    <w:rsid w:val="00227001"/>
    <w:rsid w:val="002270BC"/>
    <w:rsid w:val="002271C5"/>
    <w:rsid w:val="00227EE7"/>
    <w:rsid w:val="00230385"/>
    <w:rsid w:val="002316D4"/>
    <w:rsid w:val="00231704"/>
    <w:rsid w:val="0023206B"/>
    <w:rsid w:val="002337DC"/>
    <w:rsid w:val="00233C17"/>
    <w:rsid w:val="00234429"/>
    <w:rsid w:val="002344CE"/>
    <w:rsid w:val="0023473D"/>
    <w:rsid w:val="002347A8"/>
    <w:rsid w:val="00234A62"/>
    <w:rsid w:val="00234FA4"/>
    <w:rsid w:val="00234FC6"/>
    <w:rsid w:val="0023530E"/>
    <w:rsid w:val="002353FB"/>
    <w:rsid w:val="00235E72"/>
    <w:rsid w:val="0023716B"/>
    <w:rsid w:val="00237D7A"/>
    <w:rsid w:val="002405B2"/>
    <w:rsid w:val="00240A7A"/>
    <w:rsid w:val="00240B1E"/>
    <w:rsid w:val="00242584"/>
    <w:rsid w:val="00242A60"/>
    <w:rsid w:val="002430DB"/>
    <w:rsid w:val="0024319C"/>
    <w:rsid w:val="002434E6"/>
    <w:rsid w:val="0024375A"/>
    <w:rsid w:val="00243C6E"/>
    <w:rsid w:val="00243C9F"/>
    <w:rsid w:val="00243E78"/>
    <w:rsid w:val="00243F71"/>
    <w:rsid w:val="002443E6"/>
    <w:rsid w:val="002446D7"/>
    <w:rsid w:val="002446F2"/>
    <w:rsid w:val="0024477D"/>
    <w:rsid w:val="00244C00"/>
    <w:rsid w:val="00245571"/>
    <w:rsid w:val="002458F4"/>
    <w:rsid w:val="00245D10"/>
    <w:rsid w:val="00245F58"/>
    <w:rsid w:val="00246146"/>
    <w:rsid w:val="00246361"/>
    <w:rsid w:val="002467DF"/>
    <w:rsid w:val="00246F96"/>
    <w:rsid w:val="0025076C"/>
    <w:rsid w:val="0025116C"/>
    <w:rsid w:val="0025164D"/>
    <w:rsid w:val="00251974"/>
    <w:rsid w:val="00252095"/>
    <w:rsid w:val="002522BC"/>
    <w:rsid w:val="00252DA7"/>
    <w:rsid w:val="00252EBF"/>
    <w:rsid w:val="00253811"/>
    <w:rsid w:val="002539E6"/>
    <w:rsid w:val="00253D69"/>
    <w:rsid w:val="00255E8F"/>
    <w:rsid w:val="00256309"/>
    <w:rsid w:val="0025636D"/>
    <w:rsid w:val="002579BC"/>
    <w:rsid w:val="00257F44"/>
    <w:rsid w:val="00260294"/>
    <w:rsid w:val="00260687"/>
    <w:rsid w:val="00260704"/>
    <w:rsid w:val="00260F1C"/>
    <w:rsid w:val="002618B2"/>
    <w:rsid w:val="00261C43"/>
    <w:rsid w:val="00261CD7"/>
    <w:rsid w:val="00262BB0"/>
    <w:rsid w:val="0026354E"/>
    <w:rsid w:val="002637E6"/>
    <w:rsid w:val="00264236"/>
    <w:rsid w:val="002644F9"/>
    <w:rsid w:val="002646A7"/>
    <w:rsid w:val="002646CA"/>
    <w:rsid w:val="002646CC"/>
    <w:rsid w:val="00264961"/>
    <w:rsid w:val="002649C0"/>
    <w:rsid w:val="00264E21"/>
    <w:rsid w:val="00266027"/>
    <w:rsid w:val="002664AB"/>
    <w:rsid w:val="0026686D"/>
    <w:rsid w:val="002668E0"/>
    <w:rsid w:val="00266A28"/>
    <w:rsid w:val="002671AE"/>
    <w:rsid w:val="002676C6"/>
    <w:rsid w:val="00267973"/>
    <w:rsid w:val="00267DF4"/>
    <w:rsid w:val="002705D3"/>
    <w:rsid w:val="002715B4"/>
    <w:rsid w:val="0027180D"/>
    <w:rsid w:val="00272018"/>
    <w:rsid w:val="0027241C"/>
    <w:rsid w:val="002729C4"/>
    <w:rsid w:val="00272D23"/>
    <w:rsid w:val="00273376"/>
    <w:rsid w:val="0027373C"/>
    <w:rsid w:val="0027438A"/>
    <w:rsid w:val="002746AB"/>
    <w:rsid w:val="002747DE"/>
    <w:rsid w:val="0027490F"/>
    <w:rsid w:val="00274996"/>
    <w:rsid w:val="00274A9E"/>
    <w:rsid w:val="00274BB0"/>
    <w:rsid w:val="0027533B"/>
    <w:rsid w:val="00275458"/>
    <w:rsid w:val="00275529"/>
    <w:rsid w:val="00275721"/>
    <w:rsid w:val="00275A7B"/>
    <w:rsid w:val="002761E6"/>
    <w:rsid w:val="002763AA"/>
    <w:rsid w:val="002763DE"/>
    <w:rsid w:val="002767BD"/>
    <w:rsid w:val="00276A5E"/>
    <w:rsid w:val="00276B29"/>
    <w:rsid w:val="00276C32"/>
    <w:rsid w:val="00276E49"/>
    <w:rsid w:val="00277075"/>
    <w:rsid w:val="0027767B"/>
    <w:rsid w:val="00277CAD"/>
    <w:rsid w:val="00277D85"/>
    <w:rsid w:val="00280078"/>
    <w:rsid w:val="00280695"/>
    <w:rsid w:val="0028088C"/>
    <w:rsid w:val="002809FE"/>
    <w:rsid w:val="00280A7D"/>
    <w:rsid w:val="00280EBF"/>
    <w:rsid w:val="00280FC6"/>
    <w:rsid w:val="0028124A"/>
    <w:rsid w:val="0028131B"/>
    <w:rsid w:val="002816CC"/>
    <w:rsid w:val="002818C9"/>
    <w:rsid w:val="002819AE"/>
    <w:rsid w:val="00281A14"/>
    <w:rsid w:val="00282978"/>
    <w:rsid w:val="00282C16"/>
    <w:rsid w:val="0028309D"/>
    <w:rsid w:val="00283335"/>
    <w:rsid w:val="002834E3"/>
    <w:rsid w:val="00284EF8"/>
    <w:rsid w:val="002853E8"/>
    <w:rsid w:val="002857B0"/>
    <w:rsid w:val="0028591C"/>
    <w:rsid w:val="00286327"/>
    <w:rsid w:val="0028636F"/>
    <w:rsid w:val="002874DE"/>
    <w:rsid w:val="00287720"/>
    <w:rsid w:val="00287DC3"/>
    <w:rsid w:val="0029075E"/>
    <w:rsid w:val="002907F6"/>
    <w:rsid w:val="00290A0C"/>
    <w:rsid w:val="00290B81"/>
    <w:rsid w:val="00290CF4"/>
    <w:rsid w:val="00290DB4"/>
    <w:rsid w:val="0029127E"/>
    <w:rsid w:val="00291482"/>
    <w:rsid w:val="00291A4B"/>
    <w:rsid w:val="00291D83"/>
    <w:rsid w:val="00291F07"/>
    <w:rsid w:val="0029211E"/>
    <w:rsid w:val="0029224B"/>
    <w:rsid w:val="00292371"/>
    <w:rsid w:val="00292403"/>
    <w:rsid w:val="002927E3"/>
    <w:rsid w:val="00292B2C"/>
    <w:rsid w:val="00292CE8"/>
    <w:rsid w:val="00292FB0"/>
    <w:rsid w:val="0029336B"/>
    <w:rsid w:val="002933CF"/>
    <w:rsid w:val="0029356B"/>
    <w:rsid w:val="00294769"/>
    <w:rsid w:val="002949BB"/>
    <w:rsid w:val="00294DD4"/>
    <w:rsid w:val="00294E7E"/>
    <w:rsid w:val="00294F0A"/>
    <w:rsid w:val="002951B4"/>
    <w:rsid w:val="002954E1"/>
    <w:rsid w:val="0029557B"/>
    <w:rsid w:val="0029573C"/>
    <w:rsid w:val="00295AAF"/>
    <w:rsid w:val="00295B6D"/>
    <w:rsid w:val="00295D03"/>
    <w:rsid w:val="002960A6"/>
    <w:rsid w:val="00296656"/>
    <w:rsid w:val="002967BD"/>
    <w:rsid w:val="00296DF3"/>
    <w:rsid w:val="00296F72"/>
    <w:rsid w:val="002973E5"/>
    <w:rsid w:val="00297698"/>
    <w:rsid w:val="00297980"/>
    <w:rsid w:val="00297BC9"/>
    <w:rsid w:val="00297E7B"/>
    <w:rsid w:val="002A04FB"/>
    <w:rsid w:val="002A0A36"/>
    <w:rsid w:val="002A1281"/>
    <w:rsid w:val="002A1293"/>
    <w:rsid w:val="002A178B"/>
    <w:rsid w:val="002A18C7"/>
    <w:rsid w:val="002A2142"/>
    <w:rsid w:val="002A2768"/>
    <w:rsid w:val="002A28F1"/>
    <w:rsid w:val="002A29E8"/>
    <w:rsid w:val="002A345F"/>
    <w:rsid w:val="002A3755"/>
    <w:rsid w:val="002A37A1"/>
    <w:rsid w:val="002A39A4"/>
    <w:rsid w:val="002A3CA2"/>
    <w:rsid w:val="002A408A"/>
    <w:rsid w:val="002A4194"/>
    <w:rsid w:val="002A43EF"/>
    <w:rsid w:val="002A450C"/>
    <w:rsid w:val="002A4656"/>
    <w:rsid w:val="002A4A9D"/>
    <w:rsid w:val="002A4CCC"/>
    <w:rsid w:val="002A50F3"/>
    <w:rsid w:val="002A5706"/>
    <w:rsid w:val="002A5AFA"/>
    <w:rsid w:val="002A6AE1"/>
    <w:rsid w:val="002A6B8D"/>
    <w:rsid w:val="002A6FC7"/>
    <w:rsid w:val="002A7801"/>
    <w:rsid w:val="002A78E1"/>
    <w:rsid w:val="002A7ABE"/>
    <w:rsid w:val="002A7C0C"/>
    <w:rsid w:val="002A7C12"/>
    <w:rsid w:val="002A7C54"/>
    <w:rsid w:val="002B131A"/>
    <w:rsid w:val="002B1509"/>
    <w:rsid w:val="002B18B8"/>
    <w:rsid w:val="002B19DC"/>
    <w:rsid w:val="002B1D2C"/>
    <w:rsid w:val="002B202D"/>
    <w:rsid w:val="002B2348"/>
    <w:rsid w:val="002B259A"/>
    <w:rsid w:val="002B2910"/>
    <w:rsid w:val="002B2C29"/>
    <w:rsid w:val="002B3111"/>
    <w:rsid w:val="002B3662"/>
    <w:rsid w:val="002B40C0"/>
    <w:rsid w:val="002B45B2"/>
    <w:rsid w:val="002B4879"/>
    <w:rsid w:val="002B5AEA"/>
    <w:rsid w:val="002B6076"/>
    <w:rsid w:val="002B63BC"/>
    <w:rsid w:val="002B665E"/>
    <w:rsid w:val="002B71D3"/>
    <w:rsid w:val="002B7BC6"/>
    <w:rsid w:val="002B7E8D"/>
    <w:rsid w:val="002C0A72"/>
    <w:rsid w:val="002C0D27"/>
    <w:rsid w:val="002C0F53"/>
    <w:rsid w:val="002C15F2"/>
    <w:rsid w:val="002C18E5"/>
    <w:rsid w:val="002C19B4"/>
    <w:rsid w:val="002C23A9"/>
    <w:rsid w:val="002C2411"/>
    <w:rsid w:val="002C349B"/>
    <w:rsid w:val="002C3592"/>
    <w:rsid w:val="002C3798"/>
    <w:rsid w:val="002C3F5E"/>
    <w:rsid w:val="002C3FDD"/>
    <w:rsid w:val="002C4334"/>
    <w:rsid w:val="002C443B"/>
    <w:rsid w:val="002C50B7"/>
    <w:rsid w:val="002C5226"/>
    <w:rsid w:val="002C52D6"/>
    <w:rsid w:val="002C53C0"/>
    <w:rsid w:val="002C55AF"/>
    <w:rsid w:val="002C58CF"/>
    <w:rsid w:val="002C5EC1"/>
    <w:rsid w:val="002C6068"/>
    <w:rsid w:val="002C6597"/>
    <w:rsid w:val="002C6ACB"/>
    <w:rsid w:val="002C6AF1"/>
    <w:rsid w:val="002C711E"/>
    <w:rsid w:val="002C73AE"/>
    <w:rsid w:val="002C73E5"/>
    <w:rsid w:val="002C76FC"/>
    <w:rsid w:val="002C798A"/>
    <w:rsid w:val="002C7D16"/>
    <w:rsid w:val="002D030D"/>
    <w:rsid w:val="002D0738"/>
    <w:rsid w:val="002D0E6E"/>
    <w:rsid w:val="002D1FA8"/>
    <w:rsid w:val="002D254E"/>
    <w:rsid w:val="002D2625"/>
    <w:rsid w:val="002D295A"/>
    <w:rsid w:val="002D2BB5"/>
    <w:rsid w:val="002D2ED4"/>
    <w:rsid w:val="002D2FE6"/>
    <w:rsid w:val="002D3659"/>
    <w:rsid w:val="002D36FF"/>
    <w:rsid w:val="002D3AA4"/>
    <w:rsid w:val="002D41D4"/>
    <w:rsid w:val="002D43F6"/>
    <w:rsid w:val="002D46D5"/>
    <w:rsid w:val="002D49CE"/>
    <w:rsid w:val="002D5003"/>
    <w:rsid w:val="002D53A1"/>
    <w:rsid w:val="002D5C5E"/>
    <w:rsid w:val="002D5DAC"/>
    <w:rsid w:val="002D6349"/>
    <w:rsid w:val="002D6403"/>
    <w:rsid w:val="002D6652"/>
    <w:rsid w:val="002D675E"/>
    <w:rsid w:val="002D6D5A"/>
    <w:rsid w:val="002D7198"/>
    <w:rsid w:val="002D7599"/>
    <w:rsid w:val="002D77F7"/>
    <w:rsid w:val="002D7EC7"/>
    <w:rsid w:val="002E007E"/>
    <w:rsid w:val="002E0E78"/>
    <w:rsid w:val="002E146D"/>
    <w:rsid w:val="002E177F"/>
    <w:rsid w:val="002E17BF"/>
    <w:rsid w:val="002E2833"/>
    <w:rsid w:val="002E2A32"/>
    <w:rsid w:val="002E2AC8"/>
    <w:rsid w:val="002E3253"/>
    <w:rsid w:val="002E36F0"/>
    <w:rsid w:val="002E3798"/>
    <w:rsid w:val="002E3B51"/>
    <w:rsid w:val="002E3B57"/>
    <w:rsid w:val="002E3DAD"/>
    <w:rsid w:val="002E41CE"/>
    <w:rsid w:val="002E4860"/>
    <w:rsid w:val="002E4FA2"/>
    <w:rsid w:val="002E57CD"/>
    <w:rsid w:val="002E5888"/>
    <w:rsid w:val="002E6386"/>
    <w:rsid w:val="002E6411"/>
    <w:rsid w:val="002E65E3"/>
    <w:rsid w:val="002E6989"/>
    <w:rsid w:val="002E6AD7"/>
    <w:rsid w:val="002E6C98"/>
    <w:rsid w:val="002E72C8"/>
    <w:rsid w:val="002E73D5"/>
    <w:rsid w:val="002E7B41"/>
    <w:rsid w:val="002F00AA"/>
    <w:rsid w:val="002F0114"/>
    <w:rsid w:val="002F0379"/>
    <w:rsid w:val="002F0ABB"/>
    <w:rsid w:val="002F1644"/>
    <w:rsid w:val="002F1C00"/>
    <w:rsid w:val="002F31AA"/>
    <w:rsid w:val="002F327F"/>
    <w:rsid w:val="002F42E5"/>
    <w:rsid w:val="002F4302"/>
    <w:rsid w:val="002F436F"/>
    <w:rsid w:val="002F43BE"/>
    <w:rsid w:val="002F4A9E"/>
    <w:rsid w:val="002F5274"/>
    <w:rsid w:val="002F6984"/>
    <w:rsid w:val="002F7013"/>
    <w:rsid w:val="002F74E5"/>
    <w:rsid w:val="002F7D3E"/>
    <w:rsid w:val="002F7EC6"/>
    <w:rsid w:val="003003AF"/>
    <w:rsid w:val="003003C3"/>
    <w:rsid w:val="003006DD"/>
    <w:rsid w:val="00300DB8"/>
    <w:rsid w:val="0030166A"/>
    <w:rsid w:val="00301E4C"/>
    <w:rsid w:val="00301F39"/>
    <w:rsid w:val="00302BD7"/>
    <w:rsid w:val="00303843"/>
    <w:rsid w:val="00303AE5"/>
    <w:rsid w:val="00303E4D"/>
    <w:rsid w:val="00303F19"/>
    <w:rsid w:val="00303FFE"/>
    <w:rsid w:val="003040C0"/>
    <w:rsid w:val="0030426C"/>
    <w:rsid w:val="00304308"/>
    <w:rsid w:val="0030449D"/>
    <w:rsid w:val="00304910"/>
    <w:rsid w:val="00304FDB"/>
    <w:rsid w:val="0030516F"/>
    <w:rsid w:val="0030632F"/>
    <w:rsid w:val="0030647D"/>
    <w:rsid w:val="00306582"/>
    <w:rsid w:val="00306E0F"/>
    <w:rsid w:val="00307596"/>
    <w:rsid w:val="00307F1D"/>
    <w:rsid w:val="00307FC4"/>
    <w:rsid w:val="0031006C"/>
    <w:rsid w:val="00310C0F"/>
    <w:rsid w:val="00311021"/>
    <w:rsid w:val="003113C4"/>
    <w:rsid w:val="00311CC7"/>
    <w:rsid w:val="003125C2"/>
    <w:rsid w:val="0031265D"/>
    <w:rsid w:val="003139F4"/>
    <w:rsid w:val="00313AE4"/>
    <w:rsid w:val="00313DC2"/>
    <w:rsid w:val="00313F87"/>
    <w:rsid w:val="003146C1"/>
    <w:rsid w:val="00314838"/>
    <w:rsid w:val="0031515D"/>
    <w:rsid w:val="0031663D"/>
    <w:rsid w:val="003170FC"/>
    <w:rsid w:val="00317216"/>
    <w:rsid w:val="003174E3"/>
    <w:rsid w:val="0031762E"/>
    <w:rsid w:val="00317674"/>
    <w:rsid w:val="00317AF3"/>
    <w:rsid w:val="00317D78"/>
    <w:rsid w:val="00320978"/>
    <w:rsid w:val="00321149"/>
    <w:rsid w:val="00321202"/>
    <w:rsid w:val="0032126E"/>
    <w:rsid w:val="00322224"/>
    <w:rsid w:val="0032299B"/>
    <w:rsid w:val="003229B5"/>
    <w:rsid w:val="00322C23"/>
    <w:rsid w:val="0032368E"/>
    <w:rsid w:val="003236F3"/>
    <w:rsid w:val="00323CEC"/>
    <w:rsid w:val="00323E31"/>
    <w:rsid w:val="00324CC5"/>
    <w:rsid w:val="00324FA5"/>
    <w:rsid w:val="00325B29"/>
    <w:rsid w:val="00325F99"/>
    <w:rsid w:val="0032609F"/>
    <w:rsid w:val="003268E5"/>
    <w:rsid w:val="00326967"/>
    <w:rsid w:val="00326B0D"/>
    <w:rsid w:val="00326B40"/>
    <w:rsid w:val="00326BDC"/>
    <w:rsid w:val="00326F8C"/>
    <w:rsid w:val="003270C4"/>
    <w:rsid w:val="003279DB"/>
    <w:rsid w:val="003304AD"/>
    <w:rsid w:val="0033096C"/>
    <w:rsid w:val="00331BF3"/>
    <w:rsid w:val="003323FE"/>
    <w:rsid w:val="003325EC"/>
    <w:rsid w:val="003326F3"/>
    <w:rsid w:val="00333119"/>
    <w:rsid w:val="00333791"/>
    <w:rsid w:val="0033403D"/>
    <w:rsid w:val="0033449D"/>
    <w:rsid w:val="00334FA5"/>
    <w:rsid w:val="00335129"/>
    <w:rsid w:val="003355A3"/>
    <w:rsid w:val="00335EE2"/>
    <w:rsid w:val="00337101"/>
    <w:rsid w:val="00337BEC"/>
    <w:rsid w:val="00337D26"/>
    <w:rsid w:val="00337F1E"/>
    <w:rsid w:val="00340041"/>
    <w:rsid w:val="0034004E"/>
    <w:rsid w:val="00341055"/>
    <w:rsid w:val="003413A0"/>
    <w:rsid w:val="00341472"/>
    <w:rsid w:val="00341C03"/>
    <w:rsid w:val="00341E9C"/>
    <w:rsid w:val="00341FB1"/>
    <w:rsid w:val="0034296C"/>
    <w:rsid w:val="003432BE"/>
    <w:rsid w:val="00343BE5"/>
    <w:rsid w:val="00343E55"/>
    <w:rsid w:val="00344147"/>
    <w:rsid w:val="003442DD"/>
    <w:rsid w:val="00344698"/>
    <w:rsid w:val="00344991"/>
    <w:rsid w:val="003450E6"/>
    <w:rsid w:val="0034577B"/>
    <w:rsid w:val="00345AA7"/>
    <w:rsid w:val="003462E0"/>
    <w:rsid w:val="00346FE6"/>
    <w:rsid w:val="003471BA"/>
    <w:rsid w:val="0034767F"/>
    <w:rsid w:val="00347C47"/>
    <w:rsid w:val="003503BD"/>
    <w:rsid w:val="00350626"/>
    <w:rsid w:val="00350C53"/>
    <w:rsid w:val="003514A4"/>
    <w:rsid w:val="003514FC"/>
    <w:rsid w:val="003518F9"/>
    <w:rsid w:val="00351DBE"/>
    <w:rsid w:val="003524EB"/>
    <w:rsid w:val="00352563"/>
    <w:rsid w:val="00352EA5"/>
    <w:rsid w:val="003534AF"/>
    <w:rsid w:val="00353772"/>
    <w:rsid w:val="0035384A"/>
    <w:rsid w:val="00353BAC"/>
    <w:rsid w:val="00353C4D"/>
    <w:rsid w:val="00354222"/>
    <w:rsid w:val="003545A0"/>
    <w:rsid w:val="003546AE"/>
    <w:rsid w:val="0035482E"/>
    <w:rsid w:val="00354838"/>
    <w:rsid w:val="003551A2"/>
    <w:rsid w:val="00355A02"/>
    <w:rsid w:val="00355E2B"/>
    <w:rsid w:val="00355F8E"/>
    <w:rsid w:val="003561AB"/>
    <w:rsid w:val="00357534"/>
    <w:rsid w:val="00357859"/>
    <w:rsid w:val="00357AF6"/>
    <w:rsid w:val="00357E94"/>
    <w:rsid w:val="00360314"/>
    <w:rsid w:val="003606D2"/>
    <w:rsid w:val="00360B1C"/>
    <w:rsid w:val="00361286"/>
    <w:rsid w:val="003617EC"/>
    <w:rsid w:val="00361800"/>
    <w:rsid w:val="003619CB"/>
    <w:rsid w:val="00361E08"/>
    <w:rsid w:val="00362031"/>
    <w:rsid w:val="003622FA"/>
    <w:rsid w:val="00362BA9"/>
    <w:rsid w:val="003632CA"/>
    <w:rsid w:val="003635E5"/>
    <w:rsid w:val="003641C9"/>
    <w:rsid w:val="00364257"/>
    <w:rsid w:val="003647B4"/>
    <w:rsid w:val="00364833"/>
    <w:rsid w:val="0036520D"/>
    <w:rsid w:val="00365B9D"/>
    <w:rsid w:val="00365CCE"/>
    <w:rsid w:val="00365CF8"/>
    <w:rsid w:val="00366073"/>
    <w:rsid w:val="003660DD"/>
    <w:rsid w:val="00366123"/>
    <w:rsid w:val="003663DB"/>
    <w:rsid w:val="00366F1C"/>
    <w:rsid w:val="00367129"/>
    <w:rsid w:val="003672A2"/>
    <w:rsid w:val="0037013C"/>
    <w:rsid w:val="003704C5"/>
    <w:rsid w:val="00370B88"/>
    <w:rsid w:val="00371315"/>
    <w:rsid w:val="00371C65"/>
    <w:rsid w:val="003723B0"/>
    <w:rsid w:val="003723E6"/>
    <w:rsid w:val="003724CA"/>
    <w:rsid w:val="0037251E"/>
    <w:rsid w:val="00372778"/>
    <w:rsid w:val="00373C7C"/>
    <w:rsid w:val="00373ED8"/>
    <w:rsid w:val="0037430C"/>
    <w:rsid w:val="00374537"/>
    <w:rsid w:val="003757BC"/>
    <w:rsid w:val="00375EA2"/>
    <w:rsid w:val="00375F16"/>
    <w:rsid w:val="00375F84"/>
    <w:rsid w:val="003763ED"/>
    <w:rsid w:val="0037665D"/>
    <w:rsid w:val="00377000"/>
    <w:rsid w:val="003770CC"/>
    <w:rsid w:val="00377DAB"/>
    <w:rsid w:val="0038015D"/>
    <w:rsid w:val="00380EA1"/>
    <w:rsid w:val="003810C3"/>
    <w:rsid w:val="00381252"/>
    <w:rsid w:val="0038144C"/>
    <w:rsid w:val="0038160A"/>
    <w:rsid w:val="0038194A"/>
    <w:rsid w:val="00381A6B"/>
    <w:rsid w:val="00381AA5"/>
    <w:rsid w:val="0038205E"/>
    <w:rsid w:val="00382520"/>
    <w:rsid w:val="00382B79"/>
    <w:rsid w:val="00383857"/>
    <w:rsid w:val="00383BB1"/>
    <w:rsid w:val="00383F64"/>
    <w:rsid w:val="00384C23"/>
    <w:rsid w:val="00384DB8"/>
    <w:rsid w:val="003855C6"/>
    <w:rsid w:val="00385611"/>
    <w:rsid w:val="00386017"/>
    <w:rsid w:val="003860AF"/>
    <w:rsid w:val="00386707"/>
    <w:rsid w:val="00386867"/>
    <w:rsid w:val="0038691E"/>
    <w:rsid w:val="00386BC1"/>
    <w:rsid w:val="003871E8"/>
    <w:rsid w:val="00387223"/>
    <w:rsid w:val="0038739E"/>
    <w:rsid w:val="00387650"/>
    <w:rsid w:val="003908CA"/>
    <w:rsid w:val="003908EA"/>
    <w:rsid w:val="00390C61"/>
    <w:rsid w:val="003911E6"/>
    <w:rsid w:val="003913DB"/>
    <w:rsid w:val="0039142A"/>
    <w:rsid w:val="0039142B"/>
    <w:rsid w:val="00391827"/>
    <w:rsid w:val="0039210F"/>
    <w:rsid w:val="00392A2E"/>
    <w:rsid w:val="00393618"/>
    <w:rsid w:val="00393D79"/>
    <w:rsid w:val="00393DE1"/>
    <w:rsid w:val="00394503"/>
    <w:rsid w:val="003947BA"/>
    <w:rsid w:val="00394857"/>
    <w:rsid w:val="00394888"/>
    <w:rsid w:val="00394F74"/>
    <w:rsid w:val="003951E4"/>
    <w:rsid w:val="003953C3"/>
    <w:rsid w:val="00395559"/>
    <w:rsid w:val="00395870"/>
    <w:rsid w:val="00395A11"/>
    <w:rsid w:val="00395D1F"/>
    <w:rsid w:val="00395F33"/>
    <w:rsid w:val="00396770"/>
    <w:rsid w:val="0039677C"/>
    <w:rsid w:val="003968F7"/>
    <w:rsid w:val="00396A32"/>
    <w:rsid w:val="0039738F"/>
    <w:rsid w:val="003A0F66"/>
    <w:rsid w:val="003A13A8"/>
    <w:rsid w:val="003A177D"/>
    <w:rsid w:val="003A1877"/>
    <w:rsid w:val="003A19DD"/>
    <w:rsid w:val="003A1C65"/>
    <w:rsid w:val="003A1F10"/>
    <w:rsid w:val="003A200F"/>
    <w:rsid w:val="003A204D"/>
    <w:rsid w:val="003A2667"/>
    <w:rsid w:val="003A26FD"/>
    <w:rsid w:val="003A2B79"/>
    <w:rsid w:val="003A2FC9"/>
    <w:rsid w:val="003A3C57"/>
    <w:rsid w:val="003A3D65"/>
    <w:rsid w:val="003A4664"/>
    <w:rsid w:val="003A4E1E"/>
    <w:rsid w:val="003A58FB"/>
    <w:rsid w:val="003A5912"/>
    <w:rsid w:val="003A619F"/>
    <w:rsid w:val="003A6239"/>
    <w:rsid w:val="003A6C05"/>
    <w:rsid w:val="003A6E34"/>
    <w:rsid w:val="003A754D"/>
    <w:rsid w:val="003A7C55"/>
    <w:rsid w:val="003A7F41"/>
    <w:rsid w:val="003B0074"/>
    <w:rsid w:val="003B0DFB"/>
    <w:rsid w:val="003B1EA2"/>
    <w:rsid w:val="003B215F"/>
    <w:rsid w:val="003B23EA"/>
    <w:rsid w:val="003B27B0"/>
    <w:rsid w:val="003B27BF"/>
    <w:rsid w:val="003B38F3"/>
    <w:rsid w:val="003B44FC"/>
    <w:rsid w:val="003B4B89"/>
    <w:rsid w:val="003B513A"/>
    <w:rsid w:val="003B51A1"/>
    <w:rsid w:val="003B5377"/>
    <w:rsid w:val="003B54BA"/>
    <w:rsid w:val="003B5E70"/>
    <w:rsid w:val="003B61A7"/>
    <w:rsid w:val="003B6511"/>
    <w:rsid w:val="003B6C1C"/>
    <w:rsid w:val="003B6C5F"/>
    <w:rsid w:val="003B6C8D"/>
    <w:rsid w:val="003B7747"/>
    <w:rsid w:val="003B7944"/>
    <w:rsid w:val="003C0592"/>
    <w:rsid w:val="003C0937"/>
    <w:rsid w:val="003C11B5"/>
    <w:rsid w:val="003C123E"/>
    <w:rsid w:val="003C13D4"/>
    <w:rsid w:val="003C1F95"/>
    <w:rsid w:val="003C22E2"/>
    <w:rsid w:val="003C3A26"/>
    <w:rsid w:val="003C454C"/>
    <w:rsid w:val="003C4664"/>
    <w:rsid w:val="003C4D0D"/>
    <w:rsid w:val="003C4DC3"/>
    <w:rsid w:val="003C5087"/>
    <w:rsid w:val="003C55F3"/>
    <w:rsid w:val="003C583C"/>
    <w:rsid w:val="003C5E8C"/>
    <w:rsid w:val="003C6268"/>
    <w:rsid w:val="003C65DB"/>
    <w:rsid w:val="003C68DD"/>
    <w:rsid w:val="003C68F9"/>
    <w:rsid w:val="003C69F4"/>
    <w:rsid w:val="003C6FE8"/>
    <w:rsid w:val="003C7681"/>
    <w:rsid w:val="003C77EA"/>
    <w:rsid w:val="003C7997"/>
    <w:rsid w:val="003C7B6F"/>
    <w:rsid w:val="003C7F38"/>
    <w:rsid w:val="003D01E1"/>
    <w:rsid w:val="003D03BE"/>
    <w:rsid w:val="003D0C20"/>
    <w:rsid w:val="003D1462"/>
    <w:rsid w:val="003D19C5"/>
    <w:rsid w:val="003D1D84"/>
    <w:rsid w:val="003D25E4"/>
    <w:rsid w:val="003D2A38"/>
    <w:rsid w:val="003D2B1A"/>
    <w:rsid w:val="003D2EFA"/>
    <w:rsid w:val="003D3D92"/>
    <w:rsid w:val="003D443A"/>
    <w:rsid w:val="003D4DB9"/>
    <w:rsid w:val="003D5295"/>
    <w:rsid w:val="003D6F15"/>
    <w:rsid w:val="003D6F5D"/>
    <w:rsid w:val="003D7154"/>
    <w:rsid w:val="003D7467"/>
    <w:rsid w:val="003D7AB0"/>
    <w:rsid w:val="003E0691"/>
    <w:rsid w:val="003E14D0"/>
    <w:rsid w:val="003E18FD"/>
    <w:rsid w:val="003E1AC2"/>
    <w:rsid w:val="003E1ACE"/>
    <w:rsid w:val="003E1B0F"/>
    <w:rsid w:val="003E1B8B"/>
    <w:rsid w:val="003E1D99"/>
    <w:rsid w:val="003E201B"/>
    <w:rsid w:val="003E201C"/>
    <w:rsid w:val="003E242D"/>
    <w:rsid w:val="003E26BD"/>
    <w:rsid w:val="003E277C"/>
    <w:rsid w:val="003E3176"/>
    <w:rsid w:val="003E3805"/>
    <w:rsid w:val="003E3BAF"/>
    <w:rsid w:val="003E40D7"/>
    <w:rsid w:val="003E42D0"/>
    <w:rsid w:val="003E4B43"/>
    <w:rsid w:val="003E5415"/>
    <w:rsid w:val="003E56D4"/>
    <w:rsid w:val="003E596F"/>
    <w:rsid w:val="003E5F11"/>
    <w:rsid w:val="003E6D4F"/>
    <w:rsid w:val="003E6FB8"/>
    <w:rsid w:val="003E735A"/>
    <w:rsid w:val="003E7492"/>
    <w:rsid w:val="003E7F39"/>
    <w:rsid w:val="003E7F80"/>
    <w:rsid w:val="003F07B4"/>
    <w:rsid w:val="003F0A56"/>
    <w:rsid w:val="003F0EB7"/>
    <w:rsid w:val="003F0EDB"/>
    <w:rsid w:val="003F1068"/>
    <w:rsid w:val="003F1307"/>
    <w:rsid w:val="003F1CF5"/>
    <w:rsid w:val="003F2231"/>
    <w:rsid w:val="003F2BCF"/>
    <w:rsid w:val="003F4097"/>
    <w:rsid w:val="003F43A4"/>
    <w:rsid w:val="003F4D5B"/>
    <w:rsid w:val="003F4F72"/>
    <w:rsid w:val="003F535C"/>
    <w:rsid w:val="003F54B6"/>
    <w:rsid w:val="003F57E5"/>
    <w:rsid w:val="003F5846"/>
    <w:rsid w:val="003F5A00"/>
    <w:rsid w:val="003F5A29"/>
    <w:rsid w:val="003F619D"/>
    <w:rsid w:val="003F6A2E"/>
    <w:rsid w:val="003F6D92"/>
    <w:rsid w:val="003F73A3"/>
    <w:rsid w:val="003F7517"/>
    <w:rsid w:val="003F7DDC"/>
    <w:rsid w:val="003F7F2B"/>
    <w:rsid w:val="004004B2"/>
    <w:rsid w:val="00400828"/>
    <w:rsid w:val="0040096E"/>
    <w:rsid w:val="00400989"/>
    <w:rsid w:val="00400CE0"/>
    <w:rsid w:val="00400FC4"/>
    <w:rsid w:val="00401642"/>
    <w:rsid w:val="0040164D"/>
    <w:rsid w:val="0040189C"/>
    <w:rsid w:val="00401A0F"/>
    <w:rsid w:val="0040216C"/>
    <w:rsid w:val="00402365"/>
    <w:rsid w:val="004031D5"/>
    <w:rsid w:val="004031D9"/>
    <w:rsid w:val="004035FB"/>
    <w:rsid w:val="00403DD7"/>
    <w:rsid w:val="00403E6B"/>
    <w:rsid w:val="004045C7"/>
    <w:rsid w:val="00404611"/>
    <w:rsid w:val="004047D5"/>
    <w:rsid w:val="00404919"/>
    <w:rsid w:val="00404A9C"/>
    <w:rsid w:val="00404AFD"/>
    <w:rsid w:val="00404B7D"/>
    <w:rsid w:val="00404C07"/>
    <w:rsid w:val="00404DFA"/>
    <w:rsid w:val="00405016"/>
    <w:rsid w:val="00405295"/>
    <w:rsid w:val="00405CBD"/>
    <w:rsid w:val="00406274"/>
    <w:rsid w:val="00406912"/>
    <w:rsid w:val="00406918"/>
    <w:rsid w:val="004076A9"/>
    <w:rsid w:val="00407CC7"/>
    <w:rsid w:val="00407CF3"/>
    <w:rsid w:val="004109A1"/>
    <w:rsid w:val="00410C82"/>
    <w:rsid w:val="00411220"/>
    <w:rsid w:val="00411BF9"/>
    <w:rsid w:val="004125C7"/>
    <w:rsid w:val="004133F5"/>
    <w:rsid w:val="0041343F"/>
    <w:rsid w:val="0041362C"/>
    <w:rsid w:val="00413664"/>
    <w:rsid w:val="0041391D"/>
    <w:rsid w:val="00413F46"/>
    <w:rsid w:val="00413FAF"/>
    <w:rsid w:val="004140E4"/>
    <w:rsid w:val="004149DC"/>
    <w:rsid w:val="00414CD7"/>
    <w:rsid w:val="00414D97"/>
    <w:rsid w:val="004158B3"/>
    <w:rsid w:val="00415A4A"/>
    <w:rsid w:val="00415B1F"/>
    <w:rsid w:val="00415B22"/>
    <w:rsid w:val="00415E44"/>
    <w:rsid w:val="00416050"/>
    <w:rsid w:val="00416C5C"/>
    <w:rsid w:val="004171CC"/>
    <w:rsid w:val="004172E1"/>
    <w:rsid w:val="004178E1"/>
    <w:rsid w:val="00417A98"/>
    <w:rsid w:val="00417C74"/>
    <w:rsid w:val="0042041C"/>
    <w:rsid w:val="004207A5"/>
    <w:rsid w:val="00420A0D"/>
    <w:rsid w:val="00420D97"/>
    <w:rsid w:val="00421120"/>
    <w:rsid w:val="004217D5"/>
    <w:rsid w:val="00421DCD"/>
    <w:rsid w:val="0042279B"/>
    <w:rsid w:val="00422C6F"/>
    <w:rsid w:val="00423A21"/>
    <w:rsid w:val="004243CE"/>
    <w:rsid w:val="004243D5"/>
    <w:rsid w:val="00424BC9"/>
    <w:rsid w:val="00424DC8"/>
    <w:rsid w:val="00424F1F"/>
    <w:rsid w:val="004254C0"/>
    <w:rsid w:val="004261FC"/>
    <w:rsid w:val="004263A4"/>
    <w:rsid w:val="004267AE"/>
    <w:rsid w:val="00426D41"/>
    <w:rsid w:val="00427E0A"/>
    <w:rsid w:val="0043025D"/>
    <w:rsid w:val="00430534"/>
    <w:rsid w:val="00430A0A"/>
    <w:rsid w:val="00431CAA"/>
    <w:rsid w:val="00431ED6"/>
    <w:rsid w:val="00431EF9"/>
    <w:rsid w:val="004322B6"/>
    <w:rsid w:val="00432309"/>
    <w:rsid w:val="00432522"/>
    <w:rsid w:val="004326DB"/>
    <w:rsid w:val="004327E4"/>
    <w:rsid w:val="004328D1"/>
    <w:rsid w:val="004328E2"/>
    <w:rsid w:val="00432EB9"/>
    <w:rsid w:val="00432ECB"/>
    <w:rsid w:val="004335D8"/>
    <w:rsid w:val="00433D3C"/>
    <w:rsid w:val="00433E79"/>
    <w:rsid w:val="004345B6"/>
    <w:rsid w:val="00434646"/>
    <w:rsid w:val="00434821"/>
    <w:rsid w:val="004348E1"/>
    <w:rsid w:val="00434D78"/>
    <w:rsid w:val="004359AB"/>
    <w:rsid w:val="00435AA2"/>
    <w:rsid w:val="00436568"/>
    <w:rsid w:val="00436F7C"/>
    <w:rsid w:val="00436FB5"/>
    <w:rsid w:val="00437816"/>
    <w:rsid w:val="0043797C"/>
    <w:rsid w:val="00437AC8"/>
    <w:rsid w:val="00437CC2"/>
    <w:rsid w:val="00440126"/>
    <w:rsid w:val="0044017A"/>
    <w:rsid w:val="00440912"/>
    <w:rsid w:val="0044091C"/>
    <w:rsid w:val="00440CF6"/>
    <w:rsid w:val="00440E1F"/>
    <w:rsid w:val="00441199"/>
    <w:rsid w:val="00441799"/>
    <w:rsid w:val="00441A5A"/>
    <w:rsid w:val="00441DFE"/>
    <w:rsid w:val="004433C2"/>
    <w:rsid w:val="004436DB"/>
    <w:rsid w:val="00443B3C"/>
    <w:rsid w:val="004444B6"/>
    <w:rsid w:val="0044524E"/>
    <w:rsid w:val="00445807"/>
    <w:rsid w:val="0044580F"/>
    <w:rsid w:val="004459B8"/>
    <w:rsid w:val="00445B16"/>
    <w:rsid w:val="00446384"/>
    <w:rsid w:val="0044659B"/>
    <w:rsid w:val="00446C01"/>
    <w:rsid w:val="00446D70"/>
    <w:rsid w:val="00446E7C"/>
    <w:rsid w:val="00447311"/>
    <w:rsid w:val="00447B82"/>
    <w:rsid w:val="004508A7"/>
    <w:rsid w:val="0045181E"/>
    <w:rsid w:val="00451B60"/>
    <w:rsid w:val="00451C20"/>
    <w:rsid w:val="00452222"/>
    <w:rsid w:val="004524B8"/>
    <w:rsid w:val="004524E7"/>
    <w:rsid w:val="00452815"/>
    <w:rsid w:val="00452EA5"/>
    <w:rsid w:val="00453CA9"/>
    <w:rsid w:val="0045412F"/>
    <w:rsid w:val="0045416D"/>
    <w:rsid w:val="00454263"/>
    <w:rsid w:val="00454808"/>
    <w:rsid w:val="00454B2B"/>
    <w:rsid w:val="00454D92"/>
    <w:rsid w:val="00454DD9"/>
    <w:rsid w:val="004559F7"/>
    <w:rsid w:val="00455A5B"/>
    <w:rsid w:val="004562A9"/>
    <w:rsid w:val="004566CD"/>
    <w:rsid w:val="00456B48"/>
    <w:rsid w:val="004571DD"/>
    <w:rsid w:val="00457C27"/>
    <w:rsid w:val="0046018A"/>
    <w:rsid w:val="00460494"/>
    <w:rsid w:val="0046097A"/>
    <w:rsid w:val="00461D5C"/>
    <w:rsid w:val="00461E59"/>
    <w:rsid w:val="00461FB0"/>
    <w:rsid w:val="0046200B"/>
    <w:rsid w:val="00462771"/>
    <w:rsid w:val="0046292C"/>
    <w:rsid w:val="00462A5F"/>
    <w:rsid w:val="00462A70"/>
    <w:rsid w:val="00462B27"/>
    <w:rsid w:val="00462D69"/>
    <w:rsid w:val="00462E5D"/>
    <w:rsid w:val="00462FB1"/>
    <w:rsid w:val="0046323C"/>
    <w:rsid w:val="00464153"/>
    <w:rsid w:val="004646EF"/>
    <w:rsid w:val="00464D93"/>
    <w:rsid w:val="00465024"/>
    <w:rsid w:val="004658F0"/>
    <w:rsid w:val="00465A87"/>
    <w:rsid w:val="0046661C"/>
    <w:rsid w:val="00466771"/>
    <w:rsid w:val="0046714F"/>
    <w:rsid w:val="00467909"/>
    <w:rsid w:val="00467B98"/>
    <w:rsid w:val="004701EA"/>
    <w:rsid w:val="004702E2"/>
    <w:rsid w:val="004704BB"/>
    <w:rsid w:val="0047082C"/>
    <w:rsid w:val="004708B2"/>
    <w:rsid w:val="00470C9E"/>
    <w:rsid w:val="004718EA"/>
    <w:rsid w:val="004718FE"/>
    <w:rsid w:val="0047261A"/>
    <w:rsid w:val="00472AB2"/>
    <w:rsid w:val="00472AE9"/>
    <w:rsid w:val="00472EB6"/>
    <w:rsid w:val="00473B2A"/>
    <w:rsid w:val="004743B1"/>
    <w:rsid w:val="004746BB"/>
    <w:rsid w:val="00474C6F"/>
    <w:rsid w:val="004753BE"/>
    <w:rsid w:val="00475F4F"/>
    <w:rsid w:val="0047632D"/>
    <w:rsid w:val="004769A4"/>
    <w:rsid w:val="00477A17"/>
    <w:rsid w:val="00477ED4"/>
    <w:rsid w:val="004819A1"/>
    <w:rsid w:val="00481DF6"/>
    <w:rsid w:val="004822E6"/>
    <w:rsid w:val="004825D9"/>
    <w:rsid w:val="00482740"/>
    <w:rsid w:val="00482786"/>
    <w:rsid w:val="004837B3"/>
    <w:rsid w:val="00483A89"/>
    <w:rsid w:val="00483D61"/>
    <w:rsid w:val="00483FA7"/>
    <w:rsid w:val="004846A6"/>
    <w:rsid w:val="00484799"/>
    <w:rsid w:val="004853AB"/>
    <w:rsid w:val="00485A41"/>
    <w:rsid w:val="00485C74"/>
    <w:rsid w:val="004862EE"/>
    <w:rsid w:val="004865D7"/>
    <w:rsid w:val="00486BD7"/>
    <w:rsid w:val="00486CA6"/>
    <w:rsid w:val="004870DB"/>
    <w:rsid w:val="00487310"/>
    <w:rsid w:val="00487582"/>
    <w:rsid w:val="00487AD5"/>
    <w:rsid w:val="004902EC"/>
    <w:rsid w:val="00490685"/>
    <w:rsid w:val="00490AEC"/>
    <w:rsid w:val="00490C08"/>
    <w:rsid w:val="00490DAD"/>
    <w:rsid w:val="00490E34"/>
    <w:rsid w:val="0049151C"/>
    <w:rsid w:val="00491F4C"/>
    <w:rsid w:val="004922F0"/>
    <w:rsid w:val="00492480"/>
    <w:rsid w:val="00492C5A"/>
    <w:rsid w:val="004939F4"/>
    <w:rsid w:val="00493ED1"/>
    <w:rsid w:val="00493F2A"/>
    <w:rsid w:val="0049432B"/>
    <w:rsid w:val="00494A71"/>
    <w:rsid w:val="00495868"/>
    <w:rsid w:val="00495925"/>
    <w:rsid w:val="00495F70"/>
    <w:rsid w:val="00496110"/>
    <w:rsid w:val="00496F9A"/>
    <w:rsid w:val="004973D1"/>
    <w:rsid w:val="00497CFC"/>
    <w:rsid w:val="00497DF1"/>
    <w:rsid w:val="004A009D"/>
    <w:rsid w:val="004A00FE"/>
    <w:rsid w:val="004A0E21"/>
    <w:rsid w:val="004A108F"/>
    <w:rsid w:val="004A1274"/>
    <w:rsid w:val="004A1564"/>
    <w:rsid w:val="004A1778"/>
    <w:rsid w:val="004A1B0C"/>
    <w:rsid w:val="004A1B8E"/>
    <w:rsid w:val="004A1F50"/>
    <w:rsid w:val="004A2444"/>
    <w:rsid w:val="004A2548"/>
    <w:rsid w:val="004A2C54"/>
    <w:rsid w:val="004A2DCE"/>
    <w:rsid w:val="004A30DD"/>
    <w:rsid w:val="004A33B8"/>
    <w:rsid w:val="004A36FF"/>
    <w:rsid w:val="004A3AC2"/>
    <w:rsid w:val="004A3CF1"/>
    <w:rsid w:val="004A4539"/>
    <w:rsid w:val="004A455D"/>
    <w:rsid w:val="004A4637"/>
    <w:rsid w:val="004A4BDE"/>
    <w:rsid w:val="004A5209"/>
    <w:rsid w:val="004A521D"/>
    <w:rsid w:val="004A539E"/>
    <w:rsid w:val="004A58BE"/>
    <w:rsid w:val="004A59EC"/>
    <w:rsid w:val="004A5AC2"/>
    <w:rsid w:val="004A5BF6"/>
    <w:rsid w:val="004A6C1A"/>
    <w:rsid w:val="004A7120"/>
    <w:rsid w:val="004A7547"/>
    <w:rsid w:val="004A7D69"/>
    <w:rsid w:val="004A7EE3"/>
    <w:rsid w:val="004B1219"/>
    <w:rsid w:val="004B1BAC"/>
    <w:rsid w:val="004B2C47"/>
    <w:rsid w:val="004B3505"/>
    <w:rsid w:val="004B4ED3"/>
    <w:rsid w:val="004B4EF1"/>
    <w:rsid w:val="004B53CD"/>
    <w:rsid w:val="004B5DEB"/>
    <w:rsid w:val="004B6315"/>
    <w:rsid w:val="004B6337"/>
    <w:rsid w:val="004B65D6"/>
    <w:rsid w:val="004B69B6"/>
    <w:rsid w:val="004B7976"/>
    <w:rsid w:val="004B7A13"/>
    <w:rsid w:val="004C0256"/>
    <w:rsid w:val="004C0442"/>
    <w:rsid w:val="004C0556"/>
    <w:rsid w:val="004C09EA"/>
    <w:rsid w:val="004C0D80"/>
    <w:rsid w:val="004C11CD"/>
    <w:rsid w:val="004C218B"/>
    <w:rsid w:val="004C2217"/>
    <w:rsid w:val="004C2BA1"/>
    <w:rsid w:val="004C2CFF"/>
    <w:rsid w:val="004C2DA0"/>
    <w:rsid w:val="004C35D2"/>
    <w:rsid w:val="004C36D0"/>
    <w:rsid w:val="004C382B"/>
    <w:rsid w:val="004C38CC"/>
    <w:rsid w:val="004C3A9A"/>
    <w:rsid w:val="004C3C71"/>
    <w:rsid w:val="004C471E"/>
    <w:rsid w:val="004C4920"/>
    <w:rsid w:val="004C4958"/>
    <w:rsid w:val="004C503D"/>
    <w:rsid w:val="004C558E"/>
    <w:rsid w:val="004C5F7E"/>
    <w:rsid w:val="004C612A"/>
    <w:rsid w:val="004C63F6"/>
    <w:rsid w:val="004C69D5"/>
    <w:rsid w:val="004C7255"/>
    <w:rsid w:val="004C7927"/>
    <w:rsid w:val="004C7D1B"/>
    <w:rsid w:val="004D00B0"/>
    <w:rsid w:val="004D0B6B"/>
    <w:rsid w:val="004D0CAC"/>
    <w:rsid w:val="004D0F5B"/>
    <w:rsid w:val="004D1174"/>
    <w:rsid w:val="004D13D2"/>
    <w:rsid w:val="004D162B"/>
    <w:rsid w:val="004D1A0F"/>
    <w:rsid w:val="004D1A18"/>
    <w:rsid w:val="004D1C61"/>
    <w:rsid w:val="004D20C0"/>
    <w:rsid w:val="004D27F4"/>
    <w:rsid w:val="004D2842"/>
    <w:rsid w:val="004D2929"/>
    <w:rsid w:val="004D2EE5"/>
    <w:rsid w:val="004D4100"/>
    <w:rsid w:val="004D46D4"/>
    <w:rsid w:val="004D53DD"/>
    <w:rsid w:val="004D5671"/>
    <w:rsid w:val="004D6008"/>
    <w:rsid w:val="004D632C"/>
    <w:rsid w:val="004D65E5"/>
    <w:rsid w:val="004D66E4"/>
    <w:rsid w:val="004D6744"/>
    <w:rsid w:val="004D7484"/>
    <w:rsid w:val="004D7B55"/>
    <w:rsid w:val="004D7C8D"/>
    <w:rsid w:val="004E00A1"/>
    <w:rsid w:val="004E01AC"/>
    <w:rsid w:val="004E0510"/>
    <w:rsid w:val="004E0579"/>
    <w:rsid w:val="004E0890"/>
    <w:rsid w:val="004E0914"/>
    <w:rsid w:val="004E27E4"/>
    <w:rsid w:val="004E2D1E"/>
    <w:rsid w:val="004E2E69"/>
    <w:rsid w:val="004E3244"/>
    <w:rsid w:val="004E34D8"/>
    <w:rsid w:val="004E3624"/>
    <w:rsid w:val="004E3C75"/>
    <w:rsid w:val="004E4EC2"/>
    <w:rsid w:val="004E4FAC"/>
    <w:rsid w:val="004E6202"/>
    <w:rsid w:val="004E6766"/>
    <w:rsid w:val="004E6CD0"/>
    <w:rsid w:val="004E6EB5"/>
    <w:rsid w:val="004E706F"/>
    <w:rsid w:val="004E7FA3"/>
    <w:rsid w:val="004F15A4"/>
    <w:rsid w:val="004F163A"/>
    <w:rsid w:val="004F1DF5"/>
    <w:rsid w:val="004F2F54"/>
    <w:rsid w:val="004F36CE"/>
    <w:rsid w:val="004F39EA"/>
    <w:rsid w:val="004F3D5B"/>
    <w:rsid w:val="004F3D5D"/>
    <w:rsid w:val="004F3F1D"/>
    <w:rsid w:val="004F43B1"/>
    <w:rsid w:val="004F5101"/>
    <w:rsid w:val="004F517E"/>
    <w:rsid w:val="004F56B9"/>
    <w:rsid w:val="004F577F"/>
    <w:rsid w:val="004F58B5"/>
    <w:rsid w:val="004F58C9"/>
    <w:rsid w:val="004F5B59"/>
    <w:rsid w:val="004F5B99"/>
    <w:rsid w:val="004F65D7"/>
    <w:rsid w:val="004F66A0"/>
    <w:rsid w:val="004F6DCF"/>
    <w:rsid w:val="004F6DE9"/>
    <w:rsid w:val="004F703D"/>
    <w:rsid w:val="004F7B0E"/>
    <w:rsid w:val="004F7E27"/>
    <w:rsid w:val="0050023F"/>
    <w:rsid w:val="005006A9"/>
    <w:rsid w:val="00500B79"/>
    <w:rsid w:val="005012DC"/>
    <w:rsid w:val="005014E4"/>
    <w:rsid w:val="005015DB"/>
    <w:rsid w:val="00501D75"/>
    <w:rsid w:val="0050215D"/>
    <w:rsid w:val="005024E2"/>
    <w:rsid w:val="0050264D"/>
    <w:rsid w:val="0050297C"/>
    <w:rsid w:val="005029E0"/>
    <w:rsid w:val="00502F18"/>
    <w:rsid w:val="00502F22"/>
    <w:rsid w:val="005032DD"/>
    <w:rsid w:val="005034FC"/>
    <w:rsid w:val="005035C8"/>
    <w:rsid w:val="00503DE2"/>
    <w:rsid w:val="00503F29"/>
    <w:rsid w:val="00504463"/>
    <w:rsid w:val="00505449"/>
    <w:rsid w:val="005056DA"/>
    <w:rsid w:val="005066C0"/>
    <w:rsid w:val="00506EC5"/>
    <w:rsid w:val="00506EF8"/>
    <w:rsid w:val="00507C03"/>
    <w:rsid w:val="00507D9C"/>
    <w:rsid w:val="00507ECB"/>
    <w:rsid w:val="00510E88"/>
    <w:rsid w:val="00511127"/>
    <w:rsid w:val="00511422"/>
    <w:rsid w:val="005115AD"/>
    <w:rsid w:val="00511734"/>
    <w:rsid w:val="005118C4"/>
    <w:rsid w:val="00511B14"/>
    <w:rsid w:val="00511BD0"/>
    <w:rsid w:val="00512380"/>
    <w:rsid w:val="00512586"/>
    <w:rsid w:val="00513029"/>
    <w:rsid w:val="005139C0"/>
    <w:rsid w:val="00513AB9"/>
    <w:rsid w:val="00514206"/>
    <w:rsid w:val="0051445C"/>
    <w:rsid w:val="0051484B"/>
    <w:rsid w:val="005148FD"/>
    <w:rsid w:val="0051572E"/>
    <w:rsid w:val="00516683"/>
    <w:rsid w:val="00516C07"/>
    <w:rsid w:val="00516C2A"/>
    <w:rsid w:val="00516DA2"/>
    <w:rsid w:val="00516EE4"/>
    <w:rsid w:val="005171A1"/>
    <w:rsid w:val="0051728B"/>
    <w:rsid w:val="0051738C"/>
    <w:rsid w:val="00517426"/>
    <w:rsid w:val="0051787B"/>
    <w:rsid w:val="00517BBB"/>
    <w:rsid w:val="005212E9"/>
    <w:rsid w:val="005214EC"/>
    <w:rsid w:val="0052195E"/>
    <w:rsid w:val="00522F58"/>
    <w:rsid w:val="005234F3"/>
    <w:rsid w:val="00523DDC"/>
    <w:rsid w:val="005245DC"/>
    <w:rsid w:val="00524AF7"/>
    <w:rsid w:val="00525101"/>
    <w:rsid w:val="005254DD"/>
    <w:rsid w:val="005256A1"/>
    <w:rsid w:val="00525A06"/>
    <w:rsid w:val="00525ABF"/>
    <w:rsid w:val="00525E47"/>
    <w:rsid w:val="00525E69"/>
    <w:rsid w:val="00525F6F"/>
    <w:rsid w:val="005265A4"/>
    <w:rsid w:val="005266A1"/>
    <w:rsid w:val="005278F9"/>
    <w:rsid w:val="00527BF2"/>
    <w:rsid w:val="00527C31"/>
    <w:rsid w:val="00527E11"/>
    <w:rsid w:val="005302A3"/>
    <w:rsid w:val="00530ADD"/>
    <w:rsid w:val="00530B92"/>
    <w:rsid w:val="00530DC8"/>
    <w:rsid w:val="0053135F"/>
    <w:rsid w:val="00531BC5"/>
    <w:rsid w:val="00531D03"/>
    <w:rsid w:val="00532323"/>
    <w:rsid w:val="0053239B"/>
    <w:rsid w:val="00532DD5"/>
    <w:rsid w:val="0053355B"/>
    <w:rsid w:val="00533999"/>
    <w:rsid w:val="00533A82"/>
    <w:rsid w:val="00533A93"/>
    <w:rsid w:val="00533CD2"/>
    <w:rsid w:val="0053448A"/>
    <w:rsid w:val="005346C9"/>
    <w:rsid w:val="0053479F"/>
    <w:rsid w:val="00534AB1"/>
    <w:rsid w:val="00535B64"/>
    <w:rsid w:val="00535D99"/>
    <w:rsid w:val="00535EB4"/>
    <w:rsid w:val="00536DB6"/>
    <w:rsid w:val="00537E2F"/>
    <w:rsid w:val="00537F03"/>
    <w:rsid w:val="0054002B"/>
    <w:rsid w:val="005400C8"/>
    <w:rsid w:val="00540167"/>
    <w:rsid w:val="005403EB"/>
    <w:rsid w:val="005407B0"/>
    <w:rsid w:val="00540E32"/>
    <w:rsid w:val="00540E94"/>
    <w:rsid w:val="00541B12"/>
    <w:rsid w:val="00541C6F"/>
    <w:rsid w:val="00541CB9"/>
    <w:rsid w:val="00541D1C"/>
    <w:rsid w:val="00542565"/>
    <w:rsid w:val="00542603"/>
    <w:rsid w:val="00542A08"/>
    <w:rsid w:val="00542C34"/>
    <w:rsid w:val="00542EC3"/>
    <w:rsid w:val="005432EE"/>
    <w:rsid w:val="00543503"/>
    <w:rsid w:val="0054370B"/>
    <w:rsid w:val="00543850"/>
    <w:rsid w:val="00544041"/>
    <w:rsid w:val="0054436F"/>
    <w:rsid w:val="005449EE"/>
    <w:rsid w:val="00544A75"/>
    <w:rsid w:val="0054558F"/>
    <w:rsid w:val="00545FBB"/>
    <w:rsid w:val="005463C2"/>
    <w:rsid w:val="00546B5E"/>
    <w:rsid w:val="005471A9"/>
    <w:rsid w:val="0054735B"/>
    <w:rsid w:val="00547409"/>
    <w:rsid w:val="00547567"/>
    <w:rsid w:val="00550223"/>
    <w:rsid w:val="00550918"/>
    <w:rsid w:val="00550C45"/>
    <w:rsid w:val="00550CC7"/>
    <w:rsid w:val="00550EA6"/>
    <w:rsid w:val="00551184"/>
    <w:rsid w:val="005514C6"/>
    <w:rsid w:val="005516A7"/>
    <w:rsid w:val="00551A68"/>
    <w:rsid w:val="0055262A"/>
    <w:rsid w:val="00552AA0"/>
    <w:rsid w:val="00552B2B"/>
    <w:rsid w:val="00552C75"/>
    <w:rsid w:val="0055324A"/>
    <w:rsid w:val="0055358A"/>
    <w:rsid w:val="0055385F"/>
    <w:rsid w:val="00553899"/>
    <w:rsid w:val="00553DF0"/>
    <w:rsid w:val="00554251"/>
    <w:rsid w:val="005548BD"/>
    <w:rsid w:val="00554C28"/>
    <w:rsid w:val="0055586A"/>
    <w:rsid w:val="0055650D"/>
    <w:rsid w:val="00556937"/>
    <w:rsid w:val="0055697D"/>
    <w:rsid w:val="00556987"/>
    <w:rsid w:val="00556A4E"/>
    <w:rsid w:val="00556B55"/>
    <w:rsid w:val="00556BC5"/>
    <w:rsid w:val="005579AD"/>
    <w:rsid w:val="00557EB2"/>
    <w:rsid w:val="0056071C"/>
    <w:rsid w:val="00560761"/>
    <w:rsid w:val="0056097A"/>
    <w:rsid w:val="00561342"/>
    <w:rsid w:val="0056188E"/>
    <w:rsid w:val="00561EDC"/>
    <w:rsid w:val="00563760"/>
    <w:rsid w:val="005640AA"/>
    <w:rsid w:val="00565131"/>
    <w:rsid w:val="0056547D"/>
    <w:rsid w:val="005659A6"/>
    <w:rsid w:val="00565D2B"/>
    <w:rsid w:val="00566079"/>
    <w:rsid w:val="00566539"/>
    <w:rsid w:val="00566B54"/>
    <w:rsid w:val="00566BAF"/>
    <w:rsid w:val="00566E57"/>
    <w:rsid w:val="00567011"/>
    <w:rsid w:val="005671F2"/>
    <w:rsid w:val="00570513"/>
    <w:rsid w:val="0057083F"/>
    <w:rsid w:val="00570987"/>
    <w:rsid w:val="00571875"/>
    <w:rsid w:val="00571A2F"/>
    <w:rsid w:val="00571CC6"/>
    <w:rsid w:val="005722AF"/>
    <w:rsid w:val="005722C9"/>
    <w:rsid w:val="0057237C"/>
    <w:rsid w:val="005724DF"/>
    <w:rsid w:val="005724E0"/>
    <w:rsid w:val="005726E5"/>
    <w:rsid w:val="00572741"/>
    <w:rsid w:val="00572854"/>
    <w:rsid w:val="00572CCF"/>
    <w:rsid w:val="0057327A"/>
    <w:rsid w:val="0057335B"/>
    <w:rsid w:val="00573771"/>
    <w:rsid w:val="0057442F"/>
    <w:rsid w:val="00574C06"/>
    <w:rsid w:val="00575BFB"/>
    <w:rsid w:val="00576B82"/>
    <w:rsid w:val="00576ECA"/>
    <w:rsid w:val="00577892"/>
    <w:rsid w:val="00577C57"/>
    <w:rsid w:val="005800B1"/>
    <w:rsid w:val="0058047D"/>
    <w:rsid w:val="00580588"/>
    <w:rsid w:val="00580806"/>
    <w:rsid w:val="00581129"/>
    <w:rsid w:val="00581293"/>
    <w:rsid w:val="00581FC9"/>
    <w:rsid w:val="005824B4"/>
    <w:rsid w:val="0058252C"/>
    <w:rsid w:val="00582713"/>
    <w:rsid w:val="00582A51"/>
    <w:rsid w:val="00582E5C"/>
    <w:rsid w:val="00582EE4"/>
    <w:rsid w:val="005834E7"/>
    <w:rsid w:val="005837E0"/>
    <w:rsid w:val="00583FA6"/>
    <w:rsid w:val="005840DF"/>
    <w:rsid w:val="005852ED"/>
    <w:rsid w:val="00585640"/>
    <w:rsid w:val="00585DD1"/>
    <w:rsid w:val="00585EF4"/>
    <w:rsid w:val="00586A21"/>
    <w:rsid w:val="00586F64"/>
    <w:rsid w:val="00586FE0"/>
    <w:rsid w:val="005873A6"/>
    <w:rsid w:val="00587ECC"/>
    <w:rsid w:val="00590206"/>
    <w:rsid w:val="00590570"/>
    <w:rsid w:val="005907BA"/>
    <w:rsid w:val="00590A76"/>
    <w:rsid w:val="00590B86"/>
    <w:rsid w:val="0059177E"/>
    <w:rsid w:val="00591955"/>
    <w:rsid w:val="00591A1C"/>
    <w:rsid w:val="00591DED"/>
    <w:rsid w:val="005922B0"/>
    <w:rsid w:val="0059243A"/>
    <w:rsid w:val="00592CAC"/>
    <w:rsid w:val="00592D50"/>
    <w:rsid w:val="00592D8B"/>
    <w:rsid w:val="00592E8E"/>
    <w:rsid w:val="00593CBA"/>
    <w:rsid w:val="00593CC9"/>
    <w:rsid w:val="00593D85"/>
    <w:rsid w:val="00594047"/>
    <w:rsid w:val="00594115"/>
    <w:rsid w:val="00594275"/>
    <w:rsid w:val="005943EE"/>
    <w:rsid w:val="00594409"/>
    <w:rsid w:val="00594518"/>
    <w:rsid w:val="00594B85"/>
    <w:rsid w:val="00595132"/>
    <w:rsid w:val="00595813"/>
    <w:rsid w:val="00595A1E"/>
    <w:rsid w:val="00595B6E"/>
    <w:rsid w:val="00595DAA"/>
    <w:rsid w:val="00596642"/>
    <w:rsid w:val="00596778"/>
    <w:rsid w:val="005969F3"/>
    <w:rsid w:val="00596D7F"/>
    <w:rsid w:val="00596F75"/>
    <w:rsid w:val="00597161"/>
    <w:rsid w:val="005971E8"/>
    <w:rsid w:val="0059794A"/>
    <w:rsid w:val="00597BA1"/>
    <w:rsid w:val="00597EFB"/>
    <w:rsid w:val="005A0831"/>
    <w:rsid w:val="005A10A9"/>
    <w:rsid w:val="005A1273"/>
    <w:rsid w:val="005A1468"/>
    <w:rsid w:val="005A14EE"/>
    <w:rsid w:val="005A1822"/>
    <w:rsid w:val="005A18A9"/>
    <w:rsid w:val="005A1F9F"/>
    <w:rsid w:val="005A2A0D"/>
    <w:rsid w:val="005A2A4F"/>
    <w:rsid w:val="005A2C01"/>
    <w:rsid w:val="005A2CD4"/>
    <w:rsid w:val="005A2D92"/>
    <w:rsid w:val="005A32E7"/>
    <w:rsid w:val="005A345D"/>
    <w:rsid w:val="005A3983"/>
    <w:rsid w:val="005A3F78"/>
    <w:rsid w:val="005A3FF9"/>
    <w:rsid w:val="005A4374"/>
    <w:rsid w:val="005A43CE"/>
    <w:rsid w:val="005A4A2C"/>
    <w:rsid w:val="005A4E5C"/>
    <w:rsid w:val="005A50EF"/>
    <w:rsid w:val="005A5B46"/>
    <w:rsid w:val="005A5B5C"/>
    <w:rsid w:val="005A61EF"/>
    <w:rsid w:val="005A6784"/>
    <w:rsid w:val="005A6834"/>
    <w:rsid w:val="005A6EA2"/>
    <w:rsid w:val="005A75D7"/>
    <w:rsid w:val="005A7C2C"/>
    <w:rsid w:val="005A7D98"/>
    <w:rsid w:val="005A7E2E"/>
    <w:rsid w:val="005B0557"/>
    <w:rsid w:val="005B0B50"/>
    <w:rsid w:val="005B235E"/>
    <w:rsid w:val="005B2BA3"/>
    <w:rsid w:val="005B2D0E"/>
    <w:rsid w:val="005B343D"/>
    <w:rsid w:val="005B3504"/>
    <w:rsid w:val="005B3765"/>
    <w:rsid w:val="005B3F2D"/>
    <w:rsid w:val="005B48F7"/>
    <w:rsid w:val="005B4953"/>
    <w:rsid w:val="005B5867"/>
    <w:rsid w:val="005B5CA4"/>
    <w:rsid w:val="005B6606"/>
    <w:rsid w:val="005B6715"/>
    <w:rsid w:val="005B6ECD"/>
    <w:rsid w:val="005B6FE8"/>
    <w:rsid w:val="005B75BE"/>
    <w:rsid w:val="005B7873"/>
    <w:rsid w:val="005B7EE1"/>
    <w:rsid w:val="005C0989"/>
    <w:rsid w:val="005C0D6B"/>
    <w:rsid w:val="005C0F63"/>
    <w:rsid w:val="005C13D2"/>
    <w:rsid w:val="005C16E3"/>
    <w:rsid w:val="005C192F"/>
    <w:rsid w:val="005C1CD6"/>
    <w:rsid w:val="005C20D0"/>
    <w:rsid w:val="005C20D9"/>
    <w:rsid w:val="005C320D"/>
    <w:rsid w:val="005C3559"/>
    <w:rsid w:val="005C3618"/>
    <w:rsid w:val="005C367E"/>
    <w:rsid w:val="005C36A6"/>
    <w:rsid w:val="005C36B4"/>
    <w:rsid w:val="005C3A11"/>
    <w:rsid w:val="005C45C6"/>
    <w:rsid w:val="005C4DBB"/>
    <w:rsid w:val="005C4FBF"/>
    <w:rsid w:val="005C50BE"/>
    <w:rsid w:val="005C53AE"/>
    <w:rsid w:val="005C57E2"/>
    <w:rsid w:val="005C615B"/>
    <w:rsid w:val="005C6487"/>
    <w:rsid w:val="005C6FA8"/>
    <w:rsid w:val="005C6FB2"/>
    <w:rsid w:val="005C7175"/>
    <w:rsid w:val="005C7B63"/>
    <w:rsid w:val="005D0470"/>
    <w:rsid w:val="005D0DFB"/>
    <w:rsid w:val="005D0EFC"/>
    <w:rsid w:val="005D19FF"/>
    <w:rsid w:val="005D1B42"/>
    <w:rsid w:val="005D1B7C"/>
    <w:rsid w:val="005D1C8C"/>
    <w:rsid w:val="005D1FF2"/>
    <w:rsid w:val="005D2853"/>
    <w:rsid w:val="005D290A"/>
    <w:rsid w:val="005D2999"/>
    <w:rsid w:val="005D3067"/>
    <w:rsid w:val="005D3F26"/>
    <w:rsid w:val="005D401B"/>
    <w:rsid w:val="005D5A47"/>
    <w:rsid w:val="005D5AAB"/>
    <w:rsid w:val="005D5C1B"/>
    <w:rsid w:val="005D5C4C"/>
    <w:rsid w:val="005D6A54"/>
    <w:rsid w:val="005D6AFE"/>
    <w:rsid w:val="005D7144"/>
    <w:rsid w:val="005D77BA"/>
    <w:rsid w:val="005E03CC"/>
    <w:rsid w:val="005E04C2"/>
    <w:rsid w:val="005E0A77"/>
    <w:rsid w:val="005E0DEE"/>
    <w:rsid w:val="005E10F4"/>
    <w:rsid w:val="005E19FB"/>
    <w:rsid w:val="005E24EC"/>
    <w:rsid w:val="005E26FB"/>
    <w:rsid w:val="005E2740"/>
    <w:rsid w:val="005E28C7"/>
    <w:rsid w:val="005E2B8D"/>
    <w:rsid w:val="005E2F93"/>
    <w:rsid w:val="005E3124"/>
    <w:rsid w:val="005E36A5"/>
    <w:rsid w:val="005E46AD"/>
    <w:rsid w:val="005E4A32"/>
    <w:rsid w:val="005E4F6A"/>
    <w:rsid w:val="005E50DB"/>
    <w:rsid w:val="005E5351"/>
    <w:rsid w:val="005E570D"/>
    <w:rsid w:val="005E75A3"/>
    <w:rsid w:val="005E75BA"/>
    <w:rsid w:val="005E7B25"/>
    <w:rsid w:val="005F143C"/>
    <w:rsid w:val="005F1539"/>
    <w:rsid w:val="005F172F"/>
    <w:rsid w:val="005F20FD"/>
    <w:rsid w:val="005F21AD"/>
    <w:rsid w:val="005F29C2"/>
    <w:rsid w:val="005F29C6"/>
    <w:rsid w:val="005F362B"/>
    <w:rsid w:val="005F39E7"/>
    <w:rsid w:val="005F3D12"/>
    <w:rsid w:val="005F3DA6"/>
    <w:rsid w:val="005F4D16"/>
    <w:rsid w:val="005F540C"/>
    <w:rsid w:val="005F5855"/>
    <w:rsid w:val="005F5AFB"/>
    <w:rsid w:val="005F628D"/>
    <w:rsid w:val="005F6707"/>
    <w:rsid w:val="005F6726"/>
    <w:rsid w:val="005F753A"/>
    <w:rsid w:val="005F775E"/>
    <w:rsid w:val="005F77C4"/>
    <w:rsid w:val="005F7F3B"/>
    <w:rsid w:val="005F7F40"/>
    <w:rsid w:val="005F7F78"/>
    <w:rsid w:val="00600538"/>
    <w:rsid w:val="006005B0"/>
    <w:rsid w:val="00601009"/>
    <w:rsid w:val="006012CD"/>
    <w:rsid w:val="00601818"/>
    <w:rsid w:val="006019B9"/>
    <w:rsid w:val="00601B8F"/>
    <w:rsid w:val="0060278A"/>
    <w:rsid w:val="006027FF"/>
    <w:rsid w:val="00602CD3"/>
    <w:rsid w:val="00603680"/>
    <w:rsid w:val="00603789"/>
    <w:rsid w:val="006040C1"/>
    <w:rsid w:val="006041F2"/>
    <w:rsid w:val="0060434A"/>
    <w:rsid w:val="00604691"/>
    <w:rsid w:val="00604849"/>
    <w:rsid w:val="006053F8"/>
    <w:rsid w:val="00605651"/>
    <w:rsid w:val="00605E75"/>
    <w:rsid w:val="00607DBA"/>
    <w:rsid w:val="00607DC2"/>
    <w:rsid w:val="00607F7F"/>
    <w:rsid w:val="0061073F"/>
    <w:rsid w:val="006107D1"/>
    <w:rsid w:val="00610E9A"/>
    <w:rsid w:val="00610F44"/>
    <w:rsid w:val="006116A7"/>
    <w:rsid w:val="00611F8F"/>
    <w:rsid w:val="0061214F"/>
    <w:rsid w:val="00612165"/>
    <w:rsid w:val="00612971"/>
    <w:rsid w:val="00612BD2"/>
    <w:rsid w:val="006133D1"/>
    <w:rsid w:val="006135E0"/>
    <w:rsid w:val="00613608"/>
    <w:rsid w:val="00614065"/>
    <w:rsid w:val="0061475C"/>
    <w:rsid w:val="0061482E"/>
    <w:rsid w:val="00614DDE"/>
    <w:rsid w:val="00615752"/>
    <w:rsid w:val="00615967"/>
    <w:rsid w:val="00615C7E"/>
    <w:rsid w:val="0061616F"/>
    <w:rsid w:val="00616BCA"/>
    <w:rsid w:val="00616D8D"/>
    <w:rsid w:val="00616FFA"/>
    <w:rsid w:val="00617406"/>
    <w:rsid w:val="00617595"/>
    <w:rsid w:val="00617CA9"/>
    <w:rsid w:val="00617D99"/>
    <w:rsid w:val="00617E71"/>
    <w:rsid w:val="00620448"/>
    <w:rsid w:val="006204C6"/>
    <w:rsid w:val="00620CCB"/>
    <w:rsid w:val="00620D1C"/>
    <w:rsid w:val="00620DD1"/>
    <w:rsid w:val="00621B35"/>
    <w:rsid w:val="00621FC8"/>
    <w:rsid w:val="00621FCF"/>
    <w:rsid w:val="006221F7"/>
    <w:rsid w:val="00622995"/>
    <w:rsid w:val="006229D0"/>
    <w:rsid w:val="0062338C"/>
    <w:rsid w:val="006235CD"/>
    <w:rsid w:val="00623AE0"/>
    <w:rsid w:val="00623E1E"/>
    <w:rsid w:val="00623E65"/>
    <w:rsid w:val="00624811"/>
    <w:rsid w:val="006249DF"/>
    <w:rsid w:val="00624A47"/>
    <w:rsid w:val="006260CB"/>
    <w:rsid w:val="006262D1"/>
    <w:rsid w:val="00626963"/>
    <w:rsid w:val="00627862"/>
    <w:rsid w:val="00627DDF"/>
    <w:rsid w:val="00627F86"/>
    <w:rsid w:val="00630039"/>
    <w:rsid w:val="006305BF"/>
    <w:rsid w:val="00630A42"/>
    <w:rsid w:val="0063137D"/>
    <w:rsid w:val="006318A6"/>
    <w:rsid w:val="006318B2"/>
    <w:rsid w:val="00631FAB"/>
    <w:rsid w:val="006323A9"/>
    <w:rsid w:val="0063276E"/>
    <w:rsid w:val="0063298A"/>
    <w:rsid w:val="00632DB9"/>
    <w:rsid w:val="0063392D"/>
    <w:rsid w:val="00633D5F"/>
    <w:rsid w:val="00634680"/>
    <w:rsid w:val="006347C9"/>
    <w:rsid w:val="006348E3"/>
    <w:rsid w:val="00635922"/>
    <w:rsid w:val="00635D57"/>
    <w:rsid w:val="0063625E"/>
    <w:rsid w:val="00636547"/>
    <w:rsid w:val="00640390"/>
    <w:rsid w:val="0064060B"/>
    <w:rsid w:val="00641AB1"/>
    <w:rsid w:val="006426C7"/>
    <w:rsid w:val="0064293C"/>
    <w:rsid w:val="00642B83"/>
    <w:rsid w:val="006434DF"/>
    <w:rsid w:val="006438EE"/>
    <w:rsid w:val="00643B80"/>
    <w:rsid w:val="00644EB6"/>
    <w:rsid w:val="00644F05"/>
    <w:rsid w:val="00645ABC"/>
    <w:rsid w:val="006465AA"/>
    <w:rsid w:val="006466A1"/>
    <w:rsid w:val="00646A0F"/>
    <w:rsid w:val="00646DE5"/>
    <w:rsid w:val="00647B38"/>
    <w:rsid w:val="00647D45"/>
    <w:rsid w:val="00647FC7"/>
    <w:rsid w:val="00650579"/>
    <w:rsid w:val="00650C03"/>
    <w:rsid w:val="00650CD8"/>
    <w:rsid w:val="00650EBB"/>
    <w:rsid w:val="00651879"/>
    <w:rsid w:val="00651B45"/>
    <w:rsid w:val="00651C59"/>
    <w:rsid w:val="00651D38"/>
    <w:rsid w:val="006531E5"/>
    <w:rsid w:val="006534C4"/>
    <w:rsid w:val="0065351C"/>
    <w:rsid w:val="00653E43"/>
    <w:rsid w:val="006548CA"/>
    <w:rsid w:val="00654AA9"/>
    <w:rsid w:val="00654DC6"/>
    <w:rsid w:val="00654EE3"/>
    <w:rsid w:val="00655077"/>
    <w:rsid w:val="0065520B"/>
    <w:rsid w:val="006552F9"/>
    <w:rsid w:val="006553BC"/>
    <w:rsid w:val="00655524"/>
    <w:rsid w:val="00655A54"/>
    <w:rsid w:val="00655B63"/>
    <w:rsid w:val="00655CD8"/>
    <w:rsid w:val="00655E22"/>
    <w:rsid w:val="00655F5F"/>
    <w:rsid w:val="006577D1"/>
    <w:rsid w:val="006579EF"/>
    <w:rsid w:val="006579F9"/>
    <w:rsid w:val="00657C52"/>
    <w:rsid w:val="00657D69"/>
    <w:rsid w:val="00657D98"/>
    <w:rsid w:val="006607F4"/>
    <w:rsid w:val="0066089A"/>
    <w:rsid w:val="006608AC"/>
    <w:rsid w:val="00660997"/>
    <w:rsid w:val="00660B2E"/>
    <w:rsid w:val="0066194A"/>
    <w:rsid w:val="00662D05"/>
    <w:rsid w:val="00662E65"/>
    <w:rsid w:val="006638AF"/>
    <w:rsid w:val="006640AF"/>
    <w:rsid w:val="00664621"/>
    <w:rsid w:val="00664E47"/>
    <w:rsid w:val="006650BD"/>
    <w:rsid w:val="006658D7"/>
    <w:rsid w:val="00665AD7"/>
    <w:rsid w:val="00665DEA"/>
    <w:rsid w:val="00666063"/>
    <w:rsid w:val="006665B1"/>
    <w:rsid w:val="00666685"/>
    <w:rsid w:val="006667AA"/>
    <w:rsid w:val="00666C89"/>
    <w:rsid w:val="00666D2C"/>
    <w:rsid w:val="006672BB"/>
    <w:rsid w:val="006675E4"/>
    <w:rsid w:val="00667654"/>
    <w:rsid w:val="00667AEA"/>
    <w:rsid w:val="00667B58"/>
    <w:rsid w:val="00667FD0"/>
    <w:rsid w:val="00670A3B"/>
    <w:rsid w:val="00670D83"/>
    <w:rsid w:val="00670ECC"/>
    <w:rsid w:val="00671428"/>
    <w:rsid w:val="00671431"/>
    <w:rsid w:val="00671AD3"/>
    <w:rsid w:val="0067346A"/>
    <w:rsid w:val="006737ED"/>
    <w:rsid w:val="00673C2B"/>
    <w:rsid w:val="00673C83"/>
    <w:rsid w:val="00674BC1"/>
    <w:rsid w:val="006750BE"/>
    <w:rsid w:val="006752C1"/>
    <w:rsid w:val="006753F2"/>
    <w:rsid w:val="006755F1"/>
    <w:rsid w:val="0067561A"/>
    <w:rsid w:val="00675942"/>
    <w:rsid w:val="00675CD5"/>
    <w:rsid w:val="0067604C"/>
    <w:rsid w:val="00676464"/>
    <w:rsid w:val="0067654A"/>
    <w:rsid w:val="00676738"/>
    <w:rsid w:val="00676DC0"/>
    <w:rsid w:val="006770E3"/>
    <w:rsid w:val="006776C8"/>
    <w:rsid w:val="0067779F"/>
    <w:rsid w:val="00677DE3"/>
    <w:rsid w:val="006808FC"/>
    <w:rsid w:val="00680AF6"/>
    <w:rsid w:val="00680BF6"/>
    <w:rsid w:val="00680D9E"/>
    <w:rsid w:val="00680DC0"/>
    <w:rsid w:val="0068190F"/>
    <w:rsid w:val="00681F40"/>
    <w:rsid w:val="0068215A"/>
    <w:rsid w:val="006823B1"/>
    <w:rsid w:val="0068241B"/>
    <w:rsid w:val="006825CA"/>
    <w:rsid w:val="006825F5"/>
    <w:rsid w:val="0068277F"/>
    <w:rsid w:val="00682B44"/>
    <w:rsid w:val="00682BB1"/>
    <w:rsid w:val="00682C8A"/>
    <w:rsid w:val="0068399F"/>
    <w:rsid w:val="006842E0"/>
    <w:rsid w:val="00684A34"/>
    <w:rsid w:val="00684B11"/>
    <w:rsid w:val="006851DF"/>
    <w:rsid w:val="00685420"/>
    <w:rsid w:val="00685551"/>
    <w:rsid w:val="00685890"/>
    <w:rsid w:val="00686672"/>
    <w:rsid w:val="00686D0B"/>
    <w:rsid w:val="00686FEF"/>
    <w:rsid w:val="00687632"/>
    <w:rsid w:val="00687A7D"/>
    <w:rsid w:val="00687E03"/>
    <w:rsid w:val="00690168"/>
    <w:rsid w:val="0069043B"/>
    <w:rsid w:val="00690EE6"/>
    <w:rsid w:val="00690F9F"/>
    <w:rsid w:val="006914F6"/>
    <w:rsid w:val="0069177A"/>
    <w:rsid w:val="00691797"/>
    <w:rsid w:val="00691E95"/>
    <w:rsid w:val="00691EC3"/>
    <w:rsid w:val="00691F4F"/>
    <w:rsid w:val="0069206F"/>
    <w:rsid w:val="00692321"/>
    <w:rsid w:val="0069251D"/>
    <w:rsid w:val="00692FCD"/>
    <w:rsid w:val="00693878"/>
    <w:rsid w:val="00694433"/>
    <w:rsid w:val="006947CC"/>
    <w:rsid w:val="006948DF"/>
    <w:rsid w:val="00694D48"/>
    <w:rsid w:val="00695342"/>
    <w:rsid w:val="006957AE"/>
    <w:rsid w:val="006959BF"/>
    <w:rsid w:val="00696200"/>
    <w:rsid w:val="0069624C"/>
    <w:rsid w:val="00696667"/>
    <w:rsid w:val="0069695A"/>
    <w:rsid w:val="00696F9C"/>
    <w:rsid w:val="006976A4"/>
    <w:rsid w:val="006977DB"/>
    <w:rsid w:val="00697B88"/>
    <w:rsid w:val="006A0A64"/>
    <w:rsid w:val="006A0E96"/>
    <w:rsid w:val="006A100A"/>
    <w:rsid w:val="006A2359"/>
    <w:rsid w:val="006A286C"/>
    <w:rsid w:val="006A32D9"/>
    <w:rsid w:val="006A3325"/>
    <w:rsid w:val="006A3A58"/>
    <w:rsid w:val="006A3B15"/>
    <w:rsid w:val="006A4025"/>
    <w:rsid w:val="006A49F9"/>
    <w:rsid w:val="006A4A67"/>
    <w:rsid w:val="006A5711"/>
    <w:rsid w:val="006A5DC6"/>
    <w:rsid w:val="006A6686"/>
    <w:rsid w:val="006A6733"/>
    <w:rsid w:val="006A68E0"/>
    <w:rsid w:val="006A6A65"/>
    <w:rsid w:val="006A6EB0"/>
    <w:rsid w:val="006A7A98"/>
    <w:rsid w:val="006B03BF"/>
    <w:rsid w:val="006B0878"/>
    <w:rsid w:val="006B0B08"/>
    <w:rsid w:val="006B1307"/>
    <w:rsid w:val="006B147E"/>
    <w:rsid w:val="006B2038"/>
    <w:rsid w:val="006B2042"/>
    <w:rsid w:val="006B23B6"/>
    <w:rsid w:val="006B2750"/>
    <w:rsid w:val="006B296E"/>
    <w:rsid w:val="006B2F38"/>
    <w:rsid w:val="006B3536"/>
    <w:rsid w:val="006B3627"/>
    <w:rsid w:val="006B36FB"/>
    <w:rsid w:val="006B3AEB"/>
    <w:rsid w:val="006B404B"/>
    <w:rsid w:val="006B414E"/>
    <w:rsid w:val="006B426A"/>
    <w:rsid w:val="006B4890"/>
    <w:rsid w:val="006B48F6"/>
    <w:rsid w:val="006B4AD2"/>
    <w:rsid w:val="006B5301"/>
    <w:rsid w:val="006B6DA4"/>
    <w:rsid w:val="006B6DF8"/>
    <w:rsid w:val="006B6E81"/>
    <w:rsid w:val="006B6EAD"/>
    <w:rsid w:val="006B73A9"/>
    <w:rsid w:val="006C0252"/>
    <w:rsid w:val="006C0E2B"/>
    <w:rsid w:val="006C12C7"/>
    <w:rsid w:val="006C1E83"/>
    <w:rsid w:val="006C1F56"/>
    <w:rsid w:val="006C24CC"/>
    <w:rsid w:val="006C26EE"/>
    <w:rsid w:val="006C2821"/>
    <w:rsid w:val="006C3A14"/>
    <w:rsid w:val="006C3AD8"/>
    <w:rsid w:val="006C44D3"/>
    <w:rsid w:val="006C476C"/>
    <w:rsid w:val="006C48C2"/>
    <w:rsid w:val="006C4C9C"/>
    <w:rsid w:val="006C4DEB"/>
    <w:rsid w:val="006C50E1"/>
    <w:rsid w:val="006C54EF"/>
    <w:rsid w:val="006C5822"/>
    <w:rsid w:val="006C5E87"/>
    <w:rsid w:val="006C5EC7"/>
    <w:rsid w:val="006C5FA7"/>
    <w:rsid w:val="006C61DA"/>
    <w:rsid w:val="006C633D"/>
    <w:rsid w:val="006C6378"/>
    <w:rsid w:val="006C64F9"/>
    <w:rsid w:val="006C6E9E"/>
    <w:rsid w:val="006C7228"/>
    <w:rsid w:val="006C7C98"/>
    <w:rsid w:val="006D05E9"/>
    <w:rsid w:val="006D1412"/>
    <w:rsid w:val="006D22AD"/>
    <w:rsid w:val="006D2409"/>
    <w:rsid w:val="006D2C25"/>
    <w:rsid w:val="006D2C9B"/>
    <w:rsid w:val="006D4608"/>
    <w:rsid w:val="006D46AC"/>
    <w:rsid w:val="006D4B46"/>
    <w:rsid w:val="006D67A2"/>
    <w:rsid w:val="006D72B4"/>
    <w:rsid w:val="006D75A9"/>
    <w:rsid w:val="006E0587"/>
    <w:rsid w:val="006E0F32"/>
    <w:rsid w:val="006E1266"/>
    <w:rsid w:val="006E1AA5"/>
    <w:rsid w:val="006E338A"/>
    <w:rsid w:val="006E36A1"/>
    <w:rsid w:val="006E3C44"/>
    <w:rsid w:val="006E3FFA"/>
    <w:rsid w:val="006E48D2"/>
    <w:rsid w:val="006E50AC"/>
    <w:rsid w:val="006E5F76"/>
    <w:rsid w:val="006E6188"/>
    <w:rsid w:val="006E6408"/>
    <w:rsid w:val="006F0125"/>
    <w:rsid w:val="006F0135"/>
    <w:rsid w:val="006F102A"/>
    <w:rsid w:val="006F1A46"/>
    <w:rsid w:val="006F1B12"/>
    <w:rsid w:val="006F1B35"/>
    <w:rsid w:val="006F2229"/>
    <w:rsid w:val="006F22F8"/>
    <w:rsid w:val="006F2441"/>
    <w:rsid w:val="006F253D"/>
    <w:rsid w:val="006F2BFD"/>
    <w:rsid w:val="006F2FCD"/>
    <w:rsid w:val="006F303A"/>
    <w:rsid w:val="006F35B4"/>
    <w:rsid w:val="006F3D93"/>
    <w:rsid w:val="006F414F"/>
    <w:rsid w:val="006F4574"/>
    <w:rsid w:val="006F4648"/>
    <w:rsid w:val="006F4AB9"/>
    <w:rsid w:val="006F4C33"/>
    <w:rsid w:val="006F4F5F"/>
    <w:rsid w:val="006F502A"/>
    <w:rsid w:val="006F5252"/>
    <w:rsid w:val="006F5411"/>
    <w:rsid w:val="006F5533"/>
    <w:rsid w:val="006F60A7"/>
    <w:rsid w:val="006F6236"/>
    <w:rsid w:val="006F661E"/>
    <w:rsid w:val="006F6CBF"/>
    <w:rsid w:val="006F74EE"/>
    <w:rsid w:val="006F76EE"/>
    <w:rsid w:val="006F7968"/>
    <w:rsid w:val="006F7D89"/>
    <w:rsid w:val="0070007A"/>
    <w:rsid w:val="007004A9"/>
    <w:rsid w:val="007006D1"/>
    <w:rsid w:val="00700D16"/>
    <w:rsid w:val="00700F6A"/>
    <w:rsid w:val="00700FB4"/>
    <w:rsid w:val="00701023"/>
    <w:rsid w:val="007017D1"/>
    <w:rsid w:val="00701825"/>
    <w:rsid w:val="007019FB"/>
    <w:rsid w:val="00701E1A"/>
    <w:rsid w:val="0070217A"/>
    <w:rsid w:val="00702C16"/>
    <w:rsid w:val="00702C95"/>
    <w:rsid w:val="00702E11"/>
    <w:rsid w:val="00703110"/>
    <w:rsid w:val="00703122"/>
    <w:rsid w:val="00703878"/>
    <w:rsid w:val="00703A10"/>
    <w:rsid w:val="00704488"/>
    <w:rsid w:val="00705098"/>
    <w:rsid w:val="007053A7"/>
    <w:rsid w:val="00705937"/>
    <w:rsid w:val="007059AA"/>
    <w:rsid w:val="00706149"/>
    <w:rsid w:val="00706410"/>
    <w:rsid w:val="0070689C"/>
    <w:rsid w:val="00706924"/>
    <w:rsid w:val="00706CA9"/>
    <w:rsid w:val="0070700F"/>
    <w:rsid w:val="0070711C"/>
    <w:rsid w:val="0070720C"/>
    <w:rsid w:val="00707399"/>
    <w:rsid w:val="00707471"/>
    <w:rsid w:val="00707605"/>
    <w:rsid w:val="00707DFB"/>
    <w:rsid w:val="0071019C"/>
    <w:rsid w:val="007102D3"/>
    <w:rsid w:val="00710A77"/>
    <w:rsid w:val="00710CEF"/>
    <w:rsid w:val="00710D7E"/>
    <w:rsid w:val="007113BA"/>
    <w:rsid w:val="00711580"/>
    <w:rsid w:val="00711FFD"/>
    <w:rsid w:val="00712238"/>
    <w:rsid w:val="00712570"/>
    <w:rsid w:val="007125AA"/>
    <w:rsid w:val="00712938"/>
    <w:rsid w:val="0071334C"/>
    <w:rsid w:val="00713427"/>
    <w:rsid w:val="00713D6E"/>
    <w:rsid w:val="00713EA4"/>
    <w:rsid w:val="0071437F"/>
    <w:rsid w:val="0071488E"/>
    <w:rsid w:val="00714956"/>
    <w:rsid w:val="00714B94"/>
    <w:rsid w:val="007151F9"/>
    <w:rsid w:val="00715AE2"/>
    <w:rsid w:val="00715AF4"/>
    <w:rsid w:val="00715FF9"/>
    <w:rsid w:val="007166F2"/>
    <w:rsid w:val="00716A37"/>
    <w:rsid w:val="0071700B"/>
    <w:rsid w:val="00717A54"/>
    <w:rsid w:val="00717BE7"/>
    <w:rsid w:val="007201CD"/>
    <w:rsid w:val="007205A2"/>
    <w:rsid w:val="007206B5"/>
    <w:rsid w:val="00720C09"/>
    <w:rsid w:val="00720D41"/>
    <w:rsid w:val="00720EC1"/>
    <w:rsid w:val="007219CA"/>
    <w:rsid w:val="00722991"/>
    <w:rsid w:val="00723454"/>
    <w:rsid w:val="007236DB"/>
    <w:rsid w:val="007239AE"/>
    <w:rsid w:val="00723CEB"/>
    <w:rsid w:val="00724282"/>
    <w:rsid w:val="00724715"/>
    <w:rsid w:val="0072481E"/>
    <w:rsid w:val="00724CDC"/>
    <w:rsid w:val="0072510A"/>
    <w:rsid w:val="007251A9"/>
    <w:rsid w:val="00725544"/>
    <w:rsid w:val="0072580A"/>
    <w:rsid w:val="007269E6"/>
    <w:rsid w:val="00726C6B"/>
    <w:rsid w:val="00726F23"/>
    <w:rsid w:val="00727093"/>
    <w:rsid w:val="0072777F"/>
    <w:rsid w:val="007279C4"/>
    <w:rsid w:val="00727DC5"/>
    <w:rsid w:val="007301B9"/>
    <w:rsid w:val="007304BB"/>
    <w:rsid w:val="00730D2D"/>
    <w:rsid w:val="00730EB3"/>
    <w:rsid w:val="00730FC7"/>
    <w:rsid w:val="00731647"/>
    <w:rsid w:val="00731686"/>
    <w:rsid w:val="00731D8F"/>
    <w:rsid w:val="007322B7"/>
    <w:rsid w:val="007325F2"/>
    <w:rsid w:val="00732963"/>
    <w:rsid w:val="00732AC5"/>
    <w:rsid w:val="00732EB5"/>
    <w:rsid w:val="00733A95"/>
    <w:rsid w:val="00734362"/>
    <w:rsid w:val="00735111"/>
    <w:rsid w:val="007352AB"/>
    <w:rsid w:val="00735E15"/>
    <w:rsid w:val="00736439"/>
    <w:rsid w:val="00736908"/>
    <w:rsid w:val="00736D39"/>
    <w:rsid w:val="00736F07"/>
    <w:rsid w:val="00737831"/>
    <w:rsid w:val="00737A5B"/>
    <w:rsid w:val="00740F26"/>
    <w:rsid w:val="00740F8C"/>
    <w:rsid w:val="00740F8D"/>
    <w:rsid w:val="0074104A"/>
    <w:rsid w:val="007413D6"/>
    <w:rsid w:val="00741B2C"/>
    <w:rsid w:val="00741B5B"/>
    <w:rsid w:val="0074224C"/>
    <w:rsid w:val="00742CBE"/>
    <w:rsid w:val="00742D19"/>
    <w:rsid w:val="0074368A"/>
    <w:rsid w:val="00744D34"/>
    <w:rsid w:val="00744E0C"/>
    <w:rsid w:val="007453B0"/>
    <w:rsid w:val="00745922"/>
    <w:rsid w:val="007464B5"/>
    <w:rsid w:val="00746996"/>
    <w:rsid w:val="00746BE9"/>
    <w:rsid w:val="00746C48"/>
    <w:rsid w:val="00746F5D"/>
    <w:rsid w:val="00747186"/>
    <w:rsid w:val="0074743D"/>
    <w:rsid w:val="00747C32"/>
    <w:rsid w:val="007507A7"/>
    <w:rsid w:val="00750AA5"/>
    <w:rsid w:val="00750CA9"/>
    <w:rsid w:val="00750CAB"/>
    <w:rsid w:val="00752267"/>
    <w:rsid w:val="0075414C"/>
    <w:rsid w:val="0075477C"/>
    <w:rsid w:val="007554DC"/>
    <w:rsid w:val="00755C8A"/>
    <w:rsid w:val="00755DEB"/>
    <w:rsid w:val="00756187"/>
    <w:rsid w:val="00757943"/>
    <w:rsid w:val="00757CC1"/>
    <w:rsid w:val="00760017"/>
    <w:rsid w:val="00760163"/>
    <w:rsid w:val="007601D4"/>
    <w:rsid w:val="0076038D"/>
    <w:rsid w:val="007607E2"/>
    <w:rsid w:val="00761420"/>
    <w:rsid w:val="0076196B"/>
    <w:rsid w:val="00761AF7"/>
    <w:rsid w:val="00762003"/>
    <w:rsid w:val="00762804"/>
    <w:rsid w:val="00762F40"/>
    <w:rsid w:val="007633BD"/>
    <w:rsid w:val="00763897"/>
    <w:rsid w:val="00763D61"/>
    <w:rsid w:val="00764B27"/>
    <w:rsid w:val="00764CE3"/>
    <w:rsid w:val="00764F2D"/>
    <w:rsid w:val="0076501B"/>
    <w:rsid w:val="007659C9"/>
    <w:rsid w:val="00765C80"/>
    <w:rsid w:val="00765E71"/>
    <w:rsid w:val="00766063"/>
    <w:rsid w:val="007663C8"/>
    <w:rsid w:val="00766410"/>
    <w:rsid w:val="00767136"/>
    <w:rsid w:val="007671CC"/>
    <w:rsid w:val="00767298"/>
    <w:rsid w:val="0076785E"/>
    <w:rsid w:val="007700F0"/>
    <w:rsid w:val="00770481"/>
    <w:rsid w:val="00771631"/>
    <w:rsid w:val="007719F1"/>
    <w:rsid w:val="00771E38"/>
    <w:rsid w:val="00771E55"/>
    <w:rsid w:val="007721D8"/>
    <w:rsid w:val="007723FD"/>
    <w:rsid w:val="0077257B"/>
    <w:rsid w:val="00772CFA"/>
    <w:rsid w:val="00773CE3"/>
    <w:rsid w:val="00773E21"/>
    <w:rsid w:val="00774D07"/>
    <w:rsid w:val="00775054"/>
    <w:rsid w:val="007761D0"/>
    <w:rsid w:val="00776612"/>
    <w:rsid w:val="0077682F"/>
    <w:rsid w:val="0077719F"/>
    <w:rsid w:val="00777238"/>
    <w:rsid w:val="00777395"/>
    <w:rsid w:val="00777C80"/>
    <w:rsid w:val="00777F95"/>
    <w:rsid w:val="00780393"/>
    <w:rsid w:val="007805F4"/>
    <w:rsid w:val="00780DA9"/>
    <w:rsid w:val="00780E47"/>
    <w:rsid w:val="00781625"/>
    <w:rsid w:val="00781A52"/>
    <w:rsid w:val="00781EFC"/>
    <w:rsid w:val="007826AD"/>
    <w:rsid w:val="00782935"/>
    <w:rsid w:val="00782B8C"/>
    <w:rsid w:val="00782E82"/>
    <w:rsid w:val="007831E8"/>
    <w:rsid w:val="0078351F"/>
    <w:rsid w:val="00783538"/>
    <w:rsid w:val="007839BB"/>
    <w:rsid w:val="00783A66"/>
    <w:rsid w:val="00783D56"/>
    <w:rsid w:val="0078501E"/>
    <w:rsid w:val="00785146"/>
    <w:rsid w:val="00785A48"/>
    <w:rsid w:val="00785EFF"/>
    <w:rsid w:val="00785F42"/>
    <w:rsid w:val="00786385"/>
    <w:rsid w:val="00786511"/>
    <w:rsid w:val="00786796"/>
    <w:rsid w:val="00786BE8"/>
    <w:rsid w:val="00786E56"/>
    <w:rsid w:val="007906F4"/>
    <w:rsid w:val="007907C4"/>
    <w:rsid w:val="00790CA9"/>
    <w:rsid w:val="00790D01"/>
    <w:rsid w:val="00790DB3"/>
    <w:rsid w:val="00791182"/>
    <w:rsid w:val="007912A6"/>
    <w:rsid w:val="007912BF"/>
    <w:rsid w:val="00791627"/>
    <w:rsid w:val="00791798"/>
    <w:rsid w:val="00791CDE"/>
    <w:rsid w:val="00791E89"/>
    <w:rsid w:val="0079225C"/>
    <w:rsid w:val="007928D7"/>
    <w:rsid w:val="0079335B"/>
    <w:rsid w:val="007934E6"/>
    <w:rsid w:val="00793553"/>
    <w:rsid w:val="0079391F"/>
    <w:rsid w:val="00793A4C"/>
    <w:rsid w:val="007942D1"/>
    <w:rsid w:val="007946EE"/>
    <w:rsid w:val="007955AB"/>
    <w:rsid w:val="00795703"/>
    <w:rsid w:val="007958A8"/>
    <w:rsid w:val="00795A84"/>
    <w:rsid w:val="007962A5"/>
    <w:rsid w:val="007963D2"/>
    <w:rsid w:val="007967A4"/>
    <w:rsid w:val="00796A20"/>
    <w:rsid w:val="00797E88"/>
    <w:rsid w:val="00797EE5"/>
    <w:rsid w:val="007A029D"/>
    <w:rsid w:val="007A06C9"/>
    <w:rsid w:val="007A0B15"/>
    <w:rsid w:val="007A0E39"/>
    <w:rsid w:val="007A1054"/>
    <w:rsid w:val="007A1104"/>
    <w:rsid w:val="007A25F4"/>
    <w:rsid w:val="007A2779"/>
    <w:rsid w:val="007A2BF8"/>
    <w:rsid w:val="007A2FAB"/>
    <w:rsid w:val="007A348C"/>
    <w:rsid w:val="007A3F56"/>
    <w:rsid w:val="007A419A"/>
    <w:rsid w:val="007A545B"/>
    <w:rsid w:val="007A6575"/>
    <w:rsid w:val="007A6715"/>
    <w:rsid w:val="007A71D9"/>
    <w:rsid w:val="007B0208"/>
    <w:rsid w:val="007B07CA"/>
    <w:rsid w:val="007B08B1"/>
    <w:rsid w:val="007B0D67"/>
    <w:rsid w:val="007B0DAD"/>
    <w:rsid w:val="007B0EFF"/>
    <w:rsid w:val="007B1192"/>
    <w:rsid w:val="007B128E"/>
    <w:rsid w:val="007B1A3E"/>
    <w:rsid w:val="007B1AC9"/>
    <w:rsid w:val="007B1D77"/>
    <w:rsid w:val="007B242A"/>
    <w:rsid w:val="007B311F"/>
    <w:rsid w:val="007B3152"/>
    <w:rsid w:val="007B3F4B"/>
    <w:rsid w:val="007B48FA"/>
    <w:rsid w:val="007B4BFE"/>
    <w:rsid w:val="007B50F9"/>
    <w:rsid w:val="007B576D"/>
    <w:rsid w:val="007B596D"/>
    <w:rsid w:val="007B5B88"/>
    <w:rsid w:val="007B64AC"/>
    <w:rsid w:val="007B6936"/>
    <w:rsid w:val="007B71D7"/>
    <w:rsid w:val="007B7259"/>
    <w:rsid w:val="007B75D8"/>
    <w:rsid w:val="007B78A7"/>
    <w:rsid w:val="007C0A59"/>
    <w:rsid w:val="007C0E89"/>
    <w:rsid w:val="007C14EB"/>
    <w:rsid w:val="007C198F"/>
    <w:rsid w:val="007C1BBA"/>
    <w:rsid w:val="007C2836"/>
    <w:rsid w:val="007C2C24"/>
    <w:rsid w:val="007C31F5"/>
    <w:rsid w:val="007C33B0"/>
    <w:rsid w:val="007C342D"/>
    <w:rsid w:val="007C3C47"/>
    <w:rsid w:val="007C4391"/>
    <w:rsid w:val="007C4410"/>
    <w:rsid w:val="007C4A3C"/>
    <w:rsid w:val="007C4FC8"/>
    <w:rsid w:val="007C4FDE"/>
    <w:rsid w:val="007C54DB"/>
    <w:rsid w:val="007C66BB"/>
    <w:rsid w:val="007C6A99"/>
    <w:rsid w:val="007C6AB0"/>
    <w:rsid w:val="007C7373"/>
    <w:rsid w:val="007C742C"/>
    <w:rsid w:val="007C753F"/>
    <w:rsid w:val="007C7D68"/>
    <w:rsid w:val="007D02C5"/>
    <w:rsid w:val="007D02CC"/>
    <w:rsid w:val="007D04F2"/>
    <w:rsid w:val="007D0754"/>
    <w:rsid w:val="007D0916"/>
    <w:rsid w:val="007D1C3F"/>
    <w:rsid w:val="007D26FA"/>
    <w:rsid w:val="007D2979"/>
    <w:rsid w:val="007D2A44"/>
    <w:rsid w:val="007D33F4"/>
    <w:rsid w:val="007D3969"/>
    <w:rsid w:val="007D4DC9"/>
    <w:rsid w:val="007D50C5"/>
    <w:rsid w:val="007D5133"/>
    <w:rsid w:val="007D5393"/>
    <w:rsid w:val="007D6527"/>
    <w:rsid w:val="007D6ADF"/>
    <w:rsid w:val="007D6C2D"/>
    <w:rsid w:val="007D726A"/>
    <w:rsid w:val="007D72A7"/>
    <w:rsid w:val="007D7B11"/>
    <w:rsid w:val="007E01F9"/>
    <w:rsid w:val="007E0A9F"/>
    <w:rsid w:val="007E1063"/>
    <w:rsid w:val="007E1127"/>
    <w:rsid w:val="007E1233"/>
    <w:rsid w:val="007E1B02"/>
    <w:rsid w:val="007E1F1F"/>
    <w:rsid w:val="007E1F26"/>
    <w:rsid w:val="007E24A4"/>
    <w:rsid w:val="007E276B"/>
    <w:rsid w:val="007E331D"/>
    <w:rsid w:val="007E383B"/>
    <w:rsid w:val="007E38FF"/>
    <w:rsid w:val="007E3B27"/>
    <w:rsid w:val="007E4233"/>
    <w:rsid w:val="007E44F4"/>
    <w:rsid w:val="007E476C"/>
    <w:rsid w:val="007E4BB1"/>
    <w:rsid w:val="007E4D8C"/>
    <w:rsid w:val="007E5E3E"/>
    <w:rsid w:val="007E5E49"/>
    <w:rsid w:val="007E606E"/>
    <w:rsid w:val="007E66FD"/>
    <w:rsid w:val="007E722F"/>
    <w:rsid w:val="007E7234"/>
    <w:rsid w:val="007E7959"/>
    <w:rsid w:val="007F07C1"/>
    <w:rsid w:val="007F092F"/>
    <w:rsid w:val="007F0962"/>
    <w:rsid w:val="007F0B16"/>
    <w:rsid w:val="007F0FD5"/>
    <w:rsid w:val="007F10A6"/>
    <w:rsid w:val="007F1787"/>
    <w:rsid w:val="007F22D8"/>
    <w:rsid w:val="007F2776"/>
    <w:rsid w:val="007F2832"/>
    <w:rsid w:val="007F2F64"/>
    <w:rsid w:val="007F2F6C"/>
    <w:rsid w:val="007F32F0"/>
    <w:rsid w:val="007F35E0"/>
    <w:rsid w:val="007F367C"/>
    <w:rsid w:val="007F3872"/>
    <w:rsid w:val="007F3C46"/>
    <w:rsid w:val="007F3D16"/>
    <w:rsid w:val="007F3D34"/>
    <w:rsid w:val="007F3E75"/>
    <w:rsid w:val="007F4C2F"/>
    <w:rsid w:val="007F5116"/>
    <w:rsid w:val="007F5CB8"/>
    <w:rsid w:val="007F7277"/>
    <w:rsid w:val="007F7B4C"/>
    <w:rsid w:val="00800377"/>
    <w:rsid w:val="008003C2"/>
    <w:rsid w:val="00800829"/>
    <w:rsid w:val="00800874"/>
    <w:rsid w:val="008008FC"/>
    <w:rsid w:val="00801066"/>
    <w:rsid w:val="00801A0D"/>
    <w:rsid w:val="00801DCC"/>
    <w:rsid w:val="00802075"/>
    <w:rsid w:val="0080279C"/>
    <w:rsid w:val="00802802"/>
    <w:rsid w:val="00803391"/>
    <w:rsid w:val="008037E4"/>
    <w:rsid w:val="008039DA"/>
    <w:rsid w:val="00803DF1"/>
    <w:rsid w:val="008040DF"/>
    <w:rsid w:val="00804409"/>
    <w:rsid w:val="0080496E"/>
    <w:rsid w:val="00804FBC"/>
    <w:rsid w:val="008050A9"/>
    <w:rsid w:val="0080544F"/>
    <w:rsid w:val="008058B3"/>
    <w:rsid w:val="00805B23"/>
    <w:rsid w:val="00805DC3"/>
    <w:rsid w:val="008060B7"/>
    <w:rsid w:val="00806ACA"/>
    <w:rsid w:val="00806EC4"/>
    <w:rsid w:val="0080756C"/>
    <w:rsid w:val="00807B34"/>
    <w:rsid w:val="008101EC"/>
    <w:rsid w:val="00810770"/>
    <w:rsid w:val="00810946"/>
    <w:rsid w:val="00811016"/>
    <w:rsid w:val="0081125C"/>
    <w:rsid w:val="00811DF3"/>
    <w:rsid w:val="0081220A"/>
    <w:rsid w:val="0081242C"/>
    <w:rsid w:val="00812515"/>
    <w:rsid w:val="00812B25"/>
    <w:rsid w:val="008132B4"/>
    <w:rsid w:val="008138C9"/>
    <w:rsid w:val="00813BFC"/>
    <w:rsid w:val="00814C7D"/>
    <w:rsid w:val="0081513E"/>
    <w:rsid w:val="008151F7"/>
    <w:rsid w:val="0081533F"/>
    <w:rsid w:val="00815F90"/>
    <w:rsid w:val="00816100"/>
    <w:rsid w:val="00816ADD"/>
    <w:rsid w:val="008170B1"/>
    <w:rsid w:val="00817195"/>
    <w:rsid w:val="008173FC"/>
    <w:rsid w:val="00817528"/>
    <w:rsid w:val="00817A50"/>
    <w:rsid w:val="008203EB"/>
    <w:rsid w:val="008212F8"/>
    <w:rsid w:val="0082168B"/>
    <w:rsid w:val="00821870"/>
    <w:rsid w:val="008222EB"/>
    <w:rsid w:val="00822419"/>
    <w:rsid w:val="00822BC5"/>
    <w:rsid w:val="00822F4E"/>
    <w:rsid w:val="00823163"/>
    <w:rsid w:val="0082318D"/>
    <w:rsid w:val="00823291"/>
    <w:rsid w:val="00823294"/>
    <w:rsid w:val="0082363D"/>
    <w:rsid w:val="00823710"/>
    <w:rsid w:val="00823EE5"/>
    <w:rsid w:val="00824C26"/>
    <w:rsid w:val="008251F0"/>
    <w:rsid w:val="00825305"/>
    <w:rsid w:val="00826607"/>
    <w:rsid w:val="008267D1"/>
    <w:rsid w:val="00826AEE"/>
    <w:rsid w:val="00826CF0"/>
    <w:rsid w:val="00826E3A"/>
    <w:rsid w:val="0082706B"/>
    <w:rsid w:val="00827137"/>
    <w:rsid w:val="008274A1"/>
    <w:rsid w:val="008276DA"/>
    <w:rsid w:val="0082781A"/>
    <w:rsid w:val="008303D8"/>
    <w:rsid w:val="00831A2C"/>
    <w:rsid w:val="008326A0"/>
    <w:rsid w:val="00832A2F"/>
    <w:rsid w:val="00832FC2"/>
    <w:rsid w:val="00833472"/>
    <w:rsid w:val="008336E4"/>
    <w:rsid w:val="00833BC8"/>
    <w:rsid w:val="00833F8A"/>
    <w:rsid w:val="008344F2"/>
    <w:rsid w:val="00834662"/>
    <w:rsid w:val="00834830"/>
    <w:rsid w:val="00834BB8"/>
    <w:rsid w:val="00834D65"/>
    <w:rsid w:val="00835FB1"/>
    <w:rsid w:val="00836142"/>
    <w:rsid w:val="00836165"/>
    <w:rsid w:val="008364A4"/>
    <w:rsid w:val="00836D19"/>
    <w:rsid w:val="00836ECF"/>
    <w:rsid w:val="0083712A"/>
    <w:rsid w:val="00837249"/>
    <w:rsid w:val="00837377"/>
    <w:rsid w:val="008374FD"/>
    <w:rsid w:val="008377C6"/>
    <w:rsid w:val="00837997"/>
    <w:rsid w:val="00840011"/>
    <w:rsid w:val="008406B4"/>
    <w:rsid w:val="00840834"/>
    <w:rsid w:val="00840B47"/>
    <w:rsid w:val="00840C9E"/>
    <w:rsid w:val="008412E9"/>
    <w:rsid w:val="008416FB"/>
    <w:rsid w:val="00841807"/>
    <w:rsid w:val="00841F8D"/>
    <w:rsid w:val="00842D58"/>
    <w:rsid w:val="0084301A"/>
    <w:rsid w:val="00843980"/>
    <w:rsid w:val="00844137"/>
    <w:rsid w:val="0084468A"/>
    <w:rsid w:val="008448C7"/>
    <w:rsid w:val="008448F2"/>
    <w:rsid w:val="00844B72"/>
    <w:rsid w:val="00844CD5"/>
    <w:rsid w:val="00845143"/>
    <w:rsid w:val="0084530A"/>
    <w:rsid w:val="008459BA"/>
    <w:rsid w:val="008462B5"/>
    <w:rsid w:val="00846791"/>
    <w:rsid w:val="00846C35"/>
    <w:rsid w:val="00846D3D"/>
    <w:rsid w:val="00847C80"/>
    <w:rsid w:val="00847CEF"/>
    <w:rsid w:val="00850073"/>
    <w:rsid w:val="00851C71"/>
    <w:rsid w:val="00852205"/>
    <w:rsid w:val="00852224"/>
    <w:rsid w:val="00852321"/>
    <w:rsid w:val="00852770"/>
    <w:rsid w:val="0085363F"/>
    <w:rsid w:val="008536FC"/>
    <w:rsid w:val="008537E5"/>
    <w:rsid w:val="00853AE5"/>
    <w:rsid w:val="00853ECD"/>
    <w:rsid w:val="00854455"/>
    <w:rsid w:val="00854588"/>
    <w:rsid w:val="00854652"/>
    <w:rsid w:val="008549D7"/>
    <w:rsid w:val="00855249"/>
    <w:rsid w:val="00855BE2"/>
    <w:rsid w:val="00856226"/>
    <w:rsid w:val="00856699"/>
    <w:rsid w:val="00856816"/>
    <w:rsid w:val="00857CD0"/>
    <w:rsid w:val="008600D2"/>
    <w:rsid w:val="00860228"/>
    <w:rsid w:val="008603E6"/>
    <w:rsid w:val="00860A2E"/>
    <w:rsid w:val="00860C13"/>
    <w:rsid w:val="00860FEC"/>
    <w:rsid w:val="008612F3"/>
    <w:rsid w:val="00861557"/>
    <w:rsid w:val="00861C48"/>
    <w:rsid w:val="00861D81"/>
    <w:rsid w:val="00862020"/>
    <w:rsid w:val="008620D5"/>
    <w:rsid w:val="0086212B"/>
    <w:rsid w:val="00862BE2"/>
    <w:rsid w:val="00862ECC"/>
    <w:rsid w:val="0086343E"/>
    <w:rsid w:val="00863884"/>
    <w:rsid w:val="008638C1"/>
    <w:rsid w:val="0086424C"/>
    <w:rsid w:val="00864EA8"/>
    <w:rsid w:val="008650E9"/>
    <w:rsid w:val="00866E2C"/>
    <w:rsid w:val="00867238"/>
    <w:rsid w:val="008677C1"/>
    <w:rsid w:val="008701A7"/>
    <w:rsid w:val="00870E20"/>
    <w:rsid w:val="008713E2"/>
    <w:rsid w:val="0087167B"/>
    <w:rsid w:val="00871DB0"/>
    <w:rsid w:val="00871E75"/>
    <w:rsid w:val="00872282"/>
    <w:rsid w:val="00872BEF"/>
    <w:rsid w:val="0087325D"/>
    <w:rsid w:val="00873377"/>
    <w:rsid w:val="008736F4"/>
    <w:rsid w:val="008738E9"/>
    <w:rsid w:val="00874130"/>
    <w:rsid w:val="00874D25"/>
    <w:rsid w:val="00875180"/>
    <w:rsid w:val="00875688"/>
    <w:rsid w:val="00875D5A"/>
    <w:rsid w:val="008761EB"/>
    <w:rsid w:val="008768AD"/>
    <w:rsid w:val="008769C9"/>
    <w:rsid w:val="008770CA"/>
    <w:rsid w:val="00877149"/>
    <w:rsid w:val="00877777"/>
    <w:rsid w:val="00877DE3"/>
    <w:rsid w:val="00880243"/>
    <w:rsid w:val="008805BF"/>
    <w:rsid w:val="0088110C"/>
    <w:rsid w:val="00881ED7"/>
    <w:rsid w:val="00881F9D"/>
    <w:rsid w:val="00882D0B"/>
    <w:rsid w:val="00882FA4"/>
    <w:rsid w:val="008831C7"/>
    <w:rsid w:val="008831E9"/>
    <w:rsid w:val="00883492"/>
    <w:rsid w:val="0088368D"/>
    <w:rsid w:val="008842BE"/>
    <w:rsid w:val="008844BA"/>
    <w:rsid w:val="008847D6"/>
    <w:rsid w:val="0088494F"/>
    <w:rsid w:val="00885428"/>
    <w:rsid w:val="0088599E"/>
    <w:rsid w:val="008864F1"/>
    <w:rsid w:val="0088652F"/>
    <w:rsid w:val="008866F3"/>
    <w:rsid w:val="008868CC"/>
    <w:rsid w:val="00886BED"/>
    <w:rsid w:val="00887A8B"/>
    <w:rsid w:val="00887C89"/>
    <w:rsid w:val="00887DD9"/>
    <w:rsid w:val="008901CC"/>
    <w:rsid w:val="00890603"/>
    <w:rsid w:val="008909E1"/>
    <w:rsid w:val="00890CDA"/>
    <w:rsid w:val="0089118D"/>
    <w:rsid w:val="008922DC"/>
    <w:rsid w:val="008926E1"/>
    <w:rsid w:val="00892E34"/>
    <w:rsid w:val="008932AD"/>
    <w:rsid w:val="00893346"/>
    <w:rsid w:val="008935E7"/>
    <w:rsid w:val="00894D49"/>
    <w:rsid w:val="00894F2E"/>
    <w:rsid w:val="00894FA9"/>
    <w:rsid w:val="00895515"/>
    <w:rsid w:val="008957E4"/>
    <w:rsid w:val="008958ED"/>
    <w:rsid w:val="00895C7C"/>
    <w:rsid w:val="00895F66"/>
    <w:rsid w:val="0089604D"/>
    <w:rsid w:val="008962B7"/>
    <w:rsid w:val="008970EE"/>
    <w:rsid w:val="0089718F"/>
    <w:rsid w:val="00897D4E"/>
    <w:rsid w:val="00897EBD"/>
    <w:rsid w:val="008A00D9"/>
    <w:rsid w:val="008A08EB"/>
    <w:rsid w:val="008A17E8"/>
    <w:rsid w:val="008A1A4B"/>
    <w:rsid w:val="008A1E71"/>
    <w:rsid w:val="008A202D"/>
    <w:rsid w:val="008A2E93"/>
    <w:rsid w:val="008A320B"/>
    <w:rsid w:val="008A3948"/>
    <w:rsid w:val="008A3FE6"/>
    <w:rsid w:val="008A4664"/>
    <w:rsid w:val="008A4E00"/>
    <w:rsid w:val="008A54EC"/>
    <w:rsid w:val="008A5663"/>
    <w:rsid w:val="008A58E5"/>
    <w:rsid w:val="008A6042"/>
    <w:rsid w:val="008A6346"/>
    <w:rsid w:val="008A6450"/>
    <w:rsid w:val="008A6668"/>
    <w:rsid w:val="008A678C"/>
    <w:rsid w:val="008A67C7"/>
    <w:rsid w:val="008A6850"/>
    <w:rsid w:val="008A6C6F"/>
    <w:rsid w:val="008A6F97"/>
    <w:rsid w:val="008A7648"/>
    <w:rsid w:val="008A76DE"/>
    <w:rsid w:val="008A7EA2"/>
    <w:rsid w:val="008B04BE"/>
    <w:rsid w:val="008B0DFE"/>
    <w:rsid w:val="008B0E07"/>
    <w:rsid w:val="008B0F55"/>
    <w:rsid w:val="008B0F5F"/>
    <w:rsid w:val="008B0FF7"/>
    <w:rsid w:val="008B1FF4"/>
    <w:rsid w:val="008B239F"/>
    <w:rsid w:val="008B3227"/>
    <w:rsid w:val="008B3289"/>
    <w:rsid w:val="008B393E"/>
    <w:rsid w:val="008B3DB8"/>
    <w:rsid w:val="008B3E47"/>
    <w:rsid w:val="008B3EC3"/>
    <w:rsid w:val="008B4364"/>
    <w:rsid w:val="008B45F0"/>
    <w:rsid w:val="008B482E"/>
    <w:rsid w:val="008B4A04"/>
    <w:rsid w:val="008B4D1B"/>
    <w:rsid w:val="008B4DAC"/>
    <w:rsid w:val="008B4FB6"/>
    <w:rsid w:val="008B5402"/>
    <w:rsid w:val="008B5D29"/>
    <w:rsid w:val="008B611A"/>
    <w:rsid w:val="008B619C"/>
    <w:rsid w:val="008B630B"/>
    <w:rsid w:val="008B64AD"/>
    <w:rsid w:val="008B6624"/>
    <w:rsid w:val="008B6713"/>
    <w:rsid w:val="008B6A1D"/>
    <w:rsid w:val="008B6A5F"/>
    <w:rsid w:val="008B7279"/>
    <w:rsid w:val="008B7352"/>
    <w:rsid w:val="008B78DA"/>
    <w:rsid w:val="008B7A23"/>
    <w:rsid w:val="008C03AB"/>
    <w:rsid w:val="008C0611"/>
    <w:rsid w:val="008C0A58"/>
    <w:rsid w:val="008C17BB"/>
    <w:rsid w:val="008C1A63"/>
    <w:rsid w:val="008C1BEA"/>
    <w:rsid w:val="008C2097"/>
    <w:rsid w:val="008C29DA"/>
    <w:rsid w:val="008C3CB3"/>
    <w:rsid w:val="008C3DE6"/>
    <w:rsid w:val="008C3E06"/>
    <w:rsid w:val="008C44D3"/>
    <w:rsid w:val="008C454F"/>
    <w:rsid w:val="008C4979"/>
    <w:rsid w:val="008C4D6A"/>
    <w:rsid w:val="008C4E8A"/>
    <w:rsid w:val="008C56AE"/>
    <w:rsid w:val="008C6888"/>
    <w:rsid w:val="008C6FAC"/>
    <w:rsid w:val="008C7BAA"/>
    <w:rsid w:val="008C7DBE"/>
    <w:rsid w:val="008C7F94"/>
    <w:rsid w:val="008D01C2"/>
    <w:rsid w:val="008D0210"/>
    <w:rsid w:val="008D0550"/>
    <w:rsid w:val="008D0587"/>
    <w:rsid w:val="008D069C"/>
    <w:rsid w:val="008D09A0"/>
    <w:rsid w:val="008D0B14"/>
    <w:rsid w:val="008D12AA"/>
    <w:rsid w:val="008D1857"/>
    <w:rsid w:val="008D192B"/>
    <w:rsid w:val="008D1B8E"/>
    <w:rsid w:val="008D302E"/>
    <w:rsid w:val="008D3A3F"/>
    <w:rsid w:val="008D3D0B"/>
    <w:rsid w:val="008D41AD"/>
    <w:rsid w:val="008D441B"/>
    <w:rsid w:val="008D47FE"/>
    <w:rsid w:val="008D4B04"/>
    <w:rsid w:val="008D4F61"/>
    <w:rsid w:val="008D5169"/>
    <w:rsid w:val="008D5323"/>
    <w:rsid w:val="008D53D6"/>
    <w:rsid w:val="008D553E"/>
    <w:rsid w:val="008D5C57"/>
    <w:rsid w:val="008D637A"/>
    <w:rsid w:val="008D659D"/>
    <w:rsid w:val="008D65A3"/>
    <w:rsid w:val="008D6AEE"/>
    <w:rsid w:val="008D6BC3"/>
    <w:rsid w:val="008D6F01"/>
    <w:rsid w:val="008D6F7E"/>
    <w:rsid w:val="008D6FD0"/>
    <w:rsid w:val="008D72D4"/>
    <w:rsid w:val="008D7793"/>
    <w:rsid w:val="008D7A8A"/>
    <w:rsid w:val="008E0038"/>
    <w:rsid w:val="008E00EA"/>
    <w:rsid w:val="008E0342"/>
    <w:rsid w:val="008E0472"/>
    <w:rsid w:val="008E0E2B"/>
    <w:rsid w:val="008E1754"/>
    <w:rsid w:val="008E1ADE"/>
    <w:rsid w:val="008E20EF"/>
    <w:rsid w:val="008E2335"/>
    <w:rsid w:val="008E257E"/>
    <w:rsid w:val="008E26A7"/>
    <w:rsid w:val="008E2834"/>
    <w:rsid w:val="008E2C8A"/>
    <w:rsid w:val="008E37C2"/>
    <w:rsid w:val="008E3ABC"/>
    <w:rsid w:val="008E40FB"/>
    <w:rsid w:val="008E4461"/>
    <w:rsid w:val="008E4D5A"/>
    <w:rsid w:val="008E4FA1"/>
    <w:rsid w:val="008E4FFA"/>
    <w:rsid w:val="008E53AB"/>
    <w:rsid w:val="008E5C8C"/>
    <w:rsid w:val="008E63A7"/>
    <w:rsid w:val="008E6A95"/>
    <w:rsid w:val="008E703A"/>
    <w:rsid w:val="008E70E9"/>
    <w:rsid w:val="008E73A4"/>
    <w:rsid w:val="008E73C6"/>
    <w:rsid w:val="008E7492"/>
    <w:rsid w:val="008E77C4"/>
    <w:rsid w:val="008E77E1"/>
    <w:rsid w:val="008E7A1E"/>
    <w:rsid w:val="008E7D6B"/>
    <w:rsid w:val="008E7E71"/>
    <w:rsid w:val="008F0054"/>
    <w:rsid w:val="008F07B1"/>
    <w:rsid w:val="008F0D3A"/>
    <w:rsid w:val="008F12EF"/>
    <w:rsid w:val="008F1459"/>
    <w:rsid w:val="008F15F1"/>
    <w:rsid w:val="008F1C1D"/>
    <w:rsid w:val="008F1D58"/>
    <w:rsid w:val="008F2018"/>
    <w:rsid w:val="008F2159"/>
    <w:rsid w:val="008F277E"/>
    <w:rsid w:val="008F2EDD"/>
    <w:rsid w:val="008F3549"/>
    <w:rsid w:val="008F3B4D"/>
    <w:rsid w:val="008F3FEE"/>
    <w:rsid w:val="008F40D2"/>
    <w:rsid w:val="008F5825"/>
    <w:rsid w:val="008F60AA"/>
    <w:rsid w:val="008F6183"/>
    <w:rsid w:val="008F689C"/>
    <w:rsid w:val="008F6AAC"/>
    <w:rsid w:val="008F6EB5"/>
    <w:rsid w:val="008F7C61"/>
    <w:rsid w:val="0090102F"/>
    <w:rsid w:val="0090226C"/>
    <w:rsid w:val="009029C6"/>
    <w:rsid w:val="0090344D"/>
    <w:rsid w:val="00903D4E"/>
    <w:rsid w:val="009044A2"/>
    <w:rsid w:val="00904F70"/>
    <w:rsid w:val="00904FBA"/>
    <w:rsid w:val="009066C6"/>
    <w:rsid w:val="009067B5"/>
    <w:rsid w:val="009069A5"/>
    <w:rsid w:val="00906A8F"/>
    <w:rsid w:val="00906EF5"/>
    <w:rsid w:val="00907040"/>
    <w:rsid w:val="0090753F"/>
    <w:rsid w:val="009103E8"/>
    <w:rsid w:val="00910518"/>
    <w:rsid w:val="00910822"/>
    <w:rsid w:val="00910A5F"/>
    <w:rsid w:val="00910EEA"/>
    <w:rsid w:val="00912250"/>
    <w:rsid w:val="0091232E"/>
    <w:rsid w:val="0091279C"/>
    <w:rsid w:val="0091282E"/>
    <w:rsid w:val="009128C0"/>
    <w:rsid w:val="00913128"/>
    <w:rsid w:val="009134A0"/>
    <w:rsid w:val="00913E05"/>
    <w:rsid w:val="0091469E"/>
    <w:rsid w:val="0091487E"/>
    <w:rsid w:val="00914BA0"/>
    <w:rsid w:val="00914C5E"/>
    <w:rsid w:val="00914DA4"/>
    <w:rsid w:val="0091514B"/>
    <w:rsid w:val="009166CB"/>
    <w:rsid w:val="009168A0"/>
    <w:rsid w:val="00916A74"/>
    <w:rsid w:val="0091702E"/>
    <w:rsid w:val="00917353"/>
    <w:rsid w:val="00917376"/>
    <w:rsid w:val="009179F9"/>
    <w:rsid w:val="00917F22"/>
    <w:rsid w:val="00920AA2"/>
    <w:rsid w:val="00920C39"/>
    <w:rsid w:val="00920E3D"/>
    <w:rsid w:val="009213FC"/>
    <w:rsid w:val="009216E1"/>
    <w:rsid w:val="0092181A"/>
    <w:rsid w:val="00921C16"/>
    <w:rsid w:val="00922179"/>
    <w:rsid w:val="009227F7"/>
    <w:rsid w:val="00922ABF"/>
    <w:rsid w:val="00922BC9"/>
    <w:rsid w:val="00922EB6"/>
    <w:rsid w:val="009230E1"/>
    <w:rsid w:val="00923167"/>
    <w:rsid w:val="00923255"/>
    <w:rsid w:val="0092330F"/>
    <w:rsid w:val="00923961"/>
    <w:rsid w:val="009239E2"/>
    <w:rsid w:val="00924915"/>
    <w:rsid w:val="00925232"/>
    <w:rsid w:val="0092575F"/>
    <w:rsid w:val="00930377"/>
    <w:rsid w:val="00930486"/>
    <w:rsid w:val="009311D8"/>
    <w:rsid w:val="009317A3"/>
    <w:rsid w:val="00931AFA"/>
    <w:rsid w:val="0093219D"/>
    <w:rsid w:val="00932329"/>
    <w:rsid w:val="00932BE7"/>
    <w:rsid w:val="00932C98"/>
    <w:rsid w:val="00932CA2"/>
    <w:rsid w:val="00932E2A"/>
    <w:rsid w:val="009335C0"/>
    <w:rsid w:val="0093366B"/>
    <w:rsid w:val="00933F8A"/>
    <w:rsid w:val="009344EC"/>
    <w:rsid w:val="00934E6A"/>
    <w:rsid w:val="009355F1"/>
    <w:rsid w:val="00935DEF"/>
    <w:rsid w:val="00935F98"/>
    <w:rsid w:val="00935FA6"/>
    <w:rsid w:val="00936036"/>
    <w:rsid w:val="009364F1"/>
    <w:rsid w:val="0093668F"/>
    <w:rsid w:val="00936721"/>
    <w:rsid w:val="0093697E"/>
    <w:rsid w:val="00936F64"/>
    <w:rsid w:val="009372FA"/>
    <w:rsid w:val="0093786A"/>
    <w:rsid w:val="00937CDE"/>
    <w:rsid w:val="00937F0F"/>
    <w:rsid w:val="00940165"/>
    <w:rsid w:val="0094017E"/>
    <w:rsid w:val="009402C0"/>
    <w:rsid w:val="00940812"/>
    <w:rsid w:val="00941564"/>
    <w:rsid w:val="00941695"/>
    <w:rsid w:val="00941A1C"/>
    <w:rsid w:val="0094220D"/>
    <w:rsid w:val="00942AEE"/>
    <w:rsid w:val="00942B0F"/>
    <w:rsid w:val="00942FF4"/>
    <w:rsid w:val="00943FF1"/>
    <w:rsid w:val="00944819"/>
    <w:rsid w:val="00944960"/>
    <w:rsid w:val="0094510A"/>
    <w:rsid w:val="00945621"/>
    <w:rsid w:val="00947036"/>
    <w:rsid w:val="009474F0"/>
    <w:rsid w:val="00947515"/>
    <w:rsid w:val="00947539"/>
    <w:rsid w:val="00947B74"/>
    <w:rsid w:val="009502EB"/>
    <w:rsid w:val="0095049B"/>
    <w:rsid w:val="0095068F"/>
    <w:rsid w:val="00950993"/>
    <w:rsid w:val="0095126F"/>
    <w:rsid w:val="00951ACF"/>
    <w:rsid w:val="00951AF9"/>
    <w:rsid w:val="009520D9"/>
    <w:rsid w:val="009523DC"/>
    <w:rsid w:val="00952901"/>
    <w:rsid w:val="0095295B"/>
    <w:rsid w:val="00953C37"/>
    <w:rsid w:val="00953E34"/>
    <w:rsid w:val="00953E74"/>
    <w:rsid w:val="0095430B"/>
    <w:rsid w:val="0095446F"/>
    <w:rsid w:val="0095449E"/>
    <w:rsid w:val="00954906"/>
    <w:rsid w:val="00954BB2"/>
    <w:rsid w:val="00955A20"/>
    <w:rsid w:val="00955A79"/>
    <w:rsid w:val="00955B4E"/>
    <w:rsid w:val="00955B64"/>
    <w:rsid w:val="00955D66"/>
    <w:rsid w:val="00956763"/>
    <w:rsid w:val="00956EB6"/>
    <w:rsid w:val="009573BA"/>
    <w:rsid w:val="0095789F"/>
    <w:rsid w:val="00957BEA"/>
    <w:rsid w:val="00957DA9"/>
    <w:rsid w:val="00957FC3"/>
    <w:rsid w:val="0096014B"/>
    <w:rsid w:val="00960628"/>
    <w:rsid w:val="0096126D"/>
    <w:rsid w:val="009613B1"/>
    <w:rsid w:val="009613C6"/>
    <w:rsid w:val="009614C8"/>
    <w:rsid w:val="00961C19"/>
    <w:rsid w:val="00962193"/>
    <w:rsid w:val="00963526"/>
    <w:rsid w:val="0096369E"/>
    <w:rsid w:val="0096398F"/>
    <w:rsid w:val="009639EA"/>
    <w:rsid w:val="00963A1A"/>
    <w:rsid w:val="00963CED"/>
    <w:rsid w:val="00963EB1"/>
    <w:rsid w:val="00964862"/>
    <w:rsid w:val="009649F0"/>
    <w:rsid w:val="009650AE"/>
    <w:rsid w:val="009653EB"/>
    <w:rsid w:val="009654C8"/>
    <w:rsid w:val="00965992"/>
    <w:rsid w:val="00965A82"/>
    <w:rsid w:val="00965B94"/>
    <w:rsid w:val="00966E4F"/>
    <w:rsid w:val="00966E70"/>
    <w:rsid w:val="00967105"/>
    <w:rsid w:val="0096716F"/>
    <w:rsid w:val="00967A45"/>
    <w:rsid w:val="00967DC7"/>
    <w:rsid w:val="00970533"/>
    <w:rsid w:val="00970555"/>
    <w:rsid w:val="0097072D"/>
    <w:rsid w:val="009719EC"/>
    <w:rsid w:val="00972385"/>
    <w:rsid w:val="00972491"/>
    <w:rsid w:val="009725A1"/>
    <w:rsid w:val="009729E8"/>
    <w:rsid w:val="00972B3D"/>
    <w:rsid w:val="00972FE4"/>
    <w:rsid w:val="00973294"/>
    <w:rsid w:val="009733A4"/>
    <w:rsid w:val="009733D0"/>
    <w:rsid w:val="00973859"/>
    <w:rsid w:val="009739EC"/>
    <w:rsid w:val="00973A54"/>
    <w:rsid w:val="00973B25"/>
    <w:rsid w:val="00973FCE"/>
    <w:rsid w:val="0097408B"/>
    <w:rsid w:val="00974AE3"/>
    <w:rsid w:val="0097511D"/>
    <w:rsid w:val="00975287"/>
    <w:rsid w:val="00975FD5"/>
    <w:rsid w:val="00976278"/>
    <w:rsid w:val="00976E58"/>
    <w:rsid w:val="00976ECA"/>
    <w:rsid w:val="009770A7"/>
    <w:rsid w:val="009770F7"/>
    <w:rsid w:val="0097750C"/>
    <w:rsid w:val="009776BB"/>
    <w:rsid w:val="009778B2"/>
    <w:rsid w:val="009806D6"/>
    <w:rsid w:val="0098094B"/>
    <w:rsid w:val="009813B5"/>
    <w:rsid w:val="00981504"/>
    <w:rsid w:val="009818D9"/>
    <w:rsid w:val="009819D7"/>
    <w:rsid w:val="00981A74"/>
    <w:rsid w:val="00981F2E"/>
    <w:rsid w:val="009836FD"/>
    <w:rsid w:val="009837D1"/>
    <w:rsid w:val="00983C0D"/>
    <w:rsid w:val="00984009"/>
    <w:rsid w:val="00984239"/>
    <w:rsid w:val="009845CD"/>
    <w:rsid w:val="009848E5"/>
    <w:rsid w:val="00984D36"/>
    <w:rsid w:val="009852CB"/>
    <w:rsid w:val="0098627B"/>
    <w:rsid w:val="00986507"/>
    <w:rsid w:val="00986A9C"/>
    <w:rsid w:val="0098709A"/>
    <w:rsid w:val="00987100"/>
    <w:rsid w:val="00990B80"/>
    <w:rsid w:val="00990E1B"/>
    <w:rsid w:val="00991175"/>
    <w:rsid w:val="00991B27"/>
    <w:rsid w:val="00991E28"/>
    <w:rsid w:val="00991EFF"/>
    <w:rsid w:val="0099200F"/>
    <w:rsid w:val="0099204E"/>
    <w:rsid w:val="00992470"/>
    <w:rsid w:val="00992A8E"/>
    <w:rsid w:val="00992C20"/>
    <w:rsid w:val="00992C92"/>
    <w:rsid w:val="00992E06"/>
    <w:rsid w:val="009933A8"/>
    <w:rsid w:val="009935F3"/>
    <w:rsid w:val="00993DC2"/>
    <w:rsid w:val="009943CC"/>
    <w:rsid w:val="00994514"/>
    <w:rsid w:val="0099452A"/>
    <w:rsid w:val="00994579"/>
    <w:rsid w:val="00994A2A"/>
    <w:rsid w:val="00994AEA"/>
    <w:rsid w:val="009955E9"/>
    <w:rsid w:val="0099571F"/>
    <w:rsid w:val="00995A67"/>
    <w:rsid w:val="00995C21"/>
    <w:rsid w:val="00995CBA"/>
    <w:rsid w:val="009961ED"/>
    <w:rsid w:val="009969A8"/>
    <w:rsid w:val="00996AAA"/>
    <w:rsid w:val="00996D1A"/>
    <w:rsid w:val="00996E61"/>
    <w:rsid w:val="0099730A"/>
    <w:rsid w:val="00997699"/>
    <w:rsid w:val="00997CE9"/>
    <w:rsid w:val="009A1391"/>
    <w:rsid w:val="009A18F1"/>
    <w:rsid w:val="009A1A02"/>
    <w:rsid w:val="009A1DC3"/>
    <w:rsid w:val="009A29A1"/>
    <w:rsid w:val="009A2A31"/>
    <w:rsid w:val="009A2AFB"/>
    <w:rsid w:val="009A33B1"/>
    <w:rsid w:val="009A3665"/>
    <w:rsid w:val="009A36A9"/>
    <w:rsid w:val="009A3767"/>
    <w:rsid w:val="009A3848"/>
    <w:rsid w:val="009A3D5C"/>
    <w:rsid w:val="009A4657"/>
    <w:rsid w:val="009A4665"/>
    <w:rsid w:val="009A5182"/>
    <w:rsid w:val="009A55C0"/>
    <w:rsid w:val="009A5B40"/>
    <w:rsid w:val="009A5B8F"/>
    <w:rsid w:val="009A5F2E"/>
    <w:rsid w:val="009A6BD9"/>
    <w:rsid w:val="009A7659"/>
    <w:rsid w:val="009A777E"/>
    <w:rsid w:val="009A7C78"/>
    <w:rsid w:val="009B03C0"/>
    <w:rsid w:val="009B0891"/>
    <w:rsid w:val="009B0D4C"/>
    <w:rsid w:val="009B0E67"/>
    <w:rsid w:val="009B21EB"/>
    <w:rsid w:val="009B2641"/>
    <w:rsid w:val="009B3C4A"/>
    <w:rsid w:val="009B3CD8"/>
    <w:rsid w:val="009B41E3"/>
    <w:rsid w:val="009B45FE"/>
    <w:rsid w:val="009B4865"/>
    <w:rsid w:val="009B4E55"/>
    <w:rsid w:val="009B4F0F"/>
    <w:rsid w:val="009B5102"/>
    <w:rsid w:val="009B5CBC"/>
    <w:rsid w:val="009B5E38"/>
    <w:rsid w:val="009B6503"/>
    <w:rsid w:val="009B6551"/>
    <w:rsid w:val="009B701D"/>
    <w:rsid w:val="009B7274"/>
    <w:rsid w:val="009B761F"/>
    <w:rsid w:val="009B77C5"/>
    <w:rsid w:val="009B797F"/>
    <w:rsid w:val="009B7D4F"/>
    <w:rsid w:val="009B7E06"/>
    <w:rsid w:val="009C03D2"/>
    <w:rsid w:val="009C03DC"/>
    <w:rsid w:val="009C0680"/>
    <w:rsid w:val="009C0904"/>
    <w:rsid w:val="009C0C85"/>
    <w:rsid w:val="009C112A"/>
    <w:rsid w:val="009C1570"/>
    <w:rsid w:val="009C1B8C"/>
    <w:rsid w:val="009C206D"/>
    <w:rsid w:val="009C27E6"/>
    <w:rsid w:val="009C2BB7"/>
    <w:rsid w:val="009C2D56"/>
    <w:rsid w:val="009C3038"/>
    <w:rsid w:val="009C305E"/>
    <w:rsid w:val="009C33F5"/>
    <w:rsid w:val="009C4578"/>
    <w:rsid w:val="009C4CF5"/>
    <w:rsid w:val="009C4D15"/>
    <w:rsid w:val="009C5828"/>
    <w:rsid w:val="009C5D7A"/>
    <w:rsid w:val="009C6264"/>
    <w:rsid w:val="009C648B"/>
    <w:rsid w:val="009C67EA"/>
    <w:rsid w:val="009C68B6"/>
    <w:rsid w:val="009C692F"/>
    <w:rsid w:val="009C6BC9"/>
    <w:rsid w:val="009C6DBF"/>
    <w:rsid w:val="009C79D7"/>
    <w:rsid w:val="009D033C"/>
    <w:rsid w:val="009D0575"/>
    <w:rsid w:val="009D06F4"/>
    <w:rsid w:val="009D0FF6"/>
    <w:rsid w:val="009D1D1B"/>
    <w:rsid w:val="009D2A44"/>
    <w:rsid w:val="009D2AE6"/>
    <w:rsid w:val="009D3716"/>
    <w:rsid w:val="009D3CD6"/>
    <w:rsid w:val="009D3DC7"/>
    <w:rsid w:val="009D412F"/>
    <w:rsid w:val="009D4455"/>
    <w:rsid w:val="009D5251"/>
    <w:rsid w:val="009D5C15"/>
    <w:rsid w:val="009D5DDB"/>
    <w:rsid w:val="009D5E42"/>
    <w:rsid w:val="009D5F9C"/>
    <w:rsid w:val="009D61C5"/>
    <w:rsid w:val="009D634A"/>
    <w:rsid w:val="009D677F"/>
    <w:rsid w:val="009D683C"/>
    <w:rsid w:val="009D695E"/>
    <w:rsid w:val="009D6F19"/>
    <w:rsid w:val="009D7B3C"/>
    <w:rsid w:val="009D7FAD"/>
    <w:rsid w:val="009E0138"/>
    <w:rsid w:val="009E0455"/>
    <w:rsid w:val="009E04A4"/>
    <w:rsid w:val="009E090E"/>
    <w:rsid w:val="009E0E18"/>
    <w:rsid w:val="009E13B7"/>
    <w:rsid w:val="009E18F6"/>
    <w:rsid w:val="009E1AA4"/>
    <w:rsid w:val="009E1B69"/>
    <w:rsid w:val="009E1CDE"/>
    <w:rsid w:val="009E2106"/>
    <w:rsid w:val="009E25E3"/>
    <w:rsid w:val="009E2AD6"/>
    <w:rsid w:val="009E3344"/>
    <w:rsid w:val="009E33FF"/>
    <w:rsid w:val="009E3D59"/>
    <w:rsid w:val="009E3F90"/>
    <w:rsid w:val="009E3FED"/>
    <w:rsid w:val="009E48DB"/>
    <w:rsid w:val="009E4A54"/>
    <w:rsid w:val="009E56DA"/>
    <w:rsid w:val="009E57C1"/>
    <w:rsid w:val="009E5B6C"/>
    <w:rsid w:val="009E5DD3"/>
    <w:rsid w:val="009E6731"/>
    <w:rsid w:val="009E7658"/>
    <w:rsid w:val="009E76CE"/>
    <w:rsid w:val="009E7C7D"/>
    <w:rsid w:val="009E7D5E"/>
    <w:rsid w:val="009F090E"/>
    <w:rsid w:val="009F0B61"/>
    <w:rsid w:val="009F0D8F"/>
    <w:rsid w:val="009F1153"/>
    <w:rsid w:val="009F11F8"/>
    <w:rsid w:val="009F295D"/>
    <w:rsid w:val="009F2EB4"/>
    <w:rsid w:val="009F32A4"/>
    <w:rsid w:val="009F3669"/>
    <w:rsid w:val="009F3D2E"/>
    <w:rsid w:val="009F43AC"/>
    <w:rsid w:val="009F48C6"/>
    <w:rsid w:val="009F4B25"/>
    <w:rsid w:val="009F4C8C"/>
    <w:rsid w:val="009F4E57"/>
    <w:rsid w:val="009F56D8"/>
    <w:rsid w:val="009F62BC"/>
    <w:rsid w:val="009F6A23"/>
    <w:rsid w:val="009F6E62"/>
    <w:rsid w:val="009F70B5"/>
    <w:rsid w:val="009F762B"/>
    <w:rsid w:val="00A0049A"/>
    <w:rsid w:val="00A007DB"/>
    <w:rsid w:val="00A00BE7"/>
    <w:rsid w:val="00A00DEA"/>
    <w:rsid w:val="00A01167"/>
    <w:rsid w:val="00A01B6B"/>
    <w:rsid w:val="00A01C9B"/>
    <w:rsid w:val="00A020C2"/>
    <w:rsid w:val="00A02416"/>
    <w:rsid w:val="00A0267A"/>
    <w:rsid w:val="00A02C65"/>
    <w:rsid w:val="00A03263"/>
    <w:rsid w:val="00A03FC4"/>
    <w:rsid w:val="00A041D8"/>
    <w:rsid w:val="00A044EC"/>
    <w:rsid w:val="00A04527"/>
    <w:rsid w:val="00A048B5"/>
    <w:rsid w:val="00A05346"/>
    <w:rsid w:val="00A05766"/>
    <w:rsid w:val="00A06235"/>
    <w:rsid w:val="00A06543"/>
    <w:rsid w:val="00A065D9"/>
    <w:rsid w:val="00A06684"/>
    <w:rsid w:val="00A06868"/>
    <w:rsid w:val="00A06946"/>
    <w:rsid w:val="00A06E8C"/>
    <w:rsid w:val="00A06FEA"/>
    <w:rsid w:val="00A07041"/>
    <w:rsid w:val="00A10006"/>
    <w:rsid w:val="00A1081F"/>
    <w:rsid w:val="00A10933"/>
    <w:rsid w:val="00A10B69"/>
    <w:rsid w:val="00A10D6E"/>
    <w:rsid w:val="00A10DE4"/>
    <w:rsid w:val="00A1152A"/>
    <w:rsid w:val="00A117DB"/>
    <w:rsid w:val="00A11836"/>
    <w:rsid w:val="00A11949"/>
    <w:rsid w:val="00A119E4"/>
    <w:rsid w:val="00A11BB4"/>
    <w:rsid w:val="00A122B1"/>
    <w:rsid w:val="00A128AA"/>
    <w:rsid w:val="00A131F3"/>
    <w:rsid w:val="00A137FA"/>
    <w:rsid w:val="00A1388A"/>
    <w:rsid w:val="00A1481F"/>
    <w:rsid w:val="00A149E0"/>
    <w:rsid w:val="00A15AF2"/>
    <w:rsid w:val="00A15BB4"/>
    <w:rsid w:val="00A15D90"/>
    <w:rsid w:val="00A165C4"/>
    <w:rsid w:val="00A16E8E"/>
    <w:rsid w:val="00A171CA"/>
    <w:rsid w:val="00A172E8"/>
    <w:rsid w:val="00A17F86"/>
    <w:rsid w:val="00A202B1"/>
    <w:rsid w:val="00A202EB"/>
    <w:rsid w:val="00A20F82"/>
    <w:rsid w:val="00A20FDD"/>
    <w:rsid w:val="00A21242"/>
    <w:rsid w:val="00A2144C"/>
    <w:rsid w:val="00A2171E"/>
    <w:rsid w:val="00A21D1F"/>
    <w:rsid w:val="00A22154"/>
    <w:rsid w:val="00A221C9"/>
    <w:rsid w:val="00A22295"/>
    <w:rsid w:val="00A223FB"/>
    <w:rsid w:val="00A22DC5"/>
    <w:rsid w:val="00A23AFC"/>
    <w:rsid w:val="00A23C8A"/>
    <w:rsid w:val="00A24BAA"/>
    <w:rsid w:val="00A24FB8"/>
    <w:rsid w:val="00A256EA"/>
    <w:rsid w:val="00A25886"/>
    <w:rsid w:val="00A2598B"/>
    <w:rsid w:val="00A25A99"/>
    <w:rsid w:val="00A25B95"/>
    <w:rsid w:val="00A260C6"/>
    <w:rsid w:val="00A2661F"/>
    <w:rsid w:val="00A27913"/>
    <w:rsid w:val="00A27DEE"/>
    <w:rsid w:val="00A30079"/>
    <w:rsid w:val="00A301F6"/>
    <w:rsid w:val="00A305F6"/>
    <w:rsid w:val="00A30720"/>
    <w:rsid w:val="00A30D83"/>
    <w:rsid w:val="00A30F06"/>
    <w:rsid w:val="00A31997"/>
    <w:rsid w:val="00A31E39"/>
    <w:rsid w:val="00A31FD4"/>
    <w:rsid w:val="00A321EF"/>
    <w:rsid w:val="00A33555"/>
    <w:rsid w:val="00A34602"/>
    <w:rsid w:val="00A35211"/>
    <w:rsid w:val="00A35A83"/>
    <w:rsid w:val="00A36007"/>
    <w:rsid w:val="00A36234"/>
    <w:rsid w:val="00A36847"/>
    <w:rsid w:val="00A36B65"/>
    <w:rsid w:val="00A36D72"/>
    <w:rsid w:val="00A37166"/>
    <w:rsid w:val="00A371BB"/>
    <w:rsid w:val="00A37316"/>
    <w:rsid w:val="00A37941"/>
    <w:rsid w:val="00A403AF"/>
    <w:rsid w:val="00A408C9"/>
    <w:rsid w:val="00A40AF0"/>
    <w:rsid w:val="00A41097"/>
    <w:rsid w:val="00A41758"/>
    <w:rsid w:val="00A41802"/>
    <w:rsid w:val="00A419ED"/>
    <w:rsid w:val="00A41C6B"/>
    <w:rsid w:val="00A41E78"/>
    <w:rsid w:val="00A42582"/>
    <w:rsid w:val="00A42AD0"/>
    <w:rsid w:val="00A42D16"/>
    <w:rsid w:val="00A4302A"/>
    <w:rsid w:val="00A430F3"/>
    <w:rsid w:val="00A43693"/>
    <w:rsid w:val="00A44027"/>
    <w:rsid w:val="00A441C9"/>
    <w:rsid w:val="00A44288"/>
    <w:rsid w:val="00A44A30"/>
    <w:rsid w:val="00A4520C"/>
    <w:rsid w:val="00A460DB"/>
    <w:rsid w:val="00A46417"/>
    <w:rsid w:val="00A464DA"/>
    <w:rsid w:val="00A4670B"/>
    <w:rsid w:val="00A46F84"/>
    <w:rsid w:val="00A470EC"/>
    <w:rsid w:val="00A47905"/>
    <w:rsid w:val="00A47AA9"/>
    <w:rsid w:val="00A50134"/>
    <w:rsid w:val="00A502D1"/>
    <w:rsid w:val="00A504E0"/>
    <w:rsid w:val="00A50F2F"/>
    <w:rsid w:val="00A517DB"/>
    <w:rsid w:val="00A51C69"/>
    <w:rsid w:val="00A52762"/>
    <w:rsid w:val="00A528B7"/>
    <w:rsid w:val="00A52F54"/>
    <w:rsid w:val="00A53A61"/>
    <w:rsid w:val="00A53EA4"/>
    <w:rsid w:val="00A541C1"/>
    <w:rsid w:val="00A547EE"/>
    <w:rsid w:val="00A54DBF"/>
    <w:rsid w:val="00A54F1B"/>
    <w:rsid w:val="00A55070"/>
    <w:rsid w:val="00A55449"/>
    <w:rsid w:val="00A554AD"/>
    <w:rsid w:val="00A56432"/>
    <w:rsid w:val="00A56752"/>
    <w:rsid w:val="00A5679A"/>
    <w:rsid w:val="00A567E7"/>
    <w:rsid w:val="00A5685C"/>
    <w:rsid w:val="00A56946"/>
    <w:rsid w:val="00A56E7C"/>
    <w:rsid w:val="00A574B6"/>
    <w:rsid w:val="00A57AD4"/>
    <w:rsid w:val="00A57DB7"/>
    <w:rsid w:val="00A57E9A"/>
    <w:rsid w:val="00A60070"/>
    <w:rsid w:val="00A608C5"/>
    <w:rsid w:val="00A60A5E"/>
    <w:rsid w:val="00A615D4"/>
    <w:rsid w:val="00A61BD3"/>
    <w:rsid w:val="00A61E6D"/>
    <w:rsid w:val="00A621B3"/>
    <w:rsid w:val="00A62562"/>
    <w:rsid w:val="00A629AA"/>
    <w:rsid w:val="00A62B92"/>
    <w:rsid w:val="00A62DB2"/>
    <w:rsid w:val="00A6306E"/>
    <w:rsid w:val="00A6396F"/>
    <w:rsid w:val="00A63AFC"/>
    <w:rsid w:val="00A64412"/>
    <w:rsid w:val="00A647AC"/>
    <w:rsid w:val="00A64893"/>
    <w:rsid w:val="00A648F6"/>
    <w:rsid w:val="00A64B3A"/>
    <w:rsid w:val="00A65170"/>
    <w:rsid w:val="00A658D1"/>
    <w:rsid w:val="00A65F1E"/>
    <w:rsid w:val="00A6638F"/>
    <w:rsid w:val="00A6675F"/>
    <w:rsid w:val="00A667CD"/>
    <w:rsid w:val="00A66A53"/>
    <w:rsid w:val="00A66D2D"/>
    <w:rsid w:val="00A67473"/>
    <w:rsid w:val="00A67D9C"/>
    <w:rsid w:val="00A67DD1"/>
    <w:rsid w:val="00A67FC0"/>
    <w:rsid w:val="00A70018"/>
    <w:rsid w:val="00A70510"/>
    <w:rsid w:val="00A705C4"/>
    <w:rsid w:val="00A7064A"/>
    <w:rsid w:val="00A7081D"/>
    <w:rsid w:val="00A709C9"/>
    <w:rsid w:val="00A7146F"/>
    <w:rsid w:val="00A71808"/>
    <w:rsid w:val="00A71843"/>
    <w:rsid w:val="00A71D58"/>
    <w:rsid w:val="00A72B2C"/>
    <w:rsid w:val="00A72C69"/>
    <w:rsid w:val="00A72CD0"/>
    <w:rsid w:val="00A72DE9"/>
    <w:rsid w:val="00A7312A"/>
    <w:rsid w:val="00A734A5"/>
    <w:rsid w:val="00A73513"/>
    <w:rsid w:val="00A73B6D"/>
    <w:rsid w:val="00A744CA"/>
    <w:rsid w:val="00A748BE"/>
    <w:rsid w:val="00A74940"/>
    <w:rsid w:val="00A74BC7"/>
    <w:rsid w:val="00A74DE2"/>
    <w:rsid w:val="00A74F20"/>
    <w:rsid w:val="00A75278"/>
    <w:rsid w:val="00A7650B"/>
    <w:rsid w:val="00A774CA"/>
    <w:rsid w:val="00A777C2"/>
    <w:rsid w:val="00A77847"/>
    <w:rsid w:val="00A80279"/>
    <w:rsid w:val="00A80A47"/>
    <w:rsid w:val="00A80A89"/>
    <w:rsid w:val="00A819B1"/>
    <w:rsid w:val="00A81E7E"/>
    <w:rsid w:val="00A8209E"/>
    <w:rsid w:val="00A82DEA"/>
    <w:rsid w:val="00A82E74"/>
    <w:rsid w:val="00A83448"/>
    <w:rsid w:val="00A83548"/>
    <w:rsid w:val="00A8391F"/>
    <w:rsid w:val="00A83DCF"/>
    <w:rsid w:val="00A8458F"/>
    <w:rsid w:val="00A84A30"/>
    <w:rsid w:val="00A8518F"/>
    <w:rsid w:val="00A8561D"/>
    <w:rsid w:val="00A857AB"/>
    <w:rsid w:val="00A85B33"/>
    <w:rsid w:val="00A85C13"/>
    <w:rsid w:val="00A85CC3"/>
    <w:rsid w:val="00A85F82"/>
    <w:rsid w:val="00A86204"/>
    <w:rsid w:val="00A8629A"/>
    <w:rsid w:val="00A86DB6"/>
    <w:rsid w:val="00A86DF3"/>
    <w:rsid w:val="00A902C3"/>
    <w:rsid w:val="00A9073F"/>
    <w:rsid w:val="00A914EF"/>
    <w:rsid w:val="00A91574"/>
    <w:rsid w:val="00A92076"/>
    <w:rsid w:val="00A92721"/>
    <w:rsid w:val="00A92F6B"/>
    <w:rsid w:val="00A932DF"/>
    <w:rsid w:val="00A9376F"/>
    <w:rsid w:val="00A9380F"/>
    <w:rsid w:val="00A93D3A"/>
    <w:rsid w:val="00A93E3D"/>
    <w:rsid w:val="00A93F1C"/>
    <w:rsid w:val="00A94999"/>
    <w:rsid w:val="00A94DCA"/>
    <w:rsid w:val="00A94F07"/>
    <w:rsid w:val="00A955F8"/>
    <w:rsid w:val="00A95834"/>
    <w:rsid w:val="00A969F0"/>
    <w:rsid w:val="00A96DB1"/>
    <w:rsid w:val="00A97203"/>
    <w:rsid w:val="00A97EB7"/>
    <w:rsid w:val="00AA0643"/>
    <w:rsid w:val="00AA0980"/>
    <w:rsid w:val="00AA0C35"/>
    <w:rsid w:val="00AA15B4"/>
    <w:rsid w:val="00AA177A"/>
    <w:rsid w:val="00AA1C7A"/>
    <w:rsid w:val="00AA1E93"/>
    <w:rsid w:val="00AA2B17"/>
    <w:rsid w:val="00AA2DD8"/>
    <w:rsid w:val="00AA32E9"/>
    <w:rsid w:val="00AA3423"/>
    <w:rsid w:val="00AA52AA"/>
    <w:rsid w:val="00AA59A8"/>
    <w:rsid w:val="00AA5BCE"/>
    <w:rsid w:val="00AA5DE0"/>
    <w:rsid w:val="00AA5E80"/>
    <w:rsid w:val="00AA5EBB"/>
    <w:rsid w:val="00AA6083"/>
    <w:rsid w:val="00AA620B"/>
    <w:rsid w:val="00AA693F"/>
    <w:rsid w:val="00AA72CA"/>
    <w:rsid w:val="00AA7BF0"/>
    <w:rsid w:val="00AA7D24"/>
    <w:rsid w:val="00AB0290"/>
    <w:rsid w:val="00AB0322"/>
    <w:rsid w:val="00AB0433"/>
    <w:rsid w:val="00AB0925"/>
    <w:rsid w:val="00AB0B84"/>
    <w:rsid w:val="00AB115D"/>
    <w:rsid w:val="00AB18B0"/>
    <w:rsid w:val="00AB1AD8"/>
    <w:rsid w:val="00AB1EB1"/>
    <w:rsid w:val="00AB25A8"/>
    <w:rsid w:val="00AB2783"/>
    <w:rsid w:val="00AB2C85"/>
    <w:rsid w:val="00AB2F6F"/>
    <w:rsid w:val="00AB3040"/>
    <w:rsid w:val="00AB3205"/>
    <w:rsid w:val="00AB32CF"/>
    <w:rsid w:val="00AB347D"/>
    <w:rsid w:val="00AB37E7"/>
    <w:rsid w:val="00AB3C75"/>
    <w:rsid w:val="00AB4DB0"/>
    <w:rsid w:val="00AB5308"/>
    <w:rsid w:val="00AB554D"/>
    <w:rsid w:val="00AB57B8"/>
    <w:rsid w:val="00AB5CBB"/>
    <w:rsid w:val="00AB6206"/>
    <w:rsid w:val="00AB6A2C"/>
    <w:rsid w:val="00AB78B5"/>
    <w:rsid w:val="00AB7AA8"/>
    <w:rsid w:val="00AB7D64"/>
    <w:rsid w:val="00AC0265"/>
    <w:rsid w:val="00AC0645"/>
    <w:rsid w:val="00AC082C"/>
    <w:rsid w:val="00AC0E30"/>
    <w:rsid w:val="00AC13BC"/>
    <w:rsid w:val="00AC1B32"/>
    <w:rsid w:val="00AC1D2C"/>
    <w:rsid w:val="00AC1D8C"/>
    <w:rsid w:val="00AC1EF4"/>
    <w:rsid w:val="00AC2291"/>
    <w:rsid w:val="00AC2554"/>
    <w:rsid w:val="00AC25DC"/>
    <w:rsid w:val="00AC2DA9"/>
    <w:rsid w:val="00AC41DA"/>
    <w:rsid w:val="00AC49E4"/>
    <w:rsid w:val="00AC5619"/>
    <w:rsid w:val="00AC5978"/>
    <w:rsid w:val="00AC5A0E"/>
    <w:rsid w:val="00AC664E"/>
    <w:rsid w:val="00AC667C"/>
    <w:rsid w:val="00AC69AB"/>
    <w:rsid w:val="00AC6B1A"/>
    <w:rsid w:val="00AC6B94"/>
    <w:rsid w:val="00AC705C"/>
    <w:rsid w:val="00AC706F"/>
    <w:rsid w:val="00AC74BA"/>
    <w:rsid w:val="00AC77D8"/>
    <w:rsid w:val="00AC786B"/>
    <w:rsid w:val="00AC7A1D"/>
    <w:rsid w:val="00AD01C2"/>
    <w:rsid w:val="00AD0F65"/>
    <w:rsid w:val="00AD108E"/>
    <w:rsid w:val="00AD20FB"/>
    <w:rsid w:val="00AD25A6"/>
    <w:rsid w:val="00AD32A8"/>
    <w:rsid w:val="00AD32EB"/>
    <w:rsid w:val="00AD34C3"/>
    <w:rsid w:val="00AD37BC"/>
    <w:rsid w:val="00AD448B"/>
    <w:rsid w:val="00AD4742"/>
    <w:rsid w:val="00AD4818"/>
    <w:rsid w:val="00AD5023"/>
    <w:rsid w:val="00AD51BB"/>
    <w:rsid w:val="00AD57D3"/>
    <w:rsid w:val="00AD5C9F"/>
    <w:rsid w:val="00AD6838"/>
    <w:rsid w:val="00AD6F2F"/>
    <w:rsid w:val="00AD727C"/>
    <w:rsid w:val="00AD7AFD"/>
    <w:rsid w:val="00AE007F"/>
    <w:rsid w:val="00AE00CE"/>
    <w:rsid w:val="00AE00FC"/>
    <w:rsid w:val="00AE0249"/>
    <w:rsid w:val="00AE04A1"/>
    <w:rsid w:val="00AE0923"/>
    <w:rsid w:val="00AE0CDB"/>
    <w:rsid w:val="00AE1114"/>
    <w:rsid w:val="00AE123A"/>
    <w:rsid w:val="00AE13E7"/>
    <w:rsid w:val="00AE16E4"/>
    <w:rsid w:val="00AE1DA5"/>
    <w:rsid w:val="00AE1DB5"/>
    <w:rsid w:val="00AE1E69"/>
    <w:rsid w:val="00AE1F5C"/>
    <w:rsid w:val="00AE24B5"/>
    <w:rsid w:val="00AE24E5"/>
    <w:rsid w:val="00AE2AB7"/>
    <w:rsid w:val="00AE3B75"/>
    <w:rsid w:val="00AE3BEC"/>
    <w:rsid w:val="00AE493F"/>
    <w:rsid w:val="00AE4A3B"/>
    <w:rsid w:val="00AE572F"/>
    <w:rsid w:val="00AE5790"/>
    <w:rsid w:val="00AE58D8"/>
    <w:rsid w:val="00AE59CD"/>
    <w:rsid w:val="00AE5AB0"/>
    <w:rsid w:val="00AE6427"/>
    <w:rsid w:val="00AE6D2D"/>
    <w:rsid w:val="00AE70B4"/>
    <w:rsid w:val="00AE761F"/>
    <w:rsid w:val="00AE769B"/>
    <w:rsid w:val="00AE7785"/>
    <w:rsid w:val="00AF00B8"/>
    <w:rsid w:val="00AF193C"/>
    <w:rsid w:val="00AF1A05"/>
    <w:rsid w:val="00AF1B0C"/>
    <w:rsid w:val="00AF1C8D"/>
    <w:rsid w:val="00AF2850"/>
    <w:rsid w:val="00AF28D9"/>
    <w:rsid w:val="00AF2C8B"/>
    <w:rsid w:val="00AF2D8D"/>
    <w:rsid w:val="00AF3402"/>
    <w:rsid w:val="00AF3E54"/>
    <w:rsid w:val="00AF423E"/>
    <w:rsid w:val="00AF46E1"/>
    <w:rsid w:val="00AF4BB2"/>
    <w:rsid w:val="00AF4DA2"/>
    <w:rsid w:val="00AF5171"/>
    <w:rsid w:val="00AF595E"/>
    <w:rsid w:val="00AF5B18"/>
    <w:rsid w:val="00AF5FC6"/>
    <w:rsid w:val="00AF647D"/>
    <w:rsid w:val="00AF6D12"/>
    <w:rsid w:val="00AF6F09"/>
    <w:rsid w:val="00AF7FC6"/>
    <w:rsid w:val="00B0006B"/>
    <w:rsid w:val="00B00185"/>
    <w:rsid w:val="00B00652"/>
    <w:rsid w:val="00B00790"/>
    <w:rsid w:val="00B008B6"/>
    <w:rsid w:val="00B00A32"/>
    <w:rsid w:val="00B01149"/>
    <w:rsid w:val="00B01449"/>
    <w:rsid w:val="00B016E7"/>
    <w:rsid w:val="00B0170A"/>
    <w:rsid w:val="00B02308"/>
    <w:rsid w:val="00B0321E"/>
    <w:rsid w:val="00B0364A"/>
    <w:rsid w:val="00B03A60"/>
    <w:rsid w:val="00B042CB"/>
    <w:rsid w:val="00B04ABC"/>
    <w:rsid w:val="00B0533F"/>
    <w:rsid w:val="00B0555D"/>
    <w:rsid w:val="00B061C8"/>
    <w:rsid w:val="00B06232"/>
    <w:rsid w:val="00B062DE"/>
    <w:rsid w:val="00B0669F"/>
    <w:rsid w:val="00B07A7D"/>
    <w:rsid w:val="00B1002F"/>
    <w:rsid w:val="00B105BD"/>
    <w:rsid w:val="00B10686"/>
    <w:rsid w:val="00B10A92"/>
    <w:rsid w:val="00B10AFE"/>
    <w:rsid w:val="00B10F89"/>
    <w:rsid w:val="00B1184B"/>
    <w:rsid w:val="00B11BA8"/>
    <w:rsid w:val="00B122F5"/>
    <w:rsid w:val="00B12621"/>
    <w:rsid w:val="00B1266D"/>
    <w:rsid w:val="00B1268A"/>
    <w:rsid w:val="00B12D57"/>
    <w:rsid w:val="00B1367C"/>
    <w:rsid w:val="00B13913"/>
    <w:rsid w:val="00B13B1C"/>
    <w:rsid w:val="00B13B49"/>
    <w:rsid w:val="00B14241"/>
    <w:rsid w:val="00B14518"/>
    <w:rsid w:val="00B149BB"/>
    <w:rsid w:val="00B14FDF"/>
    <w:rsid w:val="00B1615A"/>
    <w:rsid w:val="00B16536"/>
    <w:rsid w:val="00B167B5"/>
    <w:rsid w:val="00B16AE6"/>
    <w:rsid w:val="00B1784C"/>
    <w:rsid w:val="00B20128"/>
    <w:rsid w:val="00B204CE"/>
    <w:rsid w:val="00B20537"/>
    <w:rsid w:val="00B2055F"/>
    <w:rsid w:val="00B21DDA"/>
    <w:rsid w:val="00B22364"/>
    <w:rsid w:val="00B223DB"/>
    <w:rsid w:val="00B2248D"/>
    <w:rsid w:val="00B22E40"/>
    <w:rsid w:val="00B23F2E"/>
    <w:rsid w:val="00B242BA"/>
    <w:rsid w:val="00B246F9"/>
    <w:rsid w:val="00B24730"/>
    <w:rsid w:val="00B24FB2"/>
    <w:rsid w:val="00B259C0"/>
    <w:rsid w:val="00B25C72"/>
    <w:rsid w:val="00B26C48"/>
    <w:rsid w:val="00B27AA5"/>
    <w:rsid w:val="00B27D08"/>
    <w:rsid w:val="00B27E2A"/>
    <w:rsid w:val="00B3013E"/>
    <w:rsid w:val="00B304ED"/>
    <w:rsid w:val="00B306EA"/>
    <w:rsid w:val="00B30A9F"/>
    <w:rsid w:val="00B30C46"/>
    <w:rsid w:val="00B30C84"/>
    <w:rsid w:val="00B31936"/>
    <w:rsid w:val="00B31C07"/>
    <w:rsid w:val="00B32B14"/>
    <w:rsid w:val="00B33306"/>
    <w:rsid w:val="00B33527"/>
    <w:rsid w:val="00B33B29"/>
    <w:rsid w:val="00B33FD6"/>
    <w:rsid w:val="00B3400D"/>
    <w:rsid w:val="00B343A7"/>
    <w:rsid w:val="00B34930"/>
    <w:rsid w:val="00B34D56"/>
    <w:rsid w:val="00B35262"/>
    <w:rsid w:val="00B35498"/>
    <w:rsid w:val="00B359D3"/>
    <w:rsid w:val="00B35BBA"/>
    <w:rsid w:val="00B35E5E"/>
    <w:rsid w:val="00B36051"/>
    <w:rsid w:val="00B36715"/>
    <w:rsid w:val="00B3679E"/>
    <w:rsid w:val="00B36A3F"/>
    <w:rsid w:val="00B36B0E"/>
    <w:rsid w:val="00B36B79"/>
    <w:rsid w:val="00B3770C"/>
    <w:rsid w:val="00B4062F"/>
    <w:rsid w:val="00B41245"/>
    <w:rsid w:val="00B41853"/>
    <w:rsid w:val="00B41E3D"/>
    <w:rsid w:val="00B43160"/>
    <w:rsid w:val="00B43C25"/>
    <w:rsid w:val="00B43D76"/>
    <w:rsid w:val="00B44846"/>
    <w:rsid w:val="00B44868"/>
    <w:rsid w:val="00B44D24"/>
    <w:rsid w:val="00B4506F"/>
    <w:rsid w:val="00B4515A"/>
    <w:rsid w:val="00B4571C"/>
    <w:rsid w:val="00B457F4"/>
    <w:rsid w:val="00B4664F"/>
    <w:rsid w:val="00B4687F"/>
    <w:rsid w:val="00B46BC1"/>
    <w:rsid w:val="00B47364"/>
    <w:rsid w:val="00B47770"/>
    <w:rsid w:val="00B47FC6"/>
    <w:rsid w:val="00B50381"/>
    <w:rsid w:val="00B50961"/>
    <w:rsid w:val="00B50B12"/>
    <w:rsid w:val="00B50BFD"/>
    <w:rsid w:val="00B51843"/>
    <w:rsid w:val="00B51A48"/>
    <w:rsid w:val="00B520C6"/>
    <w:rsid w:val="00B537A0"/>
    <w:rsid w:val="00B53E5B"/>
    <w:rsid w:val="00B54605"/>
    <w:rsid w:val="00B54630"/>
    <w:rsid w:val="00B54652"/>
    <w:rsid w:val="00B54B75"/>
    <w:rsid w:val="00B54CB7"/>
    <w:rsid w:val="00B54F22"/>
    <w:rsid w:val="00B54F7A"/>
    <w:rsid w:val="00B5518A"/>
    <w:rsid w:val="00B552BB"/>
    <w:rsid w:val="00B552D8"/>
    <w:rsid w:val="00B55398"/>
    <w:rsid w:val="00B554E5"/>
    <w:rsid w:val="00B555FF"/>
    <w:rsid w:val="00B556B3"/>
    <w:rsid w:val="00B55806"/>
    <w:rsid w:val="00B558B3"/>
    <w:rsid w:val="00B55920"/>
    <w:rsid w:val="00B55AFE"/>
    <w:rsid w:val="00B563D9"/>
    <w:rsid w:val="00B56B45"/>
    <w:rsid w:val="00B571BF"/>
    <w:rsid w:val="00B57C2C"/>
    <w:rsid w:val="00B57F24"/>
    <w:rsid w:val="00B60340"/>
    <w:rsid w:val="00B6035D"/>
    <w:rsid w:val="00B603AC"/>
    <w:rsid w:val="00B612F1"/>
    <w:rsid w:val="00B613ED"/>
    <w:rsid w:val="00B615CA"/>
    <w:rsid w:val="00B61B1C"/>
    <w:rsid w:val="00B61BF3"/>
    <w:rsid w:val="00B6214B"/>
    <w:rsid w:val="00B62A6E"/>
    <w:rsid w:val="00B62F12"/>
    <w:rsid w:val="00B638D6"/>
    <w:rsid w:val="00B638E3"/>
    <w:rsid w:val="00B644A3"/>
    <w:rsid w:val="00B647F8"/>
    <w:rsid w:val="00B64A40"/>
    <w:rsid w:val="00B64CCD"/>
    <w:rsid w:val="00B64D20"/>
    <w:rsid w:val="00B6503C"/>
    <w:rsid w:val="00B65351"/>
    <w:rsid w:val="00B65FBE"/>
    <w:rsid w:val="00B662EC"/>
    <w:rsid w:val="00B66EBE"/>
    <w:rsid w:val="00B6718A"/>
    <w:rsid w:val="00B67343"/>
    <w:rsid w:val="00B67733"/>
    <w:rsid w:val="00B67838"/>
    <w:rsid w:val="00B6790A"/>
    <w:rsid w:val="00B706A5"/>
    <w:rsid w:val="00B71740"/>
    <w:rsid w:val="00B717D7"/>
    <w:rsid w:val="00B719F5"/>
    <w:rsid w:val="00B7255C"/>
    <w:rsid w:val="00B72591"/>
    <w:rsid w:val="00B732AD"/>
    <w:rsid w:val="00B7401B"/>
    <w:rsid w:val="00B74966"/>
    <w:rsid w:val="00B74AD1"/>
    <w:rsid w:val="00B74E18"/>
    <w:rsid w:val="00B750A9"/>
    <w:rsid w:val="00B7520E"/>
    <w:rsid w:val="00B75434"/>
    <w:rsid w:val="00B754E5"/>
    <w:rsid w:val="00B75575"/>
    <w:rsid w:val="00B75C01"/>
    <w:rsid w:val="00B75C9A"/>
    <w:rsid w:val="00B76839"/>
    <w:rsid w:val="00B7686C"/>
    <w:rsid w:val="00B76B06"/>
    <w:rsid w:val="00B76B7B"/>
    <w:rsid w:val="00B77849"/>
    <w:rsid w:val="00B80591"/>
    <w:rsid w:val="00B80988"/>
    <w:rsid w:val="00B80A2D"/>
    <w:rsid w:val="00B80BAF"/>
    <w:rsid w:val="00B8155C"/>
    <w:rsid w:val="00B815CF"/>
    <w:rsid w:val="00B81AD7"/>
    <w:rsid w:val="00B82779"/>
    <w:rsid w:val="00B82A2A"/>
    <w:rsid w:val="00B82DD6"/>
    <w:rsid w:val="00B83188"/>
    <w:rsid w:val="00B8318A"/>
    <w:rsid w:val="00B833B2"/>
    <w:rsid w:val="00B8344A"/>
    <w:rsid w:val="00B83ABC"/>
    <w:rsid w:val="00B83DC8"/>
    <w:rsid w:val="00B83F6D"/>
    <w:rsid w:val="00B84092"/>
    <w:rsid w:val="00B8429B"/>
    <w:rsid w:val="00B8435B"/>
    <w:rsid w:val="00B850D2"/>
    <w:rsid w:val="00B852E7"/>
    <w:rsid w:val="00B857C7"/>
    <w:rsid w:val="00B85EB0"/>
    <w:rsid w:val="00B866FA"/>
    <w:rsid w:val="00B86FC1"/>
    <w:rsid w:val="00B870B7"/>
    <w:rsid w:val="00B87149"/>
    <w:rsid w:val="00B875DB"/>
    <w:rsid w:val="00B878B5"/>
    <w:rsid w:val="00B87DF2"/>
    <w:rsid w:val="00B87E2C"/>
    <w:rsid w:val="00B90BE3"/>
    <w:rsid w:val="00B90E16"/>
    <w:rsid w:val="00B916A2"/>
    <w:rsid w:val="00B91753"/>
    <w:rsid w:val="00B92368"/>
    <w:rsid w:val="00B92530"/>
    <w:rsid w:val="00B92931"/>
    <w:rsid w:val="00B931D3"/>
    <w:rsid w:val="00B935A8"/>
    <w:rsid w:val="00B94222"/>
    <w:rsid w:val="00B94254"/>
    <w:rsid w:val="00B9437A"/>
    <w:rsid w:val="00B947C0"/>
    <w:rsid w:val="00B94E38"/>
    <w:rsid w:val="00B95021"/>
    <w:rsid w:val="00B95367"/>
    <w:rsid w:val="00B9590F"/>
    <w:rsid w:val="00B95957"/>
    <w:rsid w:val="00B95E4E"/>
    <w:rsid w:val="00B96E43"/>
    <w:rsid w:val="00B97D92"/>
    <w:rsid w:val="00BA0390"/>
    <w:rsid w:val="00BA0543"/>
    <w:rsid w:val="00BA099B"/>
    <w:rsid w:val="00BA0AF3"/>
    <w:rsid w:val="00BA0D86"/>
    <w:rsid w:val="00BA11F5"/>
    <w:rsid w:val="00BA13C1"/>
    <w:rsid w:val="00BA15CB"/>
    <w:rsid w:val="00BA163F"/>
    <w:rsid w:val="00BA1D4F"/>
    <w:rsid w:val="00BA1E40"/>
    <w:rsid w:val="00BA1FC3"/>
    <w:rsid w:val="00BA2AB0"/>
    <w:rsid w:val="00BA2AC9"/>
    <w:rsid w:val="00BA3382"/>
    <w:rsid w:val="00BA3620"/>
    <w:rsid w:val="00BA3EE8"/>
    <w:rsid w:val="00BA44E0"/>
    <w:rsid w:val="00BA4710"/>
    <w:rsid w:val="00BA492C"/>
    <w:rsid w:val="00BA56DC"/>
    <w:rsid w:val="00BA5B26"/>
    <w:rsid w:val="00BA64EE"/>
    <w:rsid w:val="00BA650E"/>
    <w:rsid w:val="00BA69D1"/>
    <w:rsid w:val="00BA6D63"/>
    <w:rsid w:val="00BA714F"/>
    <w:rsid w:val="00BA740E"/>
    <w:rsid w:val="00BA758E"/>
    <w:rsid w:val="00BB04AF"/>
    <w:rsid w:val="00BB114B"/>
    <w:rsid w:val="00BB1759"/>
    <w:rsid w:val="00BB1762"/>
    <w:rsid w:val="00BB24A1"/>
    <w:rsid w:val="00BB2A61"/>
    <w:rsid w:val="00BB2A9F"/>
    <w:rsid w:val="00BB34A9"/>
    <w:rsid w:val="00BB3949"/>
    <w:rsid w:val="00BB39D3"/>
    <w:rsid w:val="00BB3AC9"/>
    <w:rsid w:val="00BB423A"/>
    <w:rsid w:val="00BB43D0"/>
    <w:rsid w:val="00BB4F46"/>
    <w:rsid w:val="00BB5AD6"/>
    <w:rsid w:val="00BB6177"/>
    <w:rsid w:val="00BB7398"/>
    <w:rsid w:val="00BB76BF"/>
    <w:rsid w:val="00BB7AEB"/>
    <w:rsid w:val="00BB7F2A"/>
    <w:rsid w:val="00BC01C8"/>
    <w:rsid w:val="00BC0469"/>
    <w:rsid w:val="00BC053F"/>
    <w:rsid w:val="00BC0881"/>
    <w:rsid w:val="00BC0883"/>
    <w:rsid w:val="00BC0F29"/>
    <w:rsid w:val="00BC105E"/>
    <w:rsid w:val="00BC11A8"/>
    <w:rsid w:val="00BC1464"/>
    <w:rsid w:val="00BC1674"/>
    <w:rsid w:val="00BC2161"/>
    <w:rsid w:val="00BC21B9"/>
    <w:rsid w:val="00BC222E"/>
    <w:rsid w:val="00BC288C"/>
    <w:rsid w:val="00BC299E"/>
    <w:rsid w:val="00BC2CEF"/>
    <w:rsid w:val="00BC2DCC"/>
    <w:rsid w:val="00BC3B5D"/>
    <w:rsid w:val="00BC4AD0"/>
    <w:rsid w:val="00BC4C0A"/>
    <w:rsid w:val="00BC521B"/>
    <w:rsid w:val="00BC54B9"/>
    <w:rsid w:val="00BC55CC"/>
    <w:rsid w:val="00BC59F4"/>
    <w:rsid w:val="00BC5B0B"/>
    <w:rsid w:val="00BC5E95"/>
    <w:rsid w:val="00BC61DA"/>
    <w:rsid w:val="00BC6315"/>
    <w:rsid w:val="00BC646B"/>
    <w:rsid w:val="00BC6C1A"/>
    <w:rsid w:val="00BC7ACF"/>
    <w:rsid w:val="00BC7E85"/>
    <w:rsid w:val="00BD012E"/>
    <w:rsid w:val="00BD0170"/>
    <w:rsid w:val="00BD0794"/>
    <w:rsid w:val="00BD084C"/>
    <w:rsid w:val="00BD096C"/>
    <w:rsid w:val="00BD1C7C"/>
    <w:rsid w:val="00BD22B3"/>
    <w:rsid w:val="00BD22B7"/>
    <w:rsid w:val="00BD2829"/>
    <w:rsid w:val="00BD3224"/>
    <w:rsid w:val="00BD32E7"/>
    <w:rsid w:val="00BD32EE"/>
    <w:rsid w:val="00BD33BB"/>
    <w:rsid w:val="00BD3CE1"/>
    <w:rsid w:val="00BD44F0"/>
    <w:rsid w:val="00BD56A3"/>
    <w:rsid w:val="00BD5D6D"/>
    <w:rsid w:val="00BD5E1C"/>
    <w:rsid w:val="00BD5E30"/>
    <w:rsid w:val="00BD6128"/>
    <w:rsid w:val="00BD6363"/>
    <w:rsid w:val="00BD6ABA"/>
    <w:rsid w:val="00BD6B8B"/>
    <w:rsid w:val="00BD6C1F"/>
    <w:rsid w:val="00BD7505"/>
    <w:rsid w:val="00BD7617"/>
    <w:rsid w:val="00BD78D7"/>
    <w:rsid w:val="00BD793D"/>
    <w:rsid w:val="00BD79DA"/>
    <w:rsid w:val="00BD7B33"/>
    <w:rsid w:val="00BE09D2"/>
    <w:rsid w:val="00BE0F4F"/>
    <w:rsid w:val="00BE1324"/>
    <w:rsid w:val="00BE166A"/>
    <w:rsid w:val="00BE1964"/>
    <w:rsid w:val="00BE27F0"/>
    <w:rsid w:val="00BE2B7D"/>
    <w:rsid w:val="00BE2DD3"/>
    <w:rsid w:val="00BE2E15"/>
    <w:rsid w:val="00BE3624"/>
    <w:rsid w:val="00BE368A"/>
    <w:rsid w:val="00BE3ACE"/>
    <w:rsid w:val="00BE43E7"/>
    <w:rsid w:val="00BE4A04"/>
    <w:rsid w:val="00BE4C86"/>
    <w:rsid w:val="00BE4D21"/>
    <w:rsid w:val="00BE6264"/>
    <w:rsid w:val="00BE63A5"/>
    <w:rsid w:val="00BE63C2"/>
    <w:rsid w:val="00BE67B6"/>
    <w:rsid w:val="00BE74CF"/>
    <w:rsid w:val="00BE764B"/>
    <w:rsid w:val="00BE76AD"/>
    <w:rsid w:val="00BE7E2C"/>
    <w:rsid w:val="00BF0490"/>
    <w:rsid w:val="00BF07EA"/>
    <w:rsid w:val="00BF0A62"/>
    <w:rsid w:val="00BF0ADF"/>
    <w:rsid w:val="00BF1640"/>
    <w:rsid w:val="00BF177B"/>
    <w:rsid w:val="00BF17B4"/>
    <w:rsid w:val="00BF184A"/>
    <w:rsid w:val="00BF1C93"/>
    <w:rsid w:val="00BF2DB0"/>
    <w:rsid w:val="00BF336F"/>
    <w:rsid w:val="00BF4375"/>
    <w:rsid w:val="00BF4724"/>
    <w:rsid w:val="00BF4B87"/>
    <w:rsid w:val="00BF5489"/>
    <w:rsid w:val="00BF58B6"/>
    <w:rsid w:val="00BF6556"/>
    <w:rsid w:val="00C008E1"/>
    <w:rsid w:val="00C0097A"/>
    <w:rsid w:val="00C0195C"/>
    <w:rsid w:val="00C0218C"/>
    <w:rsid w:val="00C02597"/>
    <w:rsid w:val="00C0322A"/>
    <w:rsid w:val="00C03743"/>
    <w:rsid w:val="00C037D1"/>
    <w:rsid w:val="00C03B0D"/>
    <w:rsid w:val="00C03F36"/>
    <w:rsid w:val="00C03FA0"/>
    <w:rsid w:val="00C04003"/>
    <w:rsid w:val="00C0439B"/>
    <w:rsid w:val="00C044D2"/>
    <w:rsid w:val="00C0472A"/>
    <w:rsid w:val="00C05A1B"/>
    <w:rsid w:val="00C05E0C"/>
    <w:rsid w:val="00C05E18"/>
    <w:rsid w:val="00C05F51"/>
    <w:rsid w:val="00C062C8"/>
    <w:rsid w:val="00C067F1"/>
    <w:rsid w:val="00C06A16"/>
    <w:rsid w:val="00C06C05"/>
    <w:rsid w:val="00C07472"/>
    <w:rsid w:val="00C075B6"/>
    <w:rsid w:val="00C07A53"/>
    <w:rsid w:val="00C07E30"/>
    <w:rsid w:val="00C1033E"/>
    <w:rsid w:val="00C10B5A"/>
    <w:rsid w:val="00C10E0A"/>
    <w:rsid w:val="00C1112A"/>
    <w:rsid w:val="00C11325"/>
    <w:rsid w:val="00C1168C"/>
    <w:rsid w:val="00C11AD2"/>
    <w:rsid w:val="00C11EDF"/>
    <w:rsid w:val="00C11F1B"/>
    <w:rsid w:val="00C12142"/>
    <w:rsid w:val="00C1220F"/>
    <w:rsid w:val="00C1274C"/>
    <w:rsid w:val="00C12AC3"/>
    <w:rsid w:val="00C12E25"/>
    <w:rsid w:val="00C13BBF"/>
    <w:rsid w:val="00C13C27"/>
    <w:rsid w:val="00C140AE"/>
    <w:rsid w:val="00C15821"/>
    <w:rsid w:val="00C15C8B"/>
    <w:rsid w:val="00C16276"/>
    <w:rsid w:val="00C1662E"/>
    <w:rsid w:val="00C16C10"/>
    <w:rsid w:val="00C16E08"/>
    <w:rsid w:val="00C179E7"/>
    <w:rsid w:val="00C17DBA"/>
    <w:rsid w:val="00C17E7F"/>
    <w:rsid w:val="00C20224"/>
    <w:rsid w:val="00C208DF"/>
    <w:rsid w:val="00C208EF"/>
    <w:rsid w:val="00C214C9"/>
    <w:rsid w:val="00C22CA5"/>
    <w:rsid w:val="00C2352E"/>
    <w:rsid w:val="00C24A4B"/>
    <w:rsid w:val="00C24FC3"/>
    <w:rsid w:val="00C25591"/>
    <w:rsid w:val="00C25666"/>
    <w:rsid w:val="00C25DEC"/>
    <w:rsid w:val="00C25ED9"/>
    <w:rsid w:val="00C26752"/>
    <w:rsid w:val="00C26851"/>
    <w:rsid w:val="00C26B39"/>
    <w:rsid w:val="00C27ED4"/>
    <w:rsid w:val="00C27F73"/>
    <w:rsid w:val="00C303DD"/>
    <w:rsid w:val="00C30568"/>
    <w:rsid w:val="00C3082D"/>
    <w:rsid w:val="00C30944"/>
    <w:rsid w:val="00C30AB4"/>
    <w:rsid w:val="00C30ABA"/>
    <w:rsid w:val="00C3138C"/>
    <w:rsid w:val="00C3191F"/>
    <w:rsid w:val="00C31E78"/>
    <w:rsid w:val="00C3215C"/>
    <w:rsid w:val="00C32421"/>
    <w:rsid w:val="00C32D96"/>
    <w:rsid w:val="00C3331A"/>
    <w:rsid w:val="00C3363E"/>
    <w:rsid w:val="00C33B34"/>
    <w:rsid w:val="00C33D98"/>
    <w:rsid w:val="00C342DE"/>
    <w:rsid w:val="00C34421"/>
    <w:rsid w:val="00C34427"/>
    <w:rsid w:val="00C350F3"/>
    <w:rsid w:val="00C35215"/>
    <w:rsid w:val="00C353A3"/>
    <w:rsid w:val="00C35838"/>
    <w:rsid w:val="00C3633A"/>
    <w:rsid w:val="00C3695E"/>
    <w:rsid w:val="00C36962"/>
    <w:rsid w:val="00C37309"/>
    <w:rsid w:val="00C37793"/>
    <w:rsid w:val="00C40B8E"/>
    <w:rsid w:val="00C40BB6"/>
    <w:rsid w:val="00C40DC8"/>
    <w:rsid w:val="00C4103D"/>
    <w:rsid w:val="00C416AA"/>
    <w:rsid w:val="00C42499"/>
    <w:rsid w:val="00C425BA"/>
    <w:rsid w:val="00C42A95"/>
    <w:rsid w:val="00C4347B"/>
    <w:rsid w:val="00C4386B"/>
    <w:rsid w:val="00C43CC1"/>
    <w:rsid w:val="00C43D0C"/>
    <w:rsid w:val="00C43F8A"/>
    <w:rsid w:val="00C44268"/>
    <w:rsid w:val="00C44837"/>
    <w:rsid w:val="00C450BA"/>
    <w:rsid w:val="00C45735"/>
    <w:rsid w:val="00C457C1"/>
    <w:rsid w:val="00C45A3E"/>
    <w:rsid w:val="00C45C76"/>
    <w:rsid w:val="00C46AC5"/>
    <w:rsid w:val="00C46B4E"/>
    <w:rsid w:val="00C46EB2"/>
    <w:rsid w:val="00C471DD"/>
    <w:rsid w:val="00C47522"/>
    <w:rsid w:val="00C478B2"/>
    <w:rsid w:val="00C47AE7"/>
    <w:rsid w:val="00C47EC9"/>
    <w:rsid w:val="00C5014C"/>
    <w:rsid w:val="00C508A8"/>
    <w:rsid w:val="00C50956"/>
    <w:rsid w:val="00C50B72"/>
    <w:rsid w:val="00C50B7D"/>
    <w:rsid w:val="00C50E0A"/>
    <w:rsid w:val="00C50F79"/>
    <w:rsid w:val="00C5135B"/>
    <w:rsid w:val="00C517B6"/>
    <w:rsid w:val="00C519A0"/>
    <w:rsid w:val="00C51EEF"/>
    <w:rsid w:val="00C52E4D"/>
    <w:rsid w:val="00C52FBB"/>
    <w:rsid w:val="00C5307C"/>
    <w:rsid w:val="00C538D9"/>
    <w:rsid w:val="00C53C43"/>
    <w:rsid w:val="00C53DFD"/>
    <w:rsid w:val="00C546DC"/>
    <w:rsid w:val="00C54EDD"/>
    <w:rsid w:val="00C55B37"/>
    <w:rsid w:val="00C55DE1"/>
    <w:rsid w:val="00C5606F"/>
    <w:rsid w:val="00C564D9"/>
    <w:rsid w:val="00C5679E"/>
    <w:rsid w:val="00C5686A"/>
    <w:rsid w:val="00C56C81"/>
    <w:rsid w:val="00C56DA5"/>
    <w:rsid w:val="00C57307"/>
    <w:rsid w:val="00C573C7"/>
    <w:rsid w:val="00C57682"/>
    <w:rsid w:val="00C57AE4"/>
    <w:rsid w:val="00C57AF5"/>
    <w:rsid w:val="00C57B58"/>
    <w:rsid w:val="00C60029"/>
    <w:rsid w:val="00C60155"/>
    <w:rsid w:val="00C60742"/>
    <w:rsid w:val="00C609DA"/>
    <w:rsid w:val="00C60B49"/>
    <w:rsid w:val="00C613F5"/>
    <w:rsid w:val="00C6176B"/>
    <w:rsid w:val="00C61953"/>
    <w:rsid w:val="00C61CD9"/>
    <w:rsid w:val="00C61DBD"/>
    <w:rsid w:val="00C624C8"/>
    <w:rsid w:val="00C62897"/>
    <w:rsid w:val="00C62D86"/>
    <w:rsid w:val="00C63049"/>
    <w:rsid w:val="00C638E1"/>
    <w:rsid w:val="00C63BBF"/>
    <w:rsid w:val="00C63C2B"/>
    <w:rsid w:val="00C63C66"/>
    <w:rsid w:val="00C63C95"/>
    <w:rsid w:val="00C64759"/>
    <w:rsid w:val="00C64BAC"/>
    <w:rsid w:val="00C64C25"/>
    <w:rsid w:val="00C64D6F"/>
    <w:rsid w:val="00C65102"/>
    <w:rsid w:val="00C65601"/>
    <w:rsid w:val="00C657A0"/>
    <w:rsid w:val="00C665BE"/>
    <w:rsid w:val="00C66E93"/>
    <w:rsid w:val="00C7043F"/>
    <w:rsid w:val="00C70C80"/>
    <w:rsid w:val="00C70D7E"/>
    <w:rsid w:val="00C712D3"/>
    <w:rsid w:val="00C717A1"/>
    <w:rsid w:val="00C72012"/>
    <w:rsid w:val="00C72578"/>
    <w:rsid w:val="00C72738"/>
    <w:rsid w:val="00C729F9"/>
    <w:rsid w:val="00C72CE2"/>
    <w:rsid w:val="00C73DF5"/>
    <w:rsid w:val="00C73F53"/>
    <w:rsid w:val="00C74418"/>
    <w:rsid w:val="00C74603"/>
    <w:rsid w:val="00C74670"/>
    <w:rsid w:val="00C74C62"/>
    <w:rsid w:val="00C74EFA"/>
    <w:rsid w:val="00C758BE"/>
    <w:rsid w:val="00C75EC3"/>
    <w:rsid w:val="00C760BF"/>
    <w:rsid w:val="00C76ADD"/>
    <w:rsid w:val="00C76FDE"/>
    <w:rsid w:val="00C77165"/>
    <w:rsid w:val="00C771EB"/>
    <w:rsid w:val="00C777F3"/>
    <w:rsid w:val="00C8054E"/>
    <w:rsid w:val="00C805F8"/>
    <w:rsid w:val="00C8106C"/>
    <w:rsid w:val="00C81253"/>
    <w:rsid w:val="00C81F6A"/>
    <w:rsid w:val="00C82076"/>
    <w:rsid w:val="00C8215B"/>
    <w:rsid w:val="00C8282C"/>
    <w:rsid w:val="00C8307C"/>
    <w:rsid w:val="00C832AA"/>
    <w:rsid w:val="00C8342B"/>
    <w:rsid w:val="00C834C9"/>
    <w:rsid w:val="00C835EF"/>
    <w:rsid w:val="00C836AF"/>
    <w:rsid w:val="00C83BB3"/>
    <w:rsid w:val="00C83D85"/>
    <w:rsid w:val="00C84F24"/>
    <w:rsid w:val="00C855F7"/>
    <w:rsid w:val="00C861DE"/>
    <w:rsid w:val="00C86B8F"/>
    <w:rsid w:val="00C86D37"/>
    <w:rsid w:val="00C87CB1"/>
    <w:rsid w:val="00C87F5B"/>
    <w:rsid w:val="00C90095"/>
    <w:rsid w:val="00C90CC8"/>
    <w:rsid w:val="00C9108F"/>
    <w:rsid w:val="00C9113B"/>
    <w:rsid w:val="00C915F3"/>
    <w:rsid w:val="00C919B3"/>
    <w:rsid w:val="00C92375"/>
    <w:rsid w:val="00C92EC5"/>
    <w:rsid w:val="00C932DA"/>
    <w:rsid w:val="00C93AC3"/>
    <w:rsid w:val="00C93D9D"/>
    <w:rsid w:val="00C93DF2"/>
    <w:rsid w:val="00C940D0"/>
    <w:rsid w:val="00C9415A"/>
    <w:rsid w:val="00C944C0"/>
    <w:rsid w:val="00C94918"/>
    <w:rsid w:val="00C950B5"/>
    <w:rsid w:val="00C950C6"/>
    <w:rsid w:val="00C9518C"/>
    <w:rsid w:val="00C957D2"/>
    <w:rsid w:val="00C9584E"/>
    <w:rsid w:val="00C961A4"/>
    <w:rsid w:val="00C966B6"/>
    <w:rsid w:val="00C96A81"/>
    <w:rsid w:val="00C9715C"/>
    <w:rsid w:val="00C9754B"/>
    <w:rsid w:val="00C97618"/>
    <w:rsid w:val="00C979ED"/>
    <w:rsid w:val="00C97FB6"/>
    <w:rsid w:val="00CA054C"/>
    <w:rsid w:val="00CA099F"/>
    <w:rsid w:val="00CA0E39"/>
    <w:rsid w:val="00CA1311"/>
    <w:rsid w:val="00CA17D8"/>
    <w:rsid w:val="00CA2058"/>
    <w:rsid w:val="00CA277C"/>
    <w:rsid w:val="00CA29A3"/>
    <w:rsid w:val="00CA33CF"/>
    <w:rsid w:val="00CA3448"/>
    <w:rsid w:val="00CA3F4A"/>
    <w:rsid w:val="00CA3FCD"/>
    <w:rsid w:val="00CA4141"/>
    <w:rsid w:val="00CA4668"/>
    <w:rsid w:val="00CA4843"/>
    <w:rsid w:val="00CA4F78"/>
    <w:rsid w:val="00CA5626"/>
    <w:rsid w:val="00CA579B"/>
    <w:rsid w:val="00CA5F9B"/>
    <w:rsid w:val="00CA6247"/>
    <w:rsid w:val="00CA6D0C"/>
    <w:rsid w:val="00CA6DF0"/>
    <w:rsid w:val="00CA6E8A"/>
    <w:rsid w:val="00CB01E6"/>
    <w:rsid w:val="00CB0245"/>
    <w:rsid w:val="00CB028A"/>
    <w:rsid w:val="00CB091E"/>
    <w:rsid w:val="00CB1043"/>
    <w:rsid w:val="00CB108D"/>
    <w:rsid w:val="00CB1427"/>
    <w:rsid w:val="00CB1659"/>
    <w:rsid w:val="00CB190D"/>
    <w:rsid w:val="00CB1EC8"/>
    <w:rsid w:val="00CB27E7"/>
    <w:rsid w:val="00CB2D01"/>
    <w:rsid w:val="00CB34CA"/>
    <w:rsid w:val="00CB3D3D"/>
    <w:rsid w:val="00CB43B8"/>
    <w:rsid w:val="00CB441D"/>
    <w:rsid w:val="00CB4F76"/>
    <w:rsid w:val="00CB514A"/>
    <w:rsid w:val="00CB5464"/>
    <w:rsid w:val="00CB557B"/>
    <w:rsid w:val="00CB55BB"/>
    <w:rsid w:val="00CB5A21"/>
    <w:rsid w:val="00CB5C02"/>
    <w:rsid w:val="00CB5C12"/>
    <w:rsid w:val="00CB5F8F"/>
    <w:rsid w:val="00CB61B7"/>
    <w:rsid w:val="00CB6341"/>
    <w:rsid w:val="00CB68E4"/>
    <w:rsid w:val="00CB6E1F"/>
    <w:rsid w:val="00CB7579"/>
    <w:rsid w:val="00CC01BE"/>
    <w:rsid w:val="00CC0538"/>
    <w:rsid w:val="00CC0582"/>
    <w:rsid w:val="00CC0C11"/>
    <w:rsid w:val="00CC10E4"/>
    <w:rsid w:val="00CC1172"/>
    <w:rsid w:val="00CC132F"/>
    <w:rsid w:val="00CC1C4D"/>
    <w:rsid w:val="00CC2CE5"/>
    <w:rsid w:val="00CC3725"/>
    <w:rsid w:val="00CC3754"/>
    <w:rsid w:val="00CC3C30"/>
    <w:rsid w:val="00CC4AA5"/>
    <w:rsid w:val="00CC5054"/>
    <w:rsid w:val="00CC5126"/>
    <w:rsid w:val="00CC5328"/>
    <w:rsid w:val="00CC5DED"/>
    <w:rsid w:val="00CC6163"/>
    <w:rsid w:val="00CC65B2"/>
    <w:rsid w:val="00CC664B"/>
    <w:rsid w:val="00CC6B1C"/>
    <w:rsid w:val="00CC7F61"/>
    <w:rsid w:val="00CC7F69"/>
    <w:rsid w:val="00CD067E"/>
    <w:rsid w:val="00CD0AD7"/>
    <w:rsid w:val="00CD10AE"/>
    <w:rsid w:val="00CD11E8"/>
    <w:rsid w:val="00CD160A"/>
    <w:rsid w:val="00CD1DF0"/>
    <w:rsid w:val="00CD1E3D"/>
    <w:rsid w:val="00CD25BD"/>
    <w:rsid w:val="00CD276D"/>
    <w:rsid w:val="00CD27A0"/>
    <w:rsid w:val="00CD2913"/>
    <w:rsid w:val="00CD2E7E"/>
    <w:rsid w:val="00CD3310"/>
    <w:rsid w:val="00CD3667"/>
    <w:rsid w:val="00CD3772"/>
    <w:rsid w:val="00CD3D43"/>
    <w:rsid w:val="00CD4F2A"/>
    <w:rsid w:val="00CD5827"/>
    <w:rsid w:val="00CD597C"/>
    <w:rsid w:val="00CD5BD5"/>
    <w:rsid w:val="00CD601A"/>
    <w:rsid w:val="00CD6167"/>
    <w:rsid w:val="00CD6CA6"/>
    <w:rsid w:val="00CD79EC"/>
    <w:rsid w:val="00CE0DD9"/>
    <w:rsid w:val="00CE1086"/>
    <w:rsid w:val="00CE169C"/>
    <w:rsid w:val="00CE1AF8"/>
    <w:rsid w:val="00CE1B79"/>
    <w:rsid w:val="00CE1D33"/>
    <w:rsid w:val="00CE2290"/>
    <w:rsid w:val="00CE311D"/>
    <w:rsid w:val="00CE31D5"/>
    <w:rsid w:val="00CE3320"/>
    <w:rsid w:val="00CE376F"/>
    <w:rsid w:val="00CE3809"/>
    <w:rsid w:val="00CE3BB3"/>
    <w:rsid w:val="00CE45E5"/>
    <w:rsid w:val="00CE4FCD"/>
    <w:rsid w:val="00CE52F0"/>
    <w:rsid w:val="00CE5397"/>
    <w:rsid w:val="00CE5417"/>
    <w:rsid w:val="00CE5585"/>
    <w:rsid w:val="00CE5823"/>
    <w:rsid w:val="00CE5B4E"/>
    <w:rsid w:val="00CE5D93"/>
    <w:rsid w:val="00CE5EC5"/>
    <w:rsid w:val="00CE62DE"/>
    <w:rsid w:val="00CE6554"/>
    <w:rsid w:val="00CE6674"/>
    <w:rsid w:val="00CE68EE"/>
    <w:rsid w:val="00CE6F4D"/>
    <w:rsid w:val="00CE6F98"/>
    <w:rsid w:val="00CE73D0"/>
    <w:rsid w:val="00CE75D1"/>
    <w:rsid w:val="00CE783C"/>
    <w:rsid w:val="00CF01E8"/>
    <w:rsid w:val="00CF03D6"/>
    <w:rsid w:val="00CF0CF8"/>
    <w:rsid w:val="00CF1254"/>
    <w:rsid w:val="00CF1E16"/>
    <w:rsid w:val="00CF1F65"/>
    <w:rsid w:val="00CF27A5"/>
    <w:rsid w:val="00CF29F4"/>
    <w:rsid w:val="00CF2E62"/>
    <w:rsid w:val="00CF343A"/>
    <w:rsid w:val="00CF3867"/>
    <w:rsid w:val="00CF38BA"/>
    <w:rsid w:val="00CF4B44"/>
    <w:rsid w:val="00CF4C51"/>
    <w:rsid w:val="00CF4D96"/>
    <w:rsid w:val="00CF572D"/>
    <w:rsid w:val="00CF572F"/>
    <w:rsid w:val="00CF5A37"/>
    <w:rsid w:val="00CF66FA"/>
    <w:rsid w:val="00CF6C7D"/>
    <w:rsid w:val="00CF6F70"/>
    <w:rsid w:val="00CF7DEA"/>
    <w:rsid w:val="00D001C6"/>
    <w:rsid w:val="00D00307"/>
    <w:rsid w:val="00D00976"/>
    <w:rsid w:val="00D00DCF"/>
    <w:rsid w:val="00D0142E"/>
    <w:rsid w:val="00D01B35"/>
    <w:rsid w:val="00D027D5"/>
    <w:rsid w:val="00D02DE7"/>
    <w:rsid w:val="00D02E1E"/>
    <w:rsid w:val="00D031F3"/>
    <w:rsid w:val="00D032E5"/>
    <w:rsid w:val="00D042E1"/>
    <w:rsid w:val="00D0436D"/>
    <w:rsid w:val="00D04AF2"/>
    <w:rsid w:val="00D058A6"/>
    <w:rsid w:val="00D059BE"/>
    <w:rsid w:val="00D0642E"/>
    <w:rsid w:val="00D07414"/>
    <w:rsid w:val="00D07B1E"/>
    <w:rsid w:val="00D07D68"/>
    <w:rsid w:val="00D07DD5"/>
    <w:rsid w:val="00D1048C"/>
    <w:rsid w:val="00D11319"/>
    <w:rsid w:val="00D12215"/>
    <w:rsid w:val="00D13267"/>
    <w:rsid w:val="00D134DB"/>
    <w:rsid w:val="00D135BC"/>
    <w:rsid w:val="00D1363E"/>
    <w:rsid w:val="00D13AEC"/>
    <w:rsid w:val="00D13BB4"/>
    <w:rsid w:val="00D13BB7"/>
    <w:rsid w:val="00D1404A"/>
    <w:rsid w:val="00D14671"/>
    <w:rsid w:val="00D147E0"/>
    <w:rsid w:val="00D14DC6"/>
    <w:rsid w:val="00D154D2"/>
    <w:rsid w:val="00D156A1"/>
    <w:rsid w:val="00D158DD"/>
    <w:rsid w:val="00D15A0E"/>
    <w:rsid w:val="00D16E50"/>
    <w:rsid w:val="00D170D4"/>
    <w:rsid w:val="00D17205"/>
    <w:rsid w:val="00D17364"/>
    <w:rsid w:val="00D17B6D"/>
    <w:rsid w:val="00D17B94"/>
    <w:rsid w:val="00D17CE4"/>
    <w:rsid w:val="00D17E09"/>
    <w:rsid w:val="00D202F2"/>
    <w:rsid w:val="00D20F5F"/>
    <w:rsid w:val="00D2159A"/>
    <w:rsid w:val="00D22829"/>
    <w:rsid w:val="00D23D16"/>
    <w:rsid w:val="00D24086"/>
    <w:rsid w:val="00D24926"/>
    <w:rsid w:val="00D24C3E"/>
    <w:rsid w:val="00D24FF6"/>
    <w:rsid w:val="00D25094"/>
    <w:rsid w:val="00D25893"/>
    <w:rsid w:val="00D259ED"/>
    <w:rsid w:val="00D25E66"/>
    <w:rsid w:val="00D26458"/>
    <w:rsid w:val="00D27007"/>
    <w:rsid w:val="00D272B9"/>
    <w:rsid w:val="00D30B76"/>
    <w:rsid w:val="00D30C65"/>
    <w:rsid w:val="00D31CDF"/>
    <w:rsid w:val="00D322CB"/>
    <w:rsid w:val="00D32355"/>
    <w:rsid w:val="00D32633"/>
    <w:rsid w:val="00D3352A"/>
    <w:rsid w:val="00D3355E"/>
    <w:rsid w:val="00D3387B"/>
    <w:rsid w:val="00D33C3E"/>
    <w:rsid w:val="00D34B5A"/>
    <w:rsid w:val="00D35086"/>
    <w:rsid w:val="00D35290"/>
    <w:rsid w:val="00D352D2"/>
    <w:rsid w:val="00D353F2"/>
    <w:rsid w:val="00D354CC"/>
    <w:rsid w:val="00D355DE"/>
    <w:rsid w:val="00D35645"/>
    <w:rsid w:val="00D35B9F"/>
    <w:rsid w:val="00D35C26"/>
    <w:rsid w:val="00D35F1A"/>
    <w:rsid w:val="00D36306"/>
    <w:rsid w:val="00D363A2"/>
    <w:rsid w:val="00D36400"/>
    <w:rsid w:val="00D36910"/>
    <w:rsid w:val="00D36CA9"/>
    <w:rsid w:val="00D372D2"/>
    <w:rsid w:val="00D373F1"/>
    <w:rsid w:val="00D377A1"/>
    <w:rsid w:val="00D37B0E"/>
    <w:rsid w:val="00D4010E"/>
    <w:rsid w:val="00D40B53"/>
    <w:rsid w:val="00D40FC7"/>
    <w:rsid w:val="00D41354"/>
    <w:rsid w:val="00D41E30"/>
    <w:rsid w:val="00D425DB"/>
    <w:rsid w:val="00D43690"/>
    <w:rsid w:val="00D44302"/>
    <w:rsid w:val="00D444D3"/>
    <w:rsid w:val="00D446BE"/>
    <w:rsid w:val="00D44A08"/>
    <w:rsid w:val="00D44DF6"/>
    <w:rsid w:val="00D4511F"/>
    <w:rsid w:val="00D45DA1"/>
    <w:rsid w:val="00D45EEA"/>
    <w:rsid w:val="00D46874"/>
    <w:rsid w:val="00D474C8"/>
    <w:rsid w:val="00D4758B"/>
    <w:rsid w:val="00D475E2"/>
    <w:rsid w:val="00D47838"/>
    <w:rsid w:val="00D47AD3"/>
    <w:rsid w:val="00D5015F"/>
    <w:rsid w:val="00D50F50"/>
    <w:rsid w:val="00D51400"/>
    <w:rsid w:val="00D514D7"/>
    <w:rsid w:val="00D517B6"/>
    <w:rsid w:val="00D51FED"/>
    <w:rsid w:val="00D522EF"/>
    <w:rsid w:val="00D52362"/>
    <w:rsid w:val="00D524B4"/>
    <w:rsid w:val="00D5293C"/>
    <w:rsid w:val="00D52ABE"/>
    <w:rsid w:val="00D52B78"/>
    <w:rsid w:val="00D53064"/>
    <w:rsid w:val="00D53103"/>
    <w:rsid w:val="00D53237"/>
    <w:rsid w:val="00D53725"/>
    <w:rsid w:val="00D537D1"/>
    <w:rsid w:val="00D541C2"/>
    <w:rsid w:val="00D546CF"/>
    <w:rsid w:val="00D54DBD"/>
    <w:rsid w:val="00D55E59"/>
    <w:rsid w:val="00D56616"/>
    <w:rsid w:val="00D56C2C"/>
    <w:rsid w:val="00D56D44"/>
    <w:rsid w:val="00D57F4E"/>
    <w:rsid w:val="00D602F0"/>
    <w:rsid w:val="00D6087A"/>
    <w:rsid w:val="00D60C98"/>
    <w:rsid w:val="00D6129E"/>
    <w:rsid w:val="00D614C6"/>
    <w:rsid w:val="00D62A86"/>
    <w:rsid w:val="00D62C15"/>
    <w:rsid w:val="00D62CAB"/>
    <w:rsid w:val="00D6332F"/>
    <w:rsid w:val="00D6333F"/>
    <w:rsid w:val="00D63346"/>
    <w:rsid w:val="00D636E8"/>
    <w:rsid w:val="00D63827"/>
    <w:rsid w:val="00D638A7"/>
    <w:rsid w:val="00D638A9"/>
    <w:rsid w:val="00D63DB2"/>
    <w:rsid w:val="00D63F8E"/>
    <w:rsid w:val="00D64C6C"/>
    <w:rsid w:val="00D6542F"/>
    <w:rsid w:val="00D65511"/>
    <w:rsid w:val="00D65A97"/>
    <w:rsid w:val="00D65B18"/>
    <w:rsid w:val="00D67537"/>
    <w:rsid w:val="00D71561"/>
    <w:rsid w:val="00D715DE"/>
    <w:rsid w:val="00D71708"/>
    <w:rsid w:val="00D71863"/>
    <w:rsid w:val="00D72199"/>
    <w:rsid w:val="00D72679"/>
    <w:rsid w:val="00D7288F"/>
    <w:rsid w:val="00D72DBD"/>
    <w:rsid w:val="00D73451"/>
    <w:rsid w:val="00D73598"/>
    <w:rsid w:val="00D73A5F"/>
    <w:rsid w:val="00D73CE6"/>
    <w:rsid w:val="00D73DDB"/>
    <w:rsid w:val="00D73F2C"/>
    <w:rsid w:val="00D74037"/>
    <w:rsid w:val="00D741A0"/>
    <w:rsid w:val="00D743A2"/>
    <w:rsid w:val="00D743B0"/>
    <w:rsid w:val="00D74F5E"/>
    <w:rsid w:val="00D753B1"/>
    <w:rsid w:val="00D75AC9"/>
    <w:rsid w:val="00D76035"/>
    <w:rsid w:val="00D763C1"/>
    <w:rsid w:val="00D7660B"/>
    <w:rsid w:val="00D76F01"/>
    <w:rsid w:val="00D77336"/>
    <w:rsid w:val="00D77502"/>
    <w:rsid w:val="00D77607"/>
    <w:rsid w:val="00D776BD"/>
    <w:rsid w:val="00D80258"/>
    <w:rsid w:val="00D80281"/>
    <w:rsid w:val="00D8035F"/>
    <w:rsid w:val="00D8063C"/>
    <w:rsid w:val="00D80F8F"/>
    <w:rsid w:val="00D8108B"/>
    <w:rsid w:val="00D817BE"/>
    <w:rsid w:val="00D817D0"/>
    <w:rsid w:val="00D81BF6"/>
    <w:rsid w:val="00D81EC2"/>
    <w:rsid w:val="00D81ED6"/>
    <w:rsid w:val="00D829CD"/>
    <w:rsid w:val="00D82DC4"/>
    <w:rsid w:val="00D83036"/>
    <w:rsid w:val="00D83207"/>
    <w:rsid w:val="00D83912"/>
    <w:rsid w:val="00D83D31"/>
    <w:rsid w:val="00D83F38"/>
    <w:rsid w:val="00D84587"/>
    <w:rsid w:val="00D84713"/>
    <w:rsid w:val="00D8497E"/>
    <w:rsid w:val="00D85554"/>
    <w:rsid w:val="00D858CE"/>
    <w:rsid w:val="00D85EC7"/>
    <w:rsid w:val="00D85FBD"/>
    <w:rsid w:val="00D8623D"/>
    <w:rsid w:val="00D863F5"/>
    <w:rsid w:val="00D86406"/>
    <w:rsid w:val="00D86B26"/>
    <w:rsid w:val="00D86D82"/>
    <w:rsid w:val="00D86DBF"/>
    <w:rsid w:val="00D86E66"/>
    <w:rsid w:val="00D87DD4"/>
    <w:rsid w:val="00D9023F"/>
    <w:rsid w:val="00D9032C"/>
    <w:rsid w:val="00D9068E"/>
    <w:rsid w:val="00D9180B"/>
    <w:rsid w:val="00D919B3"/>
    <w:rsid w:val="00D91A18"/>
    <w:rsid w:val="00D91B11"/>
    <w:rsid w:val="00D923CC"/>
    <w:rsid w:val="00D9284C"/>
    <w:rsid w:val="00D92ED3"/>
    <w:rsid w:val="00D93669"/>
    <w:rsid w:val="00D937B0"/>
    <w:rsid w:val="00D938C6"/>
    <w:rsid w:val="00D93B12"/>
    <w:rsid w:val="00D93D79"/>
    <w:rsid w:val="00D94DAC"/>
    <w:rsid w:val="00D95178"/>
    <w:rsid w:val="00D95423"/>
    <w:rsid w:val="00D95833"/>
    <w:rsid w:val="00D95BED"/>
    <w:rsid w:val="00D95CC1"/>
    <w:rsid w:val="00D96483"/>
    <w:rsid w:val="00D968DB"/>
    <w:rsid w:val="00D96B19"/>
    <w:rsid w:val="00D96CE8"/>
    <w:rsid w:val="00D9727B"/>
    <w:rsid w:val="00D97832"/>
    <w:rsid w:val="00D9795B"/>
    <w:rsid w:val="00D979F0"/>
    <w:rsid w:val="00D97BF3"/>
    <w:rsid w:val="00D97D05"/>
    <w:rsid w:val="00DA006F"/>
    <w:rsid w:val="00DA017D"/>
    <w:rsid w:val="00DA05A9"/>
    <w:rsid w:val="00DA08DB"/>
    <w:rsid w:val="00DA1342"/>
    <w:rsid w:val="00DA15D0"/>
    <w:rsid w:val="00DA1686"/>
    <w:rsid w:val="00DA17E9"/>
    <w:rsid w:val="00DA1C7A"/>
    <w:rsid w:val="00DA1F34"/>
    <w:rsid w:val="00DA2119"/>
    <w:rsid w:val="00DA25EF"/>
    <w:rsid w:val="00DA29DC"/>
    <w:rsid w:val="00DA2A3A"/>
    <w:rsid w:val="00DA2A4A"/>
    <w:rsid w:val="00DA2DF1"/>
    <w:rsid w:val="00DA3A2F"/>
    <w:rsid w:val="00DA3C66"/>
    <w:rsid w:val="00DA4009"/>
    <w:rsid w:val="00DA507B"/>
    <w:rsid w:val="00DA5185"/>
    <w:rsid w:val="00DA53F7"/>
    <w:rsid w:val="00DA56E1"/>
    <w:rsid w:val="00DA5ACF"/>
    <w:rsid w:val="00DA5D35"/>
    <w:rsid w:val="00DA5FF3"/>
    <w:rsid w:val="00DA61BB"/>
    <w:rsid w:val="00DA6C9B"/>
    <w:rsid w:val="00DA6F03"/>
    <w:rsid w:val="00DA6F18"/>
    <w:rsid w:val="00DA7117"/>
    <w:rsid w:val="00DA7C3F"/>
    <w:rsid w:val="00DA7FC7"/>
    <w:rsid w:val="00DB0439"/>
    <w:rsid w:val="00DB0452"/>
    <w:rsid w:val="00DB04B8"/>
    <w:rsid w:val="00DB059D"/>
    <w:rsid w:val="00DB097A"/>
    <w:rsid w:val="00DB0C55"/>
    <w:rsid w:val="00DB0F51"/>
    <w:rsid w:val="00DB10DA"/>
    <w:rsid w:val="00DB1246"/>
    <w:rsid w:val="00DB2397"/>
    <w:rsid w:val="00DB29A9"/>
    <w:rsid w:val="00DB32F9"/>
    <w:rsid w:val="00DB3E87"/>
    <w:rsid w:val="00DB3F36"/>
    <w:rsid w:val="00DB4500"/>
    <w:rsid w:val="00DB45F1"/>
    <w:rsid w:val="00DB4B54"/>
    <w:rsid w:val="00DB4DAE"/>
    <w:rsid w:val="00DB54DF"/>
    <w:rsid w:val="00DB56B4"/>
    <w:rsid w:val="00DB579D"/>
    <w:rsid w:val="00DB57B8"/>
    <w:rsid w:val="00DB5B0D"/>
    <w:rsid w:val="00DB5B12"/>
    <w:rsid w:val="00DB5E76"/>
    <w:rsid w:val="00DB6347"/>
    <w:rsid w:val="00DB69EC"/>
    <w:rsid w:val="00DB77C6"/>
    <w:rsid w:val="00DB7823"/>
    <w:rsid w:val="00DC01A7"/>
    <w:rsid w:val="00DC0228"/>
    <w:rsid w:val="00DC0715"/>
    <w:rsid w:val="00DC08E3"/>
    <w:rsid w:val="00DC0FBA"/>
    <w:rsid w:val="00DC13A4"/>
    <w:rsid w:val="00DC1E7D"/>
    <w:rsid w:val="00DC2B15"/>
    <w:rsid w:val="00DC2CB1"/>
    <w:rsid w:val="00DC2D22"/>
    <w:rsid w:val="00DC3019"/>
    <w:rsid w:val="00DC3360"/>
    <w:rsid w:val="00DC3A6A"/>
    <w:rsid w:val="00DC3E41"/>
    <w:rsid w:val="00DC40EB"/>
    <w:rsid w:val="00DC432C"/>
    <w:rsid w:val="00DC556B"/>
    <w:rsid w:val="00DC5651"/>
    <w:rsid w:val="00DC58A9"/>
    <w:rsid w:val="00DC5E36"/>
    <w:rsid w:val="00DC699A"/>
    <w:rsid w:val="00DC69B8"/>
    <w:rsid w:val="00DD0008"/>
    <w:rsid w:val="00DD010D"/>
    <w:rsid w:val="00DD08AD"/>
    <w:rsid w:val="00DD09AD"/>
    <w:rsid w:val="00DD1662"/>
    <w:rsid w:val="00DD1836"/>
    <w:rsid w:val="00DD20AC"/>
    <w:rsid w:val="00DD220B"/>
    <w:rsid w:val="00DD247B"/>
    <w:rsid w:val="00DD2C03"/>
    <w:rsid w:val="00DD2D7B"/>
    <w:rsid w:val="00DD2D9C"/>
    <w:rsid w:val="00DD2DE9"/>
    <w:rsid w:val="00DD3A51"/>
    <w:rsid w:val="00DD3D4D"/>
    <w:rsid w:val="00DD419E"/>
    <w:rsid w:val="00DD4B52"/>
    <w:rsid w:val="00DD55AB"/>
    <w:rsid w:val="00DD56BA"/>
    <w:rsid w:val="00DD5CCF"/>
    <w:rsid w:val="00DD5DF7"/>
    <w:rsid w:val="00DD7260"/>
    <w:rsid w:val="00DD7DB5"/>
    <w:rsid w:val="00DE0648"/>
    <w:rsid w:val="00DE0E58"/>
    <w:rsid w:val="00DE192B"/>
    <w:rsid w:val="00DE2924"/>
    <w:rsid w:val="00DE2B24"/>
    <w:rsid w:val="00DE2B51"/>
    <w:rsid w:val="00DE35AE"/>
    <w:rsid w:val="00DE3E83"/>
    <w:rsid w:val="00DE46B6"/>
    <w:rsid w:val="00DE46EF"/>
    <w:rsid w:val="00DE4832"/>
    <w:rsid w:val="00DE4A9D"/>
    <w:rsid w:val="00DE4D70"/>
    <w:rsid w:val="00DE5584"/>
    <w:rsid w:val="00DE6457"/>
    <w:rsid w:val="00DE663A"/>
    <w:rsid w:val="00DE66D2"/>
    <w:rsid w:val="00DE6B0A"/>
    <w:rsid w:val="00DE6FEC"/>
    <w:rsid w:val="00DE72C8"/>
    <w:rsid w:val="00DE7852"/>
    <w:rsid w:val="00DE7E25"/>
    <w:rsid w:val="00DF01A0"/>
    <w:rsid w:val="00DF0238"/>
    <w:rsid w:val="00DF0756"/>
    <w:rsid w:val="00DF08FE"/>
    <w:rsid w:val="00DF094C"/>
    <w:rsid w:val="00DF0A7B"/>
    <w:rsid w:val="00DF19DD"/>
    <w:rsid w:val="00DF1C79"/>
    <w:rsid w:val="00DF1DAB"/>
    <w:rsid w:val="00DF1EC4"/>
    <w:rsid w:val="00DF2041"/>
    <w:rsid w:val="00DF2245"/>
    <w:rsid w:val="00DF2327"/>
    <w:rsid w:val="00DF2CD9"/>
    <w:rsid w:val="00DF2DC3"/>
    <w:rsid w:val="00DF3124"/>
    <w:rsid w:val="00DF35AE"/>
    <w:rsid w:val="00DF3A66"/>
    <w:rsid w:val="00DF424E"/>
    <w:rsid w:val="00DF4430"/>
    <w:rsid w:val="00DF4928"/>
    <w:rsid w:val="00DF4BE4"/>
    <w:rsid w:val="00DF5553"/>
    <w:rsid w:val="00DF5FB2"/>
    <w:rsid w:val="00DF6277"/>
    <w:rsid w:val="00DF6612"/>
    <w:rsid w:val="00DF68E8"/>
    <w:rsid w:val="00DF693C"/>
    <w:rsid w:val="00DF6940"/>
    <w:rsid w:val="00DF6A01"/>
    <w:rsid w:val="00DF6A06"/>
    <w:rsid w:val="00DF6B2E"/>
    <w:rsid w:val="00DF6CCC"/>
    <w:rsid w:val="00DF6D63"/>
    <w:rsid w:val="00DF78A9"/>
    <w:rsid w:val="00E005F8"/>
    <w:rsid w:val="00E00687"/>
    <w:rsid w:val="00E00C1E"/>
    <w:rsid w:val="00E00EAD"/>
    <w:rsid w:val="00E00FA5"/>
    <w:rsid w:val="00E0166F"/>
    <w:rsid w:val="00E02346"/>
    <w:rsid w:val="00E02693"/>
    <w:rsid w:val="00E028F4"/>
    <w:rsid w:val="00E02CE1"/>
    <w:rsid w:val="00E03015"/>
    <w:rsid w:val="00E030E3"/>
    <w:rsid w:val="00E0310A"/>
    <w:rsid w:val="00E038DD"/>
    <w:rsid w:val="00E042DA"/>
    <w:rsid w:val="00E043F2"/>
    <w:rsid w:val="00E04447"/>
    <w:rsid w:val="00E04E99"/>
    <w:rsid w:val="00E05037"/>
    <w:rsid w:val="00E05069"/>
    <w:rsid w:val="00E05616"/>
    <w:rsid w:val="00E05A5C"/>
    <w:rsid w:val="00E05B12"/>
    <w:rsid w:val="00E05B14"/>
    <w:rsid w:val="00E05B76"/>
    <w:rsid w:val="00E06687"/>
    <w:rsid w:val="00E06739"/>
    <w:rsid w:val="00E068E1"/>
    <w:rsid w:val="00E06F45"/>
    <w:rsid w:val="00E0751E"/>
    <w:rsid w:val="00E07745"/>
    <w:rsid w:val="00E0774C"/>
    <w:rsid w:val="00E0776B"/>
    <w:rsid w:val="00E07CCC"/>
    <w:rsid w:val="00E1015E"/>
    <w:rsid w:val="00E101E0"/>
    <w:rsid w:val="00E10621"/>
    <w:rsid w:val="00E10B09"/>
    <w:rsid w:val="00E10CED"/>
    <w:rsid w:val="00E10EBE"/>
    <w:rsid w:val="00E1152C"/>
    <w:rsid w:val="00E115AC"/>
    <w:rsid w:val="00E119B9"/>
    <w:rsid w:val="00E11AD8"/>
    <w:rsid w:val="00E1298A"/>
    <w:rsid w:val="00E12A50"/>
    <w:rsid w:val="00E12F4D"/>
    <w:rsid w:val="00E13A0C"/>
    <w:rsid w:val="00E13F81"/>
    <w:rsid w:val="00E14521"/>
    <w:rsid w:val="00E146F7"/>
    <w:rsid w:val="00E147C7"/>
    <w:rsid w:val="00E14BA2"/>
    <w:rsid w:val="00E151C8"/>
    <w:rsid w:val="00E15A8D"/>
    <w:rsid w:val="00E164A7"/>
    <w:rsid w:val="00E16839"/>
    <w:rsid w:val="00E16F5A"/>
    <w:rsid w:val="00E16FE3"/>
    <w:rsid w:val="00E17422"/>
    <w:rsid w:val="00E17425"/>
    <w:rsid w:val="00E174A3"/>
    <w:rsid w:val="00E1756B"/>
    <w:rsid w:val="00E17597"/>
    <w:rsid w:val="00E17F17"/>
    <w:rsid w:val="00E17FF3"/>
    <w:rsid w:val="00E20693"/>
    <w:rsid w:val="00E21B8B"/>
    <w:rsid w:val="00E22418"/>
    <w:rsid w:val="00E230A6"/>
    <w:rsid w:val="00E23CFE"/>
    <w:rsid w:val="00E24109"/>
    <w:rsid w:val="00E243AF"/>
    <w:rsid w:val="00E243E7"/>
    <w:rsid w:val="00E24616"/>
    <w:rsid w:val="00E2463B"/>
    <w:rsid w:val="00E248EA"/>
    <w:rsid w:val="00E24EBA"/>
    <w:rsid w:val="00E24EF0"/>
    <w:rsid w:val="00E252CF"/>
    <w:rsid w:val="00E25604"/>
    <w:rsid w:val="00E25836"/>
    <w:rsid w:val="00E26128"/>
    <w:rsid w:val="00E262DE"/>
    <w:rsid w:val="00E26457"/>
    <w:rsid w:val="00E265EC"/>
    <w:rsid w:val="00E2709A"/>
    <w:rsid w:val="00E30789"/>
    <w:rsid w:val="00E30D4A"/>
    <w:rsid w:val="00E31599"/>
    <w:rsid w:val="00E31647"/>
    <w:rsid w:val="00E319DC"/>
    <w:rsid w:val="00E31AB2"/>
    <w:rsid w:val="00E31AE4"/>
    <w:rsid w:val="00E31D2A"/>
    <w:rsid w:val="00E3224E"/>
    <w:rsid w:val="00E32447"/>
    <w:rsid w:val="00E32BED"/>
    <w:rsid w:val="00E32EC2"/>
    <w:rsid w:val="00E3301F"/>
    <w:rsid w:val="00E3392F"/>
    <w:rsid w:val="00E33B17"/>
    <w:rsid w:val="00E33B99"/>
    <w:rsid w:val="00E343EA"/>
    <w:rsid w:val="00E34626"/>
    <w:rsid w:val="00E346A7"/>
    <w:rsid w:val="00E3479B"/>
    <w:rsid w:val="00E348B3"/>
    <w:rsid w:val="00E34DD6"/>
    <w:rsid w:val="00E34EBE"/>
    <w:rsid w:val="00E35A80"/>
    <w:rsid w:val="00E36B67"/>
    <w:rsid w:val="00E3726D"/>
    <w:rsid w:val="00E37771"/>
    <w:rsid w:val="00E37D1C"/>
    <w:rsid w:val="00E37F70"/>
    <w:rsid w:val="00E4084D"/>
    <w:rsid w:val="00E41377"/>
    <w:rsid w:val="00E41C13"/>
    <w:rsid w:val="00E41EA0"/>
    <w:rsid w:val="00E42786"/>
    <w:rsid w:val="00E42F12"/>
    <w:rsid w:val="00E43235"/>
    <w:rsid w:val="00E4340E"/>
    <w:rsid w:val="00E44233"/>
    <w:rsid w:val="00E4424F"/>
    <w:rsid w:val="00E44335"/>
    <w:rsid w:val="00E447E4"/>
    <w:rsid w:val="00E4499A"/>
    <w:rsid w:val="00E44B76"/>
    <w:rsid w:val="00E44D2A"/>
    <w:rsid w:val="00E44D65"/>
    <w:rsid w:val="00E45383"/>
    <w:rsid w:val="00E4561F"/>
    <w:rsid w:val="00E45C8E"/>
    <w:rsid w:val="00E467C0"/>
    <w:rsid w:val="00E46900"/>
    <w:rsid w:val="00E46CA6"/>
    <w:rsid w:val="00E46CE5"/>
    <w:rsid w:val="00E47BF2"/>
    <w:rsid w:val="00E47FB9"/>
    <w:rsid w:val="00E50079"/>
    <w:rsid w:val="00E50194"/>
    <w:rsid w:val="00E50356"/>
    <w:rsid w:val="00E508E9"/>
    <w:rsid w:val="00E50C13"/>
    <w:rsid w:val="00E50C94"/>
    <w:rsid w:val="00E50D37"/>
    <w:rsid w:val="00E50E3C"/>
    <w:rsid w:val="00E50F71"/>
    <w:rsid w:val="00E51BF7"/>
    <w:rsid w:val="00E51C94"/>
    <w:rsid w:val="00E51D77"/>
    <w:rsid w:val="00E51FC3"/>
    <w:rsid w:val="00E5202F"/>
    <w:rsid w:val="00E530A6"/>
    <w:rsid w:val="00E53E80"/>
    <w:rsid w:val="00E5426E"/>
    <w:rsid w:val="00E54433"/>
    <w:rsid w:val="00E54D31"/>
    <w:rsid w:val="00E55074"/>
    <w:rsid w:val="00E5547F"/>
    <w:rsid w:val="00E55910"/>
    <w:rsid w:val="00E55B61"/>
    <w:rsid w:val="00E56A8D"/>
    <w:rsid w:val="00E56D03"/>
    <w:rsid w:val="00E57F57"/>
    <w:rsid w:val="00E60506"/>
    <w:rsid w:val="00E6086F"/>
    <w:rsid w:val="00E60D25"/>
    <w:rsid w:val="00E61302"/>
    <w:rsid w:val="00E61474"/>
    <w:rsid w:val="00E616B4"/>
    <w:rsid w:val="00E61896"/>
    <w:rsid w:val="00E61D25"/>
    <w:rsid w:val="00E61D55"/>
    <w:rsid w:val="00E622EF"/>
    <w:rsid w:val="00E63557"/>
    <w:rsid w:val="00E63CA0"/>
    <w:rsid w:val="00E63EFA"/>
    <w:rsid w:val="00E645C4"/>
    <w:rsid w:val="00E646D4"/>
    <w:rsid w:val="00E65DF0"/>
    <w:rsid w:val="00E66175"/>
    <w:rsid w:val="00E667A4"/>
    <w:rsid w:val="00E66F03"/>
    <w:rsid w:val="00E66FBA"/>
    <w:rsid w:val="00E66FD2"/>
    <w:rsid w:val="00E67268"/>
    <w:rsid w:val="00E6751A"/>
    <w:rsid w:val="00E67B37"/>
    <w:rsid w:val="00E70014"/>
    <w:rsid w:val="00E707C3"/>
    <w:rsid w:val="00E707C6"/>
    <w:rsid w:val="00E71166"/>
    <w:rsid w:val="00E711CD"/>
    <w:rsid w:val="00E7140E"/>
    <w:rsid w:val="00E717AD"/>
    <w:rsid w:val="00E7181A"/>
    <w:rsid w:val="00E72EF4"/>
    <w:rsid w:val="00E730B0"/>
    <w:rsid w:val="00E73355"/>
    <w:rsid w:val="00E734D0"/>
    <w:rsid w:val="00E737A7"/>
    <w:rsid w:val="00E73C1B"/>
    <w:rsid w:val="00E741D5"/>
    <w:rsid w:val="00E74361"/>
    <w:rsid w:val="00E7457F"/>
    <w:rsid w:val="00E74CA4"/>
    <w:rsid w:val="00E74D72"/>
    <w:rsid w:val="00E75153"/>
    <w:rsid w:val="00E75699"/>
    <w:rsid w:val="00E75A42"/>
    <w:rsid w:val="00E764AD"/>
    <w:rsid w:val="00E769C4"/>
    <w:rsid w:val="00E76BA0"/>
    <w:rsid w:val="00E76CB9"/>
    <w:rsid w:val="00E77185"/>
    <w:rsid w:val="00E777F3"/>
    <w:rsid w:val="00E77CE5"/>
    <w:rsid w:val="00E8166C"/>
    <w:rsid w:val="00E817DA"/>
    <w:rsid w:val="00E81947"/>
    <w:rsid w:val="00E81A90"/>
    <w:rsid w:val="00E81BBB"/>
    <w:rsid w:val="00E81EFD"/>
    <w:rsid w:val="00E82F29"/>
    <w:rsid w:val="00E8348E"/>
    <w:rsid w:val="00E835A9"/>
    <w:rsid w:val="00E840C5"/>
    <w:rsid w:val="00E8415C"/>
    <w:rsid w:val="00E843D1"/>
    <w:rsid w:val="00E84619"/>
    <w:rsid w:val="00E849AF"/>
    <w:rsid w:val="00E84B29"/>
    <w:rsid w:val="00E84D97"/>
    <w:rsid w:val="00E852C4"/>
    <w:rsid w:val="00E85B88"/>
    <w:rsid w:val="00E860F3"/>
    <w:rsid w:val="00E86AB5"/>
    <w:rsid w:val="00E86D3C"/>
    <w:rsid w:val="00E872DA"/>
    <w:rsid w:val="00E90E9A"/>
    <w:rsid w:val="00E90EA4"/>
    <w:rsid w:val="00E91B8F"/>
    <w:rsid w:val="00E91BD0"/>
    <w:rsid w:val="00E92697"/>
    <w:rsid w:val="00E928E5"/>
    <w:rsid w:val="00E92995"/>
    <w:rsid w:val="00E92C1F"/>
    <w:rsid w:val="00E92D49"/>
    <w:rsid w:val="00E92F78"/>
    <w:rsid w:val="00E932DB"/>
    <w:rsid w:val="00E93F0F"/>
    <w:rsid w:val="00E94308"/>
    <w:rsid w:val="00E94361"/>
    <w:rsid w:val="00E9647F"/>
    <w:rsid w:val="00E96A39"/>
    <w:rsid w:val="00E96BC5"/>
    <w:rsid w:val="00E972FD"/>
    <w:rsid w:val="00E9775D"/>
    <w:rsid w:val="00E9790D"/>
    <w:rsid w:val="00E97CCD"/>
    <w:rsid w:val="00E97E1A"/>
    <w:rsid w:val="00EA05BB"/>
    <w:rsid w:val="00EA08DC"/>
    <w:rsid w:val="00EA10F4"/>
    <w:rsid w:val="00EA1F27"/>
    <w:rsid w:val="00EA1F87"/>
    <w:rsid w:val="00EA219C"/>
    <w:rsid w:val="00EA2256"/>
    <w:rsid w:val="00EA29B2"/>
    <w:rsid w:val="00EA346A"/>
    <w:rsid w:val="00EA4B84"/>
    <w:rsid w:val="00EA4C14"/>
    <w:rsid w:val="00EA5489"/>
    <w:rsid w:val="00EA5CE6"/>
    <w:rsid w:val="00EA5DBF"/>
    <w:rsid w:val="00EA5E8F"/>
    <w:rsid w:val="00EA66E4"/>
    <w:rsid w:val="00EA73A6"/>
    <w:rsid w:val="00EA7AD8"/>
    <w:rsid w:val="00EA7E33"/>
    <w:rsid w:val="00EA7FE6"/>
    <w:rsid w:val="00EB03CA"/>
    <w:rsid w:val="00EB03D2"/>
    <w:rsid w:val="00EB11FA"/>
    <w:rsid w:val="00EB16FB"/>
    <w:rsid w:val="00EB1BEB"/>
    <w:rsid w:val="00EB1C04"/>
    <w:rsid w:val="00EB21AF"/>
    <w:rsid w:val="00EB234D"/>
    <w:rsid w:val="00EB2C74"/>
    <w:rsid w:val="00EB2C7B"/>
    <w:rsid w:val="00EB3312"/>
    <w:rsid w:val="00EB3C3F"/>
    <w:rsid w:val="00EB3E8C"/>
    <w:rsid w:val="00EB3F11"/>
    <w:rsid w:val="00EB4BE5"/>
    <w:rsid w:val="00EB58C2"/>
    <w:rsid w:val="00EB622A"/>
    <w:rsid w:val="00EB64DB"/>
    <w:rsid w:val="00EB6600"/>
    <w:rsid w:val="00EB7067"/>
    <w:rsid w:val="00EB78ED"/>
    <w:rsid w:val="00EB7A51"/>
    <w:rsid w:val="00EB7B9C"/>
    <w:rsid w:val="00EC012D"/>
    <w:rsid w:val="00EC018E"/>
    <w:rsid w:val="00EC0814"/>
    <w:rsid w:val="00EC0AE5"/>
    <w:rsid w:val="00EC10BE"/>
    <w:rsid w:val="00EC1862"/>
    <w:rsid w:val="00EC1932"/>
    <w:rsid w:val="00EC1B34"/>
    <w:rsid w:val="00EC215C"/>
    <w:rsid w:val="00EC2374"/>
    <w:rsid w:val="00EC2619"/>
    <w:rsid w:val="00EC2860"/>
    <w:rsid w:val="00EC2C9B"/>
    <w:rsid w:val="00EC2E28"/>
    <w:rsid w:val="00EC3757"/>
    <w:rsid w:val="00EC3DDD"/>
    <w:rsid w:val="00EC40DD"/>
    <w:rsid w:val="00EC4A9E"/>
    <w:rsid w:val="00EC595B"/>
    <w:rsid w:val="00EC5C47"/>
    <w:rsid w:val="00EC607A"/>
    <w:rsid w:val="00EC659D"/>
    <w:rsid w:val="00EC6FD7"/>
    <w:rsid w:val="00EC74F0"/>
    <w:rsid w:val="00EC7590"/>
    <w:rsid w:val="00EC7B05"/>
    <w:rsid w:val="00EC7BDF"/>
    <w:rsid w:val="00EC7D13"/>
    <w:rsid w:val="00ED00E3"/>
    <w:rsid w:val="00ED0680"/>
    <w:rsid w:val="00ED0AD7"/>
    <w:rsid w:val="00ED0CDD"/>
    <w:rsid w:val="00ED105A"/>
    <w:rsid w:val="00ED1307"/>
    <w:rsid w:val="00ED1F70"/>
    <w:rsid w:val="00ED3370"/>
    <w:rsid w:val="00ED3AED"/>
    <w:rsid w:val="00ED3D9F"/>
    <w:rsid w:val="00ED3FC7"/>
    <w:rsid w:val="00ED4158"/>
    <w:rsid w:val="00ED4491"/>
    <w:rsid w:val="00ED4C7E"/>
    <w:rsid w:val="00ED4D39"/>
    <w:rsid w:val="00ED4FEC"/>
    <w:rsid w:val="00ED5746"/>
    <w:rsid w:val="00ED5B03"/>
    <w:rsid w:val="00ED5B54"/>
    <w:rsid w:val="00ED6470"/>
    <w:rsid w:val="00ED6828"/>
    <w:rsid w:val="00ED6ACD"/>
    <w:rsid w:val="00ED7253"/>
    <w:rsid w:val="00ED7A66"/>
    <w:rsid w:val="00ED7F63"/>
    <w:rsid w:val="00EE0315"/>
    <w:rsid w:val="00EE072D"/>
    <w:rsid w:val="00EE0FEF"/>
    <w:rsid w:val="00EE0FF8"/>
    <w:rsid w:val="00EE108E"/>
    <w:rsid w:val="00EE12AD"/>
    <w:rsid w:val="00EE1878"/>
    <w:rsid w:val="00EE1F8D"/>
    <w:rsid w:val="00EE1FEB"/>
    <w:rsid w:val="00EE2291"/>
    <w:rsid w:val="00EE2939"/>
    <w:rsid w:val="00EE3516"/>
    <w:rsid w:val="00EE40D4"/>
    <w:rsid w:val="00EE4B70"/>
    <w:rsid w:val="00EE4FF9"/>
    <w:rsid w:val="00EE523E"/>
    <w:rsid w:val="00EE561E"/>
    <w:rsid w:val="00EE60C0"/>
    <w:rsid w:val="00EE646C"/>
    <w:rsid w:val="00EE6733"/>
    <w:rsid w:val="00EE678B"/>
    <w:rsid w:val="00EE7282"/>
    <w:rsid w:val="00EE736A"/>
    <w:rsid w:val="00EE73F1"/>
    <w:rsid w:val="00EE7A8A"/>
    <w:rsid w:val="00EE7BBA"/>
    <w:rsid w:val="00EE7CCF"/>
    <w:rsid w:val="00EF06CF"/>
    <w:rsid w:val="00EF0F74"/>
    <w:rsid w:val="00EF1A13"/>
    <w:rsid w:val="00EF2A62"/>
    <w:rsid w:val="00EF3507"/>
    <w:rsid w:val="00EF382D"/>
    <w:rsid w:val="00EF3873"/>
    <w:rsid w:val="00EF3D7D"/>
    <w:rsid w:val="00EF4924"/>
    <w:rsid w:val="00EF4DD4"/>
    <w:rsid w:val="00EF4F47"/>
    <w:rsid w:val="00EF4F6A"/>
    <w:rsid w:val="00EF5490"/>
    <w:rsid w:val="00EF5759"/>
    <w:rsid w:val="00EF5766"/>
    <w:rsid w:val="00EF58D3"/>
    <w:rsid w:val="00EF5F01"/>
    <w:rsid w:val="00EF65C4"/>
    <w:rsid w:val="00EF6B62"/>
    <w:rsid w:val="00EF6BE9"/>
    <w:rsid w:val="00EF70B2"/>
    <w:rsid w:val="00EF71B1"/>
    <w:rsid w:val="00EF720F"/>
    <w:rsid w:val="00F00036"/>
    <w:rsid w:val="00F006BB"/>
    <w:rsid w:val="00F00905"/>
    <w:rsid w:val="00F01003"/>
    <w:rsid w:val="00F0104C"/>
    <w:rsid w:val="00F01103"/>
    <w:rsid w:val="00F02647"/>
    <w:rsid w:val="00F0295A"/>
    <w:rsid w:val="00F02CDC"/>
    <w:rsid w:val="00F02F85"/>
    <w:rsid w:val="00F033E8"/>
    <w:rsid w:val="00F0393B"/>
    <w:rsid w:val="00F04443"/>
    <w:rsid w:val="00F0464E"/>
    <w:rsid w:val="00F04B69"/>
    <w:rsid w:val="00F04CBF"/>
    <w:rsid w:val="00F051D3"/>
    <w:rsid w:val="00F0539E"/>
    <w:rsid w:val="00F06423"/>
    <w:rsid w:val="00F069A9"/>
    <w:rsid w:val="00F07760"/>
    <w:rsid w:val="00F07A45"/>
    <w:rsid w:val="00F07E00"/>
    <w:rsid w:val="00F10255"/>
    <w:rsid w:val="00F103D6"/>
    <w:rsid w:val="00F1052A"/>
    <w:rsid w:val="00F105B1"/>
    <w:rsid w:val="00F10614"/>
    <w:rsid w:val="00F10A05"/>
    <w:rsid w:val="00F11870"/>
    <w:rsid w:val="00F11DE5"/>
    <w:rsid w:val="00F1271D"/>
    <w:rsid w:val="00F129ED"/>
    <w:rsid w:val="00F12C40"/>
    <w:rsid w:val="00F1323D"/>
    <w:rsid w:val="00F13D2F"/>
    <w:rsid w:val="00F13E16"/>
    <w:rsid w:val="00F1437C"/>
    <w:rsid w:val="00F144E2"/>
    <w:rsid w:val="00F14950"/>
    <w:rsid w:val="00F14ACE"/>
    <w:rsid w:val="00F1562E"/>
    <w:rsid w:val="00F15822"/>
    <w:rsid w:val="00F15B9E"/>
    <w:rsid w:val="00F15F50"/>
    <w:rsid w:val="00F16101"/>
    <w:rsid w:val="00F16511"/>
    <w:rsid w:val="00F169E7"/>
    <w:rsid w:val="00F16C8D"/>
    <w:rsid w:val="00F17351"/>
    <w:rsid w:val="00F17820"/>
    <w:rsid w:val="00F17A5F"/>
    <w:rsid w:val="00F20089"/>
    <w:rsid w:val="00F204FA"/>
    <w:rsid w:val="00F20508"/>
    <w:rsid w:val="00F20B49"/>
    <w:rsid w:val="00F215F0"/>
    <w:rsid w:val="00F21B58"/>
    <w:rsid w:val="00F223D2"/>
    <w:rsid w:val="00F226EC"/>
    <w:rsid w:val="00F22F4B"/>
    <w:rsid w:val="00F22FDC"/>
    <w:rsid w:val="00F2356E"/>
    <w:rsid w:val="00F23665"/>
    <w:rsid w:val="00F24486"/>
    <w:rsid w:val="00F24536"/>
    <w:rsid w:val="00F2456B"/>
    <w:rsid w:val="00F248A5"/>
    <w:rsid w:val="00F24DDC"/>
    <w:rsid w:val="00F2521B"/>
    <w:rsid w:val="00F25660"/>
    <w:rsid w:val="00F26637"/>
    <w:rsid w:val="00F269ED"/>
    <w:rsid w:val="00F26B07"/>
    <w:rsid w:val="00F270C4"/>
    <w:rsid w:val="00F2741A"/>
    <w:rsid w:val="00F27C41"/>
    <w:rsid w:val="00F27D5B"/>
    <w:rsid w:val="00F27F70"/>
    <w:rsid w:val="00F30B10"/>
    <w:rsid w:val="00F3159F"/>
    <w:rsid w:val="00F318D4"/>
    <w:rsid w:val="00F31A08"/>
    <w:rsid w:val="00F31F91"/>
    <w:rsid w:val="00F3238E"/>
    <w:rsid w:val="00F328A3"/>
    <w:rsid w:val="00F32A3E"/>
    <w:rsid w:val="00F33333"/>
    <w:rsid w:val="00F33364"/>
    <w:rsid w:val="00F34008"/>
    <w:rsid w:val="00F34B8C"/>
    <w:rsid w:val="00F34F82"/>
    <w:rsid w:val="00F34F98"/>
    <w:rsid w:val="00F354D8"/>
    <w:rsid w:val="00F3556C"/>
    <w:rsid w:val="00F35AED"/>
    <w:rsid w:val="00F36252"/>
    <w:rsid w:val="00F37170"/>
    <w:rsid w:val="00F3749D"/>
    <w:rsid w:val="00F401ED"/>
    <w:rsid w:val="00F40D10"/>
    <w:rsid w:val="00F40DA0"/>
    <w:rsid w:val="00F40FFB"/>
    <w:rsid w:val="00F41268"/>
    <w:rsid w:val="00F41275"/>
    <w:rsid w:val="00F41359"/>
    <w:rsid w:val="00F4136B"/>
    <w:rsid w:val="00F414E9"/>
    <w:rsid w:val="00F415AD"/>
    <w:rsid w:val="00F41F1E"/>
    <w:rsid w:val="00F42076"/>
    <w:rsid w:val="00F422C8"/>
    <w:rsid w:val="00F425F3"/>
    <w:rsid w:val="00F43028"/>
    <w:rsid w:val="00F4305C"/>
    <w:rsid w:val="00F431D6"/>
    <w:rsid w:val="00F4350F"/>
    <w:rsid w:val="00F43516"/>
    <w:rsid w:val="00F4358E"/>
    <w:rsid w:val="00F43B4E"/>
    <w:rsid w:val="00F43B6E"/>
    <w:rsid w:val="00F44023"/>
    <w:rsid w:val="00F4428D"/>
    <w:rsid w:val="00F44618"/>
    <w:rsid w:val="00F44643"/>
    <w:rsid w:val="00F448D7"/>
    <w:rsid w:val="00F44907"/>
    <w:rsid w:val="00F45060"/>
    <w:rsid w:val="00F453C9"/>
    <w:rsid w:val="00F45CEE"/>
    <w:rsid w:val="00F46ED9"/>
    <w:rsid w:val="00F46FC1"/>
    <w:rsid w:val="00F47B2A"/>
    <w:rsid w:val="00F502AA"/>
    <w:rsid w:val="00F502B0"/>
    <w:rsid w:val="00F503B2"/>
    <w:rsid w:val="00F50791"/>
    <w:rsid w:val="00F50959"/>
    <w:rsid w:val="00F50E0D"/>
    <w:rsid w:val="00F52165"/>
    <w:rsid w:val="00F5264B"/>
    <w:rsid w:val="00F52660"/>
    <w:rsid w:val="00F5347F"/>
    <w:rsid w:val="00F535E5"/>
    <w:rsid w:val="00F5365A"/>
    <w:rsid w:val="00F53EAB"/>
    <w:rsid w:val="00F5423F"/>
    <w:rsid w:val="00F547AF"/>
    <w:rsid w:val="00F55357"/>
    <w:rsid w:val="00F55AA9"/>
    <w:rsid w:val="00F55F74"/>
    <w:rsid w:val="00F5620F"/>
    <w:rsid w:val="00F56517"/>
    <w:rsid w:val="00F56CB4"/>
    <w:rsid w:val="00F56E21"/>
    <w:rsid w:val="00F5700C"/>
    <w:rsid w:val="00F572EF"/>
    <w:rsid w:val="00F5747B"/>
    <w:rsid w:val="00F6007F"/>
    <w:rsid w:val="00F60112"/>
    <w:rsid w:val="00F60182"/>
    <w:rsid w:val="00F6030A"/>
    <w:rsid w:val="00F60BC2"/>
    <w:rsid w:val="00F61DE4"/>
    <w:rsid w:val="00F625FE"/>
    <w:rsid w:val="00F63992"/>
    <w:rsid w:val="00F64050"/>
    <w:rsid w:val="00F643A6"/>
    <w:rsid w:val="00F64A15"/>
    <w:rsid w:val="00F64C67"/>
    <w:rsid w:val="00F64D34"/>
    <w:rsid w:val="00F64DA9"/>
    <w:rsid w:val="00F65091"/>
    <w:rsid w:val="00F6588F"/>
    <w:rsid w:val="00F66421"/>
    <w:rsid w:val="00F667D5"/>
    <w:rsid w:val="00F66B00"/>
    <w:rsid w:val="00F66C2E"/>
    <w:rsid w:val="00F6737A"/>
    <w:rsid w:val="00F678AF"/>
    <w:rsid w:val="00F679C9"/>
    <w:rsid w:val="00F67CF1"/>
    <w:rsid w:val="00F67D3E"/>
    <w:rsid w:val="00F702DC"/>
    <w:rsid w:val="00F70D1A"/>
    <w:rsid w:val="00F714A5"/>
    <w:rsid w:val="00F7163D"/>
    <w:rsid w:val="00F71E61"/>
    <w:rsid w:val="00F72537"/>
    <w:rsid w:val="00F73010"/>
    <w:rsid w:val="00F73133"/>
    <w:rsid w:val="00F73AE5"/>
    <w:rsid w:val="00F73C85"/>
    <w:rsid w:val="00F73E5B"/>
    <w:rsid w:val="00F742ED"/>
    <w:rsid w:val="00F74440"/>
    <w:rsid w:val="00F74459"/>
    <w:rsid w:val="00F744CB"/>
    <w:rsid w:val="00F7472A"/>
    <w:rsid w:val="00F75A65"/>
    <w:rsid w:val="00F75C3D"/>
    <w:rsid w:val="00F75CA1"/>
    <w:rsid w:val="00F761B4"/>
    <w:rsid w:val="00F766ED"/>
    <w:rsid w:val="00F76DDA"/>
    <w:rsid w:val="00F7716E"/>
    <w:rsid w:val="00F77571"/>
    <w:rsid w:val="00F77D34"/>
    <w:rsid w:val="00F809DC"/>
    <w:rsid w:val="00F81319"/>
    <w:rsid w:val="00F816C8"/>
    <w:rsid w:val="00F81888"/>
    <w:rsid w:val="00F82122"/>
    <w:rsid w:val="00F82CDD"/>
    <w:rsid w:val="00F8304B"/>
    <w:rsid w:val="00F83873"/>
    <w:rsid w:val="00F84064"/>
    <w:rsid w:val="00F84424"/>
    <w:rsid w:val="00F85041"/>
    <w:rsid w:val="00F859F2"/>
    <w:rsid w:val="00F85B11"/>
    <w:rsid w:val="00F85D10"/>
    <w:rsid w:val="00F863A1"/>
    <w:rsid w:val="00F86CFC"/>
    <w:rsid w:val="00F86EB5"/>
    <w:rsid w:val="00F87020"/>
    <w:rsid w:val="00F87525"/>
    <w:rsid w:val="00F87B91"/>
    <w:rsid w:val="00F87C49"/>
    <w:rsid w:val="00F901BE"/>
    <w:rsid w:val="00F90203"/>
    <w:rsid w:val="00F906FC"/>
    <w:rsid w:val="00F907CE"/>
    <w:rsid w:val="00F907E0"/>
    <w:rsid w:val="00F9096B"/>
    <w:rsid w:val="00F90DBB"/>
    <w:rsid w:val="00F90FD1"/>
    <w:rsid w:val="00F91306"/>
    <w:rsid w:val="00F9161A"/>
    <w:rsid w:val="00F9179E"/>
    <w:rsid w:val="00F9186F"/>
    <w:rsid w:val="00F920BB"/>
    <w:rsid w:val="00F92B01"/>
    <w:rsid w:val="00F92D1B"/>
    <w:rsid w:val="00F92E44"/>
    <w:rsid w:val="00F9320A"/>
    <w:rsid w:val="00F93356"/>
    <w:rsid w:val="00F9403C"/>
    <w:rsid w:val="00F94565"/>
    <w:rsid w:val="00F94C50"/>
    <w:rsid w:val="00F94D26"/>
    <w:rsid w:val="00F94D3B"/>
    <w:rsid w:val="00F955BF"/>
    <w:rsid w:val="00F95F57"/>
    <w:rsid w:val="00F96B85"/>
    <w:rsid w:val="00F96D9F"/>
    <w:rsid w:val="00F97160"/>
    <w:rsid w:val="00F97616"/>
    <w:rsid w:val="00F9762A"/>
    <w:rsid w:val="00F97791"/>
    <w:rsid w:val="00F97917"/>
    <w:rsid w:val="00F97C62"/>
    <w:rsid w:val="00F97C69"/>
    <w:rsid w:val="00F97FB5"/>
    <w:rsid w:val="00FA055F"/>
    <w:rsid w:val="00FA0B91"/>
    <w:rsid w:val="00FA0C99"/>
    <w:rsid w:val="00FA0DE7"/>
    <w:rsid w:val="00FA1C20"/>
    <w:rsid w:val="00FA1CE3"/>
    <w:rsid w:val="00FA1D2D"/>
    <w:rsid w:val="00FA1E0B"/>
    <w:rsid w:val="00FA2D9C"/>
    <w:rsid w:val="00FA3165"/>
    <w:rsid w:val="00FA3360"/>
    <w:rsid w:val="00FA3640"/>
    <w:rsid w:val="00FA3938"/>
    <w:rsid w:val="00FA426E"/>
    <w:rsid w:val="00FA4835"/>
    <w:rsid w:val="00FA503C"/>
    <w:rsid w:val="00FA5283"/>
    <w:rsid w:val="00FA5485"/>
    <w:rsid w:val="00FA646B"/>
    <w:rsid w:val="00FA6822"/>
    <w:rsid w:val="00FA749A"/>
    <w:rsid w:val="00FA7B19"/>
    <w:rsid w:val="00FA7B82"/>
    <w:rsid w:val="00FB009A"/>
    <w:rsid w:val="00FB010D"/>
    <w:rsid w:val="00FB0AB3"/>
    <w:rsid w:val="00FB0D58"/>
    <w:rsid w:val="00FB0F93"/>
    <w:rsid w:val="00FB114C"/>
    <w:rsid w:val="00FB1B28"/>
    <w:rsid w:val="00FB1EF6"/>
    <w:rsid w:val="00FB2338"/>
    <w:rsid w:val="00FB262D"/>
    <w:rsid w:val="00FB272F"/>
    <w:rsid w:val="00FB2CA5"/>
    <w:rsid w:val="00FB2FEC"/>
    <w:rsid w:val="00FB34FE"/>
    <w:rsid w:val="00FB36C2"/>
    <w:rsid w:val="00FB3791"/>
    <w:rsid w:val="00FB44A0"/>
    <w:rsid w:val="00FB5051"/>
    <w:rsid w:val="00FB5196"/>
    <w:rsid w:val="00FB53E4"/>
    <w:rsid w:val="00FB5BE7"/>
    <w:rsid w:val="00FB5D58"/>
    <w:rsid w:val="00FB5F0E"/>
    <w:rsid w:val="00FB5F85"/>
    <w:rsid w:val="00FB665D"/>
    <w:rsid w:val="00FB6C7E"/>
    <w:rsid w:val="00FB6F4A"/>
    <w:rsid w:val="00FB7007"/>
    <w:rsid w:val="00FB752D"/>
    <w:rsid w:val="00FB76BE"/>
    <w:rsid w:val="00FC02F3"/>
    <w:rsid w:val="00FC08CC"/>
    <w:rsid w:val="00FC0B1A"/>
    <w:rsid w:val="00FC14EA"/>
    <w:rsid w:val="00FC151F"/>
    <w:rsid w:val="00FC15C1"/>
    <w:rsid w:val="00FC1C28"/>
    <w:rsid w:val="00FC2FCB"/>
    <w:rsid w:val="00FC30C6"/>
    <w:rsid w:val="00FC392C"/>
    <w:rsid w:val="00FC3BDB"/>
    <w:rsid w:val="00FC41BA"/>
    <w:rsid w:val="00FC521D"/>
    <w:rsid w:val="00FC58DA"/>
    <w:rsid w:val="00FC5D61"/>
    <w:rsid w:val="00FC606F"/>
    <w:rsid w:val="00FC6B18"/>
    <w:rsid w:val="00FC7481"/>
    <w:rsid w:val="00FC7790"/>
    <w:rsid w:val="00FC78C5"/>
    <w:rsid w:val="00FC798B"/>
    <w:rsid w:val="00FC7DBA"/>
    <w:rsid w:val="00FD0425"/>
    <w:rsid w:val="00FD050D"/>
    <w:rsid w:val="00FD0845"/>
    <w:rsid w:val="00FD08A7"/>
    <w:rsid w:val="00FD09D0"/>
    <w:rsid w:val="00FD0AC0"/>
    <w:rsid w:val="00FD0C03"/>
    <w:rsid w:val="00FD0C9C"/>
    <w:rsid w:val="00FD0CEC"/>
    <w:rsid w:val="00FD1231"/>
    <w:rsid w:val="00FD1268"/>
    <w:rsid w:val="00FD159A"/>
    <w:rsid w:val="00FD169A"/>
    <w:rsid w:val="00FD17B2"/>
    <w:rsid w:val="00FD17BB"/>
    <w:rsid w:val="00FD1990"/>
    <w:rsid w:val="00FD1D03"/>
    <w:rsid w:val="00FD240C"/>
    <w:rsid w:val="00FD2516"/>
    <w:rsid w:val="00FD268B"/>
    <w:rsid w:val="00FD2A5D"/>
    <w:rsid w:val="00FD2D66"/>
    <w:rsid w:val="00FD2E71"/>
    <w:rsid w:val="00FD3216"/>
    <w:rsid w:val="00FD327B"/>
    <w:rsid w:val="00FD376D"/>
    <w:rsid w:val="00FD3794"/>
    <w:rsid w:val="00FD3BBC"/>
    <w:rsid w:val="00FD3D8C"/>
    <w:rsid w:val="00FD4059"/>
    <w:rsid w:val="00FD43FE"/>
    <w:rsid w:val="00FD4965"/>
    <w:rsid w:val="00FD5871"/>
    <w:rsid w:val="00FD5ED1"/>
    <w:rsid w:val="00FD62BC"/>
    <w:rsid w:val="00FD6420"/>
    <w:rsid w:val="00FD66E3"/>
    <w:rsid w:val="00FD66F0"/>
    <w:rsid w:val="00FD6915"/>
    <w:rsid w:val="00FD69B8"/>
    <w:rsid w:val="00FD6AFF"/>
    <w:rsid w:val="00FD6C15"/>
    <w:rsid w:val="00FD6CD6"/>
    <w:rsid w:val="00FD7592"/>
    <w:rsid w:val="00FD7B24"/>
    <w:rsid w:val="00FD7B4F"/>
    <w:rsid w:val="00FE00F0"/>
    <w:rsid w:val="00FE0C7A"/>
    <w:rsid w:val="00FE0DC1"/>
    <w:rsid w:val="00FE17E8"/>
    <w:rsid w:val="00FE1A2D"/>
    <w:rsid w:val="00FE1E7C"/>
    <w:rsid w:val="00FE1FA7"/>
    <w:rsid w:val="00FE280F"/>
    <w:rsid w:val="00FE2830"/>
    <w:rsid w:val="00FE32C9"/>
    <w:rsid w:val="00FE3909"/>
    <w:rsid w:val="00FE4085"/>
    <w:rsid w:val="00FE4263"/>
    <w:rsid w:val="00FE463D"/>
    <w:rsid w:val="00FE4875"/>
    <w:rsid w:val="00FE5506"/>
    <w:rsid w:val="00FE5DA5"/>
    <w:rsid w:val="00FE600B"/>
    <w:rsid w:val="00FE68C6"/>
    <w:rsid w:val="00FE6E98"/>
    <w:rsid w:val="00FE72CF"/>
    <w:rsid w:val="00FE7907"/>
    <w:rsid w:val="00FF0353"/>
    <w:rsid w:val="00FF0791"/>
    <w:rsid w:val="00FF10F4"/>
    <w:rsid w:val="00FF1231"/>
    <w:rsid w:val="00FF126C"/>
    <w:rsid w:val="00FF18BE"/>
    <w:rsid w:val="00FF1FDE"/>
    <w:rsid w:val="00FF21F2"/>
    <w:rsid w:val="00FF2282"/>
    <w:rsid w:val="00FF2D24"/>
    <w:rsid w:val="00FF2F5E"/>
    <w:rsid w:val="00FF2FC3"/>
    <w:rsid w:val="00FF3A0B"/>
    <w:rsid w:val="00FF3F2C"/>
    <w:rsid w:val="00FF3F62"/>
    <w:rsid w:val="00FF4085"/>
    <w:rsid w:val="00FF4ED9"/>
    <w:rsid w:val="00FF5055"/>
    <w:rsid w:val="00FF5386"/>
    <w:rsid w:val="00FF5719"/>
    <w:rsid w:val="00FF5C39"/>
    <w:rsid w:val="00FF5CAE"/>
    <w:rsid w:val="00FF5D59"/>
    <w:rsid w:val="00FF5F85"/>
    <w:rsid w:val="00FF64CE"/>
    <w:rsid w:val="00FF7BF6"/>
    <w:rsid w:val="2E207307"/>
    <w:rsid w:val="2EDFCB09"/>
    <w:rsid w:val="5203B2A0"/>
    <w:rsid w:val="5667B6BC"/>
    <w:rsid w:val="612EC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ACF113"/>
  <w15:chartTrackingRefBased/>
  <w15:docId w15:val="{2C358F81-A6AC-4F13-81AE-3EDAF93C0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spire_Body text"/>
    <w:qFormat/>
    <w:rsid w:val="00E31AB2"/>
    <w:pPr>
      <w:spacing w:line="480" w:lineRule="auto"/>
    </w:pPr>
    <w:rPr>
      <w:rFonts w:ascii="Times New Roman" w:eastAsia="MS Mincho" w:hAnsi="Times New Roman" w:cstheme="minorHAnsi"/>
      <w:sz w:val="22"/>
      <w:szCs w:val="22"/>
      <w:lang w:eastAsia="ja-JP"/>
    </w:rPr>
  </w:style>
  <w:style w:type="paragraph" w:styleId="Heading1">
    <w:name w:val="heading 1"/>
    <w:aliases w:val="Aspire H1"/>
    <w:basedOn w:val="ListParagraph"/>
    <w:next w:val="Normal"/>
    <w:link w:val="Heading1Char"/>
    <w:qFormat/>
    <w:rsid w:val="001D0C2E"/>
    <w:pPr>
      <w:keepNext/>
      <w:spacing w:before="360"/>
      <w:ind w:left="0"/>
      <w:outlineLvl w:val="0"/>
    </w:pPr>
    <w:rPr>
      <w:rFonts w:eastAsiaTheme="minorEastAsia"/>
      <w:b/>
      <w:sz w:val="24"/>
      <w:szCs w:val="22"/>
    </w:rPr>
  </w:style>
  <w:style w:type="paragraph" w:styleId="Heading2">
    <w:name w:val="heading 2"/>
    <w:aliases w:val="Aspire_H2"/>
    <w:basedOn w:val="Heading1"/>
    <w:next w:val="Normal"/>
    <w:link w:val="Heading2Char"/>
    <w:uiPriority w:val="9"/>
    <w:unhideWhenUsed/>
    <w:qFormat/>
    <w:rsid w:val="001D0C2E"/>
    <w:pPr>
      <w:outlineLvl w:val="1"/>
    </w:pPr>
    <w:rPr>
      <w:sz w:val="22"/>
      <w:szCs w:val="20"/>
    </w:rPr>
  </w:style>
  <w:style w:type="paragraph" w:styleId="Heading3">
    <w:name w:val="heading 3"/>
    <w:aliases w:val="Aspire_H3"/>
    <w:basedOn w:val="Heading2"/>
    <w:next w:val="Normal"/>
    <w:link w:val="Heading3Char"/>
    <w:uiPriority w:val="9"/>
    <w:unhideWhenUsed/>
    <w:qFormat/>
    <w:rsid w:val="001D0C2E"/>
    <w:pPr>
      <w:outlineLvl w:val="2"/>
    </w:pPr>
    <w:rPr>
      <w:b w:val="0"/>
      <w:bCs/>
      <w:i/>
      <w:iCs/>
    </w:rPr>
  </w:style>
  <w:style w:type="paragraph" w:styleId="Heading4">
    <w:name w:val="heading 4"/>
    <w:aliases w:val="Aspire_H4"/>
    <w:basedOn w:val="Heading3"/>
    <w:next w:val="Normal"/>
    <w:link w:val="Heading4Char"/>
    <w:uiPriority w:val="9"/>
    <w:unhideWhenUsed/>
    <w:qFormat/>
    <w:rsid w:val="001D0C2E"/>
    <w:pPr>
      <w:outlineLvl w:val="3"/>
    </w:pPr>
    <w:rPr>
      <w:i w:val="0"/>
      <w:u w:val="single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1D0C2E"/>
    <w:pPr>
      <w:outlineLvl w:val="4"/>
    </w:pPr>
    <w:rPr>
      <w:i/>
    </w:rPr>
  </w:style>
  <w:style w:type="paragraph" w:styleId="Heading6">
    <w:name w:val="heading 6"/>
    <w:aliases w:val="Table title"/>
    <w:basedOn w:val="Heading4Paragraph"/>
    <w:next w:val="Normal"/>
    <w:link w:val="Heading6Char"/>
    <w:uiPriority w:val="9"/>
    <w:rsid w:val="001D0C2E"/>
    <w:pPr>
      <w:spacing w:before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unhideWhenUsed/>
    <w:rsid w:val="001D0C2E"/>
    <w:pPr>
      <w:spacing w:before="200"/>
      <w:outlineLvl w:val="6"/>
    </w:pPr>
    <w:rPr>
      <w:rFonts w:ascii="Cambria" w:eastAsia="MS Gothic" w:hAnsi="Cambria" w:cs="Times New Roman"/>
      <w:caps/>
      <w:color w:val="17365D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2522BC"/>
    <w:pPr>
      <w:spacing w:before="200"/>
      <w:outlineLvl w:val="7"/>
    </w:pPr>
    <w:rPr>
      <w:rFonts w:ascii="Cambria" w:eastAsia="MS Gothic" w:hAnsi="Cambria" w:cs="Times New Roman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2BC"/>
    <w:pPr>
      <w:spacing w:before="200"/>
      <w:outlineLvl w:val="8"/>
    </w:pPr>
    <w:rPr>
      <w:rFonts w:ascii="Cambria" w:eastAsia="MS Gothic" w:hAnsi="Cambria" w:cs="Times New Roman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0C2E"/>
    <w:pPr>
      <w:spacing w:line="240" w:lineRule="auto"/>
    </w:pPr>
  </w:style>
  <w:style w:type="character" w:customStyle="1" w:styleId="HeaderChar">
    <w:name w:val="Header Char"/>
    <w:link w:val="Header"/>
    <w:uiPriority w:val="99"/>
    <w:rsid w:val="002522BC"/>
    <w:rPr>
      <w:rFonts w:ascii="Times New Roman" w:eastAsia="MS Mincho" w:hAnsi="Times New Roman" w:cstheme="minorHAnsi"/>
      <w:sz w:val="22"/>
      <w:szCs w:val="22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D0C2E"/>
    <w:pPr>
      <w:spacing w:line="240" w:lineRule="auto"/>
    </w:pPr>
  </w:style>
  <w:style w:type="character" w:customStyle="1" w:styleId="FooterChar">
    <w:name w:val="Footer Char"/>
    <w:link w:val="Footer"/>
    <w:uiPriority w:val="99"/>
    <w:rsid w:val="002522BC"/>
    <w:rPr>
      <w:rFonts w:ascii="Times New Roman" w:eastAsia="MS Mincho" w:hAnsi="Times New Roman" w:cstheme="minorHAnsi"/>
      <w:sz w:val="22"/>
      <w:szCs w:val="22"/>
      <w:lang w:eastAsia="ja-JP"/>
    </w:rPr>
  </w:style>
  <w:style w:type="character" w:styleId="PageNumber">
    <w:name w:val="page number"/>
    <w:rsid w:val="001D0C2E"/>
  </w:style>
  <w:style w:type="character" w:customStyle="1" w:styleId="Heading1Char">
    <w:name w:val="Heading 1 Char"/>
    <w:aliases w:val="Aspire H1 Char"/>
    <w:link w:val="Heading1"/>
    <w:rsid w:val="002522BC"/>
    <w:rPr>
      <w:rFonts w:ascii="Times New Roman" w:eastAsiaTheme="minorEastAsia" w:hAnsi="Times New Roman" w:cstheme="minorHAnsi"/>
      <w:b/>
      <w:sz w:val="24"/>
      <w:szCs w:val="22"/>
      <w:lang w:eastAsia="ja-JP"/>
    </w:rPr>
  </w:style>
  <w:style w:type="paragraph" w:customStyle="1" w:styleId="MediumGrid21">
    <w:name w:val="Medium Grid 21"/>
    <w:aliases w:val="TWB subtitle"/>
    <w:basedOn w:val="Normal"/>
    <w:uiPriority w:val="1"/>
    <w:rsid w:val="001D0C2E"/>
    <w:pPr>
      <w:jc w:val="center"/>
    </w:pPr>
    <w:rPr>
      <w:b/>
      <w:sz w:val="36"/>
    </w:rPr>
  </w:style>
  <w:style w:type="character" w:customStyle="1" w:styleId="Heading2Char">
    <w:name w:val="Heading 2 Char"/>
    <w:aliases w:val="Aspire_H2 Char"/>
    <w:link w:val="Heading2"/>
    <w:uiPriority w:val="9"/>
    <w:rsid w:val="002522BC"/>
    <w:rPr>
      <w:rFonts w:ascii="Times New Roman" w:eastAsiaTheme="minorEastAsia" w:hAnsi="Times New Roman" w:cstheme="minorHAnsi"/>
      <w:b/>
      <w:sz w:val="22"/>
      <w:lang w:eastAsia="ja-JP"/>
    </w:rPr>
  </w:style>
  <w:style w:type="paragraph" w:styleId="Subtitle">
    <w:name w:val="Subtitle"/>
    <w:aliases w:val="Aspire subtitle"/>
    <w:basedOn w:val="Normal"/>
    <w:next w:val="Normal"/>
    <w:link w:val="SubtitleChar"/>
    <w:uiPriority w:val="11"/>
    <w:unhideWhenUsed/>
    <w:qFormat/>
    <w:rsid w:val="001D0C2E"/>
    <w:pPr>
      <w:numPr>
        <w:ilvl w:val="1"/>
      </w:numPr>
      <w:spacing w:after="160"/>
    </w:pPr>
    <w:rPr>
      <w:color w:val="191919"/>
    </w:rPr>
  </w:style>
  <w:style w:type="character" w:customStyle="1" w:styleId="SubtitleChar">
    <w:name w:val="Subtitle Char"/>
    <w:aliases w:val="Aspire subtitle Char"/>
    <w:link w:val="Subtitle"/>
    <w:uiPriority w:val="11"/>
    <w:rsid w:val="002522BC"/>
    <w:rPr>
      <w:rFonts w:ascii="Times New Roman" w:eastAsia="MS Mincho" w:hAnsi="Times New Roman" w:cstheme="minorHAnsi"/>
      <w:color w:val="191919"/>
      <w:sz w:val="22"/>
      <w:szCs w:val="22"/>
      <w:lang w:eastAsia="ja-JP"/>
    </w:rPr>
  </w:style>
  <w:style w:type="character" w:customStyle="1" w:styleId="Heading3Char">
    <w:name w:val="Heading 3 Char"/>
    <w:aliases w:val="Aspire_H3 Char"/>
    <w:link w:val="Heading3"/>
    <w:uiPriority w:val="9"/>
    <w:rsid w:val="002522BC"/>
    <w:rPr>
      <w:rFonts w:ascii="Times New Roman" w:eastAsiaTheme="minorEastAsia" w:hAnsi="Times New Roman" w:cstheme="minorHAnsi"/>
      <w:bCs/>
      <w:i/>
      <w:iCs/>
      <w:sz w:val="22"/>
      <w:lang w:eastAsia="ja-JP"/>
    </w:rPr>
  </w:style>
  <w:style w:type="character" w:customStyle="1" w:styleId="Heading4Char">
    <w:name w:val="Heading 4 Char"/>
    <w:aliases w:val="Aspire_H4 Char"/>
    <w:link w:val="Heading4"/>
    <w:uiPriority w:val="9"/>
    <w:rsid w:val="002522BC"/>
    <w:rPr>
      <w:rFonts w:ascii="Times New Roman" w:eastAsiaTheme="minorEastAsia" w:hAnsi="Times New Roman" w:cstheme="minorHAnsi"/>
      <w:bCs/>
      <w:iCs/>
      <w:sz w:val="22"/>
      <w:u w:val="single"/>
      <w:lang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1D0C2E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link w:val="BalloonText"/>
    <w:uiPriority w:val="99"/>
    <w:rsid w:val="002522BC"/>
    <w:rPr>
      <w:rFonts w:ascii="Segoe UI" w:eastAsia="MS Mincho" w:hAnsi="Segoe UI" w:cs="Segoe UI"/>
      <w:sz w:val="22"/>
      <w:szCs w:val="18"/>
      <w:lang w:eastAsia="ja-JP"/>
    </w:rPr>
  </w:style>
  <w:style w:type="character" w:styleId="Hyperlink">
    <w:name w:val="Hyperlink"/>
    <w:uiPriority w:val="99"/>
    <w:unhideWhenUsed/>
    <w:rsid w:val="001D0C2E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rsid w:val="001D0C2E"/>
    <w:pPr>
      <w:spacing w:line="276" w:lineRule="auto"/>
      <w:ind w:left="720"/>
      <w:contextualSpacing/>
    </w:pPr>
  </w:style>
  <w:style w:type="paragraph" w:customStyle="1" w:styleId="GridTable31">
    <w:name w:val="Grid Table 31"/>
    <w:basedOn w:val="Heading1"/>
    <w:uiPriority w:val="39"/>
    <w:rsid w:val="001D0C2E"/>
    <w:pPr>
      <w:keepLines/>
      <w:spacing w:before="480" w:line="276" w:lineRule="auto"/>
      <w:outlineLvl w:val="9"/>
    </w:pPr>
    <w:rPr>
      <w:color w:val="365F91"/>
    </w:rPr>
  </w:style>
  <w:style w:type="paragraph" w:styleId="TOC1">
    <w:name w:val="toc 1"/>
    <w:basedOn w:val="Normal"/>
    <w:next w:val="Normal"/>
    <w:autoRedefine/>
    <w:uiPriority w:val="39"/>
    <w:unhideWhenUsed/>
    <w:rsid w:val="001D0C2E"/>
    <w:rPr>
      <w:rFonts w:eastAsia="PMingLiU" w:cs="Calibri"/>
      <w:bCs/>
      <w:lang w:eastAsia="zh-TW"/>
    </w:rPr>
  </w:style>
  <w:style w:type="paragraph" w:styleId="TOC2">
    <w:name w:val="toc 2"/>
    <w:basedOn w:val="Normal"/>
    <w:next w:val="Normal"/>
    <w:autoRedefine/>
    <w:uiPriority w:val="39"/>
    <w:unhideWhenUsed/>
    <w:rsid w:val="001D0C2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D0C2E"/>
    <w:pPr>
      <w:spacing w:after="100"/>
      <w:ind w:left="440"/>
    </w:pPr>
  </w:style>
  <w:style w:type="paragraph" w:customStyle="1" w:styleId="Default">
    <w:name w:val="Default"/>
    <w:rsid w:val="001D0C2E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D0C2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2522BC"/>
    <w:rPr>
      <w:rFonts w:ascii="Times New Roman" w:eastAsia="MS Mincho" w:hAnsi="Times New Roman"/>
      <w:noProof/>
      <w:sz w:val="22"/>
      <w:szCs w:val="22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1D0C2E"/>
    <w:rPr>
      <w:rFonts w:cs="Times New Roman"/>
      <w:noProof/>
    </w:rPr>
  </w:style>
  <w:style w:type="character" w:customStyle="1" w:styleId="EndNoteBibliographyChar">
    <w:name w:val="EndNote Bibliography Char"/>
    <w:link w:val="EndNoteBibliography"/>
    <w:rsid w:val="002522BC"/>
    <w:rPr>
      <w:rFonts w:ascii="Times New Roman" w:eastAsia="MS Mincho" w:hAnsi="Times New Roman"/>
      <w:noProof/>
      <w:sz w:val="22"/>
      <w:szCs w:val="22"/>
      <w:lang w:eastAsia="ja-JP"/>
    </w:rPr>
  </w:style>
  <w:style w:type="character" w:customStyle="1" w:styleId="highlight">
    <w:name w:val="highlight"/>
    <w:rsid w:val="002522BC"/>
  </w:style>
  <w:style w:type="character" w:customStyle="1" w:styleId="PlainTable31">
    <w:name w:val="Plain Table 31"/>
    <w:aliases w:val="Aspire_Main"/>
    <w:uiPriority w:val="19"/>
    <w:rsid w:val="001647DF"/>
    <w:rPr>
      <w:rFonts w:ascii="Times New Roman" w:hAnsi="Times New Roman" w:cs="Times New Roman"/>
      <w:b/>
      <w:sz w:val="52"/>
    </w:rPr>
  </w:style>
  <w:style w:type="paragraph" w:styleId="NormalWeb">
    <w:name w:val="Normal (Web)"/>
    <w:basedOn w:val="Normal"/>
    <w:uiPriority w:val="99"/>
    <w:unhideWhenUsed/>
    <w:rsid w:val="001D0C2E"/>
    <w:pPr>
      <w:spacing w:before="100" w:beforeAutospacing="1" w:after="100" w:afterAutospacing="1"/>
    </w:pPr>
    <w:rPr>
      <w:rFonts w:cs="Times New Roman"/>
    </w:rPr>
  </w:style>
  <w:style w:type="character" w:styleId="CommentReference">
    <w:name w:val="annotation reference"/>
    <w:uiPriority w:val="99"/>
    <w:unhideWhenUsed/>
    <w:rsid w:val="001D0C2E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0C2E"/>
    <w:pPr>
      <w:spacing w:line="240" w:lineRule="auto"/>
    </w:pPr>
    <w:rPr>
      <w:szCs w:val="20"/>
    </w:rPr>
  </w:style>
  <w:style w:type="character" w:customStyle="1" w:styleId="CommentTextChar">
    <w:name w:val="Comment Text Char"/>
    <w:link w:val="CommentText"/>
    <w:uiPriority w:val="99"/>
    <w:rsid w:val="002522BC"/>
    <w:rPr>
      <w:rFonts w:ascii="Times New Roman" w:eastAsia="MS Mincho" w:hAnsi="Times New Roman" w:cstheme="minorHAnsi"/>
      <w:sz w:val="2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D0C2E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2522BC"/>
    <w:rPr>
      <w:rFonts w:ascii="Times New Roman" w:eastAsia="MS Mincho" w:hAnsi="Times New Roman" w:cstheme="minorHAnsi"/>
      <w:b/>
      <w:bCs/>
      <w:sz w:val="22"/>
      <w:lang w:eastAsia="ja-JP"/>
    </w:rPr>
  </w:style>
  <w:style w:type="character" w:styleId="FollowedHyperlink">
    <w:name w:val="FollowedHyperlink"/>
    <w:uiPriority w:val="99"/>
    <w:semiHidden/>
    <w:unhideWhenUsed/>
    <w:rsid w:val="001D0C2E"/>
    <w:rPr>
      <w:color w:val="800080"/>
      <w:u w:val="single"/>
    </w:rPr>
  </w:style>
  <w:style w:type="table" w:customStyle="1" w:styleId="IntenseEmphasis1">
    <w:name w:val="Intense Emphasis1"/>
    <w:basedOn w:val="TableNormal"/>
    <w:uiPriority w:val="21"/>
    <w:qFormat/>
    <w:rsid w:val="00EF3507"/>
    <w:rPr>
      <w:rFonts w:eastAsia="MS Gothic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2522BC"/>
    <w:pPr>
      <w:spacing w:before="120"/>
    </w:pPr>
    <w:rPr>
      <w:rFonts w:ascii="Times New Roman" w:eastAsia="MS Mincho" w:hAnsi="Times New Roman" w:cs="Arial"/>
      <w:sz w:val="22"/>
      <w:szCs w:val="22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rsid w:val="001D0C2E"/>
    <w:rPr>
      <w:rFonts w:ascii="Cambria" w:eastAsia="Times New Roman" w:hAnsi="Cambria"/>
      <w:sz w:val="24"/>
    </w:rPr>
  </w:style>
  <w:style w:type="paragraph" w:styleId="Revision">
    <w:name w:val="Revision"/>
    <w:hidden/>
    <w:uiPriority w:val="99"/>
    <w:rsid w:val="001D0C2E"/>
    <w:rPr>
      <w:rFonts w:ascii="Times New Roman" w:hAnsi="Times New Roman" w:cs="Mangal"/>
      <w:sz w:val="24"/>
      <w:szCs w:val="21"/>
      <w:lang w:val="en-US" w:eastAsia="en-US" w:bidi="ne-NP"/>
    </w:rPr>
  </w:style>
  <w:style w:type="paragraph" w:styleId="Title">
    <w:name w:val="Title"/>
    <w:basedOn w:val="Heading1"/>
    <w:link w:val="TitleChar"/>
    <w:uiPriority w:val="10"/>
    <w:qFormat/>
    <w:rsid w:val="001D0C2E"/>
    <w:pPr>
      <w:spacing w:after="240"/>
    </w:pPr>
    <w:rPr>
      <w:szCs w:val="24"/>
    </w:rPr>
  </w:style>
  <w:style w:type="character" w:customStyle="1" w:styleId="TitleChar">
    <w:name w:val="Title Char"/>
    <w:link w:val="Title"/>
    <w:uiPriority w:val="10"/>
    <w:rsid w:val="002522BC"/>
    <w:rPr>
      <w:rFonts w:ascii="Times New Roman" w:eastAsiaTheme="minorEastAsia" w:hAnsi="Times New Roman" w:cstheme="minorHAnsi"/>
      <w:b/>
      <w:sz w:val="24"/>
      <w:szCs w:val="24"/>
      <w:lang w:eastAsia="ja-JP"/>
    </w:rPr>
  </w:style>
  <w:style w:type="paragraph" w:customStyle="1" w:styleId="AspireBullet1">
    <w:name w:val="Aspire_Bullet 1"/>
    <w:basedOn w:val="Normal"/>
    <w:link w:val="AspireBullet1Char"/>
    <w:qFormat/>
    <w:rsid w:val="001D0C2E"/>
    <w:pPr>
      <w:numPr>
        <w:numId w:val="2"/>
      </w:numPr>
      <w:tabs>
        <w:tab w:val="left" w:pos="357"/>
      </w:tabs>
      <w:ind w:left="357" w:hanging="357"/>
    </w:pPr>
  </w:style>
  <w:style w:type="paragraph" w:styleId="ListParagraph">
    <w:name w:val="List Paragraph"/>
    <w:aliases w:val="Numbered List level 1"/>
    <w:basedOn w:val="Normal"/>
    <w:link w:val="ListParagraphChar"/>
    <w:uiPriority w:val="34"/>
    <w:qFormat/>
    <w:rsid w:val="001D0C2E"/>
    <w:pPr>
      <w:ind w:left="720"/>
      <w:contextualSpacing/>
    </w:pPr>
    <w:rPr>
      <w:szCs w:val="21"/>
    </w:rPr>
  </w:style>
  <w:style w:type="paragraph" w:styleId="ListBullet">
    <w:name w:val="List Bullet"/>
    <w:basedOn w:val="Normal"/>
    <w:link w:val="ListBulletChar"/>
    <w:uiPriority w:val="99"/>
    <w:rsid w:val="001D0C2E"/>
    <w:pPr>
      <w:numPr>
        <w:numId w:val="13"/>
      </w:numPr>
      <w:tabs>
        <w:tab w:val="clear" w:pos="432"/>
        <w:tab w:val="num" w:pos="360"/>
      </w:tabs>
      <w:spacing w:after="100" w:line="280" w:lineRule="atLeast"/>
      <w:ind w:left="0" w:firstLine="0"/>
    </w:pPr>
    <w:rPr>
      <w:rFonts w:eastAsia="SimSun"/>
      <w:lang w:eastAsia="zh-CN"/>
    </w:rPr>
  </w:style>
  <w:style w:type="character" w:customStyle="1" w:styleId="ListBulletChar">
    <w:name w:val="List Bullet Char"/>
    <w:link w:val="ListBullet"/>
    <w:uiPriority w:val="99"/>
    <w:rsid w:val="002522BC"/>
    <w:rPr>
      <w:rFonts w:ascii="Times New Roman" w:eastAsia="SimSun" w:hAnsi="Times New Roman" w:cstheme="minorHAnsi"/>
      <w:sz w:val="22"/>
      <w:szCs w:val="22"/>
      <w:lang w:eastAsia="zh-CN"/>
    </w:rPr>
  </w:style>
  <w:style w:type="character" w:customStyle="1" w:styleId="AspireBullet1Char">
    <w:name w:val="Aspire_Bullet 1 Char"/>
    <w:link w:val="AspireBullet1"/>
    <w:rsid w:val="007C7D68"/>
    <w:rPr>
      <w:rFonts w:ascii="Times New Roman" w:eastAsia="MS Mincho" w:hAnsi="Times New Roman" w:cstheme="minorHAnsi"/>
      <w:sz w:val="22"/>
      <w:szCs w:val="22"/>
      <w:lang w:eastAsia="ja-JP"/>
    </w:rPr>
  </w:style>
  <w:style w:type="character" w:customStyle="1" w:styleId="Heading5Char">
    <w:name w:val="Heading 5 Char"/>
    <w:link w:val="Heading5"/>
    <w:uiPriority w:val="9"/>
    <w:rsid w:val="002522BC"/>
    <w:rPr>
      <w:rFonts w:ascii="Times New Roman" w:eastAsiaTheme="minorEastAsia" w:hAnsi="Times New Roman" w:cstheme="minorHAnsi"/>
      <w:bCs/>
      <w:i/>
      <w:iCs/>
      <w:sz w:val="22"/>
      <w:u w:val="single"/>
      <w:lang w:eastAsia="ja-JP"/>
    </w:rPr>
  </w:style>
  <w:style w:type="character" w:customStyle="1" w:styleId="Heading6Char">
    <w:name w:val="Heading 6 Char"/>
    <w:aliases w:val="Table title Char"/>
    <w:link w:val="Heading6"/>
    <w:uiPriority w:val="9"/>
    <w:rsid w:val="002522BC"/>
    <w:rPr>
      <w:rFonts w:ascii="Times New Roman" w:eastAsia="MS Mincho" w:hAnsi="Times New Roman" w:cstheme="minorHAnsi"/>
      <w:sz w:val="22"/>
      <w:szCs w:val="22"/>
      <w:lang w:eastAsia="ja-JP"/>
    </w:rPr>
  </w:style>
  <w:style w:type="table" w:styleId="ListTable7Colorful">
    <w:name w:val="List Table 7 Colorful"/>
    <w:basedOn w:val="TableNormal"/>
    <w:uiPriority w:val="52"/>
    <w:rsid w:val="00371C65"/>
    <w:rPr>
      <w:color w:val="000000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371C6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3C68F9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-Accent3">
    <w:name w:val="List Table 2 Accent 3"/>
    <w:basedOn w:val="TableNormal"/>
    <w:uiPriority w:val="47"/>
    <w:rsid w:val="00745922"/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7Colorful-Accent6">
    <w:name w:val="Grid Table 7 Colorful Accent 6"/>
    <w:basedOn w:val="TableNormal"/>
    <w:uiPriority w:val="52"/>
    <w:rsid w:val="00B613ED"/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table" w:styleId="TableGridLight">
    <w:name w:val="Grid Table Light"/>
    <w:basedOn w:val="TableNormal"/>
    <w:uiPriority w:val="40"/>
    <w:rsid w:val="00B613ED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eading7Char">
    <w:name w:val="Heading 7 Char"/>
    <w:link w:val="Heading7"/>
    <w:uiPriority w:val="9"/>
    <w:rsid w:val="002522BC"/>
    <w:rPr>
      <w:rFonts w:ascii="Cambria" w:eastAsia="MS Gothic" w:hAnsi="Cambria"/>
      <w:caps/>
      <w:color w:val="17365D"/>
      <w:spacing w:val="10"/>
      <w:sz w:val="22"/>
      <w:szCs w:val="22"/>
      <w:lang w:eastAsia="ja-JP"/>
    </w:rPr>
  </w:style>
  <w:style w:type="table" w:styleId="PlainTable2">
    <w:name w:val="Plain Table 2"/>
    <w:basedOn w:val="TableNormal"/>
    <w:uiPriority w:val="42"/>
    <w:rsid w:val="002522BC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uiPriority w:val="99"/>
    <w:semiHidden/>
    <w:unhideWhenUsed/>
    <w:rsid w:val="001D0C2E"/>
    <w:rPr>
      <w:color w:val="808080"/>
      <w:shd w:val="clear" w:color="auto" w:fill="E6E6E6"/>
    </w:rPr>
  </w:style>
  <w:style w:type="character" w:styleId="SubtleEmphasis">
    <w:name w:val="Subtle Emphasis"/>
    <w:uiPriority w:val="19"/>
    <w:rsid w:val="001D0C2E"/>
    <w:rPr>
      <w:i/>
      <w:iCs/>
    </w:rPr>
  </w:style>
  <w:style w:type="character" w:styleId="Emphasis">
    <w:name w:val="Emphasis"/>
    <w:uiPriority w:val="20"/>
    <w:rsid w:val="001D0C2E"/>
    <w:rPr>
      <w:i/>
      <w:iCs/>
    </w:rPr>
  </w:style>
  <w:style w:type="character" w:styleId="IntenseEmphasis">
    <w:name w:val="Intense Emphasis"/>
    <w:uiPriority w:val="21"/>
    <w:unhideWhenUsed/>
    <w:rsid w:val="001D0C2E"/>
    <w:rPr>
      <w:i/>
      <w:iCs/>
      <w:color w:val="244061"/>
    </w:rPr>
  </w:style>
  <w:style w:type="character" w:styleId="Strong">
    <w:name w:val="Strong"/>
    <w:aliases w:val="Subheading bold"/>
    <w:uiPriority w:val="22"/>
    <w:rsid w:val="001D0C2E"/>
    <w:rPr>
      <w:rFonts w:ascii="Calibri" w:hAnsi="Calibri"/>
      <w:b/>
      <w:bCs/>
    </w:rPr>
  </w:style>
  <w:style w:type="paragraph" w:styleId="Quote">
    <w:name w:val="Quote"/>
    <w:basedOn w:val="Normal"/>
    <w:link w:val="QuoteChar"/>
    <w:uiPriority w:val="29"/>
    <w:rsid w:val="001D0C2E"/>
    <w:pPr>
      <w:spacing w:after="160"/>
      <w:ind w:left="864" w:right="864"/>
      <w:jc w:val="center"/>
    </w:pPr>
    <w:rPr>
      <w:i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2522BC"/>
    <w:rPr>
      <w:rFonts w:ascii="Times New Roman" w:eastAsia="MS Mincho" w:hAnsi="Times New Roman" w:cstheme="minorHAnsi"/>
      <w:i/>
      <w:color w:val="404040"/>
      <w:sz w:val="22"/>
      <w:szCs w:val="22"/>
      <w:lang w:eastAsia="ja-JP"/>
    </w:rPr>
  </w:style>
  <w:style w:type="paragraph" w:customStyle="1" w:styleId="Tablefiguretitle">
    <w:name w:val="Table/figure title"/>
    <w:basedOn w:val="Heading2"/>
    <w:link w:val="TablefiguretitleChar"/>
    <w:qFormat/>
    <w:rsid w:val="001D0C2E"/>
    <w:pPr>
      <w:spacing w:before="0" w:after="240" w:line="276" w:lineRule="auto"/>
      <w:contextualSpacing w:val="0"/>
    </w:pPr>
    <w:rPr>
      <w:b w:val="0"/>
      <w:sz w:val="24"/>
      <w:szCs w:val="22"/>
    </w:rPr>
  </w:style>
  <w:style w:type="paragraph" w:customStyle="1" w:styleId="TitleAspiretitle">
    <w:name w:val="Title_Aspire title"/>
    <w:basedOn w:val="Title"/>
    <w:link w:val="TitleAspiretitleChar"/>
    <w:qFormat/>
    <w:rsid w:val="001D0C2E"/>
    <w:pPr>
      <w:spacing w:before="200" w:after="120"/>
    </w:pPr>
  </w:style>
  <w:style w:type="character" w:customStyle="1" w:styleId="TitleAspiretitleChar">
    <w:name w:val="Title_Aspire title Char"/>
    <w:basedOn w:val="TitleChar"/>
    <w:link w:val="TitleAspiretitle"/>
    <w:rsid w:val="005F362B"/>
    <w:rPr>
      <w:rFonts w:ascii="Times New Roman" w:eastAsiaTheme="minorEastAsia" w:hAnsi="Times New Roman" w:cstheme="minorHAnsi"/>
      <w:b/>
      <w:sz w:val="24"/>
      <w:szCs w:val="24"/>
      <w:lang w:eastAsia="ja-JP"/>
    </w:rPr>
  </w:style>
  <w:style w:type="paragraph" w:customStyle="1" w:styleId="AspireBullet2">
    <w:name w:val="Aspire_Bullet 2"/>
    <w:basedOn w:val="AspireBullet1"/>
    <w:qFormat/>
    <w:rsid w:val="001D0C2E"/>
    <w:pPr>
      <w:numPr>
        <w:ilvl w:val="1"/>
      </w:numPr>
      <w:ind w:left="357"/>
    </w:pPr>
  </w:style>
  <w:style w:type="paragraph" w:customStyle="1" w:styleId="AspireBullet3">
    <w:name w:val="Aspire_Bullet 3"/>
    <w:basedOn w:val="AspireBullet1"/>
    <w:qFormat/>
    <w:rsid w:val="001D0C2E"/>
    <w:pPr>
      <w:numPr>
        <w:ilvl w:val="2"/>
      </w:numPr>
      <w:tabs>
        <w:tab w:val="clear" w:pos="357"/>
        <w:tab w:val="num" w:pos="360"/>
      </w:tabs>
      <w:ind w:left="357" w:hanging="357"/>
    </w:pPr>
  </w:style>
  <w:style w:type="paragraph" w:customStyle="1" w:styleId="AspireBullet4">
    <w:name w:val="Aspire_Bullet 4"/>
    <w:basedOn w:val="AspireBullet1"/>
    <w:qFormat/>
    <w:rsid w:val="001D0C2E"/>
    <w:pPr>
      <w:numPr>
        <w:ilvl w:val="3"/>
      </w:numPr>
      <w:tabs>
        <w:tab w:val="clear" w:pos="357"/>
        <w:tab w:val="num" w:pos="360"/>
      </w:tabs>
      <w:ind w:left="357" w:hanging="357"/>
    </w:pPr>
  </w:style>
  <w:style w:type="character" w:styleId="Mention">
    <w:name w:val="Mention"/>
    <w:basedOn w:val="DefaultParagraphFont"/>
    <w:uiPriority w:val="99"/>
    <w:unhideWhenUsed/>
    <w:rsid w:val="002664AB"/>
    <w:rPr>
      <w:color w:val="2B579A"/>
      <w:shd w:val="clear" w:color="auto" w:fill="E1DFDD"/>
    </w:rPr>
  </w:style>
  <w:style w:type="character" w:customStyle="1" w:styleId="docsum-authors">
    <w:name w:val="docsum-authors"/>
    <w:basedOn w:val="DefaultParagraphFont"/>
    <w:rsid w:val="00AE572F"/>
  </w:style>
  <w:style w:type="character" w:customStyle="1" w:styleId="docsum-journal-citation">
    <w:name w:val="docsum-journal-citation"/>
    <w:basedOn w:val="DefaultParagraphFont"/>
    <w:rsid w:val="00AE572F"/>
  </w:style>
  <w:style w:type="character" w:customStyle="1" w:styleId="citation-part">
    <w:name w:val="citation-part"/>
    <w:basedOn w:val="DefaultParagraphFont"/>
    <w:rsid w:val="00AE572F"/>
  </w:style>
  <w:style w:type="character" w:customStyle="1" w:styleId="docsum-pmid">
    <w:name w:val="docsum-pmid"/>
    <w:basedOn w:val="DefaultParagraphFont"/>
    <w:rsid w:val="00AE572F"/>
  </w:style>
  <w:style w:type="character" w:customStyle="1" w:styleId="publication-type">
    <w:name w:val="publication-type"/>
    <w:basedOn w:val="DefaultParagraphFont"/>
    <w:rsid w:val="00AE572F"/>
  </w:style>
  <w:style w:type="character" w:customStyle="1" w:styleId="Heading8Char">
    <w:name w:val="Heading 8 Char"/>
    <w:link w:val="Heading8"/>
    <w:uiPriority w:val="9"/>
    <w:semiHidden/>
    <w:rsid w:val="002522BC"/>
    <w:rPr>
      <w:rFonts w:ascii="Cambria" w:eastAsia="MS Gothic" w:hAnsi="Cambria"/>
      <w:caps/>
      <w:spacing w:val="10"/>
      <w:sz w:val="22"/>
      <w:szCs w:val="18"/>
      <w:lang w:val="en-US" w:eastAsia="ja-JP"/>
    </w:rPr>
  </w:style>
  <w:style w:type="character" w:customStyle="1" w:styleId="Heading9Char">
    <w:name w:val="Heading 9 Char"/>
    <w:link w:val="Heading9"/>
    <w:uiPriority w:val="9"/>
    <w:semiHidden/>
    <w:rsid w:val="002522BC"/>
    <w:rPr>
      <w:rFonts w:ascii="Cambria" w:eastAsia="MS Gothic" w:hAnsi="Cambria"/>
      <w:i/>
      <w:iCs/>
      <w:caps/>
      <w:spacing w:val="10"/>
      <w:sz w:val="22"/>
      <w:szCs w:val="18"/>
      <w:lang w:val="en-US" w:eastAsia="ja-JP"/>
    </w:rPr>
  </w:style>
  <w:style w:type="character" w:customStyle="1" w:styleId="A9">
    <w:name w:val="A9"/>
    <w:uiPriority w:val="99"/>
    <w:rsid w:val="002522BC"/>
    <w:rPr>
      <w:rFonts w:cs="ScalaLancetPro"/>
      <w:color w:val="211D1E"/>
      <w:sz w:val="9"/>
      <w:szCs w:val="9"/>
    </w:rPr>
  </w:style>
  <w:style w:type="character" w:customStyle="1" w:styleId="A7">
    <w:name w:val="A7"/>
    <w:uiPriority w:val="99"/>
    <w:rsid w:val="002522BC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a8">
    <w:name w:val="Pa8"/>
    <w:basedOn w:val="Default"/>
    <w:next w:val="Default"/>
    <w:uiPriority w:val="99"/>
    <w:rsid w:val="002522BC"/>
    <w:pPr>
      <w:spacing w:line="180" w:lineRule="atLeast"/>
    </w:pPr>
    <w:rPr>
      <w:rFonts w:cstheme="minorBidi"/>
      <w:color w:val="auto"/>
    </w:rPr>
  </w:style>
  <w:style w:type="paragraph" w:customStyle="1" w:styleId="Pa9">
    <w:name w:val="Pa9"/>
    <w:basedOn w:val="Default"/>
    <w:next w:val="Default"/>
    <w:uiPriority w:val="99"/>
    <w:rsid w:val="002522BC"/>
    <w:pPr>
      <w:spacing w:line="180" w:lineRule="atLeast"/>
    </w:pPr>
    <w:rPr>
      <w:rFonts w:cstheme="minorBidi"/>
      <w:color w:val="auto"/>
    </w:rPr>
  </w:style>
  <w:style w:type="paragraph" w:customStyle="1" w:styleId="Paragraph">
    <w:name w:val="Paragraph"/>
    <w:basedOn w:val="Normal"/>
    <w:next w:val="Newparagraph"/>
    <w:link w:val="ParagraphChar"/>
    <w:rsid w:val="002522BC"/>
    <w:pPr>
      <w:widowControl w:val="0"/>
      <w:spacing w:before="240"/>
    </w:pPr>
  </w:style>
  <w:style w:type="character" w:customStyle="1" w:styleId="TableText9">
    <w:name w:val="TableText 9"/>
    <w:rsid w:val="002522BC"/>
    <w:rPr>
      <w:rFonts w:ascii="Times New Roman" w:hAnsi="Times New Roman"/>
      <w:sz w:val="18"/>
    </w:rPr>
  </w:style>
  <w:style w:type="character" w:styleId="HTMLCite">
    <w:name w:val="HTML Cite"/>
    <w:uiPriority w:val="99"/>
    <w:semiHidden/>
    <w:unhideWhenUsed/>
    <w:rsid w:val="002522BC"/>
    <w:rPr>
      <w:i/>
      <w:iCs/>
    </w:rPr>
  </w:style>
  <w:style w:type="character" w:customStyle="1" w:styleId="contribdegrees">
    <w:name w:val="contribdegrees"/>
    <w:basedOn w:val="DefaultParagraphFont"/>
    <w:rsid w:val="002522BC"/>
  </w:style>
  <w:style w:type="character" w:customStyle="1" w:styleId="author">
    <w:name w:val="author"/>
    <w:rsid w:val="002522BC"/>
  </w:style>
  <w:style w:type="character" w:customStyle="1" w:styleId="articletitle">
    <w:name w:val="articletitle"/>
    <w:rsid w:val="002522BC"/>
  </w:style>
  <w:style w:type="character" w:customStyle="1" w:styleId="journaltitle">
    <w:name w:val="journaltitle"/>
    <w:rsid w:val="002522BC"/>
  </w:style>
  <w:style w:type="character" w:customStyle="1" w:styleId="pubyear">
    <w:name w:val="pubyear"/>
    <w:rsid w:val="002522BC"/>
  </w:style>
  <w:style w:type="character" w:customStyle="1" w:styleId="vol">
    <w:name w:val="vol"/>
    <w:rsid w:val="002522BC"/>
  </w:style>
  <w:style w:type="character" w:customStyle="1" w:styleId="pagefirst">
    <w:name w:val="pagefirst"/>
    <w:rsid w:val="002522BC"/>
  </w:style>
  <w:style w:type="character" w:customStyle="1" w:styleId="pagelast">
    <w:name w:val="pagelast"/>
    <w:rsid w:val="002522BC"/>
  </w:style>
  <w:style w:type="paragraph" w:styleId="ListNumber">
    <w:name w:val="List Number"/>
    <w:rsid w:val="002522BC"/>
    <w:pPr>
      <w:numPr>
        <w:numId w:val="1"/>
      </w:numPr>
      <w:suppressAutoHyphens/>
      <w:spacing w:after="240"/>
    </w:pPr>
    <w:rPr>
      <w:rFonts w:ascii="Times New Roman" w:eastAsia="Times New Roman" w:hAnsi="Times New Roman"/>
      <w:sz w:val="24"/>
      <w:szCs w:val="24"/>
      <w:lang w:val="en-US" w:eastAsia="ar-SA"/>
    </w:rPr>
  </w:style>
  <w:style w:type="character" w:customStyle="1" w:styleId="Instructions">
    <w:name w:val="Instructions"/>
    <w:rsid w:val="002522BC"/>
    <w:rPr>
      <w:i/>
      <w:iCs/>
      <w:color w:val="008000"/>
    </w:rPr>
  </w:style>
  <w:style w:type="character" w:customStyle="1" w:styleId="cf01">
    <w:name w:val="cf01"/>
    <w:basedOn w:val="DefaultParagraphFont"/>
    <w:rsid w:val="002522BC"/>
    <w:rPr>
      <w:rFonts w:ascii="Segoe UI" w:hAnsi="Segoe UI" w:cs="Segoe UI" w:hint="default"/>
      <w:sz w:val="18"/>
      <w:szCs w:val="18"/>
    </w:rPr>
  </w:style>
  <w:style w:type="character" w:customStyle="1" w:styleId="pointer">
    <w:name w:val="pointer"/>
    <w:basedOn w:val="DefaultParagraphFont"/>
    <w:rsid w:val="002522BC"/>
  </w:style>
  <w:style w:type="paragraph" w:styleId="ListBullet2">
    <w:name w:val="List Bullet 2"/>
    <w:link w:val="ListBullet2Char"/>
    <w:rsid w:val="002522BC"/>
    <w:pPr>
      <w:numPr>
        <w:numId w:val="5"/>
      </w:numPr>
      <w:spacing w:after="240"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abstract">
    <w:name w:val="abstract"/>
    <w:basedOn w:val="Normal"/>
    <w:rsid w:val="002522BC"/>
  </w:style>
  <w:style w:type="paragraph" w:customStyle="1" w:styleId="EquationCaption">
    <w:name w:val="Equation Caption"/>
    <w:basedOn w:val="Normal"/>
    <w:rsid w:val="002522BC"/>
  </w:style>
  <w:style w:type="paragraph" w:customStyle="1" w:styleId="FigureCaption">
    <w:name w:val="Figure Caption"/>
    <w:basedOn w:val="Normal"/>
    <w:rsid w:val="002522BC"/>
  </w:style>
  <w:style w:type="paragraph" w:customStyle="1" w:styleId="FiguresSection">
    <w:name w:val="Figures Section"/>
    <w:basedOn w:val="Heading1"/>
    <w:rsid w:val="002522BC"/>
  </w:style>
  <w:style w:type="table" w:customStyle="1" w:styleId="Table">
    <w:name w:val="Table"/>
    <w:qFormat/>
    <w:rsid w:val="002522BC"/>
    <w:rPr>
      <w:rFonts w:ascii="Times New Roman" w:eastAsia="Times New Roman" w:hAnsi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rsid w:val="002522BC"/>
  </w:style>
  <w:style w:type="character" w:customStyle="1" w:styleId="TextEndnote">
    <w:name w:val="Text Endnote"/>
    <w:rsid w:val="002522BC"/>
    <w:rPr>
      <w:vertAlign w:val="superscript"/>
    </w:rPr>
  </w:style>
  <w:style w:type="character" w:customStyle="1" w:styleId="TextFootnote">
    <w:name w:val="Text Footnote"/>
    <w:rsid w:val="002522BC"/>
    <w:rPr>
      <w:vertAlign w:val="superscript"/>
    </w:rPr>
  </w:style>
  <w:style w:type="paragraph" w:customStyle="1" w:styleId="a">
    <w:name w:val="a"/>
    <w:rsid w:val="002522BC"/>
    <w:rPr>
      <w:rFonts w:ascii="Times New Roman" w:eastAsia="Times New Roman" w:hAnsi="Times New Roman"/>
    </w:rPr>
  </w:style>
  <w:style w:type="paragraph" w:customStyle="1" w:styleId="EquationCaption1">
    <w:name w:val="Equation Caption (1)"/>
    <w:basedOn w:val="Normal"/>
    <w:rsid w:val="002522BC"/>
  </w:style>
  <w:style w:type="paragraph" w:customStyle="1" w:styleId="FigureCaption1">
    <w:name w:val="Figure Caption (1)"/>
    <w:basedOn w:val="Normal"/>
    <w:rsid w:val="002522BC"/>
  </w:style>
  <w:style w:type="paragraph" w:customStyle="1" w:styleId="TableCaption1">
    <w:name w:val="Table Caption (1)"/>
    <w:basedOn w:val="Normal"/>
    <w:rsid w:val="002522BC"/>
  </w:style>
  <w:style w:type="paragraph" w:customStyle="1" w:styleId="a1">
    <w:name w:val="a (1)"/>
    <w:rsid w:val="002522BC"/>
    <w:rPr>
      <w:rFonts w:ascii="Times New Roman" w:eastAsia="Times New Roman" w:hAnsi="Times New Roman"/>
    </w:rPr>
  </w:style>
  <w:style w:type="paragraph" w:customStyle="1" w:styleId="EquationCaption11">
    <w:name w:val="Equation Caption (1) (1)"/>
    <w:basedOn w:val="Normal"/>
    <w:rsid w:val="002522BC"/>
  </w:style>
  <w:style w:type="paragraph" w:customStyle="1" w:styleId="FigureCaption11">
    <w:name w:val="Figure Caption (1) (1)"/>
    <w:basedOn w:val="Normal"/>
    <w:rsid w:val="002522BC"/>
  </w:style>
  <w:style w:type="paragraph" w:customStyle="1" w:styleId="TableCaption11">
    <w:name w:val="Table Caption (1) (1)"/>
    <w:basedOn w:val="Normal"/>
    <w:rsid w:val="002522BC"/>
  </w:style>
  <w:style w:type="paragraph" w:customStyle="1" w:styleId="AspireBullets">
    <w:name w:val="Aspire_Bullets"/>
    <w:basedOn w:val="Normal"/>
    <w:rsid w:val="002522BC"/>
    <w:pPr>
      <w:tabs>
        <w:tab w:val="left" w:pos="357"/>
      </w:tabs>
      <w:ind w:left="717" w:hanging="360"/>
    </w:pPr>
    <w:rPr>
      <w:rFonts w:ascii="Cambria" w:hAnsi="Cambria"/>
    </w:rPr>
  </w:style>
  <w:style w:type="paragraph" w:customStyle="1" w:styleId="FiguresSection1">
    <w:name w:val="Figures Section (1)"/>
    <w:basedOn w:val="Heading1"/>
    <w:rsid w:val="002522BC"/>
  </w:style>
  <w:style w:type="paragraph" w:customStyle="1" w:styleId="FiguresSection11">
    <w:name w:val="Figures Section (1) (1)"/>
    <w:basedOn w:val="Heading1"/>
    <w:rsid w:val="002522BC"/>
  </w:style>
  <w:style w:type="character" w:customStyle="1" w:styleId="ListParagraphChar">
    <w:name w:val="List Paragraph Char"/>
    <w:aliases w:val="Numbered List level 1 Char"/>
    <w:link w:val="ListParagraph"/>
    <w:uiPriority w:val="34"/>
    <w:rsid w:val="002522BC"/>
    <w:rPr>
      <w:rFonts w:ascii="Times New Roman" w:eastAsia="MS Mincho" w:hAnsi="Times New Roman" w:cstheme="minorHAnsi"/>
      <w:sz w:val="22"/>
      <w:szCs w:val="21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22BC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unhideWhenUsed/>
    <w:rsid w:val="002522BC"/>
    <w:pPr>
      <w:spacing w:line="240" w:lineRule="auto"/>
    </w:pPr>
    <w:rPr>
      <w:szCs w:val="20"/>
    </w:rPr>
  </w:style>
  <w:style w:type="character" w:customStyle="1" w:styleId="EndnoteTextChar">
    <w:name w:val="Endnote Text Char"/>
    <w:link w:val="EndnoteText"/>
    <w:uiPriority w:val="99"/>
    <w:rsid w:val="002522BC"/>
    <w:rPr>
      <w:rFonts w:ascii="Times New Roman" w:eastAsia="MS Mincho" w:hAnsi="Times New Roman" w:cstheme="minorHAnsi"/>
      <w:sz w:val="22"/>
      <w:lang w:val="en-US" w:eastAsia="ja-JP"/>
    </w:rPr>
  </w:style>
  <w:style w:type="character" w:styleId="EndnoteReference">
    <w:name w:val="endnote reference"/>
    <w:rsid w:val="002522BC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522BC"/>
    <w:rPr>
      <w:color w:val="605E5C"/>
      <w:shd w:val="clear" w:color="auto" w:fill="E1DFDD"/>
    </w:rPr>
  </w:style>
  <w:style w:type="paragraph" w:customStyle="1" w:styleId="Body">
    <w:name w:val="Body"/>
    <w:rsid w:val="002522BC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cs="Calibri"/>
      <w:color w:val="000000"/>
      <w:sz w:val="22"/>
      <w:szCs w:val="22"/>
      <w:u w:color="000000"/>
      <w:bdr w:val="nil"/>
      <w:lang w:val="en-US"/>
    </w:rPr>
  </w:style>
  <w:style w:type="character" w:customStyle="1" w:styleId="highlight1">
    <w:name w:val="highlight1"/>
    <w:basedOn w:val="DefaultParagraphFont"/>
    <w:rsid w:val="002522BC"/>
  </w:style>
  <w:style w:type="character" w:customStyle="1" w:styleId="st1">
    <w:name w:val="st1"/>
    <w:rsid w:val="002522BC"/>
  </w:style>
  <w:style w:type="character" w:styleId="LineNumber">
    <w:name w:val="line number"/>
    <w:uiPriority w:val="99"/>
    <w:semiHidden/>
    <w:unhideWhenUsed/>
    <w:rsid w:val="002522BC"/>
  </w:style>
  <w:style w:type="paragraph" w:customStyle="1" w:styleId="Title1">
    <w:name w:val="Title1"/>
    <w:basedOn w:val="Normal"/>
    <w:rsid w:val="002522BC"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paragraph" w:customStyle="1" w:styleId="desc">
    <w:name w:val="desc"/>
    <w:basedOn w:val="Normal"/>
    <w:rsid w:val="002522BC"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paragraph" w:customStyle="1" w:styleId="details">
    <w:name w:val="details"/>
    <w:basedOn w:val="Normal"/>
    <w:rsid w:val="002522BC"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character" w:customStyle="1" w:styleId="jrnl">
    <w:name w:val="jrnl"/>
    <w:rsid w:val="002522BC"/>
  </w:style>
  <w:style w:type="paragraph" w:customStyle="1" w:styleId="Title2">
    <w:name w:val="Title2"/>
    <w:basedOn w:val="Normal"/>
    <w:rsid w:val="002522BC"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paragraph" w:customStyle="1" w:styleId="Title3">
    <w:name w:val="Title3"/>
    <w:basedOn w:val="Normal"/>
    <w:rsid w:val="002522BC"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paragraph" w:customStyle="1" w:styleId="Title4">
    <w:name w:val="Title4"/>
    <w:basedOn w:val="Normal"/>
    <w:rsid w:val="002522BC"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paragraph" w:customStyle="1" w:styleId="Title5">
    <w:name w:val="Title5"/>
    <w:basedOn w:val="Normal"/>
    <w:rsid w:val="002522BC"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paragraph" w:customStyle="1" w:styleId="Title6">
    <w:name w:val="Title6"/>
    <w:basedOn w:val="Normal"/>
    <w:rsid w:val="002522BC"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character" w:customStyle="1" w:styleId="bumpedfont15">
    <w:name w:val="bumpedfont15"/>
    <w:basedOn w:val="DefaultParagraphFont"/>
    <w:rsid w:val="002522BC"/>
  </w:style>
  <w:style w:type="paragraph" w:customStyle="1" w:styleId="Text">
    <w:name w:val="Text"/>
    <w:basedOn w:val="Normal"/>
    <w:link w:val="TextChar1"/>
    <w:rsid w:val="002522BC"/>
    <w:pPr>
      <w:spacing w:line="240" w:lineRule="auto"/>
      <w:jc w:val="both"/>
    </w:pPr>
    <w:rPr>
      <w:rFonts w:cs="Times New Roman"/>
      <w:szCs w:val="20"/>
      <w:lang w:eastAsia="zh-CN"/>
    </w:rPr>
  </w:style>
  <w:style w:type="character" w:customStyle="1" w:styleId="TextChar1">
    <w:name w:val="Text Char1"/>
    <w:link w:val="Text"/>
    <w:rsid w:val="002522BC"/>
    <w:rPr>
      <w:rFonts w:ascii="Times New Roman" w:eastAsia="MS Mincho" w:hAnsi="Times New Roman"/>
      <w:sz w:val="22"/>
      <w:lang w:val="en-US" w:eastAsia="zh-CN"/>
    </w:rPr>
  </w:style>
  <w:style w:type="character" w:customStyle="1" w:styleId="apple-converted-space">
    <w:name w:val="apple-converted-space"/>
    <w:rsid w:val="002522BC"/>
  </w:style>
  <w:style w:type="paragraph" w:customStyle="1" w:styleId="p">
    <w:name w:val="p"/>
    <w:basedOn w:val="Normal"/>
    <w:rsid w:val="002522BC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customStyle="1" w:styleId="EndNoteCategoryHeading">
    <w:name w:val="EndNote Category Heading"/>
    <w:basedOn w:val="Normal"/>
    <w:link w:val="EndNoteCategoryHeadingChar"/>
    <w:rsid w:val="002522BC"/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2522BC"/>
    <w:rPr>
      <w:rFonts w:ascii="Times New Roman" w:eastAsia="MS Mincho" w:hAnsi="Times New Roman" w:cstheme="minorHAnsi"/>
      <w:b/>
      <w:noProof/>
      <w:sz w:val="22"/>
      <w:szCs w:val="22"/>
      <w:lang w:val="en-US" w:eastAsia="ja-JP"/>
    </w:rPr>
  </w:style>
  <w:style w:type="paragraph" w:customStyle="1" w:styleId="Listlevel1">
    <w:name w:val="List level 1"/>
    <w:basedOn w:val="Normal"/>
    <w:link w:val="Listlevel1Char"/>
    <w:rsid w:val="002522BC"/>
    <w:pPr>
      <w:spacing w:before="40" w:line="240" w:lineRule="auto"/>
      <w:ind w:left="432" w:hanging="432"/>
    </w:pPr>
    <w:rPr>
      <w:rFonts w:cs="Times New Roman"/>
      <w:szCs w:val="20"/>
    </w:rPr>
  </w:style>
  <w:style w:type="character" w:customStyle="1" w:styleId="Listlevel1Char">
    <w:name w:val="List level 1 Char"/>
    <w:link w:val="Listlevel1"/>
    <w:rsid w:val="002522BC"/>
    <w:rPr>
      <w:rFonts w:ascii="Times New Roman" w:eastAsia="MS Mincho" w:hAnsi="Times New Roman"/>
      <w:sz w:val="22"/>
      <w:lang w:val="en-US" w:eastAsia="ja-JP"/>
    </w:rPr>
  </w:style>
  <w:style w:type="paragraph" w:customStyle="1" w:styleId="Synopsis">
    <w:name w:val="Synopsis"/>
    <w:basedOn w:val="Normal"/>
    <w:locked/>
    <w:rsid w:val="002522BC"/>
    <w:pPr>
      <w:tabs>
        <w:tab w:val="left" w:pos="2880"/>
      </w:tabs>
      <w:spacing w:line="288" w:lineRule="auto"/>
      <w:jc w:val="both"/>
    </w:pPr>
    <w:rPr>
      <w:rFonts w:eastAsia="Times New Roman" w:cs="Times New Roman"/>
      <w:sz w:val="20"/>
      <w:szCs w:val="20"/>
    </w:rPr>
  </w:style>
  <w:style w:type="character" w:customStyle="1" w:styleId="ParagraphChar">
    <w:name w:val="Paragraph Char"/>
    <w:link w:val="Paragraph"/>
    <w:rsid w:val="002522BC"/>
    <w:rPr>
      <w:rFonts w:ascii="Times New Roman" w:eastAsia="MS Mincho" w:hAnsi="Times New Roman" w:cstheme="minorHAnsi"/>
      <w:sz w:val="22"/>
      <w:szCs w:val="22"/>
      <w:lang w:val="en-US" w:eastAsia="ja-JP"/>
    </w:rPr>
  </w:style>
  <w:style w:type="table" w:customStyle="1" w:styleId="TableGrid1">
    <w:name w:val="Table Grid1"/>
    <w:basedOn w:val="TableNormal"/>
    <w:next w:val="TableGrid"/>
    <w:rsid w:val="002522BC"/>
    <w:rPr>
      <w:rFonts w:ascii="Times New Roman" w:eastAsiaTheme="minorHAnsi" w:hAnsi="Times New Roma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2522BC"/>
    <w:rPr>
      <w:rFonts w:ascii="Times New Roman" w:eastAsiaTheme="minorHAnsi" w:hAnsi="Times New Roma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2522BC"/>
    <w:rPr>
      <w:rFonts w:ascii="Times New Roman" w:eastAsiaTheme="minorHAnsi" w:hAnsi="Times New Roma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2522BC"/>
    <w:rPr>
      <w:rFonts w:ascii="Times New Roman" w:eastAsiaTheme="minorHAnsi" w:hAnsi="Times New Roma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2522BC"/>
    <w:rPr>
      <w:rFonts w:ascii="Times New Roman" w:eastAsiaTheme="minorHAnsi" w:hAnsi="Times New Roma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2522BC"/>
    <w:rPr>
      <w:rFonts w:ascii="Times New Roman" w:eastAsiaTheme="minorHAnsi" w:hAnsi="Times New Roma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2522BC"/>
    <w:rPr>
      <w:rFonts w:ascii="Times New Roman" w:eastAsiaTheme="minorHAnsi" w:hAnsi="Times New Roma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rsid w:val="002522BC"/>
    <w:rPr>
      <w:rFonts w:ascii="Times New Roman" w:eastAsiaTheme="minorHAnsi" w:hAnsi="Times New Roma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2522BC"/>
    <w:rPr>
      <w:rFonts w:ascii="Times New Roman" w:eastAsiaTheme="minorHAnsi" w:hAnsi="Times New Roma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2522BC"/>
    <w:pPr>
      <w:spacing w:line="240" w:lineRule="auto"/>
    </w:pPr>
    <w:rPr>
      <w:rFonts w:eastAsia="Batang" w:cs="Times New Roman"/>
    </w:rPr>
  </w:style>
  <w:style w:type="character" w:customStyle="1" w:styleId="BodyTextChar">
    <w:name w:val="Body Text Char"/>
    <w:link w:val="BodyText"/>
    <w:rsid w:val="002522BC"/>
    <w:rPr>
      <w:rFonts w:ascii="Times New Roman" w:eastAsia="Batang" w:hAnsi="Times New Roman"/>
      <w:sz w:val="22"/>
      <w:szCs w:val="22"/>
      <w:lang w:val="en-US" w:eastAsia="ja-JP"/>
    </w:rPr>
  </w:style>
  <w:style w:type="paragraph" w:customStyle="1" w:styleId="HeaderFooter">
    <w:name w:val="Header/Footer"/>
    <w:basedOn w:val="Footer"/>
    <w:link w:val="HeaderFooterChar"/>
    <w:rsid w:val="002522BC"/>
    <w:pPr>
      <w:tabs>
        <w:tab w:val="left" w:pos="0"/>
        <w:tab w:val="left" w:pos="4820"/>
        <w:tab w:val="right" w:pos="9356"/>
      </w:tabs>
      <w:jc w:val="center"/>
    </w:pPr>
    <w:rPr>
      <w:i/>
    </w:rPr>
  </w:style>
  <w:style w:type="paragraph" w:customStyle="1" w:styleId="Coversheet">
    <w:name w:val="Coversheet"/>
    <w:link w:val="CoversheetChar"/>
    <w:rsid w:val="002522BC"/>
    <w:pPr>
      <w:framePr w:hSpace="180" w:wrap="around" w:vAnchor="text" w:hAnchor="margin" w:y="63"/>
      <w:spacing w:after="120"/>
    </w:pPr>
    <w:rPr>
      <w:rFonts w:eastAsia="Times New Roman"/>
      <w:b/>
      <w:sz w:val="22"/>
      <w:szCs w:val="22"/>
      <w:lang w:val="en-US" w:eastAsia="en-US"/>
    </w:rPr>
  </w:style>
  <w:style w:type="character" w:customStyle="1" w:styleId="HeaderFooterChar">
    <w:name w:val="Header/Footer Char"/>
    <w:link w:val="HeaderFooter"/>
    <w:rsid w:val="002522BC"/>
    <w:rPr>
      <w:rFonts w:ascii="Times New Roman" w:eastAsia="MS Mincho" w:hAnsi="Times New Roman" w:cstheme="minorHAnsi"/>
      <w:i/>
      <w:sz w:val="22"/>
      <w:szCs w:val="22"/>
      <w:lang w:val="en-US" w:eastAsia="ja-JP"/>
    </w:rPr>
  </w:style>
  <w:style w:type="paragraph" w:customStyle="1" w:styleId="Coversheet2">
    <w:name w:val="Coversheet 2"/>
    <w:link w:val="Coversheet2Char"/>
    <w:rsid w:val="002522BC"/>
    <w:pPr>
      <w:framePr w:hSpace="180" w:wrap="around" w:vAnchor="text" w:hAnchor="margin" w:y="63"/>
      <w:jc w:val="center"/>
    </w:pPr>
    <w:rPr>
      <w:rFonts w:eastAsia="Times New Roman"/>
      <w:sz w:val="18"/>
      <w:szCs w:val="18"/>
      <w:lang w:val="en-US" w:eastAsia="en-US"/>
    </w:rPr>
  </w:style>
  <w:style w:type="character" w:customStyle="1" w:styleId="CoversheetChar">
    <w:name w:val="Coversheet Char"/>
    <w:link w:val="Coversheet"/>
    <w:rsid w:val="002522BC"/>
    <w:rPr>
      <w:rFonts w:eastAsia="Times New Roman"/>
      <w:b/>
      <w:sz w:val="22"/>
      <w:szCs w:val="22"/>
      <w:lang w:val="en-US" w:eastAsia="en-US"/>
    </w:rPr>
  </w:style>
  <w:style w:type="paragraph" w:customStyle="1" w:styleId="Coversheettitle">
    <w:name w:val="Coversheet title"/>
    <w:link w:val="CoversheettitleChar"/>
    <w:rsid w:val="002522BC"/>
    <w:pPr>
      <w:ind w:right="72"/>
      <w:jc w:val="center"/>
    </w:pPr>
    <w:rPr>
      <w:rFonts w:eastAsia="Times New Roman"/>
      <w:b/>
      <w:color w:val="FFFFFF"/>
      <w:sz w:val="24"/>
      <w:szCs w:val="24"/>
      <w:lang w:val="en-US" w:eastAsia="en-US"/>
    </w:rPr>
  </w:style>
  <w:style w:type="character" w:customStyle="1" w:styleId="Coversheet2Char">
    <w:name w:val="Coversheet 2 Char"/>
    <w:link w:val="Coversheet2"/>
    <w:rsid w:val="002522BC"/>
    <w:rPr>
      <w:rFonts w:eastAsia="Times New Roman"/>
      <w:sz w:val="18"/>
      <w:szCs w:val="18"/>
      <w:lang w:val="en-US" w:eastAsia="en-US"/>
    </w:rPr>
  </w:style>
  <w:style w:type="character" w:customStyle="1" w:styleId="CoversheettitleChar">
    <w:name w:val="Coversheet title Char"/>
    <w:link w:val="Coversheettitle"/>
    <w:rsid w:val="002522BC"/>
    <w:rPr>
      <w:rFonts w:eastAsia="Times New Roman"/>
      <w:b/>
      <w:color w:val="FFFFFF"/>
      <w:sz w:val="24"/>
      <w:szCs w:val="24"/>
      <w:lang w:val="en-US" w:eastAsia="en-US"/>
    </w:rPr>
  </w:style>
  <w:style w:type="paragraph" w:customStyle="1" w:styleId="DecimalAligned">
    <w:name w:val="Decimal Aligned"/>
    <w:basedOn w:val="Normal"/>
    <w:uiPriority w:val="40"/>
    <w:rsid w:val="002522BC"/>
    <w:pPr>
      <w:tabs>
        <w:tab w:val="decimal" w:pos="360"/>
      </w:tabs>
      <w:spacing w:after="200" w:line="276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2522BC"/>
    <w:pPr>
      <w:spacing w:line="240" w:lineRule="auto"/>
    </w:pPr>
    <w:rPr>
      <w:szCs w:val="20"/>
    </w:rPr>
  </w:style>
  <w:style w:type="character" w:customStyle="1" w:styleId="FootnoteTextChar">
    <w:name w:val="Footnote Text Char"/>
    <w:link w:val="FootnoteText"/>
    <w:uiPriority w:val="99"/>
    <w:rsid w:val="002522BC"/>
    <w:rPr>
      <w:rFonts w:ascii="Times New Roman" w:eastAsia="MS Mincho" w:hAnsi="Times New Roman" w:cstheme="minorHAnsi"/>
      <w:sz w:val="22"/>
      <w:lang w:val="en-US" w:eastAsia="ja-JP"/>
    </w:rPr>
  </w:style>
  <w:style w:type="table" w:styleId="LightShading-Accent1">
    <w:name w:val="Light Shading Accent 1"/>
    <w:basedOn w:val="TableNormal"/>
    <w:uiPriority w:val="60"/>
    <w:rsid w:val="002522BC"/>
    <w:rPr>
      <w:rFonts w:eastAsia="MS Mincho" w:cs="Arial"/>
      <w:color w:val="365F9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stTable7Colorful1">
    <w:name w:val="List Table 7 Colorful1"/>
    <w:basedOn w:val="TableNormal"/>
    <w:uiPriority w:val="52"/>
    <w:rsid w:val="002522BC"/>
    <w:rPr>
      <w:rFonts w:ascii="Times New Roman" w:eastAsia="Times New Roman" w:hAnsi="Times New Roman"/>
      <w:color w:val="000000"/>
      <w:lang w:val="en-US" w:eastAsia="en-US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2522BC"/>
    <w:rPr>
      <w:rFonts w:ascii="Cambria" w:eastAsia="MS Gothic" w:hAnsi="Cambria"/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BulletedListlevel1">
    <w:name w:val="Bulleted List level 1"/>
    <w:basedOn w:val="ListParagraph"/>
    <w:link w:val="BulletedListlevel1Char"/>
    <w:rsid w:val="002522BC"/>
    <w:pPr>
      <w:numPr>
        <w:numId w:val="4"/>
      </w:numPr>
    </w:pPr>
  </w:style>
  <w:style w:type="character" w:customStyle="1" w:styleId="BulletedListlevel1Char">
    <w:name w:val="Bulleted List level 1 Char"/>
    <w:link w:val="BulletedListlevel1"/>
    <w:rsid w:val="002522BC"/>
    <w:rPr>
      <w:rFonts w:ascii="Times New Roman" w:eastAsia="MS Mincho" w:hAnsi="Times New Roman" w:cstheme="minorHAnsi"/>
      <w:sz w:val="22"/>
      <w:szCs w:val="21"/>
      <w:lang w:eastAsia="ja-JP"/>
    </w:rPr>
  </w:style>
  <w:style w:type="paragraph" w:customStyle="1" w:styleId="BulletedListlevel2">
    <w:name w:val="Bulleted List level 2"/>
    <w:basedOn w:val="BulletedListlevel1"/>
    <w:link w:val="BulletedListlevel2Char"/>
    <w:rsid w:val="002522BC"/>
    <w:pPr>
      <w:numPr>
        <w:ilvl w:val="1"/>
      </w:numPr>
      <w:ind w:left="714" w:hanging="357"/>
    </w:pPr>
  </w:style>
  <w:style w:type="character" w:styleId="FootnoteReference">
    <w:name w:val="footnote reference"/>
    <w:rsid w:val="002522BC"/>
    <w:rPr>
      <w:vertAlign w:val="superscript"/>
    </w:rPr>
  </w:style>
  <w:style w:type="character" w:customStyle="1" w:styleId="BulletedListlevel2Char">
    <w:name w:val="Bulleted List level 2 Char"/>
    <w:link w:val="BulletedListlevel2"/>
    <w:rsid w:val="002522BC"/>
    <w:rPr>
      <w:rFonts w:ascii="Times New Roman" w:eastAsia="MS Mincho" w:hAnsi="Times New Roman" w:cstheme="minorHAnsi"/>
      <w:sz w:val="22"/>
      <w:szCs w:val="21"/>
      <w:lang w:eastAsia="ja-JP"/>
    </w:rPr>
  </w:style>
  <w:style w:type="paragraph" w:styleId="Caption">
    <w:name w:val="caption"/>
    <w:basedOn w:val="Normal"/>
    <w:next w:val="Normal"/>
    <w:uiPriority w:val="35"/>
    <w:unhideWhenUsed/>
    <w:rsid w:val="002522BC"/>
    <w:rPr>
      <w:b/>
      <w:bCs/>
      <w:color w:val="17365D"/>
      <w:szCs w:val="16"/>
    </w:rPr>
  </w:style>
  <w:style w:type="paragraph" w:customStyle="1" w:styleId="ListParagraphlevel2">
    <w:name w:val="List Paragraph level 2"/>
    <w:basedOn w:val="ListParagraph"/>
    <w:link w:val="ListParagraphlevel2Char"/>
    <w:rsid w:val="002522BC"/>
    <w:pPr>
      <w:numPr>
        <w:ilvl w:val="1"/>
        <w:numId w:val="3"/>
      </w:numPr>
      <w:ind w:left="714" w:hanging="357"/>
    </w:pPr>
  </w:style>
  <w:style w:type="character" w:customStyle="1" w:styleId="ListParagraphlevel2Char">
    <w:name w:val="List Paragraph level 2 Char"/>
    <w:link w:val="ListParagraphlevel2"/>
    <w:rsid w:val="002522BC"/>
    <w:rPr>
      <w:rFonts w:ascii="Times New Roman" w:eastAsia="MS Mincho" w:hAnsi="Times New Roman" w:cstheme="minorHAnsi"/>
      <w:sz w:val="22"/>
      <w:szCs w:val="21"/>
      <w:lang w:eastAsia="ja-JP"/>
    </w:rPr>
  </w:style>
  <w:style w:type="table" w:customStyle="1" w:styleId="TableGridLight1">
    <w:name w:val="Table Grid Light1"/>
    <w:basedOn w:val="TableNormal"/>
    <w:uiPriority w:val="40"/>
    <w:rsid w:val="002522BC"/>
    <w:rPr>
      <w:rFonts w:ascii="Times New Roman" w:eastAsia="Times New Roman" w:hAnsi="Times New Roman"/>
      <w:lang w:val="en-US"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2522BC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link w:val="PlainText"/>
    <w:uiPriority w:val="99"/>
    <w:rsid w:val="002522BC"/>
    <w:rPr>
      <w:rFonts w:ascii="Consolas" w:eastAsia="MS Mincho" w:hAnsi="Consolas" w:cstheme="minorHAnsi"/>
      <w:sz w:val="22"/>
      <w:szCs w:val="21"/>
      <w:lang w:val="en-US" w:eastAsia="ja-JP"/>
    </w:rPr>
  </w:style>
  <w:style w:type="character" w:customStyle="1" w:styleId="highlight2">
    <w:name w:val="highlight2"/>
    <w:rsid w:val="002522BC"/>
  </w:style>
  <w:style w:type="character" w:customStyle="1" w:styleId="hi8">
    <w:name w:val="hi8"/>
    <w:rsid w:val="002522BC"/>
    <w:rPr>
      <w:color w:val="DC003C"/>
      <w:shd w:val="clear" w:color="auto" w:fill="auto"/>
    </w:rPr>
  </w:style>
  <w:style w:type="character" w:customStyle="1" w:styleId="hi1">
    <w:name w:val="hi1"/>
    <w:rsid w:val="002522BC"/>
    <w:rPr>
      <w:color w:val="DC003C"/>
      <w:shd w:val="clear" w:color="auto" w:fill="auto"/>
    </w:rPr>
  </w:style>
  <w:style w:type="paragraph" w:customStyle="1" w:styleId="title10">
    <w:name w:val="title1"/>
    <w:basedOn w:val="Normal"/>
    <w:rsid w:val="002522BC"/>
    <w:pPr>
      <w:spacing w:line="240" w:lineRule="auto"/>
    </w:pPr>
    <w:rPr>
      <w:rFonts w:eastAsia="Times New Roman" w:cs="Times New Roman"/>
      <w:sz w:val="27"/>
      <w:szCs w:val="27"/>
    </w:rPr>
  </w:style>
  <w:style w:type="paragraph" w:customStyle="1" w:styleId="desc2">
    <w:name w:val="desc2"/>
    <w:basedOn w:val="Normal"/>
    <w:rsid w:val="002522BC"/>
    <w:pPr>
      <w:spacing w:line="240" w:lineRule="auto"/>
    </w:pPr>
    <w:rPr>
      <w:rFonts w:eastAsia="Times New Roman" w:cs="Times New Roman"/>
      <w:sz w:val="26"/>
      <w:szCs w:val="26"/>
    </w:rPr>
  </w:style>
  <w:style w:type="paragraph" w:customStyle="1" w:styleId="details1">
    <w:name w:val="details1"/>
    <w:basedOn w:val="Normal"/>
    <w:rsid w:val="002522BC"/>
    <w:pPr>
      <w:spacing w:line="240" w:lineRule="auto"/>
    </w:pPr>
    <w:rPr>
      <w:rFonts w:eastAsia="Times New Roman" w:cs="Times New Roman"/>
    </w:rPr>
  </w:style>
  <w:style w:type="character" w:customStyle="1" w:styleId="journalname1">
    <w:name w:val="journalname1"/>
    <w:rsid w:val="002522BC"/>
    <w:rPr>
      <w:i/>
      <w:iCs/>
    </w:rPr>
  </w:style>
  <w:style w:type="character" w:customStyle="1" w:styleId="journalnumber">
    <w:name w:val="journalnumber"/>
    <w:rsid w:val="002522BC"/>
    <w:rPr>
      <w:b/>
      <w:bCs/>
    </w:rPr>
  </w:style>
  <w:style w:type="character" w:customStyle="1" w:styleId="cite-pages">
    <w:name w:val="cite-pages"/>
    <w:rsid w:val="002522BC"/>
  </w:style>
  <w:style w:type="character" w:customStyle="1" w:styleId="mixed-citation">
    <w:name w:val="mixed-citation"/>
    <w:rsid w:val="002522BC"/>
  </w:style>
  <w:style w:type="character" w:customStyle="1" w:styleId="ref-title">
    <w:name w:val="ref-title"/>
    <w:rsid w:val="002522BC"/>
  </w:style>
  <w:style w:type="character" w:customStyle="1" w:styleId="ref-journal">
    <w:name w:val="ref-journal"/>
    <w:rsid w:val="002522BC"/>
  </w:style>
  <w:style w:type="character" w:customStyle="1" w:styleId="ref-vol">
    <w:name w:val="ref-vol"/>
    <w:rsid w:val="002522BC"/>
  </w:style>
  <w:style w:type="paragraph" w:customStyle="1" w:styleId="Stata">
    <w:name w:val="Stata"/>
    <w:basedOn w:val="Normal"/>
    <w:rsid w:val="002522BC"/>
    <w:rPr>
      <w:rFonts w:ascii="Consolas" w:hAnsi="Consolas"/>
      <w:sz w:val="16"/>
    </w:rPr>
  </w:style>
  <w:style w:type="paragraph" w:customStyle="1" w:styleId="Style1">
    <w:name w:val="Style1"/>
    <w:basedOn w:val="Heading1"/>
    <w:next w:val="Heading2"/>
    <w:rsid w:val="002522BC"/>
    <w:pPr>
      <w:spacing w:before="0"/>
    </w:pPr>
    <w:rPr>
      <w:i/>
    </w:rPr>
  </w:style>
  <w:style w:type="paragraph" w:customStyle="1" w:styleId="TitleHeadings">
    <w:name w:val="Title Headings"/>
    <w:basedOn w:val="Normal"/>
    <w:link w:val="TitleHeadingsChar"/>
    <w:rsid w:val="002522BC"/>
    <w:pPr>
      <w:spacing w:before="240"/>
    </w:pPr>
    <w:rPr>
      <w:b/>
    </w:rPr>
  </w:style>
  <w:style w:type="character" w:customStyle="1" w:styleId="TitleHeadingsChar">
    <w:name w:val="Title Headings Char"/>
    <w:link w:val="TitleHeadings"/>
    <w:rsid w:val="002522BC"/>
    <w:rPr>
      <w:rFonts w:ascii="Times New Roman" w:eastAsia="MS Mincho" w:hAnsi="Times New Roman" w:cstheme="minorHAnsi"/>
      <w:b/>
      <w:sz w:val="22"/>
      <w:szCs w:val="22"/>
      <w:lang w:val="en-US" w:eastAsia="ja-JP"/>
    </w:rPr>
  </w:style>
  <w:style w:type="table" w:styleId="Table3Deffects3">
    <w:name w:val="Table 3D effects 3"/>
    <w:basedOn w:val="TableNormal"/>
    <w:rsid w:val="002522BC"/>
    <w:pPr>
      <w:spacing w:line="360" w:lineRule="auto"/>
    </w:pPr>
    <w:rPr>
      <w:rFonts w:ascii="Times New Roman" w:eastAsia="Times New Roman" w:hAnsi="Times New Roman"/>
      <w:lang w:val="en-US"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ColHead">
    <w:name w:val="TableText Col Head"/>
    <w:rsid w:val="002522BC"/>
    <w:pPr>
      <w:jc w:val="center"/>
    </w:pPr>
    <w:rPr>
      <w:rFonts w:ascii="Times New Roman" w:eastAsia="Times New Roman" w:hAnsi="Times New Roman"/>
      <w:b/>
      <w:lang w:val="en-US" w:eastAsia="en-US"/>
    </w:rPr>
  </w:style>
  <w:style w:type="paragraph" w:customStyle="1" w:styleId="TableText">
    <w:name w:val="TableText"/>
    <w:link w:val="TableTextChar"/>
    <w:rsid w:val="002522BC"/>
    <w:rPr>
      <w:rFonts w:ascii="Times New Roman" w:eastAsia="Times New Roman" w:hAnsi="Times New Roman" w:cs="Arial"/>
      <w:lang w:val="en-US" w:eastAsia="en-US"/>
    </w:rPr>
  </w:style>
  <w:style w:type="character" w:customStyle="1" w:styleId="TableTextChar">
    <w:name w:val="TableText Char"/>
    <w:link w:val="TableText"/>
    <w:rsid w:val="002522BC"/>
    <w:rPr>
      <w:rFonts w:ascii="Times New Roman" w:eastAsia="Times New Roman" w:hAnsi="Times New Roman" w:cs="Arial"/>
      <w:lang w:val="en-US" w:eastAsia="en-US"/>
    </w:rPr>
  </w:style>
  <w:style w:type="table" w:customStyle="1" w:styleId="PlainTable21">
    <w:name w:val="Plain Table 21"/>
    <w:basedOn w:val="TableNormal"/>
    <w:uiPriority w:val="42"/>
    <w:rsid w:val="002522BC"/>
    <w:rPr>
      <w:rFonts w:ascii="Times New Roman" w:eastAsia="Times New Roman" w:hAnsi="Times New Roman"/>
      <w:lang w:val="en-US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ListBullet2Char">
    <w:name w:val="List Bullet 2 Char"/>
    <w:link w:val="ListBullet2"/>
    <w:rsid w:val="002522BC"/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Appendix1">
    <w:name w:val="Appendix 1"/>
    <w:next w:val="Paragraph"/>
    <w:rsid w:val="002522BC"/>
    <w:pPr>
      <w:keepNext/>
      <w:numPr>
        <w:numId w:val="6"/>
      </w:numPr>
      <w:tabs>
        <w:tab w:val="clear" w:pos="0"/>
      </w:tabs>
      <w:spacing w:after="240"/>
    </w:pPr>
    <w:rPr>
      <w:rFonts w:ascii="Times New Roman" w:eastAsia="Times New Roman" w:hAnsi="Times New Roman"/>
      <w:b/>
      <w:sz w:val="24"/>
      <w:szCs w:val="24"/>
      <w:lang w:val="en-US" w:eastAsia="en-US"/>
    </w:rPr>
  </w:style>
  <w:style w:type="paragraph" w:customStyle="1" w:styleId="Appendix2">
    <w:name w:val="Appendix 2"/>
    <w:next w:val="Paragraph"/>
    <w:rsid w:val="002522BC"/>
    <w:pPr>
      <w:keepNext/>
      <w:numPr>
        <w:ilvl w:val="1"/>
        <w:numId w:val="6"/>
      </w:numPr>
      <w:tabs>
        <w:tab w:val="clear" w:pos="0"/>
      </w:tabs>
      <w:spacing w:after="240"/>
    </w:pPr>
    <w:rPr>
      <w:rFonts w:ascii="Times New Roman" w:eastAsia="Times New Roman" w:hAnsi="Times New Roman" w:cs="Arial"/>
      <w:b/>
      <w:sz w:val="24"/>
      <w:szCs w:val="24"/>
      <w:lang w:val="en-US" w:eastAsia="en-US"/>
    </w:rPr>
  </w:style>
  <w:style w:type="paragraph" w:customStyle="1" w:styleId="Appendix3">
    <w:name w:val="Appendix 3"/>
    <w:next w:val="Paragraph"/>
    <w:rsid w:val="002522BC"/>
    <w:pPr>
      <w:keepNext/>
      <w:numPr>
        <w:ilvl w:val="2"/>
        <w:numId w:val="6"/>
      </w:numPr>
      <w:tabs>
        <w:tab w:val="clear" w:pos="0"/>
      </w:tabs>
      <w:spacing w:after="240"/>
    </w:pPr>
    <w:rPr>
      <w:rFonts w:ascii="Times New Roman" w:eastAsia="Times New Roman" w:hAnsi="Times New Roman" w:cs="Arial"/>
      <w:b/>
      <w:bCs/>
      <w:sz w:val="24"/>
      <w:szCs w:val="24"/>
      <w:lang w:val="en-US" w:eastAsia="en-US"/>
    </w:rPr>
  </w:style>
  <w:style w:type="paragraph" w:customStyle="1" w:styleId="TableTextCenterSpace">
    <w:name w:val="TableText Center Space"/>
    <w:rsid w:val="002522BC"/>
    <w:pPr>
      <w:spacing w:before="60" w:after="60"/>
      <w:jc w:val="center"/>
    </w:pPr>
    <w:rPr>
      <w:rFonts w:ascii="Times New Roman" w:eastAsia="Times New Roman" w:hAnsi="Times New Roman"/>
      <w:lang w:val="en-US" w:eastAsia="en-US"/>
    </w:rPr>
  </w:style>
  <w:style w:type="paragraph" w:customStyle="1" w:styleId="Bullets1">
    <w:name w:val="Bullets1"/>
    <w:basedOn w:val="ListParagraph"/>
    <w:rsid w:val="002522BC"/>
    <w:pPr>
      <w:numPr>
        <w:numId w:val="7"/>
      </w:numPr>
    </w:pPr>
  </w:style>
  <w:style w:type="paragraph" w:customStyle="1" w:styleId="Articletitle0">
    <w:name w:val="Article title"/>
    <w:basedOn w:val="Normal"/>
    <w:next w:val="Normal"/>
    <w:link w:val="ArticletitleChar"/>
    <w:rsid w:val="002522BC"/>
    <w:rPr>
      <w:b/>
      <w:sz w:val="28"/>
    </w:rPr>
  </w:style>
  <w:style w:type="paragraph" w:customStyle="1" w:styleId="Authornames">
    <w:name w:val="Author names"/>
    <w:basedOn w:val="Normal"/>
    <w:next w:val="Normal"/>
    <w:rsid w:val="002522BC"/>
    <w:pPr>
      <w:spacing w:before="240"/>
    </w:pPr>
  </w:style>
  <w:style w:type="paragraph" w:customStyle="1" w:styleId="Affiliation">
    <w:name w:val="Affiliation"/>
    <w:basedOn w:val="Normal"/>
    <w:rsid w:val="002522BC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2522BC"/>
  </w:style>
  <w:style w:type="paragraph" w:customStyle="1" w:styleId="Abstract0">
    <w:name w:val="Abstract"/>
    <w:basedOn w:val="Normal"/>
    <w:next w:val="Keywords"/>
    <w:rsid w:val="002522BC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2522BC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2522BC"/>
    <w:pPr>
      <w:spacing w:before="240"/>
    </w:pPr>
  </w:style>
  <w:style w:type="paragraph" w:customStyle="1" w:styleId="Displayedquotation">
    <w:name w:val="Displayed quotation"/>
    <w:basedOn w:val="Normal"/>
    <w:rsid w:val="002522BC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rsid w:val="002522BC"/>
    <w:pPr>
      <w:widowControl/>
      <w:numPr>
        <w:numId w:val="8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2522BC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2522BC"/>
  </w:style>
  <w:style w:type="paragraph" w:customStyle="1" w:styleId="Figurecaption0">
    <w:name w:val="Figure caption"/>
    <w:basedOn w:val="Normal"/>
    <w:next w:val="Normal"/>
    <w:rsid w:val="002522BC"/>
    <w:pPr>
      <w:spacing w:before="240"/>
    </w:pPr>
  </w:style>
  <w:style w:type="paragraph" w:customStyle="1" w:styleId="Footnotes">
    <w:name w:val="Footnotes"/>
    <w:basedOn w:val="Normal"/>
    <w:rsid w:val="002522BC"/>
    <w:pPr>
      <w:ind w:left="482" w:hanging="482"/>
      <w:contextualSpacing/>
    </w:pPr>
  </w:style>
  <w:style w:type="paragraph" w:customStyle="1" w:styleId="Notesoncontributors">
    <w:name w:val="Notes on contributors"/>
    <w:basedOn w:val="Normal"/>
    <w:rsid w:val="002522BC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2522BC"/>
  </w:style>
  <w:style w:type="paragraph" w:customStyle="1" w:styleId="Newparagraph">
    <w:name w:val="New paragraph"/>
    <w:basedOn w:val="Normal"/>
    <w:rsid w:val="002522BC"/>
    <w:pPr>
      <w:ind w:firstLine="720"/>
    </w:pPr>
  </w:style>
  <w:style w:type="paragraph" w:styleId="NormalIndent">
    <w:name w:val="Normal Indent"/>
    <w:basedOn w:val="Normal"/>
    <w:rsid w:val="002522BC"/>
    <w:pPr>
      <w:ind w:left="720"/>
    </w:pPr>
  </w:style>
  <w:style w:type="paragraph" w:customStyle="1" w:styleId="References">
    <w:name w:val="References"/>
    <w:basedOn w:val="Newpara"/>
    <w:link w:val="ReferencesChar"/>
    <w:qFormat/>
    <w:rsid w:val="002522BC"/>
    <w:pPr>
      <w:ind w:left="567" w:hanging="567"/>
    </w:pPr>
  </w:style>
  <w:style w:type="paragraph" w:customStyle="1" w:styleId="Subjectcodes">
    <w:name w:val="Subject codes"/>
    <w:basedOn w:val="Keywords"/>
    <w:next w:val="Paragraph"/>
    <w:rsid w:val="002522BC"/>
  </w:style>
  <w:style w:type="paragraph" w:customStyle="1" w:styleId="Bulletedlist">
    <w:name w:val="Bulleted list"/>
    <w:basedOn w:val="ListParagraph"/>
    <w:link w:val="BulletedlistChar"/>
    <w:rsid w:val="002522BC"/>
    <w:pPr>
      <w:numPr>
        <w:numId w:val="15"/>
      </w:numPr>
    </w:pPr>
  </w:style>
  <w:style w:type="paragraph" w:customStyle="1" w:styleId="Heading4Paragraph">
    <w:name w:val="Heading 4 + Paragraph"/>
    <w:basedOn w:val="Paragraph"/>
    <w:next w:val="Newparagraph"/>
    <w:rsid w:val="002522BC"/>
    <w:pPr>
      <w:widowControl/>
      <w:spacing w:before="360"/>
    </w:pPr>
  </w:style>
  <w:style w:type="paragraph" w:customStyle="1" w:styleId="HeaderFooter0">
    <w:name w:val="Header &amp; Footer"/>
    <w:rsid w:val="002522B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val="en-US" w:eastAsia="en-US"/>
    </w:rPr>
  </w:style>
  <w:style w:type="paragraph" w:customStyle="1" w:styleId="FreeForm">
    <w:name w:val="Free Form"/>
    <w:rsid w:val="002522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US" w:eastAsia="en-US"/>
    </w:rPr>
  </w:style>
  <w:style w:type="paragraph" w:customStyle="1" w:styleId="HeaderFooterA">
    <w:name w:val="Header &amp; Footer A"/>
    <w:rsid w:val="002522B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Arial Unicode MS" w:cs="Arial Unicode MS"/>
      <w:color w:val="000000"/>
      <w:u w:color="000000"/>
      <w:bdr w:val="nil"/>
      <w:lang w:val="en-US" w:eastAsia="en-US"/>
    </w:rPr>
  </w:style>
  <w:style w:type="paragraph" w:customStyle="1" w:styleId="BodyA">
    <w:name w:val="Body A"/>
    <w:rsid w:val="002522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4"/>
      <w:szCs w:val="24"/>
      <w:u w:color="000000"/>
      <w:bdr w:val="nil"/>
      <w:lang w:val="en-US" w:eastAsia="en-US"/>
    </w:rPr>
  </w:style>
  <w:style w:type="character" w:customStyle="1" w:styleId="Link">
    <w:name w:val="Link"/>
    <w:rsid w:val="002522BC"/>
    <w:rPr>
      <w:color w:val="0000FF"/>
      <w:u w:val="single" w:color="0000FF"/>
    </w:rPr>
  </w:style>
  <w:style w:type="character" w:customStyle="1" w:styleId="Hyperlink0">
    <w:name w:val="Hyperlink.0"/>
    <w:rsid w:val="002522BC"/>
    <w:rPr>
      <w:rFonts w:ascii="Times Roman" w:eastAsia="Times Roman" w:hAnsi="Times Roman" w:cs="Times Roman"/>
      <w:color w:val="000000"/>
      <w:sz w:val="20"/>
      <w:szCs w:val="20"/>
      <w:u w:val="none" w:color="000000"/>
    </w:rPr>
  </w:style>
  <w:style w:type="character" w:customStyle="1" w:styleId="Hyperlink1">
    <w:name w:val="Hyperlink.1"/>
    <w:rsid w:val="002522BC"/>
    <w:rPr>
      <w:rFonts w:ascii="Times Roman" w:eastAsia="Times Roman" w:hAnsi="Times Roman" w:cs="Times Roman"/>
      <w:smallCaps/>
      <w:color w:val="1122CC"/>
      <w:sz w:val="20"/>
      <w:szCs w:val="20"/>
      <w:u w:val="single" w:color="1122CC"/>
      <w:shd w:val="clear" w:color="auto" w:fill="FFFFFF"/>
    </w:rPr>
  </w:style>
  <w:style w:type="character" w:customStyle="1" w:styleId="Hyperlink2">
    <w:name w:val="Hyperlink.2"/>
    <w:rsid w:val="002522BC"/>
    <w:rPr>
      <w:rFonts w:ascii="Times Roman" w:eastAsia="Times Roman" w:hAnsi="Times Roman" w:cs="Times Roman"/>
      <w:color w:val="000000"/>
      <w:sz w:val="24"/>
      <w:szCs w:val="24"/>
      <w:u w:val="none" w:color="000000"/>
    </w:rPr>
  </w:style>
  <w:style w:type="character" w:customStyle="1" w:styleId="Hyperlink3">
    <w:name w:val="Hyperlink.3"/>
    <w:rsid w:val="002522BC"/>
    <w:rPr>
      <w:rFonts w:ascii="Times Roman" w:eastAsia="Times Roman" w:hAnsi="Times Roman" w:cs="Times Roman"/>
      <w:color w:val="0000FF"/>
      <w:sz w:val="24"/>
      <w:szCs w:val="24"/>
      <w:u w:val="single" w:color="0000FF"/>
      <w:lang w:val="en-US"/>
    </w:rPr>
  </w:style>
  <w:style w:type="paragraph" w:customStyle="1" w:styleId="Biosketch">
    <w:name w:val="Biosketch"/>
    <w:basedOn w:val="Normal"/>
    <w:link w:val="BiosketchChar"/>
    <w:rsid w:val="002522BC"/>
    <w:pPr>
      <w:pBdr>
        <w:top w:val="single" w:sz="8" w:space="6" w:color="808080"/>
        <w:left w:val="single" w:sz="8" w:space="6" w:color="808080"/>
        <w:bottom w:val="single" w:sz="8" w:space="6" w:color="808080"/>
        <w:right w:val="single" w:sz="8" w:space="6" w:color="808080"/>
      </w:pBdr>
    </w:pPr>
  </w:style>
  <w:style w:type="paragraph" w:customStyle="1" w:styleId="Articlesubtitle">
    <w:name w:val="Article subtitle"/>
    <w:basedOn w:val="Articletitle0"/>
    <w:link w:val="ArticlesubtitleChar"/>
    <w:rsid w:val="002522BC"/>
  </w:style>
  <w:style w:type="character" w:customStyle="1" w:styleId="BiosketchChar">
    <w:name w:val="Biosketch Char"/>
    <w:link w:val="Biosketch"/>
    <w:rsid w:val="002522BC"/>
    <w:rPr>
      <w:rFonts w:ascii="Times New Roman" w:eastAsia="MS Mincho" w:hAnsi="Times New Roman" w:cstheme="minorHAnsi"/>
      <w:sz w:val="22"/>
      <w:szCs w:val="22"/>
      <w:lang w:val="en-US" w:eastAsia="ja-JP"/>
    </w:rPr>
  </w:style>
  <w:style w:type="character" w:customStyle="1" w:styleId="ArticletitleChar">
    <w:name w:val="Article title Char"/>
    <w:link w:val="Articletitle0"/>
    <w:rsid w:val="002522BC"/>
    <w:rPr>
      <w:rFonts w:ascii="Times New Roman" w:eastAsia="MS Mincho" w:hAnsi="Times New Roman" w:cstheme="minorHAnsi"/>
      <w:b/>
      <w:sz w:val="28"/>
      <w:szCs w:val="22"/>
      <w:lang w:val="en-US" w:eastAsia="ja-JP"/>
    </w:rPr>
  </w:style>
  <w:style w:type="character" w:customStyle="1" w:styleId="ArticlesubtitleChar">
    <w:name w:val="Article subtitle Char"/>
    <w:link w:val="Articlesubtitle"/>
    <w:rsid w:val="002522BC"/>
    <w:rPr>
      <w:rFonts w:ascii="Times New Roman" w:eastAsia="MS Mincho" w:hAnsi="Times New Roman" w:cstheme="minorHAnsi"/>
      <w:b/>
      <w:sz w:val="28"/>
      <w:szCs w:val="22"/>
      <w:lang w:val="en-US" w:eastAsia="ja-JP"/>
    </w:rPr>
  </w:style>
  <w:style w:type="paragraph" w:customStyle="1" w:styleId="Notes">
    <w:name w:val="Notes"/>
    <w:basedOn w:val="ListParagraph"/>
    <w:link w:val="NotesChar"/>
    <w:rsid w:val="002522BC"/>
    <w:pPr>
      <w:numPr>
        <w:numId w:val="9"/>
      </w:numPr>
    </w:pPr>
  </w:style>
  <w:style w:type="character" w:customStyle="1" w:styleId="NotesChar">
    <w:name w:val="Notes Char"/>
    <w:link w:val="Notes"/>
    <w:rsid w:val="002522BC"/>
    <w:rPr>
      <w:rFonts w:ascii="Times New Roman" w:eastAsia="MS Mincho" w:hAnsi="Times New Roman" w:cstheme="minorHAnsi"/>
      <w:sz w:val="22"/>
      <w:szCs w:val="21"/>
      <w:lang w:eastAsia="ja-JP"/>
    </w:rPr>
  </w:style>
  <w:style w:type="character" w:customStyle="1" w:styleId="Mention1">
    <w:name w:val="Mention1"/>
    <w:uiPriority w:val="99"/>
    <w:semiHidden/>
    <w:unhideWhenUsed/>
    <w:rsid w:val="002522BC"/>
    <w:rPr>
      <w:color w:val="2B579A"/>
      <w:shd w:val="clear" w:color="auto" w:fill="E6E6E6"/>
    </w:rPr>
  </w:style>
  <w:style w:type="paragraph" w:customStyle="1" w:styleId="Refslist">
    <w:name w:val="Refs list"/>
    <w:basedOn w:val="Normal"/>
    <w:link w:val="RefslistChar"/>
    <w:rsid w:val="002522BC"/>
    <w:pPr>
      <w:spacing w:before="6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link w:val="Refslist"/>
    <w:rsid w:val="002522BC"/>
    <w:rPr>
      <w:rFonts w:ascii="Times New Roman" w:eastAsia="MS Mincho" w:hAnsi="Times New Roman" w:cstheme="minorHAnsi"/>
      <w:sz w:val="21"/>
      <w:szCs w:val="21"/>
      <w:lang w:val="en-US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22BC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2522BC"/>
    <w:rPr>
      <w:rFonts w:ascii="Consolas" w:eastAsia="MS Mincho" w:hAnsi="Consolas" w:cstheme="minorHAnsi"/>
      <w:sz w:val="22"/>
      <w:lang w:val="en-US" w:eastAsia="ja-JP"/>
    </w:rPr>
  </w:style>
  <w:style w:type="paragraph" w:customStyle="1" w:styleId="Normalpara">
    <w:name w:val="Normal para"/>
    <w:basedOn w:val="Normal"/>
    <w:link w:val="NormalparaChar"/>
    <w:rsid w:val="002522BC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link w:val="Normalpara"/>
    <w:rsid w:val="002522BC"/>
    <w:rPr>
      <w:rFonts w:ascii="Times New Roman" w:eastAsia="Times New Roman" w:hAnsi="Times New Roman" w:cstheme="minorHAnsi"/>
      <w:sz w:val="22"/>
      <w:szCs w:val="22"/>
      <w:lang w:val="en-US" w:eastAsia="ja-JP"/>
    </w:rPr>
  </w:style>
  <w:style w:type="character" w:customStyle="1" w:styleId="BulletedlistChar">
    <w:name w:val="Bulleted list Char"/>
    <w:link w:val="Bulletedlist"/>
    <w:locked/>
    <w:rsid w:val="002522BC"/>
    <w:rPr>
      <w:rFonts w:ascii="Times New Roman" w:eastAsia="MS Mincho" w:hAnsi="Times New Roman" w:cstheme="minorHAnsi"/>
      <w:sz w:val="22"/>
      <w:szCs w:val="21"/>
      <w:lang w:eastAsia="ja-JP"/>
    </w:rPr>
  </w:style>
  <w:style w:type="paragraph" w:customStyle="1" w:styleId="Subbullet">
    <w:name w:val="Sub bullet"/>
    <w:basedOn w:val="Bulletedlist"/>
    <w:link w:val="SubbulletChar"/>
    <w:rsid w:val="002522BC"/>
    <w:pPr>
      <w:numPr>
        <w:ilvl w:val="1"/>
        <w:numId w:val="10"/>
      </w:numPr>
      <w:ind w:left="1134" w:hanging="357"/>
    </w:pPr>
  </w:style>
  <w:style w:type="character" w:customStyle="1" w:styleId="SubbulletChar">
    <w:name w:val="Sub bullet Char"/>
    <w:link w:val="Subbullet"/>
    <w:rsid w:val="002522BC"/>
    <w:rPr>
      <w:rFonts w:ascii="Times New Roman" w:eastAsia="MS Mincho" w:hAnsi="Times New Roman" w:cstheme="minorHAnsi"/>
      <w:sz w:val="22"/>
      <w:szCs w:val="21"/>
      <w:lang w:eastAsia="ja-JP"/>
    </w:rPr>
  </w:style>
  <w:style w:type="paragraph" w:customStyle="1" w:styleId="Bodytextafterfiguretable">
    <w:name w:val="Body text after figure/table"/>
    <w:basedOn w:val="BodyText"/>
    <w:link w:val="BodytextafterfiguretableChar"/>
    <w:rsid w:val="002522BC"/>
    <w:pPr>
      <w:spacing w:before="240"/>
    </w:pPr>
  </w:style>
  <w:style w:type="character" w:customStyle="1" w:styleId="BodytextafterfiguretableChar">
    <w:name w:val="Body text after figure/table Char"/>
    <w:link w:val="Bodytextafterfiguretable"/>
    <w:rsid w:val="002522BC"/>
    <w:rPr>
      <w:rFonts w:ascii="Times New Roman" w:eastAsia="Batang" w:hAnsi="Times New Roman"/>
      <w:sz w:val="22"/>
      <w:szCs w:val="22"/>
      <w:lang w:val="en-US" w:eastAsia="ja-JP"/>
    </w:rPr>
  </w:style>
  <w:style w:type="paragraph" w:customStyle="1" w:styleId="Tablefigurefootnotes">
    <w:name w:val="Table/figure footnotes"/>
    <w:basedOn w:val="Normal"/>
    <w:link w:val="TablefigurefootnotesChar"/>
    <w:rsid w:val="002522BC"/>
    <w:pPr>
      <w:keepLines/>
      <w:spacing w:after="60" w:line="240" w:lineRule="auto"/>
    </w:pPr>
    <w:rPr>
      <w:rFonts w:eastAsia="Batang" w:cs="Times New Roman"/>
      <w:color w:val="7F7F7F"/>
      <w:sz w:val="18"/>
    </w:rPr>
  </w:style>
  <w:style w:type="character" w:customStyle="1" w:styleId="TablefigurefootnotesChar">
    <w:name w:val="Table/figure footnotes Char"/>
    <w:link w:val="Tablefigurefootnotes"/>
    <w:rsid w:val="002522BC"/>
    <w:rPr>
      <w:rFonts w:ascii="Times New Roman" w:eastAsia="Batang" w:hAnsi="Times New Roman"/>
      <w:color w:val="7F7F7F"/>
      <w:sz w:val="18"/>
      <w:szCs w:val="22"/>
      <w:lang w:val="en-US" w:eastAsia="ja-JP"/>
    </w:rPr>
  </w:style>
  <w:style w:type="paragraph" w:customStyle="1" w:styleId="Figuretitle">
    <w:name w:val="Figure title"/>
    <w:basedOn w:val="Normal"/>
    <w:link w:val="FiguretitleChar"/>
    <w:rsid w:val="002522BC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link w:val="Figuretitle"/>
    <w:rsid w:val="002522BC"/>
    <w:rPr>
      <w:rFonts w:ascii="Times New Roman" w:eastAsia="Batang" w:hAnsi="Times New Roman"/>
      <w:b/>
      <w:sz w:val="22"/>
      <w:szCs w:val="22"/>
      <w:lang w:val="en-US" w:eastAsia="ja-JP"/>
    </w:rPr>
  </w:style>
  <w:style w:type="character" w:customStyle="1" w:styleId="ReferencesChar">
    <w:name w:val="References Char"/>
    <w:link w:val="References"/>
    <w:rsid w:val="002522BC"/>
    <w:rPr>
      <w:rFonts w:ascii="Times New Roman" w:eastAsia="MS Mincho" w:hAnsi="Times New Roman" w:cstheme="minorHAnsi"/>
      <w:sz w:val="22"/>
      <w:szCs w:val="22"/>
      <w:lang w:val="en-US" w:eastAsia="ja-JP"/>
    </w:rPr>
  </w:style>
  <w:style w:type="paragraph" w:customStyle="1" w:styleId="TableText0">
    <w:name w:val="Table Text"/>
    <w:basedOn w:val="Normal"/>
    <w:link w:val="TableTextZchn"/>
    <w:rsid w:val="002522BC"/>
    <w:pPr>
      <w:spacing w:before="40" w:after="20" w:line="240" w:lineRule="auto"/>
      <w:jc w:val="both"/>
    </w:pPr>
    <w:rPr>
      <w:rFonts w:ascii="Minion" w:eastAsia="Times New Roman" w:hAnsi="Minion" w:cs="Times New Roman"/>
      <w:szCs w:val="20"/>
      <w:lang w:eastAsia="zh-CN"/>
    </w:rPr>
  </w:style>
  <w:style w:type="character" w:customStyle="1" w:styleId="TableTextZchn">
    <w:name w:val="Table Text Zchn"/>
    <w:link w:val="TableText0"/>
    <w:rsid w:val="002522BC"/>
    <w:rPr>
      <w:rFonts w:ascii="Minion" w:eastAsia="Times New Roman" w:hAnsi="Minion"/>
      <w:sz w:val="22"/>
      <w:lang w:val="en-US" w:eastAsia="zh-CN"/>
    </w:rPr>
  </w:style>
  <w:style w:type="character" w:customStyle="1" w:styleId="cit">
    <w:name w:val="cit"/>
    <w:rsid w:val="002522BC"/>
  </w:style>
  <w:style w:type="character" w:customStyle="1" w:styleId="doi">
    <w:name w:val="doi"/>
    <w:rsid w:val="002522BC"/>
  </w:style>
  <w:style w:type="character" w:customStyle="1" w:styleId="fm-citation-ids-label">
    <w:name w:val="fm-citation-ids-label"/>
    <w:rsid w:val="002522BC"/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2522BC"/>
    <w:pPr>
      <w:pBdr>
        <w:top w:val="single" w:sz="4" w:space="10" w:color="244061"/>
        <w:bottom w:val="single" w:sz="4" w:space="10" w:color="244061"/>
      </w:pBdr>
      <w:spacing w:before="360" w:after="360"/>
      <w:ind w:left="864" w:right="864"/>
      <w:jc w:val="center"/>
    </w:pPr>
    <w:rPr>
      <w:i/>
      <w:iCs/>
      <w:color w:val="244061"/>
    </w:rPr>
  </w:style>
  <w:style w:type="character" w:customStyle="1" w:styleId="IntenseQuoteChar">
    <w:name w:val="Intense Quote Char"/>
    <w:link w:val="IntenseQuote"/>
    <w:uiPriority w:val="30"/>
    <w:rsid w:val="002522BC"/>
    <w:rPr>
      <w:rFonts w:ascii="Times New Roman" w:eastAsia="MS Mincho" w:hAnsi="Times New Roman" w:cstheme="minorHAnsi"/>
      <w:i/>
      <w:iCs/>
      <w:color w:val="244061"/>
      <w:sz w:val="22"/>
      <w:szCs w:val="22"/>
      <w:lang w:val="en-US" w:eastAsia="ja-JP"/>
    </w:rPr>
  </w:style>
  <w:style w:type="character" w:styleId="IntenseReference">
    <w:name w:val="Intense Reference"/>
    <w:uiPriority w:val="32"/>
    <w:unhideWhenUsed/>
    <w:rsid w:val="002522BC"/>
    <w:rPr>
      <w:b/>
      <w:bCs/>
      <w:caps w:val="0"/>
      <w:smallCaps/>
      <w:color w:val="244061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22BC"/>
    <w:pPr>
      <w:outlineLvl w:val="9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2522BC"/>
    <w:rPr>
      <w:szCs w:val="16"/>
    </w:rPr>
  </w:style>
  <w:style w:type="character" w:customStyle="1" w:styleId="BodyText3Char">
    <w:name w:val="Body Text 3 Char"/>
    <w:link w:val="BodyText3"/>
    <w:uiPriority w:val="99"/>
    <w:semiHidden/>
    <w:rsid w:val="002522BC"/>
    <w:rPr>
      <w:rFonts w:ascii="Times New Roman" w:eastAsia="MS Mincho" w:hAnsi="Times New Roman" w:cstheme="minorHAnsi"/>
      <w:sz w:val="22"/>
      <w:szCs w:val="16"/>
      <w:lang w:val="en-US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522BC"/>
    <w:pPr>
      <w:ind w:left="360"/>
    </w:pPr>
    <w:rPr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2522BC"/>
    <w:rPr>
      <w:rFonts w:ascii="Times New Roman" w:eastAsia="MS Mincho" w:hAnsi="Times New Roman" w:cstheme="minorHAnsi"/>
      <w:sz w:val="22"/>
      <w:szCs w:val="16"/>
      <w:lang w:val="en-US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522BC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2522BC"/>
    <w:rPr>
      <w:rFonts w:ascii="Segoe UI" w:eastAsia="MS Mincho" w:hAnsi="Segoe UI" w:cs="Segoe UI"/>
      <w:sz w:val="22"/>
      <w:szCs w:val="16"/>
      <w:lang w:val="en-US" w:eastAsia="ja-JP"/>
    </w:rPr>
  </w:style>
  <w:style w:type="paragraph" w:styleId="EnvelopeReturn">
    <w:name w:val="envelope return"/>
    <w:basedOn w:val="Normal"/>
    <w:uiPriority w:val="99"/>
    <w:semiHidden/>
    <w:unhideWhenUsed/>
    <w:rsid w:val="002522BC"/>
    <w:pPr>
      <w:spacing w:line="240" w:lineRule="auto"/>
    </w:pPr>
    <w:rPr>
      <w:rFonts w:ascii="Cambria" w:eastAsia="MS Gothic" w:hAnsi="Cambria" w:cs="Times New Roman"/>
      <w:szCs w:val="20"/>
    </w:rPr>
  </w:style>
  <w:style w:type="character" w:styleId="HTMLCode">
    <w:name w:val="HTML Code"/>
    <w:uiPriority w:val="99"/>
    <w:semiHidden/>
    <w:unhideWhenUsed/>
    <w:rsid w:val="002522BC"/>
    <w:rPr>
      <w:rFonts w:ascii="Consolas" w:hAnsi="Consolas"/>
      <w:sz w:val="22"/>
      <w:szCs w:val="20"/>
    </w:rPr>
  </w:style>
  <w:style w:type="character" w:styleId="HTMLKeyboard">
    <w:name w:val="HTML Keyboard"/>
    <w:uiPriority w:val="99"/>
    <w:semiHidden/>
    <w:unhideWhenUsed/>
    <w:rsid w:val="002522BC"/>
    <w:rPr>
      <w:rFonts w:ascii="Consolas" w:hAnsi="Consolas"/>
      <w:sz w:val="22"/>
      <w:szCs w:val="20"/>
    </w:rPr>
  </w:style>
  <w:style w:type="character" w:styleId="HTMLTypewriter">
    <w:name w:val="HTML Typewriter"/>
    <w:uiPriority w:val="99"/>
    <w:semiHidden/>
    <w:unhideWhenUsed/>
    <w:rsid w:val="002522BC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2522B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line="264" w:lineRule="auto"/>
    </w:pPr>
    <w:rPr>
      <w:rFonts w:ascii="Consolas" w:eastAsia="MS Mincho" w:hAnsi="Consolas" w:cs="Arial"/>
      <w:sz w:val="22"/>
      <w:lang w:val="en-US" w:eastAsia="ja-JP"/>
    </w:rPr>
  </w:style>
  <w:style w:type="character" w:customStyle="1" w:styleId="MacroTextChar">
    <w:name w:val="Macro Text Char"/>
    <w:link w:val="MacroText"/>
    <w:uiPriority w:val="99"/>
    <w:semiHidden/>
    <w:rsid w:val="002522BC"/>
    <w:rPr>
      <w:rFonts w:ascii="Consolas" w:eastAsia="MS Mincho" w:hAnsi="Consolas" w:cs="Arial"/>
      <w:sz w:val="22"/>
      <w:lang w:val="en-US" w:eastAsia="ja-JP"/>
    </w:rPr>
  </w:style>
  <w:style w:type="paragraph" w:styleId="BlockText">
    <w:name w:val="Block Text"/>
    <w:basedOn w:val="Normal"/>
    <w:uiPriority w:val="99"/>
    <w:semiHidden/>
    <w:unhideWhenUsed/>
    <w:rsid w:val="002522BC"/>
    <w:pPr>
      <w:pBdr>
        <w:top w:val="single" w:sz="2" w:space="10" w:color="244061" w:shadow="1"/>
        <w:left w:val="single" w:sz="2" w:space="10" w:color="244061" w:shadow="1"/>
        <w:bottom w:val="single" w:sz="2" w:space="10" w:color="244061" w:shadow="1"/>
        <w:right w:val="single" w:sz="2" w:space="10" w:color="244061" w:shadow="1"/>
      </w:pBdr>
      <w:ind w:left="1152" w:right="1152"/>
    </w:pPr>
    <w:rPr>
      <w:i/>
      <w:iCs/>
      <w:color w:val="244061"/>
    </w:rPr>
  </w:style>
  <w:style w:type="character" w:styleId="PlaceholderText">
    <w:name w:val="Placeholder Text"/>
    <w:uiPriority w:val="99"/>
    <w:semiHidden/>
    <w:rsid w:val="002522BC"/>
    <w:rPr>
      <w:color w:val="4A442A"/>
    </w:rPr>
  </w:style>
  <w:style w:type="paragraph" w:customStyle="1" w:styleId="Newpara">
    <w:name w:val="New para"/>
    <w:basedOn w:val="Normal"/>
    <w:link w:val="NewparaChar"/>
    <w:qFormat/>
    <w:rsid w:val="002522BC"/>
    <w:pPr>
      <w:ind w:firstLine="567"/>
    </w:pPr>
  </w:style>
  <w:style w:type="paragraph" w:customStyle="1" w:styleId="Authors">
    <w:name w:val="Authors"/>
    <w:basedOn w:val="Title"/>
    <w:link w:val="AuthorsChar"/>
    <w:rsid w:val="002522BC"/>
    <w:rPr>
      <w:b w:val="0"/>
    </w:rPr>
  </w:style>
  <w:style w:type="character" w:customStyle="1" w:styleId="NewparaChar">
    <w:name w:val="New para Char"/>
    <w:link w:val="Newpara"/>
    <w:rsid w:val="002522BC"/>
    <w:rPr>
      <w:rFonts w:ascii="Times New Roman" w:eastAsia="MS Mincho" w:hAnsi="Times New Roman" w:cstheme="minorHAnsi"/>
      <w:sz w:val="22"/>
      <w:szCs w:val="22"/>
      <w:lang w:val="en-US" w:eastAsia="ja-JP"/>
    </w:rPr>
  </w:style>
  <w:style w:type="paragraph" w:customStyle="1" w:styleId="Affiliations">
    <w:name w:val="Affiliations"/>
    <w:basedOn w:val="Normal"/>
    <w:link w:val="AffiliationsChar"/>
    <w:rsid w:val="002522BC"/>
    <w:pPr>
      <w:spacing w:line="360" w:lineRule="auto"/>
    </w:pPr>
    <w:rPr>
      <w:i/>
    </w:rPr>
  </w:style>
  <w:style w:type="character" w:customStyle="1" w:styleId="AuthorsChar">
    <w:name w:val="Authors Char"/>
    <w:link w:val="Authors"/>
    <w:rsid w:val="002522BC"/>
    <w:rPr>
      <w:rFonts w:ascii="Times New Roman" w:eastAsiaTheme="minorEastAsia" w:hAnsi="Times New Roman" w:cstheme="minorHAnsi"/>
      <w:sz w:val="24"/>
      <w:szCs w:val="28"/>
      <w:lang w:val="en-US" w:eastAsia="ja-JP"/>
    </w:rPr>
  </w:style>
  <w:style w:type="character" w:customStyle="1" w:styleId="AffiliationsChar">
    <w:name w:val="Affiliations Char"/>
    <w:link w:val="Affiliations"/>
    <w:rsid w:val="002522BC"/>
    <w:rPr>
      <w:rFonts w:ascii="Times New Roman" w:eastAsia="MS Mincho" w:hAnsi="Times New Roman" w:cstheme="minorHAnsi"/>
      <w:i/>
      <w:sz w:val="22"/>
      <w:szCs w:val="22"/>
      <w:lang w:val="en-US" w:eastAsia="ja-JP"/>
    </w:rPr>
  </w:style>
  <w:style w:type="paragraph" w:customStyle="1" w:styleId="Highlightbullet">
    <w:name w:val="Highlight bullet"/>
    <w:basedOn w:val="Normal"/>
    <w:link w:val="HighlightbulletChar"/>
    <w:rsid w:val="002522BC"/>
    <w:pPr>
      <w:numPr>
        <w:numId w:val="11"/>
      </w:numPr>
    </w:pPr>
  </w:style>
  <w:style w:type="paragraph" w:customStyle="1" w:styleId="Subbullets">
    <w:name w:val="Sub bullets"/>
    <w:basedOn w:val="Highlightbullet"/>
    <w:link w:val="SubbulletsChar"/>
    <w:rsid w:val="002522BC"/>
  </w:style>
  <w:style w:type="character" w:customStyle="1" w:styleId="HighlightbulletChar">
    <w:name w:val="Highlight bullet Char"/>
    <w:link w:val="Highlightbullet"/>
    <w:rsid w:val="002522BC"/>
    <w:rPr>
      <w:rFonts w:ascii="Times New Roman" w:eastAsia="MS Mincho" w:hAnsi="Times New Roman" w:cstheme="minorHAnsi"/>
      <w:sz w:val="22"/>
      <w:szCs w:val="22"/>
      <w:lang w:eastAsia="ja-JP"/>
    </w:rPr>
  </w:style>
  <w:style w:type="character" w:customStyle="1" w:styleId="SubbulletsChar">
    <w:name w:val="Sub bullets Char"/>
    <w:link w:val="Subbullets"/>
    <w:rsid w:val="002522BC"/>
    <w:rPr>
      <w:rFonts w:ascii="Times New Roman" w:eastAsia="MS Mincho" w:hAnsi="Times New Roman" w:cstheme="minorHAnsi"/>
      <w:sz w:val="22"/>
      <w:szCs w:val="22"/>
      <w:lang w:eastAsia="ja-JP"/>
    </w:rPr>
  </w:style>
  <w:style w:type="paragraph" w:customStyle="1" w:styleId="Spacedpara">
    <w:name w:val="Spaced para"/>
    <w:basedOn w:val="Normal"/>
    <w:link w:val="SpacedparaChar"/>
    <w:qFormat/>
    <w:rsid w:val="002522BC"/>
    <w:pPr>
      <w:spacing w:before="360"/>
    </w:pPr>
    <w:rPr>
      <w:bCs/>
    </w:rPr>
  </w:style>
  <w:style w:type="character" w:customStyle="1" w:styleId="SpacedparaChar">
    <w:name w:val="Spaced para Char"/>
    <w:link w:val="Spacedpara"/>
    <w:rsid w:val="002522BC"/>
    <w:rPr>
      <w:rFonts w:ascii="Times New Roman" w:eastAsia="MS Mincho" w:hAnsi="Times New Roman" w:cstheme="minorHAnsi"/>
      <w:bCs/>
      <w:sz w:val="22"/>
      <w:szCs w:val="22"/>
      <w:lang w:val="en-US" w:eastAsia="ja-JP"/>
    </w:rPr>
  </w:style>
  <w:style w:type="character" w:customStyle="1" w:styleId="Heading2Char1">
    <w:name w:val="Heading 2 Char1"/>
    <w:uiPriority w:val="9"/>
    <w:rsid w:val="002522BC"/>
    <w:rPr>
      <w:rFonts w:eastAsia="MS Gothic" w:cs="Times New Roman"/>
      <w:b/>
      <w:bCs/>
      <w:sz w:val="28"/>
      <w:szCs w:val="26"/>
      <w:lang w:eastAsia="ja-JP"/>
    </w:rPr>
  </w:style>
  <w:style w:type="character" w:customStyle="1" w:styleId="tgc">
    <w:name w:val="_tgc"/>
    <w:rsid w:val="002522BC"/>
  </w:style>
  <w:style w:type="character" w:customStyle="1" w:styleId="issue-title">
    <w:name w:val="issue-title"/>
    <w:rsid w:val="002522BC"/>
  </w:style>
  <w:style w:type="paragraph" w:customStyle="1" w:styleId="Pa5">
    <w:name w:val="Pa5"/>
    <w:basedOn w:val="Normal"/>
    <w:next w:val="Normal"/>
    <w:uiPriority w:val="99"/>
    <w:rsid w:val="002522BC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rsid w:val="002522BC"/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Pa7">
    <w:name w:val="Pa7"/>
    <w:basedOn w:val="Normal"/>
    <w:next w:val="Normal"/>
    <w:uiPriority w:val="99"/>
    <w:rsid w:val="002522BC"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0">
    <w:name w:val="A1"/>
    <w:uiPriority w:val="99"/>
    <w:rsid w:val="002522BC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A17">
    <w:name w:val="A17"/>
    <w:uiPriority w:val="99"/>
    <w:rsid w:val="002522BC"/>
    <w:rPr>
      <w:rFonts w:cs="AGaramond"/>
      <w:color w:val="221E1F"/>
      <w:sz w:val="14"/>
      <w:szCs w:val="14"/>
    </w:rPr>
  </w:style>
  <w:style w:type="character" w:customStyle="1" w:styleId="A16">
    <w:name w:val="A16"/>
    <w:uiPriority w:val="99"/>
    <w:rsid w:val="002522BC"/>
    <w:rPr>
      <w:rFonts w:cs="Minion Pro"/>
      <w:color w:val="000000"/>
    </w:rPr>
  </w:style>
  <w:style w:type="paragraph" w:customStyle="1" w:styleId="Tabletext1">
    <w:name w:val="Table text"/>
    <w:basedOn w:val="Normal"/>
    <w:link w:val="TabletextChar0"/>
    <w:rsid w:val="002522BC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1"/>
    <w:link w:val="TablebulletsChar"/>
    <w:rsid w:val="002522BC"/>
    <w:pPr>
      <w:numPr>
        <w:numId w:val="12"/>
      </w:numPr>
      <w:ind w:left="185" w:hanging="185"/>
    </w:pPr>
  </w:style>
  <w:style w:type="character" w:customStyle="1" w:styleId="TabletextChar0">
    <w:name w:val="Table text Char"/>
    <w:link w:val="Tabletext1"/>
    <w:rsid w:val="002522BC"/>
    <w:rPr>
      <w:rFonts w:ascii="Times New Roman" w:eastAsia="MS Mincho" w:hAnsi="Times New Roman" w:cstheme="minorHAnsi"/>
      <w:sz w:val="21"/>
      <w:szCs w:val="21"/>
      <w:lang w:val="en-US" w:eastAsia="ja-JP" w:bidi="th-TH"/>
    </w:rPr>
  </w:style>
  <w:style w:type="paragraph" w:customStyle="1" w:styleId="Tablefootnotes">
    <w:name w:val="Table footnotes"/>
    <w:basedOn w:val="Tabletext1"/>
    <w:link w:val="TablefootnotesChar"/>
    <w:rsid w:val="002522BC"/>
  </w:style>
  <w:style w:type="character" w:customStyle="1" w:styleId="TablebulletsChar">
    <w:name w:val="Table bullets Char"/>
    <w:link w:val="Tablebullets"/>
    <w:rsid w:val="002522BC"/>
    <w:rPr>
      <w:rFonts w:ascii="Times New Roman" w:eastAsia="MS Mincho" w:hAnsi="Times New Roman" w:cstheme="minorHAnsi"/>
      <w:sz w:val="21"/>
      <w:szCs w:val="21"/>
      <w:lang w:eastAsia="ja-JP" w:bidi="th-TH"/>
    </w:rPr>
  </w:style>
  <w:style w:type="paragraph" w:customStyle="1" w:styleId="Tablecolumnheaders">
    <w:name w:val="Table column headers"/>
    <w:basedOn w:val="Tablefootnotes"/>
    <w:link w:val="TablecolumnheadersChar"/>
    <w:rsid w:val="002522BC"/>
    <w:rPr>
      <w:b/>
    </w:rPr>
  </w:style>
  <w:style w:type="character" w:customStyle="1" w:styleId="TablefootnotesChar">
    <w:name w:val="Table footnotes Char"/>
    <w:link w:val="Tablefootnotes"/>
    <w:rsid w:val="002522BC"/>
    <w:rPr>
      <w:rFonts w:ascii="Times New Roman" w:eastAsia="MS Mincho" w:hAnsi="Times New Roman" w:cstheme="minorHAnsi"/>
      <w:sz w:val="21"/>
      <w:szCs w:val="21"/>
      <w:lang w:val="en-US" w:eastAsia="ja-JP" w:bidi="th-TH"/>
    </w:rPr>
  </w:style>
  <w:style w:type="character" w:customStyle="1" w:styleId="TablecolumnheadersChar">
    <w:name w:val="Table column headers Char"/>
    <w:link w:val="Tablecolumnheaders"/>
    <w:rsid w:val="002522BC"/>
    <w:rPr>
      <w:rFonts w:ascii="Times New Roman" w:eastAsia="MS Mincho" w:hAnsi="Times New Roman" w:cstheme="minorHAnsi"/>
      <w:b/>
      <w:sz w:val="21"/>
      <w:szCs w:val="21"/>
      <w:lang w:val="en-US" w:eastAsia="ja-JP" w:bidi="th-TH"/>
    </w:rPr>
  </w:style>
  <w:style w:type="paragraph" w:customStyle="1" w:styleId="Headingunnumbered">
    <w:name w:val="Heading unnumbered"/>
    <w:basedOn w:val="Heading1"/>
    <w:link w:val="HeadingunnumberedChar"/>
    <w:rsid w:val="002522BC"/>
  </w:style>
  <w:style w:type="character" w:customStyle="1" w:styleId="HeadingunnumberedChar">
    <w:name w:val="Heading unnumbered Char"/>
    <w:link w:val="Headingunnumbered"/>
    <w:rsid w:val="002522BC"/>
    <w:rPr>
      <w:rFonts w:ascii="Times New Roman" w:eastAsiaTheme="minorEastAsia" w:hAnsi="Times New Roman" w:cstheme="minorHAnsi"/>
      <w:b/>
      <w:sz w:val="24"/>
      <w:szCs w:val="22"/>
      <w:lang w:val="en-US" w:eastAsia="ja-JP"/>
    </w:rPr>
  </w:style>
  <w:style w:type="table" w:styleId="LightShading">
    <w:name w:val="Light Shading"/>
    <w:basedOn w:val="TableNormal"/>
    <w:uiPriority w:val="60"/>
    <w:rsid w:val="002522BC"/>
    <w:rPr>
      <w:rFonts w:cs="Arial"/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C-Table">
    <w:name w:val="C-Table"/>
    <w:basedOn w:val="TableNormal"/>
    <w:rsid w:val="002522BC"/>
    <w:rPr>
      <w:rFonts w:ascii="Times New Roman" w:eastAsia="Times New Roman" w:hAnsi="Times New Roman"/>
      <w:lang w:val="en-US" w:eastAsia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Hyperlink">
    <w:name w:val="C-Hyperlink"/>
    <w:rsid w:val="002522BC"/>
    <w:rPr>
      <w:color w:val="0000FF"/>
    </w:rPr>
  </w:style>
  <w:style w:type="paragraph" w:customStyle="1" w:styleId="normal0">
    <w:name w:val="_normal"/>
    <w:basedOn w:val="Normal"/>
    <w:rsid w:val="002522BC"/>
    <w:pPr>
      <w:spacing w:line="240" w:lineRule="auto"/>
    </w:pPr>
  </w:style>
  <w:style w:type="character" w:customStyle="1" w:styleId="MediumGrid11">
    <w:name w:val="Medium Grid 11"/>
    <w:uiPriority w:val="99"/>
    <w:semiHidden/>
    <w:rsid w:val="002522BC"/>
    <w:rPr>
      <w:color w:val="808080"/>
    </w:rPr>
  </w:style>
  <w:style w:type="paragraph" w:customStyle="1" w:styleId="MediumList2-Accent41">
    <w:name w:val="Medium List 2 - Accent 41"/>
    <w:basedOn w:val="Normal"/>
    <w:link w:val="MediumList2-Accent4Char"/>
    <w:uiPriority w:val="34"/>
    <w:rsid w:val="002522BC"/>
    <w:pPr>
      <w:ind w:left="720"/>
      <w:contextualSpacing/>
    </w:pPr>
  </w:style>
  <w:style w:type="paragraph" w:customStyle="1" w:styleId="TableCell10Left">
    <w:name w:val="Table Cell 10 Left"/>
    <w:basedOn w:val="Normal"/>
    <w:link w:val="TableCell10LeftChar"/>
    <w:rsid w:val="002522BC"/>
    <w:pPr>
      <w:keepNext/>
      <w:keepLines/>
      <w:spacing w:before="50" w:after="50" w:line="240" w:lineRule="exact"/>
    </w:pPr>
    <w:rPr>
      <w:rFonts w:eastAsia="SimSun"/>
      <w:sz w:val="20"/>
      <w:lang w:eastAsia="zh-CN"/>
    </w:rPr>
  </w:style>
  <w:style w:type="character" w:customStyle="1" w:styleId="TableCell10LeftChar">
    <w:name w:val="Table Cell 10 Left Char"/>
    <w:link w:val="TableCell10Left"/>
    <w:rsid w:val="002522BC"/>
    <w:rPr>
      <w:rFonts w:ascii="Times New Roman" w:eastAsia="SimSun" w:hAnsi="Times New Roman" w:cstheme="minorHAnsi"/>
      <w:szCs w:val="22"/>
      <w:lang w:val="en-US" w:eastAsia="zh-CN"/>
    </w:rPr>
  </w:style>
  <w:style w:type="paragraph" w:customStyle="1" w:styleId="MediumList1-Accent41">
    <w:name w:val="Medium List 1 - Accent 41"/>
    <w:hidden/>
    <w:uiPriority w:val="99"/>
    <w:semiHidden/>
    <w:rsid w:val="002522BC"/>
    <w:rPr>
      <w:sz w:val="22"/>
      <w:szCs w:val="22"/>
      <w:lang w:eastAsia="en-US"/>
    </w:rPr>
  </w:style>
  <w:style w:type="paragraph" w:customStyle="1" w:styleId="abstracttitle">
    <w:name w:val="_abstract title"/>
    <w:basedOn w:val="Normal"/>
    <w:next w:val="normal0"/>
    <w:rsid w:val="002522BC"/>
    <w:pPr>
      <w:spacing w:before="240" w:line="240" w:lineRule="auto"/>
    </w:pPr>
    <w:rPr>
      <w:b/>
    </w:rPr>
  </w:style>
  <w:style w:type="paragraph" w:customStyle="1" w:styleId="MediumGrid1-Accent21">
    <w:name w:val="Medium Grid 1 - Accent 21"/>
    <w:basedOn w:val="Normal"/>
    <w:uiPriority w:val="34"/>
    <w:rsid w:val="002522BC"/>
    <w:pPr>
      <w:spacing w:line="240" w:lineRule="auto"/>
      <w:ind w:left="720"/>
    </w:pPr>
    <w:rPr>
      <w:rFonts w:eastAsia="Calibri"/>
    </w:rPr>
  </w:style>
  <w:style w:type="paragraph" w:customStyle="1" w:styleId="ColorfulShading-Accent11">
    <w:name w:val="Colorful Shading - Accent 11"/>
    <w:hidden/>
    <w:uiPriority w:val="99"/>
    <w:semiHidden/>
    <w:rsid w:val="002522BC"/>
    <w:rPr>
      <w:sz w:val="22"/>
      <w:szCs w:val="22"/>
      <w:lang w:eastAsia="en-US"/>
    </w:rPr>
  </w:style>
  <w:style w:type="character" w:customStyle="1" w:styleId="MediumList2-Accent4Char">
    <w:name w:val="Medium List 2 - Accent 4 Char"/>
    <w:link w:val="MediumList2-Accent41"/>
    <w:uiPriority w:val="34"/>
    <w:rsid w:val="002522BC"/>
    <w:rPr>
      <w:rFonts w:ascii="Times New Roman" w:eastAsia="MS Mincho" w:hAnsi="Times New Roman" w:cstheme="minorHAnsi"/>
      <w:sz w:val="22"/>
      <w:szCs w:val="22"/>
      <w:lang w:val="en-US" w:eastAsia="ja-JP"/>
    </w:rPr>
  </w:style>
  <w:style w:type="character" w:customStyle="1" w:styleId="EndNoteBibliographyTitleChar1">
    <w:name w:val="EndNote Bibliography Title Char1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">
    <w:name w:val="EndNote Bibliography Title Char2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">
    <w:name w:val="EndNote Bibliography Title Char3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">
    <w:name w:val="EndNote Bibliography Title Char4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">
    <w:name w:val="EndNote Bibliography Title Char5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6">
    <w:name w:val="EndNote Bibliography Title Char6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7">
    <w:name w:val="EndNote Bibliography Title Char7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8">
    <w:name w:val="EndNote Bibliography Title Char8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9">
    <w:name w:val="EndNote Bibliography Title Char9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0">
    <w:name w:val="EndNote Bibliography Title Char10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1">
    <w:name w:val="EndNote Bibliography Title Char11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2">
    <w:name w:val="EndNote Bibliography Title Char12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3">
    <w:name w:val="EndNote Bibliography Title Char13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4">
    <w:name w:val="EndNote Bibliography Title Char14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5">
    <w:name w:val="EndNote Bibliography Title Char15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6">
    <w:name w:val="EndNote Bibliography Title Char16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7">
    <w:name w:val="EndNote Bibliography Title Char17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8">
    <w:name w:val="EndNote Bibliography Title Char18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9">
    <w:name w:val="EndNote Bibliography Title Char19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0">
    <w:name w:val="EndNote Bibliography Title Char20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1">
    <w:name w:val="EndNote Bibliography Title Char21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2">
    <w:name w:val="EndNote Bibliography Title Char22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3">
    <w:name w:val="EndNote Bibliography Title Char23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4">
    <w:name w:val="EndNote Bibliography Title Char24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5">
    <w:name w:val="EndNote Bibliography Title Char25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6">
    <w:name w:val="EndNote Bibliography Title Char26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7">
    <w:name w:val="EndNote Bibliography Title Char27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8">
    <w:name w:val="EndNote Bibliography Title Char28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9">
    <w:name w:val="EndNote Bibliography Title Char29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0">
    <w:name w:val="EndNote Bibliography Title Char30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1">
    <w:name w:val="EndNote Bibliography Title Char31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2">
    <w:name w:val="EndNote Bibliography Title Char32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3">
    <w:name w:val="EndNote Bibliography Title Char33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4">
    <w:name w:val="EndNote Bibliography Title Char34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5">
    <w:name w:val="EndNote Bibliography Title Char35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6">
    <w:name w:val="EndNote Bibliography Title Char36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7">
    <w:name w:val="EndNote Bibliography Title Char37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8">
    <w:name w:val="EndNote Bibliography Title Char38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9">
    <w:name w:val="EndNote Bibliography Title Char39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0">
    <w:name w:val="EndNote Bibliography Title Char40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1">
    <w:name w:val="EndNote Bibliography Title Char41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2">
    <w:name w:val="EndNote Bibliography Title Char42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3">
    <w:name w:val="EndNote Bibliography Title Char43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4">
    <w:name w:val="EndNote Bibliography Title Char44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5">
    <w:name w:val="EndNote Bibliography Title Char45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6">
    <w:name w:val="EndNote Bibliography Title Char46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7">
    <w:name w:val="EndNote Bibliography Title Char47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8">
    <w:name w:val="EndNote Bibliography Title Char48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9">
    <w:name w:val="EndNote Bibliography Title Char49"/>
    <w:rsid w:val="002522BC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50">
    <w:name w:val="EndNote Bibliography Title Char50"/>
    <w:rsid w:val="002522BC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1">
    <w:name w:val="EndNote Bibliography Title Char51"/>
    <w:rsid w:val="002522BC"/>
    <w:rPr>
      <w:noProof/>
      <w:sz w:val="22"/>
      <w:szCs w:val="22"/>
      <w:lang w:val="en-US" w:eastAsia="en-US"/>
    </w:rPr>
  </w:style>
  <w:style w:type="character" w:customStyle="1" w:styleId="A11">
    <w:name w:val="A11"/>
    <w:uiPriority w:val="99"/>
    <w:rsid w:val="002522BC"/>
    <w:rPr>
      <w:rFonts w:cs="Minion Pro"/>
      <w:color w:val="000000"/>
      <w:sz w:val="11"/>
      <w:szCs w:val="11"/>
    </w:rPr>
  </w:style>
  <w:style w:type="character" w:customStyle="1" w:styleId="A12">
    <w:name w:val="A12"/>
    <w:uiPriority w:val="99"/>
    <w:rsid w:val="002522BC"/>
    <w:rPr>
      <w:rFonts w:cs="Minion Pro"/>
      <w:color w:val="000000"/>
      <w:sz w:val="11"/>
      <w:szCs w:val="11"/>
    </w:rPr>
  </w:style>
  <w:style w:type="paragraph" w:customStyle="1" w:styleId="Textbodyindent">
    <w:name w:val="Text body indent"/>
    <w:basedOn w:val="Normal"/>
    <w:uiPriority w:val="99"/>
    <w:rsid w:val="002522BC"/>
    <w:pPr>
      <w:widowControl w:val="0"/>
      <w:suppressAutoHyphens/>
      <w:spacing w:line="240" w:lineRule="auto"/>
      <w:ind w:left="283"/>
    </w:pPr>
    <w:rPr>
      <w:rFonts w:eastAsia="Times New Roman"/>
      <w:kern w:val="16"/>
      <w:lang w:val="de-DE"/>
    </w:rPr>
  </w:style>
  <w:style w:type="character" w:customStyle="1" w:styleId="citationref">
    <w:name w:val="citationref"/>
    <w:rsid w:val="002522BC"/>
  </w:style>
  <w:style w:type="paragraph" w:customStyle="1" w:styleId="Referencesnumberedlist">
    <w:name w:val="References numbered list"/>
    <w:basedOn w:val="References"/>
    <w:link w:val="ReferencesnumberedlistChar"/>
    <w:rsid w:val="002522BC"/>
    <w:pPr>
      <w:numPr>
        <w:numId w:val="14"/>
      </w:numPr>
    </w:pPr>
  </w:style>
  <w:style w:type="character" w:customStyle="1" w:styleId="ReferencesnumberedlistChar">
    <w:name w:val="References numbered list Char"/>
    <w:link w:val="Referencesnumberedlist"/>
    <w:rsid w:val="002522BC"/>
    <w:rPr>
      <w:rFonts w:ascii="Times New Roman" w:eastAsia="MS Mincho" w:hAnsi="Times New Roman" w:cstheme="minorHAnsi"/>
      <w:sz w:val="22"/>
      <w:szCs w:val="22"/>
      <w:lang w:eastAsia="ja-JP"/>
    </w:rPr>
  </w:style>
  <w:style w:type="paragraph" w:customStyle="1" w:styleId="TablecontentL">
    <w:name w:val="Table content L"/>
    <w:basedOn w:val="Normal"/>
    <w:link w:val="TablecontentLChar"/>
    <w:rsid w:val="002522BC"/>
    <w:pPr>
      <w:spacing w:before="40" w:after="40"/>
      <w:ind w:left="35"/>
    </w:pPr>
    <w:rPr>
      <w:rFonts w:eastAsia="Times New Roman" w:cs="Calibri"/>
      <w:bCs/>
      <w:spacing w:val="-6"/>
      <w:sz w:val="20"/>
      <w:szCs w:val="20"/>
      <w:lang w:eastAsia="de-DE"/>
    </w:rPr>
  </w:style>
  <w:style w:type="character" w:customStyle="1" w:styleId="TablecontentLChar">
    <w:name w:val="Table content L Char"/>
    <w:link w:val="TablecontentL"/>
    <w:rsid w:val="002522BC"/>
    <w:rPr>
      <w:rFonts w:ascii="Times New Roman" w:eastAsia="Times New Roman" w:hAnsi="Times New Roman" w:cs="Calibri"/>
      <w:bCs/>
      <w:spacing w:val="-6"/>
      <w:lang w:val="en-US" w:eastAsia="de-DE"/>
    </w:rPr>
  </w:style>
  <w:style w:type="paragraph" w:customStyle="1" w:styleId="TablecolumnheaderL">
    <w:name w:val="Table column header L"/>
    <w:basedOn w:val="Normal"/>
    <w:link w:val="TablecolumnheaderLChar"/>
    <w:rsid w:val="002522BC"/>
    <w:pPr>
      <w:spacing w:before="40" w:after="40"/>
    </w:pPr>
    <w:rPr>
      <w:rFonts w:eastAsia="Times New Roman"/>
      <w:b/>
      <w:bCs/>
      <w:color w:val="FFFFFF"/>
      <w:szCs w:val="18"/>
      <w:lang w:eastAsia="de-DE"/>
    </w:rPr>
  </w:style>
  <w:style w:type="character" w:customStyle="1" w:styleId="TablecolumnheaderLChar">
    <w:name w:val="Table column header L Char"/>
    <w:link w:val="TablecolumnheaderL"/>
    <w:rsid w:val="002522BC"/>
    <w:rPr>
      <w:rFonts w:ascii="Times New Roman" w:eastAsia="Times New Roman" w:hAnsi="Times New Roman" w:cstheme="minorHAnsi"/>
      <w:b/>
      <w:bCs/>
      <w:color w:val="FFFFFF"/>
      <w:sz w:val="22"/>
      <w:szCs w:val="18"/>
      <w:lang w:val="en-US" w:eastAsia="de-DE"/>
    </w:rPr>
  </w:style>
  <w:style w:type="paragraph" w:styleId="TableofFigures">
    <w:name w:val="table of figures"/>
    <w:basedOn w:val="Normal"/>
    <w:next w:val="Normal"/>
    <w:uiPriority w:val="99"/>
    <w:rsid w:val="002522BC"/>
    <w:pPr>
      <w:tabs>
        <w:tab w:val="right" w:leader="dot" w:pos="9016"/>
      </w:tabs>
      <w:spacing w:after="80"/>
    </w:pPr>
    <w:rPr>
      <w:noProof/>
      <w:szCs w:val="20"/>
    </w:rPr>
  </w:style>
  <w:style w:type="paragraph" w:customStyle="1" w:styleId="Titlepageinfo">
    <w:name w:val="Title page info"/>
    <w:basedOn w:val="Normal"/>
    <w:link w:val="TitlepageinfoChar"/>
    <w:rsid w:val="002522BC"/>
    <w:pPr>
      <w:spacing w:before="240" w:line="360" w:lineRule="auto"/>
    </w:pPr>
  </w:style>
  <w:style w:type="character" w:customStyle="1" w:styleId="TitlepageinfoChar">
    <w:name w:val="Title page info Char"/>
    <w:link w:val="Titlepageinfo"/>
    <w:rsid w:val="002522BC"/>
    <w:rPr>
      <w:rFonts w:ascii="Times New Roman" w:eastAsia="MS Mincho" w:hAnsi="Times New Roman" w:cstheme="minorHAnsi"/>
      <w:sz w:val="22"/>
      <w:szCs w:val="22"/>
      <w:lang w:val="en-US" w:eastAsia="ja-JP"/>
    </w:rPr>
  </w:style>
  <w:style w:type="paragraph" w:customStyle="1" w:styleId="Tablefigurefootnote">
    <w:name w:val="Table/figure footnote"/>
    <w:basedOn w:val="Normal"/>
    <w:link w:val="TablefigurefootnoteChar"/>
    <w:qFormat/>
    <w:rsid w:val="001111CF"/>
    <w:pPr>
      <w:spacing w:before="120" w:line="240" w:lineRule="auto"/>
    </w:pPr>
    <w:rPr>
      <w:sz w:val="21"/>
      <w:szCs w:val="21"/>
    </w:rPr>
  </w:style>
  <w:style w:type="character" w:customStyle="1" w:styleId="TablefiguretitleChar">
    <w:name w:val="Table/figure title Char"/>
    <w:basedOn w:val="Heading2Char"/>
    <w:link w:val="Tablefiguretitle"/>
    <w:rsid w:val="001111CF"/>
    <w:rPr>
      <w:rFonts w:ascii="Times New Roman" w:eastAsiaTheme="minorEastAsia" w:hAnsi="Times New Roman" w:cstheme="minorHAnsi"/>
      <w:b w:val="0"/>
      <w:sz w:val="24"/>
      <w:szCs w:val="22"/>
      <w:lang w:eastAsia="ja-JP"/>
    </w:rPr>
  </w:style>
  <w:style w:type="character" w:customStyle="1" w:styleId="TablefigurefootnoteChar">
    <w:name w:val="Table/figure footnote Char"/>
    <w:basedOn w:val="DefaultParagraphFont"/>
    <w:link w:val="Tablefigurefootnote"/>
    <w:rsid w:val="001111CF"/>
    <w:rPr>
      <w:rFonts w:ascii="Times New Roman" w:eastAsia="MS Mincho" w:hAnsi="Times New Roman" w:cstheme="minorHAnsi"/>
      <w:sz w:val="21"/>
      <w:szCs w:val="21"/>
      <w:lang w:val="en-US" w:eastAsia="ja-JP"/>
    </w:rPr>
  </w:style>
  <w:style w:type="paragraph" w:customStyle="1" w:styleId="Fig-legend">
    <w:name w:val="Fig-legend"/>
    <w:basedOn w:val="Normal"/>
    <w:rsid w:val="002522BC"/>
    <w:pPr>
      <w:spacing w:after="240" w:line="276" w:lineRule="auto"/>
    </w:pPr>
  </w:style>
  <w:style w:type="paragraph" w:customStyle="1" w:styleId="Fig-Panel">
    <w:name w:val="Fig-Panel"/>
    <w:basedOn w:val="Fig-legend"/>
    <w:rsid w:val="002522BC"/>
    <w:pPr>
      <w:keepNext/>
      <w:spacing w:before="120" w:after="0"/>
    </w:pPr>
    <w:rPr>
      <w:b/>
      <w:bCs/>
    </w:rPr>
  </w:style>
  <w:style w:type="paragraph" w:customStyle="1" w:styleId="Table-indent1">
    <w:name w:val="Table-indent1"/>
    <w:basedOn w:val="Normal"/>
    <w:qFormat/>
    <w:rsid w:val="00C97618"/>
    <w:pPr>
      <w:spacing w:before="40" w:after="40" w:line="240" w:lineRule="auto"/>
      <w:ind w:left="309"/>
    </w:pPr>
  </w:style>
  <w:style w:type="paragraph" w:customStyle="1" w:styleId="Table-L">
    <w:name w:val="Table-L"/>
    <w:basedOn w:val="Normal"/>
    <w:qFormat/>
    <w:rsid w:val="00C97618"/>
    <w:pPr>
      <w:spacing w:before="40" w:after="40" w:line="240" w:lineRule="auto"/>
    </w:pPr>
    <w:rPr>
      <w:color w:val="000000"/>
    </w:rPr>
  </w:style>
  <w:style w:type="paragraph" w:customStyle="1" w:styleId="Table-indent2">
    <w:name w:val="Table-indent2"/>
    <w:basedOn w:val="Normal"/>
    <w:rsid w:val="002522BC"/>
    <w:pPr>
      <w:spacing w:before="40" w:after="40" w:line="240" w:lineRule="auto"/>
      <w:ind w:left="624"/>
    </w:pPr>
    <w:rPr>
      <w:color w:val="000000"/>
      <w:sz w:val="20"/>
      <w:szCs w:val="20"/>
    </w:rPr>
  </w:style>
  <w:style w:type="paragraph" w:customStyle="1" w:styleId="Table-C">
    <w:name w:val="Table-C"/>
    <w:basedOn w:val="Normal"/>
    <w:rsid w:val="002522BC"/>
    <w:pPr>
      <w:spacing w:before="40" w:after="40" w:line="240" w:lineRule="auto"/>
      <w:jc w:val="center"/>
    </w:pPr>
    <w:rPr>
      <w:sz w:val="20"/>
      <w:szCs w:val="20"/>
    </w:rPr>
  </w:style>
  <w:style w:type="paragraph" w:customStyle="1" w:styleId="Table-col-C">
    <w:name w:val="Table-col-C"/>
    <w:basedOn w:val="Table-C"/>
    <w:rsid w:val="002522BC"/>
    <w:rPr>
      <w:b/>
      <w:bCs/>
    </w:rPr>
  </w:style>
  <w:style w:type="paragraph" w:customStyle="1" w:styleId="Table-col-L">
    <w:name w:val="Table-col-L"/>
    <w:basedOn w:val="Table-col-C"/>
    <w:qFormat/>
    <w:rsid w:val="00C97618"/>
    <w:pPr>
      <w:jc w:val="left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4726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03893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9394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3549">
          <w:marLeft w:val="180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9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6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19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253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5849285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7111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30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42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2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5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58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671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2534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40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81907">
          <w:marLeft w:val="0"/>
          <w:marRight w:val="1490"/>
          <w:marTop w:val="2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9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407071">
          <w:marLeft w:val="7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.hofland@erasmusmc.nl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44EFE8B73DC74EACC111CDDEAEE023" ma:contentTypeVersion="12" ma:contentTypeDescription="Create a new document." ma:contentTypeScope="" ma:versionID="d11a34705be0f75114292101cc4c55b9">
  <xsd:schema xmlns:xsd="http://www.w3.org/2001/XMLSchema" xmlns:xs="http://www.w3.org/2001/XMLSchema" xmlns:p="http://schemas.microsoft.com/office/2006/metadata/properties" xmlns:ns2="ebdadac3-a68f-47bd-a045-ea0049e37d4a" xmlns:ns3="809979cf-541c-4eb4-97ec-ade07224c566" targetNamespace="http://schemas.microsoft.com/office/2006/metadata/properties" ma:root="true" ma:fieldsID="e38a539a9649aa045271298b29a985c7" ns2:_="" ns3:_="">
    <xsd:import namespace="ebdadac3-a68f-47bd-a045-ea0049e37d4a"/>
    <xsd:import namespace="809979cf-541c-4eb4-97ec-ade07224c5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dadac3-a68f-47bd-a045-ea0049e37d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f1e743a4-4d73-4486-a0bd-d51a585e20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9979cf-541c-4eb4-97ec-ade07224c56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e62952b-d0b7-418b-8e4c-c7c2eb60f6a0}" ma:internalName="TaxCatchAll" ma:showField="CatchAllData" ma:web="809979cf-541c-4eb4-97ec-ade07224c5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bdadac3-a68f-47bd-a045-ea0049e37d4a">
      <Terms xmlns="http://schemas.microsoft.com/office/infopath/2007/PartnerControls"/>
    </lcf76f155ced4ddcb4097134ff3c332f>
    <TaxCatchAll xmlns="809979cf-541c-4eb4-97ec-ade07224c566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44EFE8B73DC74EACC111CDDEAEE023" ma:contentTypeVersion="12" ma:contentTypeDescription="Create a new document." ma:contentTypeScope="" ma:versionID="d11a34705be0f75114292101cc4c55b9">
  <xsd:schema xmlns:xsd="http://www.w3.org/2001/XMLSchema" xmlns:xs="http://www.w3.org/2001/XMLSchema" xmlns:p="http://schemas.microsoft.com/office/2006/metadata/properties" xmlns:ns2="ebdadac3-a68f-47bd-a045-ea0049e37d4a" xmlns:ns3="809979cf-541c-4eb4-97ec-ade07224c566" targetNamespace="http://schemas.microsoft.com/office/2006/metadata/properties" ma:root="true" ma:fieldsID="e38a539a9649aa045271298b29a985c7" ns2:_="" ns3:_="">
    <xsd:import namespace="ebdadac3-a68f-47bd-a045-ea0049e37d4a"/>
    <xsd:import namespace="809979cf-541c-4eb4-97ec-ade07224c5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dadac3-a68f-47bd-a045-ea0049e37d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f1e743a4-4d73-4486-a0bd-d51a585e20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9979cf-541c-4eb4-97ec-ade07224c56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e62952b-d0b7-418b-8e4c-c7c2eb60f6a0}" ma:internalName="TaxCatchAll" ma:showField="CatchAllData" ma:web="809979cf-541c-4eb4-97ec-ade07224c5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BCC3CA1-404A-485D-BD0C-8FCFF6C0A7D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0F17BA1-970E-45B3-B83A-F173D04773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dadac3-a68f-47bd-a045-ea0049e37d4a"/>
    <ds:schemaRef ds:uri="809979cf-541c-4eb4-97ec-ade07224c5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612B9E5-DE39-4633-9ED1-3252E8A4BF14}">
  <ds:schemaRefs>
    <ds:schemaRef ds:uri="http://schemas.microsoft.com/office/2006/metadata/properties"/>
    <ds:schemaRef ds:uri="http://schemas.microsoft.com/office/infopath/2007/PartnerControls"/>
    <ds:schemaRef ds:uri="ebdadac3-a68f-47bd-a045-ea0049e37d4a"/>
    <ds:schemaRef ds:uri="809979cf-541c-4eb4-97ec-ade07224c566"/>
  </ds:schemaRefs>
</ds:datastoreItem>
</file>

<file path=customXml/itemProps4.xml><?xml version="1.0" encoding="utf-8"?>
<ds:datastoreItem xmlns:ds="http://schemas.openxmlformats.org/officeDocument/2006/customXml" ds:itemID="{42C5E53C-8CE1-4962-A7DD-DB5BCB8323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dadac3-a68f-47bd-a045-ea0049e37d4a"/>
    <ds:schemaRef ds:uri="809979cf-541c-4eb4-97ec-ade07224c5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F273984-1458-46D4-BCDD-02CB250BA45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61</Words>
  <Characters>975</Characters>
  <Application>Microsoft Office Word</Application>
  <DocSecurity>0</DocSecurity>
  <Lines>45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Links>
    <vt:vector size="456" baseType="variant">
      <vt:variant>
        <vt:i4>1310846</vt:i4>
      </vt:variant>
      <vt:variant>
        <vt:i4>369</vt:i4>
      </vt:variant>
      <vt:variant>
        <vt:i4>0</vt:i4>
      </vt:variant>
      <vt:variant>
        <vt:i4>5</vt:i4>
      </vt:variant>
      <vt:variant>
        <vt:lpwstr>mailto:j.hofland@erasmusmc.nl</vt:lpwstr>
      </vt:variant>
      <vt:variant>
        <vt:lpwstr/>
      </vt:variant>
      <vt:variant>
        <vt:i4>6684769</vt:i4>
      </vt:variant>
      <vt:variant>
        <vt:i4>365</vt:i4>
      </vt:variant>
      <vt:variant>
        <vt:i4>0</vt:i4>
      </vt:variant>
      <vt:variant>
        <vt:i4>5</vt:i4>
      </vt:variant>
      <vt:variant>
        <vt:lpwstr>https://patentimages.storage.googleapis.com/2b/52/80/72ca97fc1e10bd/EP1196154B1.pdf</vt:lpwstr>
      </vt:variant>
      <vt:variant>
        <vt:lpwstr/>
      </vt:variant>
      <vt:variant>
        <vt:i4>6946824</vt:i4>
      </vt:variant>
      <vt:variant>
        <vt:i4>362</vt:i4>
      </vt:variant>
      <vt:variant>
        <vt:i4>0</vt:i4>
      </vt:variant>
      <vt:variant>
        <vt:i4>5</vt:i4>
      </vt:variant>
      <vt:variant>
        <vt:lpwstr>https://ctep.cancer.gov/protocoldevelopment/electronic_applications/docs/ctcae_v5_quick_reference_5x7.pdf</vt:lpwstr>
      </vt:variant>
      <vt:variant>
        <vt:lpwstr/>
      </vt:variant>
      <vt:variant>
        <vt:i4>262208</vt:i4>
      </vt:variant>
      <vt:variant>
        <vt:i4>359</vt:i4>
      </vt:variant>
      <vt:variant>
        <vt:i4>0</vt:i4>
      </vt:variant>
      <vt:variant>
        <vt:i4>5</vt:i4>
      </vt:variant>
      <vt:variant>
        <vt:lpwstr>https://alt.meddra.org/files_acrobat/intguide_25_0_English.pdf</vt:lpwstr>
      </vt:variant>
      <vt:variant>
        <vt:lpwstr/>
      </vt:variant>
      <vt:variant>
        <vt:i4>2424909</vt:i4>
      </vt:variant>
      <vt:variant>
        <vt:i4>356</vt:i4>
      </vt:variant>
      <vt:variant>
        <vt:i4>0</vt:i4>
      </vt:variant>
      <vt:variant>
        <vt:i4>5</vt:i4>
      </vt:variant>
      <vt:variant>
        <vt:lpwstr>https://www.ema.europa.eu/en/documents/product-information/lysakare-epar-product-information_en.pdf</vt:lpwstr>
      </vt:variant>
      <vt:variant>
        <vt:lpwstr/>
      </vt:variant>
      <vt:variant>
        <vt:i4>6291510</vt:i4>
      </vt:variant>
      <vt:variant>
        <vt:i4>353</vt:i4>
      </vt:variant>
      <vt:variant>
        <vt:i4>0</vt:i4>
      </vt:variant>
      <vt:variant>
        <vt:i4>5</vt:i4>
      </vt:variant>
      <vt:variant>
        <vt:lpwstr>https://www.fda.gov/drugs/resources-information-approved-drugs/fda-approves-lutetium-lu-177-dotatate-pediatric-patients-12-years-and-older-gep-nets</vt:lpwstr>
      </vt:variant>
      <vt:variant>
        <vt:lpwstr/>
      </vt:variant>
      <vt:variant>
        <vt:i4>7274525</vt:i4>
      </vt:variant>
      <vt:variant>
        <vt:i4>350</vt:i4>
      </vt:variant>
      <vt:variant>
        <vt:i4>0</vt:i4>
      </vt:variant>
      <vt:variant>
        <vt:i4>5</vt:i4>
      </vt:variant>
      <vt:variant>
        <vt:lpwstr>https://www.ema.europa.eu/en/documents/product-information/lutathera-epar-product-information_en.pdf</vt:lpwstr>
      </vt:variant>
      <vt:variant>
        <vt:lpwstr/>
      </vt:variant>
      <vt:variant>
        <vt:i4>5963841</vt:i4>
      </vt:variant>
      <vt:variant>
        <vt:i4>345</vt:i4>
      </vt:variant>
      <vt:variant>
        <vt:i4>0</vt:i4>
      </vt:variant>
      <vt:variant>
        <vt:i4>5</vt:i4>
      </vt:variant>
      <vt:variant>
        <vt:lpwstr>http://www.clinicalstudydatarequest.com/</vt:lpwstr>
      </vt:variant>
      <vt:variant>
        <vt:lpwstr/>
      </vt:variant>
      <vt:variant>
        <vt:i4>4456459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2424944</vt:i4>
      </vt:variant>
      <vt:variant>
        <vt:i4>184</vt:i4>
      </vt:variant>
      <vt:variant>
        <vt:i4>0</vt:i4>
      </vt:variant>
      <vt:variant>
        <vt:i4>5</vt:i4>
      </vt:variant>
      <vt:variant>
        <vt:lpwstr>http://www.sas.com/</vt:lpwstr>
      </vt:variant>
      <vt:variant>
        <vt:lpwstr/>
      </vt:variant>
      <vt:variant>
        <vt:i4>419431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441820</vt:i4>
      </vt:variant>
      <vt:variant>
        <vt:i4>45</vt:i4>
      </vt:variant>
      <vt:variant>
        <vt:i4>0</vt:i4>
      </vt:variant>
      <vt:variant>
        <vt:i4>5</vt:i4>
      </vt:variant>
      <vt:variant>
        <vt:lpwstr>https://www.clinicaltrialsregister.eu/ctr-search/search?query=2019-004073-76</vt:lpwstr>
      </vt:variant>
      <vt:variant>
        <vt:lpwstr/>
      </vt:variant>
      <vt:variant>
        <vt:i4>2359402</vt:i4>
      </vt:variant>
      <vt:variant>
        <vt:i4>42</vt:i4>
      </vt:variant>
      <vt:variant>
        <vt:i4>0</vt:i4>
      </vt:variant>
      <vt:variant>
        <vt:i4>5</vt:i4>
      </vt:variant>
      <vt:variant>
        <vt:lpwstr>https://onlinelibrary.wiley.com/page/journal/13652826/homepage/forauthors.html</vt:lpwstr>
      </vt:variant>
      <vt:variant>
        <vt:lpwstr/>
      </vt:variant>
      <vt:variant>
        <vt:i4>1310846</vt:i4>
      </vt:variant>
      <vt:variant>
        <vt:i4>39</vt:i4>
      </vt:variant>
      <vt:variant>
        <vt:i4>0</vt:i4>
      </vt:variant>
      <vt:variant>
        <vt:i4>5</vt:i4>
      </vt:variant>
      <vt:variant>
        <vt:lpwstr>mailto:j.hofland@erasmusmc.nl</vt:lpwstr>
      </vt:variant>
      <vt:variant>
        <vt:lpwstr/>
      </vt:variant>
      <vt:variant>
        <vt:i4>917547</vt:i4>
      </vt:variant>
      <vt:variant>
        <vt:i4>36</vt:i4>
      </vt:variant>
      <vt:variant>
        <vt:i4>0</vt:i4>
      </vt:variant>
      <vt:variant>
        <vt:i4>5</vt:i4>
      </vt:variant>
      <vt:variant>
        <vt:lpwstr>mailto:jbcwikla@interia.pl</vt:lpwstr>
      </vt:variant>
      <vt:variant>
        <vt:lpwstr/>
      </vt:variant>
      <vt:variant>
        <vt:i4>5111869</vt:i4>
      </vt:variant>
      <vt:variant>
        <vt:i4>33</vt:i4>
      </vt:variant>
      <vt:variant>
        <vt:i4>0</vt:i4>
      </vt:variant>
      <vt:variant>
        <vt:i4>5</vt:i4>
      </vt:variant>
      <vt:variant>
        <vt:lpwstr>mailto:yuan-1.wu@novartis.com</vt:lpwstr>
      </vt:variant>
      <vt:variant>
        <vt:lpwstr/>
      </vt:variant>
      <vt:variant>
        <vt:i4>4587556</vt:i4>
      </vt:variant>
      <vt:variant>
        <vt:i4>30</vt:i4>
      </vt:variant>
      <vt:variant>
        <vt:i4>0</vt:i4>
      </vt:variant>
      <vt:variant>
        <vt:i4>5</vt:i4>
      </vt:variant>
      <vt:variant>
        <vt:lpwstr>mailto:ramon.fite@novartis.com</vt:lpwstr>
      </vt:variant>
      <vt:variant>
        <vt:lpwstr/>
      </vt:variant>
      <vt:variant>
        <vt:i4>5242936</vt:i4>
      </vt:variant>
      <vt:variant>
        <vt:i4>27</vt:i4>
      </vt:variant>
      <vt:variant>
        <vt:i4>0</vt:i4>
      </vt:variant>
      <vt:variant>
        <vt:i4>5</vt:i4>
      </vt:variant>
      <vt:variant>
        <vt:lpwstr>mailto:lingfei.xu@novartis.com</vt:lpwstr>
      </vt:variant>
      <vt:variant>
        <vt:lpwstr/>
      </vt:variant>
      <vt:variant>
        <vt:i4>524385</vt:i4>
      </vt:variant>
      <vt:variant>
        <vt:i4>24</vt:i4>
      </vt:variant>
      <vt:variant>
        <vt:i4>0</vt:i4>
      </vt:variant>
      <vt:variant>
        <vt:i4>5</vt:i4>
      </vt:variant>
      <vt:variant>
        <vt:lpwstr>mailto:francesca.spada@ieo.it</vt:lpwstr>
      </vt:variant>
      <vt:variant>
        <vt:lpwstr/>
      </vt:variant>
      <vt:variant>
        <vt:i4>6422603</vt:i4>
      </vt:variant>
      <vt:variant>
        <vt:i4>21</vt:i4>
      </vt:variant>
      <vt:variant>
        <vt:i4>0</vt:i4>
      </vt:variant>
      <vt:variant>
        <vt:i4>5</vt:i4>
      </vt:variant>
      <vt:variant>
        <vt:lpwstr>mailto:w.w.deherder@erasmusmc.nl</vt:lpwstr>
      </vt:variant>
      <vt:variant>
        <vt:lpwstr/>
      </vt:variant>
      <vt:variant>
        <vt:i4>8192070</vt:i4>
      </vt:variant>
      <vt:variant>
        <vt:i4>18</vt:i4>
      </vt:variant>
      <vt:variant>
        <vt:i4>0</vt:i4>
      </vt:variant>
      <vt:variant>
        <vt:i4>5</vt:i4>
      </vt:variant>
      <vt:variant>
        <vt:lpwstr>mailto:adkolasinska@yahoo.com</vt:lpwstr>
      </vt:variant>
      <vt:variant>
        <vt:lpwstr/>
      </vt:variant>
      <vt:variant>
        <vt:i4>721005</vt:i4>
      </vt:variant>
      <vt:variant>
        <vt:i4>15</vt:i4>
      </vt:variant>
      <vt:variant>
        <vt:i4>0</vt:i4>
      </vt:variant>
      <vt:variant>
        <vt:i4>5</vt:i4>
      </vt:variant>
      <vt:variant>
        <vt:lpwstr>mailto:v.prakash@nhs.net</vt:lpwstr>
      </vt:variant>
      <vt:variant>
        <vt:lpwstr/>
      </vt:variant>
      <vt:variant>
        <vt:i4>3473427</vt:i4>
      </vt:variant>
      <vt:variant>
        <vt:i4>12</vt:i4>
      </vt:variant>
      <vt:variant>
        <vt:i4>0</vt:i4>
      </vt:variant>
      <vt:variant>
        <vt:i4>5</vt:i4>
      </vt:variant>
      <vt:variant>
        <vt:lpwstr>mailto:tahir.shah@uhb.nhs.uk</vt:lpwstr>
      </vt:variant>
      <vt:variant>
        <vt:lpwstr/>
      </vt:variant>
      <vt:variant>
        <vt:i4>7798851</vt:i4>
      </vt:variant>
      <vt:variant>
        <vt:i4>9</vt:i4>
      </vt:variant>
      <vt:variant>
        <vt:i4>0</vt:i4>
      </vt:variant>
      <vt:variant>
        <vt:i4>5</vt:i4>
      </vt:variant>
      <vt:variant>
        <vt:lpwstr>mailto:doctorandymoore@hotmail.com</vt:lpwstr>
      </vt:variant>
      <vt:variant>
        <vt:lpwstr/>
      </vt:variant>
      <vt:variant>
        <vt:i4>3670017</vt:i4>
      </vt:variant>
      <vt:variant>
        <vt:i4>6</vt:i4>
      </vt:variant>
      <vt:variant>
        <vt:i4>0</vt:i4>
      </vt:variant>
      <vt:variant>
        <vt:i4>5</vt:i4>
      </vt:variant>
      <vt:variant>
        <vt:lpwstr>mailto:martin.weickert@uhcw.nhs.uk</vt:lpwstr>
      </vt:variant>
      <vt:variant>
        <vt:lpwstr/>
      </vt:variant>
      <vt:variant>
        <vt:i4>5701674</vt:i4>
      </vt:variant>
      <vt:variant>
        <vt:i4>3</vt:i4>
      </vt:variant>
      <vt:variant>
        <vt:i4>0</vt:i4>
      </vt:variant>
      <vt:variant>
        <vt:i4>5</vt:i4>
      </vt:variant>
      <vt:variant>
        <vt:lpwstr>mailto:chiara.grana@ieo.it</vt:lpwstr>
      </vt:variant>
      <vt:variant>
        <vt:lpwstr/>
      </vt:variant>
      <vt:variant>
        <vt:i4>1310846</vt:i4>
      </vt:variant>
      <vt:variant>
        <vt:i4>0</vt:i4>
      </vt:variant>
      <vt:variant>
        <vt:i4>0</vt:i4>
      </vt:variant>
      <vt:variant>
        <vt:i4>5</vt:i4>
      </vt:variant>
      <vt:variant>
        <vt:lpwstr>mailto:j.hofland@erasmusmc.nl</vt:lpwstr>
      </vt:variant>
      <vt:variant>
        <vt:lpwstr/>
      </vt:variant>
      <vt:variant>
        <vt:i4>4259931</vt:i4>
      </vt:variant>
      <vt:variant>
        <vt:i4>6</vt:i4>
      </vt:variant>
      <vt:variant>
        <vt:i4>0</vt:i4>
      </vt:variant>
      <vt:variant>
        <vt:i4>5</vt:i4>
      </vt:variant>
      <vt:variant>
        <vt:lpwstr>https://credit.niso.org/contributor-roles/writing-review-editing/</vt:lpwstr>
      </vt:variant>
      <vt:variant>
        <vt:lpwstr/>
      </vt:variant>
      <vt:variant>
        <vt:i4>5308442</vt:i4>
      </vt:variant>
      <vt:variant>
        <vt:i4>3</vt:i4>
      </vt:variant>
      <vt:variant>
        <vt:i4>0</vt:i4>
      </vt:variant>
      <vt:variant>
        <vt:i4>5</vt:i4>
      </vt:variant>
      <vt:variant>
        <vt:lpwstr>https://credit.niso.org/contributor-roles/investigation/</vt:lpwstr>
      </vt:variant>
      <vt:variant>
        <vt:lpwstr/>
      </vt:variant>
      <vt:variant>
        <vt:i4>1900559</vt:i4>
      </vt:variant>
      <vt:variant>
        <vt:i4>0</vt:i4>
      </vt:variant>
      <vt:variant>
        <vt:i4>0</vt:i4>
      </vt:variant>
      <vt:variant>
        <vt:i4>5</vt:i4>
      </vt:variant>
      <vt:variant>
        <vt:lpwstr>https://credit.niso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iley</dc:creator>
  <cp:keywords/>
  <cp:lastModifiedBy>Amina Strickland</cp:lastModifiedBy>
  <cp:revision>32</cp:revision>
  <cp:lastPrinted>2024-11-05T12:03:00Z</cp:lastPrinted>
  <dcterms:created xsi:type="dcterms:W3CDTF">2025-08-01T08:16:00Z</dcterms:created>
  <dcterms:modified xsi:type="dcterms:W3CDTF">2025-08-14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8-28T19:21:43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8df6e1bd-bbf9-4996-894d-3ced43eae68e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7944EFE8B73DC74EACC111CDDEAEE023</vt:lpwstr>
  </property>
  <property fmtid="{D5CDD505-2E9C-101B-9397-08002B2CF9AE}" pid="10" name="Order">
    <vt:r8>548600</vt:r8>
  </property>
  <property fmtid="{D5CDD505-2E9C-101B-9397-08002B2CF9AE}" pid="11" name="MediaServiceImageTags">
    <vt:lpwstr/>
  </property>
  <property fmtid="{D5CDD505-2E9C-101B-9397-08002B2CF9AE}" pid="12" name="_NewReviewCycle">
    <vt:lpwstr/>
  </property>
</Properties>
</file>